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05B42" w14:textId="26AE4C3B" w:rsidR="0060464C" w:rsidRPr="00413529" w:rsidRDefault="0060464C" w:rsidP="0060464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 w:rsidR="00DE41CA" w:rsidRPr="00413529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1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  <w:r w:rsidR="008D7121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</w:t>
      </w:r>
      <w:r w:rsidR="008D7121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ifty conformations detected from the molecular docking simulation between berberine, </w:t>
      </w:r>
      <w:proofErr w:type="spellStart"/>
      <w:r w:rsidR="008D7121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="008D7121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/berberine and </w:t>
      </w:r>
      <w:proofErr w:type="spellStart"/>
      <w:r w:rsidR="008D7121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="008D7121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and 2R37 recep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202B3" w:rsidRPr="00E202B3" w14:paraId="727D28FD" w14:textId="77777777" w:rsidTr="00820948">
        <w:tc>
          <w:tcPr>
            <w:tcW w:w="1335" w:type="dxa"/>
            <w:vMerge w:val="restart"/>
          </w:tcPr>
          <w:p w14:paraId="32B319E8" w14:textId="4047A197" w:rsidR="00E202B3" w:rsidRPr="00E202B3" w:rsidRDefault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Parameter </w:t>
            </w:r>
          </w:p>
        </w:tc>
        <w:tc>
          <w:tcPr>
            <w:tcW w:w="2671" w:type="dxa"/>
            <w:gridSpan w:val="2"/>
          </w:tcPr>
          <w:p w14:paraId="3AEE490E" w14:textId="5AC7AA0D" w:rsidR="00E202B3" w:rsidRPr="00E202B3" w:rsidRDefault="00E202B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rberine with 2R37 receptor</w:t>
            </w:r>
          </w:p>
        </w:tc>
        <w:tc>
          <w:tcPr>
            <w:tcW w:w="2672" w:type="dxa"/>
            <w:gridSpan w:val="2"/>
          </w:tcPr>
          <w:p w14:paraId="50D401C4" w14:textId="15105010" w:rsidR="00E202B3" w:rsidRPr="00E202B3" w:rsidRDefault="00E202B3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nO</w:t>
            </w:r>
            <w:proofErr w:type="spellEnd"/>
            <w:r>
              <w:rPr>
                <w:rFonts w:asciiTheme="majorBidi" w:hAnsiTheme="majorBidi" w:cstheme="majorBidi"/>
              </w:rPr>
              <w:t>/berberine with 2R37 receptor</w:t>
            </w:r>
          </w:p>
        </w:tc>
        <w:tc>
          <w:tcPr>
            <w:tcW w:w="2672" w:type="dxa"/>
            <w:gridSpan w:val="2"/>
          </w:tcPr>
          <w:p w14:paraId="7B1512BF" w14:textId="15492870" w:rsidR="00E202B3" w:rsidRPr="00E202B3" w:rsidRDefault="00E202B3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nO</w:t>
            </w:r>
            <w:proofErr w:type="spellEnd"/>
            <w:r>
              <w:rPr>
                <w:rFonts w:asciiTheme="majorBidi" w:hAnsiTheme="majorBidi" w:cstheme="majorBidi"/>
              </w:rPr>
              <w:t xml:space="preserve"> with 2R37 receptor</w:t>
            </w:r>
          </w:p>
        </w:tc>
      </w:tr>
      <w:tr w:rsidR="00E202B3" w:rsidRPr="00E202B3" w14:paraId="4B95933C" w14:textId="77777777" w:rsidTr="00E202B3">
        <w:tc>
          <w:tcPr>
            <w:tcW w:w="1335" w:type="dxa"/>
            <w:vMerge/>
          </w:tcPr>
          <w:p w14:paraId="469A58A3" w14:textId="77777777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</w:tcPr>
          <w:p w14:paraId="2A474041" w14:textId="631B3C69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A80FF5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0A78CBB1" w14:textId="26E96DAD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A80FF5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6" w:type="dxa"/>
          </w:tcPr>
          <w:p w14:paraId="572B031E" w14:textId="64213E0B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A80FF5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28236A1F" w14:textId="6A560EAD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A80FF5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6" w:type="dxa"/>
          </w:tcPr>
          <w:p w14:paraId="71AAE107" w14:textId="027DE528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A80FF5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4387CB78" w14:textId="32CCEEFF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A80FF5">
              <w:rPr>
                <w:rFonts w:asciiTheme="majorBidi" w:hAnsiTheme="majorBidi" w:cstheme="majorBidi"/>
              </w:rPr>
              <w:t>Inhibition constant Ki</w:t>
            </w:r>
          </w:p>
        </w:tc>
      </w:tr>
      <w:tr w:rsidR="00E202B3" w:rsidRPr="00E202B3" w14:paraId="709465F9" w14:textId="77777777" w:rsidTr="00E202B3">
        <w:tc>
          <w:tcPr>
            <w:tcW w:w="1335" w:type="dxa"/>
          </w:tcPr>
          <w:p w14:paraId="443E3A11" w14:textId="3322B303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35" w:type="dxa"/>
          </w:tcPr>
          <w:p w14:paraId="22466CC7" w14:textId="0800EF52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02</w:t>
            </w:r>
          </w:p>
        </w:tc>
        <w:tc>
          <w:tcPr>
            <w:tcW w:w="1336" w:type="dxa"/>
          </w:tcPr>
          <w:p w14:paraId="02C7D687" w14:textId="1FF85060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38.80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77DB06A" w14:textId="1B50AA4A" w:rsidR="00E202B3" w:rsidRPr="00E202B3" w:rsidRDefault="00C60868" w:rsidP="00E202B3">
            <w:pPr>
              <w:rPr>
                <w:rFonts w:asciiTheme="majorBidi" w:hAnsiTheme="majorBidi" w:cstheme="majorBidi"/>
              </w:rPr>
            </w:pPr>
            <w:r w:rsidRPr="00C60868">
              <w:rPr>
                <w:rFonts w:asciiTheme="majorBidi" w:hAnsiTheme="majorBidi" w:cstheme="majorBidi"/>
              </w:rPr>
              <w:t>-12.16</w:t>
            </w:r>
          </w:p>
        </w:tc>
        <w:tc>
          <w:tcPr>
            <w:tcW w:w="1336" w:type="dxa"/>
          </w:tcPr>
          <w:p w14:paraId="3BE5B544" w14:textId="59240CA1" w:rsidR="00E202B3" w:rsidRPr="00E202B3" w:rsidRDefault="00C60868" w:rsidP="00E202B3">
            <w:pPr>
              <w:rPr>
                <w:rFonts w:asciiTheme="majorBidi" w:hAnsiTheme="majorBidi" w:cstheme="majorBidi"/>
              </w:rPr>
            </w:pPr>
            <w:r w:rsidRPr="00C60868">
              <w:rPr>
                <w:rFonts w:asciiTheme="majorBidi" w:hAnsiTheme="majorBidi" w:cstheme="majorBidi"/>
              </w:rPr>
              <w:t xml:space="preserve">1.22 </w:t>
            </w:r>
            <w:proofErr w:type="spellStart"/>
            <w:r w:rsidRPr="00C6086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667CB9D" w14:textId="5D83CB53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06FB450B" w14:textId="710DC8F2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7.83 mM</w:t>
            </w:r>
          </w:p>
        </w:tc>
      </w:tr>
      <w:tr w:rsidR="00E202B3" w:rsidRPr="00E202B3" w14:paraId="60AC76F6" w14:textId="77777777" w:rsidTr="00E202B3">
        <w:tc>
          <w:tcPr>
            <w:tcW w:w="1335" w:type="dxa"/>
          </w:tcPr>
          <w:p w14:paraId="0818FD64" w14:textId="553A5414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35" w:type="dxa"/>
          </w:tcPr>
          <w:p w14:paraId="41BDA997" w14:textId="30B85B3E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61</w:t>
            </w:r>
          </w:p>
        </w:tc>
        <w:tc>
          <w:tcPr>
            <w:tcW w:w="1336" w:type="dxa"/>
          </w:tcPr>
          <w:p w14:paraId="241FCB8A" w14:textId="79959E21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14.24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2D0441F" w14:textId="0DF09615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27</w:t>
            </w:r>
          </w:p>
        </w:tc>
        <w:tc>
          <w:tcPr>
            <w:tcW w:w="1336" w:type="dxa"/>
          </w:tcPr>
          <w:p w14:paraId="3AD2550B" w14:textId="7636EFB8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5.46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2156389" w14:textId="4B751429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3</w:t>
            </w:r>
          </w:p>
        </w:tc>
        <w:tc>
          <w:tcPr>
            <w:tcW w:w="1336" w:type="dxa"/>
          </w:tcPr>
          <w:p w14:paraId="79983EC1" w14:textId="33E7B156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7.42 mM</w:t>
            </w:r>
          </w:p>
        </w:tc>
      </w:tr>
      <w:tr w:rsidR="00E202B3" w:rsidRPr="00E202B3" w14:paraId="79AB55C0" w14:textId="77777777" w:rsidTr="00E202B3">
        <w:tc>
          <w:tcPr>
            <w:tcW w:w="1335" w:type="dxa"/>
          </w:tcPr>
          <w:p w14:paraId="535C9727" w14:textId="39B862E0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35" w:type="dxa"/>
          </w:tcPr>
          <w:p w14:paraId="221FA091" w14:textId="63FAF5D6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15</w:t>
            </w:r>
          </w:p>
        </w:tc>
        <w:tc>
          <w:tcPr>
            <w:tcW w:w="1336" w:type="dxa"/>
          </w:tcPr>
          <w:p w14:paraId="325F95A5" w14:textId="64EF96DA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31.08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7FCB2E9" w14:textId="0FC74F2E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34</w:t>
            </w:r>
          </w:p>
        </w:tc>
        <w:tc>
          <w:tcPr>
            <w:tcW w:w="1336" w:type="dxa"/>
          </w:tcPr>
          <w:p w14:paraId="5468518F" w14:textId="759719F6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4.90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10DCEA4" w14:textId="005B3480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24</w:t>
            </w:r>
          </w:p>
        </w:tc>
        <w:tc>
          <w:tcPr>
            <w:tcW w:w="1336" w:type="dxa"/>
          </w:tcPr>
          <w:p w14:paraId="49BD2E70" w14:textId="4B1F3E58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2.89 mM</w:t>
            </w:r>
          </w:p>
        </w:tc>
      </w:tr>
      <w:tr w:rsidR="00E202B3" w:rsidRPr="00E202B3" w14:paraId="1B15E2F7" w14:textId="77777777" w:rsidTr="00E202B3">
        <w:tc>
          <w:tcPr>
            <w:tcW w:w="1335" w:type="dxa"/>
          </w:tcPr>
          <w:p w14:paraId="3D05A980" w14:textId="71B5FC85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35" w:type="dxa"/>
          </w:tcPr>
          <w:p w14:paraId="1D446BFE" w14:textId="0C95DAE8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77</w:t>
            </w:r>
          </w:p>
        </w:tc>
        <w:tc>
          <w:tcPr>
            <w:tcW w:w="1336" w:type="dxa"/>
          </w:tcPr>
          <w:p w14:paraId="64EFB69A" w14:textId="4028E206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10.88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B3D2F26" w14:textId="2988A558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19</w:t>
            </w:r>
          </w:p>
        </w:tc>
        <w:tc>
          <w:tcPr>
            <w:tcW w:w="1336" w:type="dxa"/>
          </w:tcPr>
          <w:p w14:paraId="5546B2A6" w14:textId="75D4B197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6.28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4406F16" w14:textId="70F51E3B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8</w:t>
            </w:r>
          </w:p>
        </w:tc>
        <w:tc>
          <w:tcPr>
            <w:tcW w:w="1336" w:type="dxa"/>
          </w:tcPr>
          <w:p w14:paraId="06F25E3C" w14:textId="22284CDD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5.08 mM</w:t>
            </w:r>
          </w:p>
        </w:tc>
      </w:tr>
      <w:tr w:rsidR="00E202B3" w:rsidRPr="00E202B3" w14:paraId="0E5C3FEA" w14:textId="77777777" w:rsidTr="00E202B3">
        <w:tc>
          <w:tcPr>
            <w:tcW w:w="1335" w:type="dxa"/>
          </w:tcPr>
          <w:p w14:paraId="31B0D5EE" w14:textId="6DA56FA7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35" w:type="dxa"/>
          </w:tcPr>
          <w:p w14:paraId="680BC7C7" w14:textId="7B4420DC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27</w:t>
            </w:r>
          </w:p>
        </w:tc>
        <w:tc>
          <w:tcPr>
            <w:tcW w:w="1336" w:type="dxa"/>
          </w:tcPr>
          <w:p w14:paraId="26FBFF9A" w14:textId="0780D398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25.38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C897669" w14:textId="73450E7C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44</w:t>
            </w:r>
          </w:p>
        </w:tc>
        <w:tc>
          <w:tcPr>
            <w:tcW w:w="1336" w:type="dxa"/>
          </w:tcPr>
          <w:p w14:paraId="30906E37" w14:textId="2E906DF0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4.14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FE1062E" w14:textId="3A875009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1</w:t>
            </w:r>
          </w:p>
        </w:tc>
        <w:tc>
          <w:tcPr>
            <w:tcW w:w="1336" w:type="dxa"/>
          </w:tcPr>
          <w:p w14:paraId="66B6D026" w14:textId="7C850D3C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8.58 mM</w:t>
            </w:r>
          </w:p>
        </w:tc>
      </w:tr>
      <w:tr w:rsidR="00E202B3" w:rsidRPr="00E202B3" w14:paraId="544AD558" w14:textId="77777777" w:rsidTr="00E202B3">
        <w:tc>
          <w:tcPr>
            <w:tcW w:w="1335" w:type="dxa"/>
          </w:tcPr>
          <w:p w14:paraId="040C9C06" w14:textId="7EB944E3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35" w:type="dxa"/>
          </w:tcPr>
          <w:p w14:paraId="72CA4581" w14:textId="7B1C34C7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41</w:t>
            </w:r>
          </w:p>
        </w:tc>
        <w:tc>
          <w:tcPr>
            <w:tcW w:w="1336" w:type="dxa"/>
          </w:tcPr>
          <w:p w14:paraId="54D94FF6" w14:textId="61A0A091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20.06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FDD7200" w14:textId="20403092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40</w:t>
            </w:r>
          </w:p>
        </w:tc>
        <w:tc>
          <w:tcPr>
            <w:tcW w:w="1336" w:type="dxa"/>
          </w:tcPr>
          <w:p w14:paraId="5D6B3779" w14:textId="734EF34D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4.40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53C161D" w14:textId="7215806C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9</w:t>
            </w:r>
          </w:p>
        </w:tc>
        <w:tc>
          <w:tcPr>
            <w:tcW w:w="1336" w:type="dxa"/>
          </w:tcPr>
          <w:p w14:paraId="1D294BBA" w14:textId="62172514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4.84 mM</w:t>
            </w:r>
          </w:p>
        </w:tc>
      </w:tr>
      <w:tr w:rsidR="00E202B3" w:rsidRPr="00E202B3" w14:paraId="3C767D13" w14:textId="77777777" w:rsidTr="00E202B3">
        <w:tc>
          <w:tcPr>
            <w:tcW w:w="1335" w:type="dxa"/>
          </w:tcPr>
          <w:p w14:paraId="55E76257" w14:textId="2494B5F9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35" w:type="dxa"/>
          </w:tcPr>
          <w:p w14:paraId="28B4877D" w14:textId="3427A447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99</w:t>
            </w:r>
          </w:p>
        </w:tc>
        <w:tc>
          <w:tcPr>
            <w:tcW w:w="1336" w:type="dxa"/>
          </w:tcPr>
          <w:p w14:paraId="30BE7EC2" w14:textId="1A3FFEAB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7.55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711A2BC" w14:textId="1B81BCA8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51</w:t>
            </w:r>
          </w:p>
        </w:tc>
        <w:tc>
          <w:tcPr>
            <w:tcW w:w="1336" w:type="dxa"/>
          </w:tcPr>
          <w:p w14:paraId="1A9CBA00" w14:textId="750C7517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3.63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9985238" w14:textId="3EF6BD4E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32</w:t>
            </w:r>
          </w:p>
        </w:tc>
        <w:tc>
          <w:tcPr>
            <w:tcW w:w="1336" w:type="dxa"/>
          </w:tcPr>
          <w:p w14:paraId="3396D502" w14:textId="28ED295A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9.81 mM</w:t>
            </w:r>
          </w:p>
        </w:tc>
      </w:tr>
      <w:tr w:rsidR="00E202B3" w:rsidRPr="00E202B3" w14:paraId="5493B2EB" w14:textId="77777777" w:rsidTr="00E202B3">
        <w:tc>
          <w:tcPr>
            <w:tcW w:w="1335" w:type="dxa"/>
          </w:tcPr>
          <w:p w14:paraId="28A92974" w14:textId="7815CE85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35" w:type="dxa"/>
          </w:tcPr>
          <w:p w14:paraId="7CA82206" w14:textId="23E34650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42</w:t>
            </w:r>
          </w:p>
        </w:tc>
        <w:tc>
          <w:tcPr>
            <w:tcW w:w="1336" w:type="dxa"/>
          </w:tcPr>
          <w:p w14:paraId="592E4D0B" w14:textId="2AEB60DD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19.77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04E8B6A" w14:textId="3B188FCB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18</w:t>
            </w:r>
          </w:p>
        </w:tc>
        <w:tc>
          <w:tcPr>
            <w:tcW w:w="1336" w:type="dxa"/>
          </w:tcPr>
          <w:p w14:paraId="40475B57" w14:textId="2C8AA40B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6.38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C87FFC9" w14:textId="623F4F44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3</w:t>
            </w:r>
          </w:p>
        </w:tc>
        <w:tc>
          <w:tcPr>
            <w:tcW w:w="1336" w:type="dxa"/>
          </w:tcPr>
          <w:p w14:paraId="586C7A11" w14:textId="01ADAB8E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7.68 mM</w:t>
            </w:r>
          </w:p>
        </w:tc>
      </w:tr>
      <w:tr w:rsidR="00E202B3" w:rsidRPr="00E202B3" w14:paraId="3EEBE030" w14:textId="77777777" w:rsidTr="00E202B3">
        <w:tc>
          <w:tcPr>
            <w:tcW w:w="1335" w:type="dxa"/>
          </w:tcPr>
          <w:p w14:paraId="4143CBEB" w14:textId="77A0C5F0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35" w:type="dxa"/>
          </w:tcPr>
          <w:p w14:paraId="60F2DB73" w14:textId="061AAF95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13</w:t>
            </w:r>
          </w:p>
        </w:tc>
        <w:tc>
          <w:tcPr>
            <w:tcW w:w="1336" w:type="dxa"/>
          </w:tcPr>
          <w:p w14:paraId="5FD9A5E3" w14:textId="748EDDB3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32.15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BBDF0DF" w14:textId="6D307AD9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84</w:t>
            </w:r>
          </w:p>
        </w:tc>
        <w:tc>
          <w:tcPr>
            <w:tcW w:w="1336" w:type="dxa"/>
          </w:tcPr>
          <w:p w14:paraId="00CE7B13" w14:textId="6CF617F7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2.11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C543623" w14:textId="4DA14C78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47</w:t>
            </w:r>
          </w:p>
        </w:tc>
        <w:tc>
          <w:tcPr>
            <w:tcW w:w="1336" w:type="dxa"/>
          </w:tcPr>
          <w:p w14:paraId="15AD92F8" w14:textId="7AEBE0BE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5.46 mM</w:t>
            </w:r>
          </w:p>
        </w:tc>
      </w:tr>
      <w:tr w:rsidR="00E202B3" w:rsidRPr="00E202B3" w14:paraId="2F1051E5" w14:textId="77777777" w:rsidTr="00E202B3">
        <w:tc>
          <w:tcPr>
            <w:tcW w:w="1335" w:type="dxa"/>
          </w:tcPr>
          <w:p w14:paraId="7A047A72" w14:textId="6DD691AE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35" w:type="dxa"/>
          </w:tcPr>
          <w:p w14:paraId="18DA6A3E" w14:textId="7720F94B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7.36</w:t>
            </w:r>
          </w:p>
        </w:tc>
        <w:tc>
          <w:tcPr>
            <w:tcW w:w="1336" w:type="dxa"/>
          </w:tcPr>
          <w:p w14:paraId="0E2A85B2" w14:textId="1EEDDCDC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4.01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057C7D9" w14:textId="004221B9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13</w:t>
            </w:r>
          </w:p>
        </w:tc>
        <w:tc>
          <w:tcPr>
            <w:tcW w:w="1336" w:type="dxa"/>
          </w:tcPr>
          <w:p w14:paraId="129A7C91" w14:textId="27AF06CD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6.95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BA98B03" w14:textId="0DA38C89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4</w:t>
            </w:r>
          </w:p>
        </w:tc>
        <w:tc>
          <w:tcPr>
            <w:tcW w:w="1336" w:type="dxa"/>
          </w:tcPr>
          <w:p w14:paraId="4246BEBE" w14:textId="5D255C24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7.13 mM</w:t>
            </w:r>
          </w:p>
        </w:tc>
      </w:tr>
      <w:tr w:rsidR="00E202B3" w:rsidRPr="00E202B3" w14:paraId="1541AE83" w14:textId="77777777" w:rsidTr="00E202B3">
        <w:tc>
          <w:tcPr>
            <w:tcW w:w="1335" w:type="dxa"/>
          </w:tcPr>
          <w:p w14:paraId="202293FD" w14:textId="5B9FA60A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35" w:type="dxa"/>
          </w:tcPr>
          <w:p w14:paraId="6994038F" w14:textId="2EDDFF88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75</w:t>
            </w:r>
          </w:p>
        </w:tc>
        <w:tc>
          <w:tcPr>
            <w:tcW w:w="1336" w:type="dxa"/>
          </w:tcPr>
          <w:p w14:paraId="6E597D0F" w14:textId="3A00D760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11.28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A1F88CE" w14:textId="0B531E46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01</w:t>
            </w:r>
          </w:p>
        </w:tc>
        <w:tc>
          <w:tcPr>
            <w:tcW w:w="1336" w:type="dxa"/>
          </w:tcPr>
          <w:p w14:paraId="26D03774" w14:textId="04FEADAE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8.50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CEC3748" w14:textId="537C19A8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45</w:t>
            </w:r>
          </w:p>
        </w:tc>
        <w:tc>
          <w:tcPr>
            <w:tcW w:w="1336" w:type="dxa"/>
          </w:tcPr>
          <w:p w14:paraId="2D118C57" w14:textId="0B3372E5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6.05 mM</w:t>
            </w:r>
          </w:p>
        </w:tc>
      </w:tr>
      <w:tr w:rsidR="00E202B3" w:rsidRPr="00E202B3" w14:paraId="208E5CAF" w14:textId="77777777" w:rsidTr="00E202B3">
        <w:tc>
          <w:tcPr>
            <w:tcW w:w="1335" w:type="dxa"/>
          </w:tcPr>
          <w:p w14:paraId="13D0A751" w14:textId="16B1A1C8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35" w:type="dxa"/>
          </w:tcPr>
          <w:p w14:paraId="46AF8C17" w14:textId="0A3747C1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6.46</w:t>
            </w:r>
          </w:p>
        </w:tc>
        <w:tc>
          <w:tcPr>
            <w:tcW w:w="1336" w:type="dxa"/>
          </w:tcPr>
          <w:p w14:paraId="579E3B00" w14:textId="1E7A707C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18.37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C4A575F" w14:textId="2DCBCBAB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2.19</w:t>
            </w:r>
          </w:p>
        </w:tc>
        <w:tc>
          <w:tcPr>
            <w:tcW w:w="1336" w:type="dxa"/>
          </w:tcPr>
          <w:p w14:paraId="7B06D8AF" w14:textId="77D14ED1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1.15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50B3B778" w14:textId="62AFDFF3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7</w:t>
            </w:r>
          </w:p>
        </w:tc>
        <w:tc>
          <w:tcPr>
            <w:tcW w:w="1336" w:type="dxa"/>
          </w:tcPr>
          <w:p w14:paraId="19926737" w14:textId="4F8647AF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5.80 mM</w:t>
            </w:r>
          </w:p>
        </w:tc>
      </w:tr>
      <w:tr w:rsidR="00E202B3" w:rsidRPr="00E202B3" w14:paraId="24F7B38C" w14:textId="77777777" w:rsidTr="00E202B3">
        <w:tc>
          <w:tcPr>
            <w:tcW w:w="1335" w:type="dxa"/>
          </w:tcPr>
          <w:p w14:paraId="108665CA" w14:textId="37982875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35" w:type="dxa"/>
          </w:tcPr>
          <w:p w14:paraId="0EFBC36A" w14:textId="6CFFBE7D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7.33</w:t>
            </w:r>
          </w:p>
        </w:tc>
        <w:tc>
          <w:tcPr>
            <w:tcW w:w="1336" w:type="dxa"/>
          </w:tcPr>
          <w:p w14:paraId="6B84627E" w14:textId="42CC9692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4.23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0C36353" w14:textId="63382352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03</w:t>
            </w:r>
          </w:p>
        </w:tc>
        <w:tc>
          <w:tcPr>
            <w:tcW w:w="1336" w:type="dxa"/>
          </w:tcPr>
          <w:p w14:paraId="72C64230" w14:textId="6DA80136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8.28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AE61FE0" w14:textId="29EF29DF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4</w:t>
            </w:r>
          </w:p>
        </w:tc>
        <w:tc>
          <w:tcPr>
            <w:tcW w:w="1336" w:type="dxa"/>
          </w:tcPr>
          <w:p w14:paraId="2961B8B5" w14:textId="7CBFFCA3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6.99 mM</w:t>
            </w:r>
          </w:p>
        </w:tc>
      </w:tr>
      <w:tr w:rsidR="00E202B3" w:rsidRPr="00E202B3" w14:paraId="69B2B775" w14:textId="77777777" w:rsidTr="00E202B3">
        <w:tc>
          <w:tcPr>
            <w:tcW w:w="1335" w:type="dxa"/>
          </w:tcPr>
          <w:p w14:paraId="4DAFD9C0" w14:textId="6354F02F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35" w:type="dxa"/>
          </w:tcPr>
          <w:p w14:paraId="6E41770F" w14:textId="7A90FF23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-7.35</w:t>
            </w:r>
          </w:p>
        </w:tc>
        <w:tc>
          <w:tcPr>
            <w:tcW w:w="1336" w:type="dxa"/>
          </w:tcPr>
          <w:p w14:paraId="60817242" w14:textId="27733FA7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 xml:space="preserve">4.09 </w:t>
            </w:r>
            <w:proofErr w:type="spellStart"/>
            <w:r w:rsidRPr="00E202B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10938E6" w14:textId="7E243873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01</w:t>
            </w:r>
          </w:p>
        </w:tc>
        <w:tc>
          <w:tcPr>
            <w:tcW w:w="1336" w:type="dxa"/>
          </w:tcPr>
          <w:p w14:paraId="39D8B11D" w14:textId="6178A4FE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8.52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90F6C0B" w14:textId="7B9B88C5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6FB0B8E9" w14:textId="2DDE137C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5.15 mM</w:t>
            </w:r>
          </w:p>
        </w:tc>
      </w:tr>
      <w:tr w:rsidR="00E202B3" w:rsidRPr="00E202B3" w14:paraId="1AD779EC" w14:textId="77777777" w:rsidTr="00E202B3">
        <w:tc>
          <w:tcPr>
            <w:tcW w:w="1335" w:type="dxa"/>
          </w:tcPr>
          <w:p w14:paraId="0834E43D" w14:textId="4C8F398D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35" w:type="dxa"/>
          </w:tcPr>
          <w:p w14:paraId="7024BEBD" w14:textId="38EB61E5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51</w:t>
            </w:r>
          </w:p>
        </w:tc>
        <w:tc>
          <w:tcPr>
            <w:tcW w:w="1336" w:type="dxa"/>
          </w:tcPr>
          <w:p w14:paraId="4CB65CE8" w14:textId="31C15696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16.86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B17210D" w14:textId="7F94467F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25</w:t>
            </w:r>
          </w:p>
        </w:tc>
        <w:tc>
          <w:tcPr>
            <w:tcW w:w="1336" w:type="dxa"/>
          </w:tcPr>
          <w:p w14:paraId="115BB15D" w14:textId="0B12938C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5.70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5AFF4C3" w14:textId="788CD343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4A4D8440" w14:textId="665404C2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8.00 mM</w:t>
            </w:r>
          </w:p>
        </w:tc>
      </w:tr>
      <w:tr w:rsidR="00E202B3" w:rsidRPr="00E202B3" w14:paraId="6FAD4BAF" w14:textId="77777777" w:rsidTr="00E202B3">
        <w:tc>
          <w:tcPr>
            <w:tcW w:w="1335" w:type="dxa"/>
          </w:tcPr>
          <w:p w14:paraId="576D1113" w14:textId="2D9FC771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35" w:type="dxa"/>
          </w:tcPr>
          <w:p w14:paraId="0E34E48A" w14:textId="53F3B9E6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51</w:t>
            </w:r>
          </w:p>
        </w:tc>
        <w:tc>
          <w:tcPr>
            <w:tcW w:w="1336" w:type="dxa"/>
          </w:tcPr>
          <w:p w14:paraId="1E30456C" w14:textId="54D054A1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17.00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CE3F80E" w14:textId="6AB2FC6D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67</w:t>
            </w:r>
          </w:p>
        </w:tc>
        <w:tc>
          <w:tcPr>
            <w:tcW w:w="1336" w:type="dxa"/>
          </w:tcPr>
          <w:p w14:paraId="10B0174B" w14:textId="4768809F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2.79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E7A426E" w14:textId="77D5B43E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3</w:t>
            </w:r>
          </w:p>
        </w:tc>
        <w:tc>
          <w:tcPr>
            <w:tcW w:w="1336" w:type="dxa"/>
          </w:tcPr>
          <w:p w14:paraId="435359EA" w14:textId="69D0FD27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7.61 mM</w:t>
            </w:r>
          </w:p>
        </w:tc>
      </w:tr>
      <w:tr w:rsidR="00E202B3" w:rsidRPr="00E202B3" w14:paraId="5AA5D7F4" w14:textId="77777777" w:rsidTr="00E202B3">
        <w:tc>
          <w:tcPr>
            <w:tcW w:w="1335" w:type="dxa"/>
          </w:tcPr>
          <w:p w14:paraId="663D6512" w14:textId="65B2FF22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35" w:type="dxa"/>
          </w:tcPr>
          <w:p w14:paraId="5C5B3DFA" w14:textId="4A00B272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5.73</w:t>
            </w:r>
          </w:p>
        </w:tc>
        <w:tc>
          <w:tcPr>
            <w:tcW w:w="1336" w:type="dxa"/>
          </w:tcPr>
          <w:p w14:paraId="336582E0" w14:textId="01ADF6C2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62.78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85AAA28" w14:textId="294645A3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20</w:t>
            </w:r>
          </w:p>
        </w:tc>
        <w:tc>
          <w:tcPr>
            <w:tcW w:w="1336" w:type="dxa"/>
          </w:tcPr>
          <w:p w14:paraId="293EB81E" w14:textId="657DD63E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6.21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662A2CD7" w14:textId="3E39ED3B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7B071B0E" w14:textId="6157C78F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5.19 mM</w:t>
            </w:r>
          </w:p>
        </w:tc>
      </w:tr>
      <w:tr w:rsidR="00E202B3" w:rsidRPr="00E202B3" w14:paraId="300E4809" w14:textId="77777777" w:rsidTr="00E202B3">
        <w:tc>
          <w:tcPr>
            <w:tcW w:w="1335" w:type="dxa"/>
          </w:tcPr>
          <w:p w14:paraId="275A8CD3" w14:textId="1EF2A753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335" w:type="dxa"/>
          </w:tcPr>
          <w:p w14:paraId="57D944AE" w14:textId="6D9F1E15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5.93</w:t>
            </w:r>
          </w:p>
        </w:tc>
        <w:tc>
          <w:tcPr>
            <w:tcW w:w="1336" w:type="dxa"/>
          </w:tcPr>
          <w:p w14:paraId="452CB2BC" w14:textId="45598952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44.78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ED1A2DF" w14:textId="5F103E9B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23</w:t>
            </w:r>
          </w:p>
        </w:tc>
        <w:tc>
          <w:tcPr>
            <w:tcW w:w="1336" w:type="dxa"/>
          </w:tcPr>
          <w:p w14:paraId="2B623747" w14:textId="0DA30522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5.83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1EF78B4" w14:textId="2518480E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0AF69066" w14:textId="26B91368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5.15 mM</w:t>
            </w:r>
          </w:p>
        </w:tc>
      </w:tr>
      <w:tr w:rsidR="00E202B3" w:rsidRPr="00E202B3" w14:paraId="1520A9F6" w14:textId="77777777" w:rsidTr="00E202B3">
        <w:tc>
          <w:tcPr>
            <w:tcW w:w="1335" w:type="dxa"/>
          </w:tcPr>
          <w:p w14:paraId="2EEE56D7" w14:textId="5E09EB2D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35" w:type="dxa"/>
          </w:tcPr>
          <w:p w14:paraId="08863A38" w14:textId="5CDE9C92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43</w:t>
            </w:r>
          </w:p>
        </w:tc>
        <w:tc>
          <w:tcPr>
            <w:tcW w:w="1336" w:type="dxa"/>
          </w:tcPr>
          <w:p w14:paraId="20742E18" w14:textId="78DCD5C1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19.44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4190797" w14:textId="6B2B4D9E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58</w:t>
            </w:r>
          </w:p>
        </w:tc>
        <w:tc>
          <w:tcPr>
            <w:tcW w:w="1336" w:type="dxa"/>
          </w:tcPr>
          <w:p w14:paraId="6F450086" w14:textId="211E1FDA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3.24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531F842" w14:textId="05196837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3</w:t>
            </w:r>
          </w:p>
        </w:tc>
        <w:tc>
          <w:tcPr>
            <w:tcW w:w="1336" w:type="dxa"/>
          </w:tcPr>
          <w:p w14:paraId="290DE541" w14:textId="45BF7989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7.23 mM</w:t>
            </w:r>
          </w:p>
        </w:tc>
      </w:tr>
      <w:tr w:rsidR="00E202B3" w:rsidRPr="00E202B3" w14:paraId="616D5DA9" w14:textId="77777777" w:rsidTr="00E202B3">
        <w:tc>
          <w:tcPr>
            <w:tcW w:w="1335" w:type="dxa"/>
          </w:tcPr>
          <w:p w14:paraId="2124F073" w14:textId="3D8FF6E3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35" w:type="dxa"/>
          </w:tcPr>
          <w:p w14:paraId="21293A74" w14:textId="346DB000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7.18</w:t>
            </w:r>
          </w:p>
        </w:tc>
        <w:tc>
          <w:tcPr>
            <w:tcW w:w="1336" w:type="dxa"/>
          </w:tcPr>
          <w:p w14:paraId="45B44357" w14:textId="0F8B39AA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5.45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F883A39" w14:textId="53639E5F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82</w:t>
            </w:r>
          </w:p>
        </w:tc>
        <w:tc>
          <w:tcPr>
            <w:tcW w:w="1336" w:type="dxa"/>
          </w:tcPr>
          <w:p w14:paraId="182E597A" w14:textId="45780558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2.15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52B5CB6" w14:textId="2490A22A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2B907F38" w14:textId="63EE4E67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5.30 mM</w:t>
            </w:r>
          </w:p>
        </w:tc>
      </w:tr>
      <w:tr w:rsidR="00E202B3" w:rsidRPr="00E202B3" w14:paraId="7F1D5A7B" w14:textId="77777777" w:rsidTr="00E202B3">
        <w:tc>
          <w:tcPr>
            <w:tcW w:w="1335" w:type="dxa"/>
          </w:tcPr>
          <w:p w14:paraId="3BAEFFD3" w14:textId="56FF3EA0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35" w:type="dxa"/>
          </w:tcPr>
          <w:p w14:paraId="43991CEA" w14:textId="2F39C805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5.81</w:t>
            </w:r>
          </w:p>
        </w:tc>
        <w:tc>
          <w:tcPr>
            <w:tcW w:w="1336" w:type="dxa"/>
          </w:tcPr>
          <w:p w14:paraId="63F71FFC" w14:textId="384ECADA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54.93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A9304BB" w14:textId="0CB01D89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18</w:t>
            </w:r>
          </w:p>
        </w:tc>
        <w:tc>
          <w:tcPr>
            <w:tcW w:w="1336" w:type="dxa"/>
          </w:tcPr>
          <w:p w14:paraId="152928EB" w14:textId="09D9B4D0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6.42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67136E93" w14:textId="294BEA7E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6F85E7DF" w14:textId="21463EF8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7.91 mM</w:t>
            </w:r>
          </w:p>
        </w:tc>
      </w:tr>
      <w:tr w:rsidR="00E202B3" w:rsidRPr="00E202B3" w14:paraId="2A1F4FCC" w14:textId="77777777" w:rsidTr="00E202B3">
        <w:tc>
          <w:tcPr>
            <w:tcW w:w="1335" w:type="dxa"/>
          </w:tcPr>
          <w:p w14:paraId="24252648" w14:textId="19126A00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335" w:type="dxa"/>
          </w:tcPr>
          <w:p w14:paraId="403A6CE7" w14:textId="61FC135C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7.33</w:t>
            </w:r>
          </w:p>
        </w:tc>
        <w:tc>
          <w:tcPr>
            <w:tcW w:w="1336" w:type="dxa"/>
          </w:tcPr>
          <w:p w14:paraId="1C709E1B" w14:textId="24804569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4.22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76E3087" w14:textId="57FE9DAB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56</w:t>
            </w:r>
          </w:p>
        </w:tc>
        <w:tc>
          <w:tcPr>
            <w:tcW w:w="1336" w:type="dxa"/>
          </w:tcPr>
          <w:p w14:paraId="49485FCB" w14:textId="6ACD19E6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3.38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88FC3C9" w14:textId="52D4559C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3E56FC71" w14:textId="437122D8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7.77 mM</w:t>
            </w:r>
          </w:p>
        </w:tc>
      </w:tr>
      <w:tr w:rsidR="00E202B3" w:rsidRPr="00E202B3" w14:paraId="01F67D91" w14:textId="77777777" w:rsidTr="00E202B3">
        <w:tc>
          <w:tcPr>
            <w:tcW w:w="1335" w:type="dxa"/>
          </w:tcPr>
          <w:p w14:paraId="0E45094C" w14:textId="72794EB9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335" w:type="dxa"/>
          </w:tcPr>
          <w:p w14:paraId="09826754" w14:textId="5FFA2855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7.14</w:t>
            </w:r>
          </w:p>
        </w:tc>
        <w:tc>
          <w:tcPr>
            <w:tcW w:w="1336" w:type="dxa"/>
          </w:tcPr>
          <w:p w14:paraId="6AC2B643" w14:textId="1D754E44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5.83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AD723BF" w14:textId="36112124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10</w:t>
            </w:r>
          </w:p>
        </w:tc>
        <w:tc>
          <w:tcPr>
            <w:tcW w:w="1336" w:type="dxa"/>
          </w:tcPr>
          <w:p w14:paraId="3A833672" w14:textId="7802E77B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7.30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56CC8802" w14:textId="7B589A36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7F8A9156" w14:textId="3BC29084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7.93 mM</w:t>
            </w:r>
          </w:p>
        </w:tc>
      </w:tr>
      <w:tr w:rsidR="00E202B3" w:rsidRPr="00E202B3" w14:paraId="5BDD8044" w14:textId="77777777" w:rsidTr="00E202B3">
        <w:tc>
          <w:tcPr>
            <w:tcW w:w="1335" w:type="dxa"/>
          </w:tcPr>
          <w:p w14:paraId="683BD7C0" w14:textId="32CE0F69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335" w:type="dxa"/>
          </w:tcPr>
          <w:p w14:paraId="5AD0C3CE" w14:textId="649A68DE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5.94</w:t>
            </w:r>
          </w:p>
        </w:tc>
        <w:tc>
          <w:tcPr>
            <w:tcW w:w="1336" w:type="dxa"/>
          </w:tcPr>
          <w:p w14:paraId="15F4ABA0" w14:textId="631A6BDC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43.91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668E147" w14:textId="1FA7CC13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19</w:t>
            </w:r>
          </w:p>
        </w:tc>
        <w:tc>
          <w:tcPr>
            <w:tcW w:w="1336" w:type="dxa"/>
          </w:tcPr>
          <w:p w14:paraId="60975DEC" w14:textId="1F200157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6.25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9FB0D9D" w14:textId="3FE73B89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33</w:t>
            </w:r>
          </w:p>
        </w:tc>
        <w:tc>
          <w:tcPr>
            <w:tcW w:w="1336" w:type="dxa"/>
          </w:tcPr>
          <w:p w14:paraId="1F460293" w14:textId="5E9867EB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9.69 mM</w:t>
            </w:r>
          </w:p>
        </w:tc>
      </w:tr>
      <w:tr w:rsidR="00E202B3" w:rsidRPr="00E202B3" w14:paraId="6A9CDF66" w14:textId="77777777" w:rsidTr="00E202B3">
        <w:tc>
          <w:tcPr>
            <w:tcW w:w="1335" w:type="dxa"/>
          </w:tcPr>
          <w:p w14:paraId="5B8E99C0" w14:textId="263200E5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35" w:type="dxa"/>
          </w:tcPr>
          <w:p w14:paraId="08AD4DEB" w14:textId="540B52D5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16</w:t>
            </w:r>
          </w:p>
        </w:tc>
        <w:tc>
          <w:tcPr>
            <w:tcW w:w="1336" w:type="dxa"/>
          </w:tcPr>
          <w:p w14:paraId="7B92EAD0" w14:textId="376AD421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30.29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E47217A" w14:textId="3362C0B7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26</w:t>
            </w:r>
          </w:p>
        </w:tc>
        <w:tc>
          <w:tcPr>
            <w:tcW w:w="1336" w:type="dxa"/>
          </w:tcPr>
          <w:p w14:paraId="19DC1F29" w14:textId="3C240B0E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5.55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CA43991" w14:textId="06883508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33414911" w14:textId="19091830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5.18 mM</w:t>
            </w:r>
          </w:p>
        </w:tc>
      </w:tr>
      <w:tr w:rsidR="00E202B3" w:rsidRPr="00E202B3" w14:paraId="512ACF47" w14:textId="77777777" w:rsidTr="00E202B3">
        <w:tc>
          <w:tcPr>
            <w:tcW w:w="1335" w:type="dxa"/>
          </w:tcPr>
          <w:p w14:paraId="1F333E2C" w14:textId="67590B2F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335" w:type="dxa"/>
          </w:tcPr>
          <w:p w14:paraId="0BE4E9F7" w14:textId="0259BF86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02</w:t>
            </w:r>
          </w:p>
        </w:tc>
        <w:tc>
          <w:tcPr>
            <w:tcW w:w="1336" w:type="dxa"/>
          </w:tcPr>
          <w:p w14:paraId="67F0633F" w14:textId="711B8957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38.82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C1C62C6" w14:textId="48642ABC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64</w:t>
            </w:r>
          </w:p>
        </w:tc>
        <w:tc>
          <w:tcPr>
            <w:tcW w:w="1336" w:type="dxa"/>
          </w:tcPr>
          <w:p w14:paraId="3805F536" w14:textId="3A8BE148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2.95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579CE3B2" w14:textId="6772BDAA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38D7FDA7" w14:textId="64198537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28.11 mM</w:t>
            </w:r>
          </w:p>
        </w:tc>
      </w:tr>
      <w:tr w:rsidR="00E202B3" w:rsidRPr="00E202B3" w14:paraId="44E8D36E" w14:textId="77777777" w:rsidTr="00E202B3">
        <w:tc>
          <w:tcPr>
            <w:tcW w:w="1335" w:type="dxa"/>
          </w:tcPr>
          <w:p w14:paraId="725EA7F0" w14:textId="5E0EFA8A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35" w:type="dxa"/>
          </w:tcPr>
          <w:p w14:paraId="345D9787" w14:textId="66EEFB29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49</w:t>
            </w:r>
          </w:p>
        </w:tc>
        <w:tc>
          <w:tcPr>
            <w:tcW w:w="1336" w:type="dxa"/>
          </w:tcPr>
          <w:p w14:paraId="058ADAE8" w14:textId="68478658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17.50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AFCA6FC" w14:textId="73DF7478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16</w:t>
            </w:r>
          </w:p>
        </w:tc>
        <w:tc>
          <w:tcPr>
            <w:tcW w:w="1336" w:type="dxa"/>
          </w:tcPr>
          <w:p w14:paraId="099EEDF0" w14:textId="0CC80C6D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6.56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11AC23E" w14:textId="5D5787F5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47</w:t>
            </w:r>
          </w:p>
        </w:tc>
        <w:tc>
          <w:tcPr>
            <w:tcW w:w="1336" w:type="dxa"/>
          </w:tcPr>
          <w:p w14:paraId="6A9A84E2" w14:textId="236E8882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15.35 mM</w:t>
            </w:r>
          </w:p>
        </w:tc>
      </w:tr>
      <w:tr w:rsidR="00E202B3" w:rsidRPr="00E202B3" w14:paraId="32784E73" w14:textId="77777777" w:rsidTr="00E202B3">
        <w:tc>
          <w:tcPr>
            <w:tcW w:w="1335" w:type="dxa"/>
          </w:tcPr>
          <w:p w14:paraId="3303EA12" w14:textId="7FAE729F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335" w:type="dxa"/>
          </w:tcPr>
          <w:p w14:paraId="3837767A" w14:textId="07C07B22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31</w:t>
            </w:r>
          </w:p>
        </w:tc>
        <w:tc>
          <w:tcPr>
            <w:tcW w:w="1336" w:type="dxa"/>
          </w:tcPr>
          <w:p w14:paraId="42C8FA2A" w14:textId="5C8F2CA9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23.80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33200EA" w14:textId="58353B8C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18</w:t>
            </w:r>
          </w:p>
        </w:tc>
        <w:tc>
          <w:tcPr>
            <w:tcW w:w="1336" w:type="dxa"/>
          </w:tcPr>
          <w:p w14:paraId="2059DAD0" w14:textId="2743B878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6.43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22C342E" w14:textId="738D5762" w:rsidR="00E202B3" w:rsidRPr="00E202B3" w:rsidRDefault="0083027B" w:rsidP="00E202B3">
            <w:pPr>
              <w:rPr>
                <w:rFonts w:asciiTheme="majorBidi" w:hAnsiTheme="majorBidi" w:cstheme="majorBidi"/>
              </w:rPr>
            </w:pPr>
            <w:r w:rsidRPr="0083027B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64DAA1A6" w14:textId="0DF247E9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15.84 mM</w:t>
            </w:r>
          </w:p>
        </w:tc>
      </w:tr>
      <w:tr w:rsidR="00E202B3" w:rsidRPr="00E202B3" w14:paraId="607D764C" w14:textId="77777777" w:rsidTr="00E202B3">
        <w:tc>
          <w:tcPr>
            <w:tcW w:w="1335" w:type="dxa"/>
          </w:tcPr>
          <w:p w14:paraId="4C664FE4" w14:textId="62702C94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335" w:type="dxa"/>
          </w:tcPr>
          <w:p w14:paraId="0C13CDED" w14:textId="6AC675E2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7.03</w:t>
            </w:r>
          </w:p>
        </w:tc>
        <w:tc>
          <w:tcPr>
            <w:tcW w:w="1336" w:type="dxa"/>
          </w:tcPr>
          <w:p w14:paraId="6ECFA661" w14:textId="10685C76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6.98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F2EDAAA" w14:textId="733BEB2F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>-11.39</w:t>
            </w:r>
          </w:p>
        </w:tc>
        <w:tc>
          <w:tcPr>
            <w:tcW w:w="1336" w:type="dxa"/>
          </w:tcPr>
          <w:p w14:paraId="33877650" w14:textId="0352F2BC" w:rsidR="00E202B3" w:rsidRPr="00E202B3" w:rsidRDefault="000158E1" w:rsidP="00E202B3">
            <w:pPr>
              <w:rPr>
                <w:rFonts w:asciiTheme="majorBidi" w:hAnsiTheme="majorBidi" w:cstheme="majorBidi"/>
              </w:rPr>
            </w:pPr>
            <w:r w:rsidRPr="000158E1">
              <w:rPr>
                <w:rFonts w:asciiTheme="majorBidi" w:hAnsiTheme="majorBidi" w:cstheme="majorBidi"/>
              </w:rPr>
              <w:t xml:space="preserve">4.49 </w:t>
            </w:r>
            <w:proofErr w:type="spellStart"/>
            <w:r w:rsidRPr="000158E1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6ED2AAA2" w14:textId="10CF0992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4</w:t>
            </w:r>
          </w:p>
        </w:tc>
        <w:tc>
          <w:tcPr>
            <w:tcW w:w="1336" w:type="dxa"/>
          </w:tcPr>
          <w:p w14:paraId="22E9054F" w14:textId="16FDD5B3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6.97 mM</w:t>
            </w:r>
          </w:p>
        </w:tc>
      </w:tr>
      <w:tr w:rsidR="00E202B3" w:rsidRPr="00E202B3" w14:paraId="0812B548" w14:textId="77777777" w:rsidTr="00E202B3">
        <w:tc>
          <w:tcPr>
            <w:tcW w:w="1335" w:type="dxa"/>
          </w:tcPr>
          <w:p w14:paraId="48303034" w14:textId="046B1C7C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335" w:type="dxa"/>
          </w:tcPr>
          <w:p w14:paraId="7BB6189F" w14:textId="62CBBD34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24</w:t>
            </w:r>
          </w:p>
        </w:tc>
        <w:tc>
          <w:tcPr>
            <w:tcW w:w="1336" w:type="dxa"/>
          </w:tcPr>
          <w:p w14:paraId="13DB94E2" w14:textId="23FD5399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26.88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9EB6529" w14:textId="671E7009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2.00</w:t>
            </w:r>
          </w:p>
        </w:tc>
        <w:tc>
          <w:tcPr>
            <w:tcW w:w="1336" w:type="dxa"/>
          </w:tcPr>
          <w:p w14:paraId="0694C58B" w14:textId="477BE239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1.60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46B0B56" w14:textId="469F91F8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4</w:t>
            </w:r>
          </w:p>
        </w:tc>
        <w:tc>
          <w:tcPr>
            <w:tcW w:w="1336" w:type="dxa"/>
          </w:tcPr>
          <w:p w14:paraId="699EB1AA" w14:textId="7C46C913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6.97 mM</w:t>
            </w:r>
          </w:p>
        </w:tc>
      </w:tr>
      <w:tr w:rsidR="00E202B3" w:rsidRPr="00E202B3" w14:paraId="599B9CD9" w14:textId="77777777" w:rsidTr="00E202B3">
        <w:tc>
          <w:tcPr>
            <w:tcW w:w="1335" w:type="dxa"/>
          </w:tcPr>
          <w:p w14:paraId="50C13B8F" w14:textId="1C30780C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35" w:type="dxa"/>
          </w:tcPr>
          <w:p w14:paraId="2016C3D4" w14:textId="448724FE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16</w:t>
            </w:r>
          </w:p>
        </w:tc>
        <w:tc>
          <w:tcPr>
            <w:tcW w:w="1336" w:type="dxa"/>
          </w:tcPr>
          <w:p w14:paraId="24635E8E" w14:textId="3FBFB5F0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30.45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32F2C74" w14:textId="1264DCE1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2.00</w:t>
            </w:r>
          </w:p>
        </w:tc>
        <w:tc>
          <w:tcPr>
            <w:tcW w:w="1336" w:type="dxa"/>
          </w:tcPr>
          <w:p w14:paraId="13C920D4" w14:textId="62BBD247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1.59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5FD31D2" w14:textId="7E63770E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336" w:type="dxa"/>
          </w:tcPr>
          <w:p w14:paraId="7D6CFFBB" w14:textId="304B4CB4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3.52 mM</w:t>
            </w:r>
          </w:p>
        </w:tc>
      </w:tr>
      <w:tr w:rsidR="00E202B3" w:rsidRPr="00E202B3" w14:paraId="595D2184" w14:textId="77777777" w:rsidTr="00E202B3">
        <w:tc>
          <w:tcPr>
            <w:tcW w:w="1335" w:type="dxa"/>
          </w:tcPr>
          <w:p w14:paraId="41DD0AAC" w14:textId="0A7A2447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335" w:type="dxa"/>
          </w:tcPr>
          <w:p w14:paraId="57EF3A28" w14:textId="08AC6E88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36</w:t>
            </w:r>
          </w:p>
        </w:tc>
        <w:tc>
          <w:tcPr>
            <w:tcW w:w="1336" w:type="dxa"/>
          </w:tcPr>
          <w:p w14:paraId="0F96E9ED" w14:textId="7460BB0F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21.93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B98D0F6" w14:textId="36FC9880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18</w:t>
            </w:r>
          </w:p>
        </w:tc>
        <w:tc>
          <w:tcPr>
            <w:tcW w:w="1336" w:type="dxa"/>
          </w:tcPr>
          <w:p w14:paraId="2095391F" w14:textId="6B370777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6.42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7BD263E" w14:textId="125058CC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4E70D30B" w14:textId="0F1E13DE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15.29 mM</w:t>
            </w:r>
          </w:p>
        </w:tc>
      </w:tr>
      <w:tr w:rsidR="00E202B3" w:rsidRPr="00E202B3" w14:paraId="6307055D" w14:textId="77777777" w:rsidTr="00E202B3">
        <w:tc>
          <w:tcPr>
            <w:tcW w:w="1335" w:type="dxa"/>
          </w:tcPr>
          <w:p w14:paraId="64DB9A98" w14:textId="0ACE68F3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335" w:type="dxa"/>
          </w:tcPr>
          <w:p w14:paraId="57C6AAA9" w14:textId="472AEED8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12</w:t>
            </w:r>
          </w:p>
        </w:tc>
        <w:tc>
          <w:tcPr>
            <w:tcW w:w="1336" w:type="dxa"/>
          </w:tcPr>
          <w:p w14:paraId="7B8DEF61" w14:textId="79D5FDF2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32.50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F256237" w14:textId="2BCC65BC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23</w:t>
            </w:r>
          </w:p>
        </w:tc>
        <w:tc>
          <w:tcPr>
            <w:tcW w:w="1336" w:type="dxa"/>
          </w:tcPr>
          <w:p w14:paraId="283582C4" w14:textId="15FF1660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5.83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7E6682E" w14:textId="7F20A13B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3</w:t>
            </w:r>
          </w:p>
        </w:tc>
        <w:tc>
          <w:tcPr>
            <w:tcW w:w="1336" w:type="dxa"/>
          </w:tcPr>
          <w:p w14:paraId="4D37716B" w14:textId="04EC364D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7.46 mM</w:t>
            </w:r>
          </w:p>
        </w:tc>
      </w:tr>
      <w:tr w:rsidR="00E202B3" w:rsidRPr="00E202B3" w14:paraId="70CE9875" w14:textId="77777777" w:rsidTr="00E202B3">
        <w:tc>
          <w:tcPr>
            <w:tcW w:w="1335" w:type="dxa"/>
          </w:tcPr>
          <w:p w14:paraId="1F65A56B" w14:textId="2B9CEBC0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335" w:type="dxa"/>
          </w:tcPr>
          <w:p w14:paraId="1987AB2D" w14:textId="3B5D1B62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11</w:t>
            </w:r>
          </w:p>
        </w:tc>
        <w:tc>
          <w:tcPr>
            <w:tcW w:w="1336" w:type="dxa"/>
          </w:tcPr>
          <w:p w14:paraId="04BEA4C2" w14:textId="7071AC77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33.45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0C35DED" w14:textId="12E1127A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20</w:t>
            </w:r>
          </w:p>
        </w:tc>
        <w:tc>
          <w:tcPr>
            <w:tcW w:w="1336" w:type="dxa"/>
          </w:tcPr>
          <w:p w14:paraId="01F71076" w14:textId="6AB97938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6.15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E3F3DA7" w14:textId="3EEC07BC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5B2D381D" w14:textId="6918237D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7.98 mM</w:t>
            </w:r>
          </w:p>
        </w:tc>
      </w:tr>
      <w:tr w:rsidR="00E202B3" w:rsidRPr="00E202B3" w14:paraId="47B4BBD6" w14:textId="77777777" w:rsidTr="00E202B3">
        <w:tc>
          <w:tcPr>
            <w:tcW w:w="1335" w:type="dxa"/>
          </w:tcPr>
          <w:p w14:paraId="40BBBE3C" w14:textId="3E0CE471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335" w:type="dxa"/>
          </w:tcPr>
          <w:p w14:paraId="7D7DD5D7" w14:textId="7FBCB080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03</w:t>
            </w:r>
          </w:p>
        </w:tc>
        <w:tc>
          <w:tcPr>
            <w:tcW w:w="1336" w:type="dxa"/>
          </w:tcPr>
          <w:p w14:paraId="5F819556" w14:textId="7DE96DAA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 xml:space="preserve">38.07 </w:t>
            </w:r>
            <w:proofErr w:type="spellStart"/>
            <w:r w:rsidRPr="00773E4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94AE461" w14:textId="57CE5A6A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53</w:t>
            </w:r>
          </w:p>
        </w:tc>
        <w:tc>
          <w:tcPr>
            <w:tcW w:w="1336" w:type="dxa"/>
          </w:tcPr>
          <w:p w14:paraId="19281271" w14:textId="3FC58708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3.56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1582B2E" w14:textId="354CE6AC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47</w:t>
            </w:r>
          </w:p>
        </w:tc>
        <w:tc>
          <w:tcPr>
            <w:tcW w:w="1336" w:type="dxa"/>
          </w:tcPr>
          <w:p w14:paraId="1E7D4B0C" w14:textId="5E2DAB22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15.59 mM</w:t>
            </w:r>
          </w:p>
        </w:tc>
      </w:tr>
      <w:tr w:rsidR="00E202B3" w:rsidRPr="00E202B3" w14:paraId="4403B414" w14:textId="77777777" w:rsidTr="00E202B3">
        <w:tc>
          <w:tcPr>
            <w:tcW w:w="1335" w:type="dxa"/>
          </w:tcPr>
          <w:p w14:paraId="7B96EE95" w14:textId="0FA485AA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335" w:type="dxa"/>
          </w:tcPr>
          <w:p w14:paraId="684BD545" w14:textId="5B0A87A4" w:rsidR="00E202B3" w:rsidRPr="00E202B3" w:rsidRDefault="00773E4D" w:rsidP="00E202B3">
            <w:pPr>
              <w:rPr>
                <w:rFonts w:asciiTheme="majorBidi" w:hAnsiTheme="majorBidi" w:cstheme="majorBidi"/>
              </w:rPr>
            </w:pPr>
            <w:r w:rsidRPr="00773E4D">
              <w:rPr>
                <w:rFonts w:asciiTheme="majorBidi" w:hAnsiTheme="majorBidi" w:cstheme="majorBidi"/>
              </w:rPr>
              <w:t>-6.88</w:t>
            </w:r>
          </w:p>
        </w:tc>
        <w:tc>
          <w:tcPr>
            <w:tcW w:w="1336" w:type="dxa"/>
          </w:tcPr>
          <w:p w14:paraId="40419DBF" w14:textId="5F99EDD3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9.05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04D6E85" w14:textId="01F34EEF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39</w:t>
            </w:r>
          </w:p>
        </w:tc>
        <w:tc>
          <w:tcPr>
            <w:tcW w:w="1336" w:type="dxa"/>
          </w:tcPr>
          <w:p w14:paraId="2595BEC2" w14:textId="1FC150F4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4.51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CC3D52A" w14:textId="0542A4A2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7FD5B167" w14:textId="77D70AEF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15.20 mM</w:t>
            </w:r>
          </w:p>
        </w:tc>
      </w:tr>
      <w:tr w:rsidR="00E202B3" w:rsidRPr="00E202B3" w14:paraId="2B90DCF7" w14:textId="77777777" w:rsidTr="00E202B3">
        <w:tc>
          <w:tcPr>
            <w:tcW w:w="1335" w:type="dxa"/>
          </w:tcPr>
          <w:p w14:paraId="5D204040" w14:textId="35A89098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lastRenderedPageBreak/>
              <w:t>37</w:t>
            </w:r>
          </w:p>
        </w:tc>
        <w:tc>
          <w:tcPr>
            <w:tcW w:w="1335" w:type="dxa"/>
          </w:tcPr>
          <w:p w14:paraId="394DC10D" w14:textId="65183E92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7.07</w:t>
            </w:r>
          </w:p>
        </w:tc>
        <w:tc>
          <w:tcPr>
            <w:tcW w:w="1336" w:type="dxa"/>
          </w:tcPr>
          <w:p w14:paraId="76F3D57A" w14:textId="1D267D68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6.60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351ADA6" w14:textId="1CA27848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2.01</w:t>
            </w:r>
          </w:p>
        </w:tc>
        <w:tc>
          <w:tcPr>
            <w:tcW w:w="1336" w:type="dxa"/>
          </w:tcPr>
          <w:p w14:paraId="6F7F6463" w14:textId="512191ED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1.58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53B14D2" w14:textId="197C761B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33</w:t>
            </w:r>
          </w:p>
        </w:tc>
        <w:tc>
          <w:tcPr>
            <w:tcW w:w="1336" w:type="dxa"/>
          </w:tcPr>
          <w:p w14:paraId="469A613B" w14:textId="3F468191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19.63 mM</w:t>
            </w:r>
          </w:p>
        </w:tc>
      </w:tr>
      <w:tr w:rsidR="00E202B3" w:rsidRPr="00E202B3" w14:paraId="05FD5143" w14:textId="77777777" w:rsidTr="00E202B3">
        <w:tc>
          <w:tcPr>
            <w:tcW w:w="1335" w:type="dxa"/>
          </w:tcPr>
          <w:p w14:paraId="6F79C2F9" w14:textId="1EBFD5C9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335" w:type="dxa"/>
          </w:tcPr>
          <w:p w14:paraId="2D39C318" w14:textId="47AC2833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49</w:t>
            </w:r>
          </w:p>
        </w:tc>
        <w:tc>
          <w:tcPr>
            <w:tcW w:w="1336" w:type="dxa"/>
          </w:tcPr>
          <w:p w14:paraId="1BFE3448" w14:textId="215CA927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17.42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228695B" w14:textId="180829EB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26</w:t>
            </w:r>
          </w:p>
        </w:tc>
        <w:tc>
          <w:tcPr>
            <w:tcW w:w="1336" w:type="dxa"/>
          </w:tcPr>
          <w:p w14:paraId="635E6833" w14:textId="57C7175C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5.55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7D069D0" w14:textId="1ACC5F8B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51780FA7" w14:textId="5B48DB02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7.95 mM</w:t>
            </w:r>
          </w:p>
        </w:tc>
      </w:tr>
      <w:tr w:rsidR="00E202B3" w:rsidRPr="00E202B3" w14:paraId="6962B9FC" w14:textId="77777777" w:rsidTr="00E202B3">
        <w:tc>
          <w:tcPr>
            <w:tcW w:w="1335" w:type="dxa"/>
          </w:tcPr>
          <w:p w14:paraId="622337C7" w14:textId="40794D32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335" w:type="dxa"/>
          </w:tcPr>
          <w:p w14:paraId="7C1FAF39" w14:textId="3EB5B453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15</w:t>
            </w:r>
          </w:p>
        </w:tc>
        <w:tc>
          <w:tcPr>
            <w:tcW w:w="1336" w:type="dxa"/>
          </w:tcPr>
          <w:p w14:paraId="6692070E" w14:textId="7A02BBEA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31.05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B258CEA" w14:textId="3B160A5E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14</w:t>
            </w:r>
          </w:p>
        </w:tc>
        <w:tc>
          <w:tcPr>
            <w:tcW w:w="1336" w:type="dxa"/>
          </w:tcPr>
          <w:p w14:paraId="3A9BA4E8" w14:textId="0B01DA41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6.87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0121F18" w14:textId="41032E82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4</w:t>
            </w:r>
          </w:p>
        </w:tc>
        <w:tc>
          <w:tcPr>
            <w:tcW w:w="1336" w:type="dxa"/>
          </w:tcPr>
          <w:p w14:paraId="523F81C8" w14:textId="5F92F2C5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7.01 mM</w:t>
            </w:r>
          </w:p>
        </w:tc>
      </w:tr>
      <w:tr w:rsidR="00E202B3" w:rsidRPr="00E202B3" w14:paraId="0D47E700" w14:textId="77777777" w:rsidTr="00E202B3">
        <w:tc>
          <w:tcPr>
            <w:tcW w:w="1335" w:type="dxa"/>
          </w:tcPr>
          <w:p w14:paraId="0B85E858" w14:textId="08935474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35" w:type="dxa"/>
          </w:tcPr>
          <w:p w14:paraId="2B2F2BBF" w14:textId="46EEB924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5.76</w:t>
            </w:r>
          </w:p>
        </w:tc>
        <w:tc>
          <w:tcPr>
            <w:tcW w:w="1336" w:type="dxa"/>
          </w:tcPr>
          <w:p w14:paraId="4BAE0591" w14:textId="0270D9DD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59.96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E187AF1" w14:textId="5AA3A79C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06</w:t>
            </w:r>
          </w:p>
        </w:tc>
        <w:tc>
          <w:tcPr>
            <w:tcW w:w="1336" w:type="dxa"/>
          </w:tcPr>
          <w:p w14:paraId="3C3165A3" w14:textId="5ACE8D0A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7.81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E15023E" w14:textId="45C8993D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8</w:t>
            </w:r>
          </w:p>
        </w:tc>
        <w:tc>
          <w:tcPr>
            <w:tcW w:w="1336" w:type="dxa"/>
          </w:tcPr>
          <w:p w14:paraId="1703F12C" w14:textId="31853114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5.19 mM</w:t>
            </w:r>
          </w:p>
        </w:tc>
      </w:tr>
      <w:tr w:rsidR="00E202B3" w:rsidRPr="00E202B3" w14:paraId="68499B69" w14:textId="77777777" w:rsidTr="00E202B3">
        <w:tc>
          <w:tcPr>
            <w:tcW w:w="1335" w:type="dxa"/>
          </w:tcPr>
          <w:p w14:paraId="1A759F74" w14:textId="171B9F17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335" w:type="dxa"/>
          </w:tcPr>
          <w:p w14:paraId="2D72DE50" w14:textId="3AF2F67B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5.93</w:t>
            </w:r>
          </w:p>
        </w:tc>
        <w:tc>
          <w:tcPr>
            <w:tcW w:w="1336" w:type="dxa"/>
          </w:tcPr>
          <w:p w14:paraId="2AC76D3E" w14:textId="5983D4B4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44.82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FB6B69F" w14:textId="105E4BAA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31</w:t>
            </w:r>
          </w:p>
        </w:tc>
        <w:tc>
          <w:tcPr>
            <w:tcW w:w="1336" w:type="dxa"/>
          </w:tcPr>
          <w:p w14:paraId="5F88B618" w14:textId="3B521E46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5.17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ABEA9BC" w14:textId="1AB7143F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1F82642B" w14:textId="68A38359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15.22 mM</w:t>
            </w:r>
          </w:p>
        </w:tc>
      </w:tr>
      <w:tr w:rsidR="00E202B3" w:rsidRPr="00E202B3" w14:paraId="01B76777" w14:textId="77777777" w:rsidTr="00E202B3">
        <w:tc>
          <w:tcPr>
            <w:tcW w:w="1335" w:type="dxa"/>
          </w:tcPr>
          <w:p w14:paraId="6ADC0A85" w14:textId="19B2EAA2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335" w:type="dxa"/>
          </w:tcPr>
          <w:p w14:paraId="168C886E" w14:textId="482F079C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50</w:t>
            </w:r>
          </w:p>
        </w:tc>
        <w:tc>
          <w:tcPr>
            <w:tcW w:w="1336" w:type="dxa"/>
          </w:tcPr>
          <w:p w14:paraId="285A9E08" w14:textId="688B21CB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17.33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76D69FB" w14:textId="60F087AF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64</w:t>
            </w:r>
          </w:p>
        </w:tc>
        <w:tc>
          <w:tcPr>
            <w:tcW w:w="1336" w:type="dxa"/>
          </w:tcPr>
          <w:p w14:paraId="7B878A30" w14:textId="27ECA8E6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2.96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9CD42A2" w14:textId="438137EB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8</w:t>
            </w:r>
          </w:p>
        </w:tc>
        <w:tc>
          <w:tcPr>
            <w:tcW w:w="1336" w:type="dxa"/>
          </w:tcPr>
          <w:p w14:paraId="7282099B" w14:textId="1118FE7B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5.10 mM</w:t>
            </w:r>
          </w:p>
        </w:tc>
      </w:tr>
      <w:tr w:rsidR="00E202B3" w:rsidRPr="00E202B3" w14:paraId="2C3F31BD" w14:textId="77777777" w:rsidTr="00E202B3">
        <w:tc>
          <w:tcPr>
            <w:tcW w:w="1335" w:type="dxa"/>
          </w:tcPr>
          <w:p w14:paraId="7408DFEC" w14:textId="7FE001F1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335" w:type="dxa"/>
          </w:tcPr>
          <w:p w14:paraId="13835A93" w14:textId="4CE4128D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7.80</w:t>
            </w:r>
          </w:p>
        </w:tc>
        <w:tc>
          <w:tcPr>
            <w:tcW w:w="1336" w:type="dxa"/>
          </w:tcPr>
          <w:p w14:paraId="31366AEE" w14:textId="0D38AA4E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1.91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FB108C7" w14:textId="79001B2D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41</w:t>
            </w:r>
          </w:p>
        </w:tc>
        <w:tc>
          <w:tcPr>
            <w:tcW w:w="1336" w:type="dxa"/>
          </w:tcPr>
          <w:p w14:paraId="15AA6561" w14:textId="2D20EBB1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4.35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4FFFEB9" w14:textId="14CD3F51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3</w:t>
            </w:r>
          </w:p>
        </w:tc>
        <w:tc>
          <w:tcPr>
            <w:tcW w:w="1336" w:type="dxa"/>
          </w:tcPr>
          <w:p w14:paraId="2BDBD9CC" w14:textId="4B0CFFA5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7.63 mM</w:t>
            </w:r>
          </w:p>
        </w:tc>
      </w:tr>
      <w:tr w:rsidR="00E202B3" w:rsidRPr="00E202B3" w14:paraId="50706C4A" w14:textId="77777777" w:rsidTr="00E202B3">
        <w:tc>
          <w:tcPr>
            <w:tcW w:w="1335" w:type="dxa"/>
          </w:tcPr>
          <w:p w14:paraId="0F63F635" w14:textId="4FB78A7D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335" w:type="dxa"/>
          </w:tcPr>
          <w:p w14:paraId="08E8FADE" w14:textId="1BEFD39B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23</w:t>
            </w:r>
          </w:p>
        </w:tc>
        <w:tc>
          <w:tcPr>
            <w:tcW w:w="1336" w:type="dxa"/>
          </w:tcPr>
          <w:p w14:paraId="6CECBF2F" w14:textId="26606E97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27.18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16F522D" w14:textId="421A2E9E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87</w:t>
            </w:r>
          </w:p>
        </w:tc>
        <w:tc>
          <w:tcPr>
            <w:tcW w:w="1336" w:type="dxa"/>
          </w:tcPr>
          <w:p w14:paraId="36B07BF7" w14:textId="708DD71C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1.99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B90709F" w14:textId="489D8CEC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5F3D5EF3" w14:textId="48FCD79A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15.61 mM</w:t>
            </w:r>
          </w:p>
        </w:tc>
      </w:tr>
      <w:tr w:rsidR="00E202B3" w:rsidRPr="00E202B3" w14:paraId="273AD96E" w14:textId="77777777" w:rsidTr="00E202B3">
        <w:tc>
          <w:tcPr>
            <w:tcW w:w="1335" w:type="dxa"/>
          </w:tcPr>
          <w:p w14:paraId="03F72ED3" w14:textId="4F48B4B3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35" w:type="dxa"/>
          </w:tcPr>
          <w:p w14:paraId="3CCC0342" w14:textId="40650BB5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16</w:t>
            </w:r>
          </w:p>
        </w:tc>
        <w:tc>
          <w:tcPr>
            <w:tcW w:w="1336" w:type="dxa"/>
          </w:tcPr>
          <w:p w14:paraId="79A5D410" w14:textId="453B14F6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30.56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9C568E3" w14:textId="50924D39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39</w:t>
            </w:r>
          </w:p>
        </w:tc>
        <w:tc>
          <w:tcPr>
            <w:tcW w:w="1336" w:type="dxa"/>
          </w:tcPr>
          <w:p w14:paraId="5555CF10" w14:textId="11E52EB8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4.51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57F589A7" w14:textId="1A75443B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33</w:t>
            </w:r>
          </w:p>
        </w:tc>
        <w:tc>
          <w:tcPr>
            <w:tcW w:w="1336" w:type="dxa"/>
          </w:tcPr>
          <w:p w14:paraId="01AEBAA4" w14:textId="41248520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19.67 mM</w:t>
            </w:r>
          </w:p>
        </w:tc>
      </w:tr>
      <w:tr w:rsidR="00E202B3" w:rsidRPr="00E202B3" w14:paraId="7CC202A2" w14:textId="77777777" w:rsidTr="00E202B3">
        <w:tc>
          <w:tcPr>
            <w:tcW w:w="1335" w:type="dxa"/>
          </w:tcPr>
          <w:p w14:paraId="17B41F1E" w14:textId="33492852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335" w:type="dxa"/>
          </w:tcPr>
          <w:p w14:paraId="741A7752" w14:textId="34390A59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68</w:t>
            </w:r>
          </w:p>
        </w:tc>
        <w:tc>
          <w:tcPr>
            <w:tcW w:w="1336" w:type="dxa"/>
          </w:tcPr>
          <w:p w14:paraId="3660722F" w14:textId="6931B001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12.76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D095668" w14:textId="2A0F5C0F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12</w:t>
            </w:r>
          </w:p>
        </w:tc>
        <w:tc>
          <w:tcPr>
            <w:tcW w:w="1336" w:type="dxa"/>
          </w:tcPr>
          <w:p w14:paraId="5A44ABBF" w14:textId="10C8A4A9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7.04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77DA1AB" w14:textId="3358A5B3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49AFEA72" w14:textId="1F8CD144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7.79 mM</w:t>
            </w:r>
          </w:p>
        </w:tc>
      </w:tr>
      <w:tr w:rsidR="00E202B3" w:rsidRPr="00E202B3" w14:paraId="508517B5" w14:textId="77777777" w:rsidTr="00E202B3">
        <w:tc>
          <w:tcPr>
            <w:tcW w:w="1335" w:type="dxa"/>
          </w:tcPr>
          <w:p w14:paraId="39EBFE48" w14:textId="189C9DD8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335" w:type="dxa"/>
          </w:tcPr>
          <w:p w14:paraId="2D86ECB2" w14:textId="561B0572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36</w:t>
            </w:r>
          </w:p>
        </w:tc>
        <w:tc>
          <w:tcPr>
            <w:tcW w:w="1336" w:type="dxa"/>
          </w:tcPr>
          <w:p w14:paraId="2C3328A8" w14:textId="2E3DC5B0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21.63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1AB6D27" w14:textId="7CB432C4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17</w:t>
            </w:r>
          </w:p>
        </w:tc>
        <w:tc>
          <w:tcPr>
            <w:tcW w:w="1336" w:type="dxa"/>
          </w:tcPr>
          <w:p w14:paraId="68874CE1" w14:textId="7FFDDD16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6.54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99D3A2B" w14:textId="7A97B88D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1</w:t>
            </w:r>
          </w:p>
        </w:tc>
        <w:tc>
          <w:tcPr>
            <w:tcW w:w="1336" w:type="dxa"/>
          </w:tcPr>
          <w:p w14:paraId="0FCD42B7" w14:textId="6D953171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8.17 mM</w:t>
            </w:r>
          </w:p>
        </w:tc>
      </w:tr>
      <w:tr w:rsidR="00E202B3" w:rsidRPr="00E202B3" w14:paraId="35F0E1B9" w14:textId="77777777" w:rsidTr="00E202B3">
        <w:tc>
          <w:tcPr>
            <w:tcW w:w="1335" w:type="dxa"/>
          </w:tcPr>
          <w:p w14:paraId="1CEB618F" w14:textId="4B6028F5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335" w:type="dxa"/>
          </w:tcPr>
          <w:p w14:paraId="0D0A6685" w14:textId="64E06755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17</w:t>
            </w:r>
          </w:p>
        </w:tc>
        <w:tc>
          <w:tcPr>
            <w:tcW w:w="1336" w:type="dxa"/>
          </w:tcPr>
          <w:p w14:paraId="630BBF4D" w14:textId="0E01AFB3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29.91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4B6D5A6" w14:textId="5C7CCBC0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19</w:t>
            </w:r>
          </w:p>
        </w:tc>
        <w:tc>
          <w:tcPr>
            <w:tcW w:w="1336" w:type="dxa"/>
          </w:tcPr>
          <w:p w14:paraId="052F11A2" w14:textId="10A407F1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6.30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9C41C89" w14:textId="134151B4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1336" w:type="dxa"/>
          </w:tcPr>
          <w:p w14:paraId="7387A5CF" w14:textId="42CE6DD8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7.81 mM</w:t>
            </w:r>
          </w:p>
        </w:tc>
      </w:tr>
      <w:tr w:rsidR="00E202B3" w:rsidRPr="00E202B3" w14:paraId="6B98B637" w14:textId="77777777" w:rsidTr="00E202B3">
        <w:tc>
          <w:tcPr>
            <w:tcW w:w="1335" w:type="dxa"/>
          </w:tcPr>
          <w:p w14:paraId="751042DB" w14:textId="43100F67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335" w:type="dxa"/>
          </w:tcPr>
          <w:p w14:paraId="0BE1C4CC" w14:textId="2F4F7AE4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20</w:t>
            </w:r>
          </w:p>
        </w:tc>
        <w:tc>
          <w:tcPr>
            <w:tcW w:w="1336" w:type="dxa"/>
          </w:tcPr>
          <w:p w14:paraId="6F4775B0" w14:textId="0F216EF7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28.48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37AC7E4" w14:textId="14558FD9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26</w:t>
            </w:r>
          </w:p>
        </w:tc>
        <w:tc>
          <w:tcPr>
            <w:tcW w:w="1336" w:type="dxa"/>
          </w:tcPr>
          <w:p w14:paraId="38533F7C" w14:textId="1F3B28CE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5.62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6CB740BA" w14:textId="05F0F05B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18</w:t>
            </w:r>
          </w:p>
        </w:tc>
        <w:tc>
          <w:tcPr>
            <w:tcW w:w="1336" w:type="dxa"/>
          </w:tcPr>
          <w:p w14:paraId="4D3B00C0" w14:textId="6931E631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25.40 mM</w:t>
            </w:r>
          </w:p>
        </w:tc>
      </w:tr>
      <w:tr w:rsidR="00E202B3" w:rsidRPr="00E202B3" w14:paraId="61C4A155" w14:textId="77777777" w:rsidTr="00E202B3">
        <w:tc>
          <w:tcPr>
            <w:tcW w:w="1335" w:type="dxa"/>
          </w:tcPr>
          <w:p w14:paraId="5C934E78" w14:textId="5A2BB86F" w:rsidR="00E202B3" w:rsidRPr="00E202B3" w:rsidRDefault="00E202B3" w:rsidP="00E202B3">
            <w:pPr>
              <w:rPr>
                <w:rFonts w:asciiTheme="majorBidi" w:hAnsiTheme="majorBidi" w:cstheme="majorBidi"/>
              </w:rPr>
            </w:pPr>
            <w:r w:rsidRPr="00E202B3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35" w:type="dxa"/>
          </w:tcPr>
          <w:p w14:paraId="1A36406A" w14:textId="3272B4C5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>-6.00</w:t>
            </w:r>
          </w:p>
        </w:tc>
        <w:tc>
          <w:tcPr>
            <w:tcW w:w="1336" w:type="dxa"/>
          </w:tcPr>
          <w:p w14:paraId="2E51EEC9" w14:textId="4CE75084" w:rsidR="00E202B3" w:rsidRPr="00E202B3" w:rsidRDefault="00D06209" w:rsidP="00E202B3">
            <w:pPr>
              <w:rPr>
                <w:rFonts w:asciiTheme="majorBidi" w:hAnsiTheme="majorBidi" w:cstheme="majorBidi"/>
              </w:rPr>
            </w:pPr>
            <w:r w:rsidRPr="00D06209">
              <w:rPr>
                <w:rFonts w:asciiTheme="majorBidi" w:hAnsiTheme="majorBidi" w:cstheme="majorBidi"/>
              </w:rPr>
              <w:t xml:space="preserve">40.21 </w:t>
            </w:r>
            <w:proofErr w:type="spellStart"/>
            <w:r w:rsidRPr="00D062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8426B6A" w14:textId="6DB8F6FB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>-11.81</w:t>
            </w:r>
          </w:p>
        </w:tc>
        <w:tc>
          <w:tcPr>
            <w:tcW w:w="1336" w:type="dxa"/>
          </w:tcPr>
          <w:p w14:paraId="471F858B" w14:textId="4087A3BC" w:rsidR="00E202B3" w:rsidRPr="00E202B3" w:rsidRDefault="003A0D28" w:rsidP="00E202B3">
            <w:pPr>
              <w:rPr>
                <w:rFonts w:asciiTheme="majorBidi" w:hAnsiTheme="majorBidi" w:cstheme="majorBidi"/>
              </w:rPr>
            </w:pPr>
            <w:r w:rsidRPr="003A0D28">
              <w:rPr>
                <w:rFonts w:asciiTheme="majorBidi" w:hAnsiTheme="majorBidi" w:cstheme="majorBidi"/>
              </w:rPr>
              <w:t xml:space="preserve">2.21 </w:t>
            </w:r>
            <w:proofErr w:type="spellStart"/>
            <w:r w:rsidRPr="003A0D2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F52FCA4" w14:textId="7426CC6D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-2.33</w:t>
            </w:r>
          </w:p>
        </w:tc>
        <w:tc>
          <w:tcPr>
            <w:tcW w:w="1336" w:type="dxa"/>
          </w:tcPr>
          <w:p w14:paraId="4DB2DC92" w14:textId="2B842DA6" w:rsidR="00E202B3" w:rsidRPr="00E202B3" w:rsidRDefault="000A2C1D" w:rsidP="00E202B3">
            <w:pPr>
              <w:rPr>
                <w:rFonts w:asciiTheme="majorBidi" w:hAnsiTheme="majorBidi" w:cstheme="majorBidi"/>
              </w:rPr>
            </w:pPr>
            <w:r w:rsidRPr="000A2C1D">
              <w:rPr>
                <w:rFonts w:asciiTheme="majorBidi" w:hAnsiTheme="majorBidi" w:cstheme="majorBidi"/>
              </w:rPr>
              <w:t>19.48 mM</w:t>
            </w:r>
          </w:p>
        </w:tc>
      </w:tr>
    </w:tbl>
    <w:p w14:paraId="680068EA" w14:textId="77777777" w:rsidR="00C4583F" w:rsidRDefault="00C4583F"/>
    <w:p w14:paraId="577869C6" w14:textId="07AF4A47" w:rsidR="00B33C24" w:rsidRPr="00413529" w:rsidRDefault="00B33C24" w:rsidP="00B33C24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 w:rsidR="00DE41CA" w:rsidRPr="00413529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2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</w:t>
      </w:r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ifty conformations detected from the molecular docking simulation between berberine, </w:t>
      </w:r>
      <w:proofErr w:type="spellStart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/berberine and </w:t>
      </w:r>
      <w:proofErr w:type="spellStart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and 6M1</w:t>
      </w:r>
      <w:proofErr w:type="gramStart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D  receptor</w:t>
      </w:r>
      <w:proofErr w:type="gramEnd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33C24" w:rsidRPr="00B06193" w14:paraId="7D93F062" w14:textId="77777777" w:rsidTr="00B85F66">
        <w:tc>
          <w:tcPr>
            <w:tcW w:w="1335" w:type="dxa"/>
            <w:vMerge w:val="restart"/>
          </w:tcPr>
          <w:p w14:paraId="5D35A641" w14:textId="3187786C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 xml:space="preserve">Parameter </w:t>
            </w:r>
          </w:p>
        </w:tc>
        <w:tc>
          <w:tcPr>
            <w:tcW w:w="2671" w:type="dxa"/>
            <w:gridSpan w:val="2"/>
          </w:tcPr>
          <w:p w14:paraId="7621AE7E" w14:textId="7FDFE299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 xml:space="preserve">Berberine with </w:t>
            </w:r>
            <w:r w:rsidR="00F40C09" w:rsidRPr="00B06193">
              <w:rPr>
                <w:rFonts w:asciiTheme="majorBidi" w:hAnsiTheme="majorBidi" w:cstheme="majorBidi"/>
              </w:rPr>
              <w:t>6M1D</w:t>
            </w:r>
            <w:r w:rsidRPr="00B06193">
              <w:rPr>
                <w:rFonts w:asciiTheme="majorBidi" w:hAnsiTheme="majorBidi" w:cstheme="majorBidi"/>
              </w:rPr>
              <w:t xml:space="preserve"> receptor</w:t>
            </w:r>
          </w:p>
        </w:tc>
        <w:tc>
          <w:tcPr>
            <w:tcW w:w="2672" w:type="dxa"/>
            <w:gridSpan w:val="2"/>
          </w:tcPr>
          <w:p w14:paraId="205CABD9" w14:textId="2971CAEC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proofErr w:type="spellStart"/>
            <w:r w:rsidRPr="00B06193">
              <w:rPr>
                <w:rFonts w:asciiTheme="majorBidi" w:hAnsiTheme="majorBidi" w:cstheme="majorBidi"/>
              </w:rPr>
              <w:t>ZnO</w:t>
            </w:r>
            <w:proofErr w:type="spellEnd"/>
            <w:r w:rsidRPr="00B06193">
              <w:rPr>
                <w:rFonts w:asciiTheme="majorBidi" w:hAnsiTheme="majorBidi" w:cstheme="majorBidi"/>
              </w:rPr>
              <w:t xml:space="preserve">/berberine with </w:t>
            </w:r>
            <w:r w:rsidR="00F40C09" w:rsidRPr="00B06193">
              <w:rPr>
                <w:rFonts w:asciiTheme="majorBidi" w:hAnsiTheme="majorBidi" w:cstheme="majorBidi"/>
              </w:rPr>
              <w:t xml:space="preserve">6M1D </w:t>
            </w:r>
            <w:r w:rsidRPr="00B06193">
              <w:rPr>
                <w:rFonts w:asciiTheme="majorBidi" w:hAnsiTheme="majorBidi" w:cstheme="majorBidi"/>
              </w:rPr>
              <w:t xml:space="preserve"> receptor</w:t>
            </w:r>
          </w:p>
        </w:tc>
        <w:tc>
          <w:tcPr>
            <w:tcW w:w="2672" w:type="dxa"/>
            <w:gridSpan w:val="2"/>
          </w:tcPr>
          <w:p w14:paraId="19196066" w14:textId="62735A4D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proofErr w:type="spellStart"/>
            <w:r w:rsidRPr="00B06193">
              <w:rPr>
                <w:rFonts w:asciiTheme="majorBidi" w:hAnsiTheme="majorBidi" w:cstheme="majorBidi"/>
              </w:rPr>
              <w:t>ZnO</w:t>
            </w:r>
            <w:proofErr w:type="spellEnd"/>
            <w:r w:rsidRPr="00B06193">
              <w:rPr>
                <w:rFonts w:asciiTheme="majorBidi" w:hAnsiTheme="majorBidi" w:cstheme="majorBidi"/>
              </w:rPr>
              <w:t xml:space="preserve"> with </w:t>
            </w:r>
            <w:r w:rsidR="00F40C09" w:rsidRPr="00B06193">
              <w:rPr>
                <w:rFonts w:asciiTheme="majorBidi" w:hAnsiTheme="majorBidi" w:cstheme="majorBidi"/>
              </w:rPr>
              <w:t xml:space="preserve">6M1D </w:t>
            </w:r>
            <w:r w:rsidRPr="00B06193">
              <w:rPr>
                <w:rFonts w:asciiTheme="majorBidi" w:hAnsiTheme="majorBidi" w:cstheme="majorBidi"/>
              </w:rPr>
              <w:t xml:space="preserve"> receptor</w:t>
            </w:r>
          </w:p>
        </w:tc>
      </w:tr>
      <w:tr w:rsidR="00B33C24" w:rsidRPr="00B06193" w14:paraId="0DE38547" w14:textId="77777777" w:rsidTr="00B33C24">
        <w:tc>
          <w:tcPr>
            <w:tcW w:w="1335" w:type="dxa"/>
            <w:vMerge/>
          </w:tcPr>
          <w:p w14:paraId="2F79DCCF" w14:textId="77777777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</w:tcPr>
          <w:p w14:paraId="7118B8C1" w14:textId="69906471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5C74AFDC" w14:textId="636A2953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6" w:type="dxa"/>
          </w:tcPr>
          <w:p w14:paraId="038B6C8F" w14:textId="7AC05307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16D05111" w14:textId="3F3E39BD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6" w:type="dxa"/>
          </w:tcPr>
          <w:p w14:paraId="50C2A59C" w14:textId="5139EDC9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5658207F" w14:textId="366427F7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Inhibition constant Ki</w:t>
            </w:r>
          </w:p>
        </w:tc>
      </w:tr>
      <w:tr w:rsidR="00B33C24" w:rsidRPr="00B06193" w14:paraId="0E17F468" w14:textId="77777777" w:rsidTr="00B33C24">
        <w:tc>
          <w:tcPr>
            <w:tcW w:w="1335" w:type="dxa"/>
          </w:tcPr>
          <w:p w14:paraId="6C7C9FCD" w14:textId="336F231B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35" w:type="dxa"/>
          </w:tcPr>
          <w:p w14:paraId="040B5F5B" w14:textId="5B7CF603" w:rsidR="00B33C24" w:rsidRPr="00B06193" w:rsidRDefault="00F40C09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88</w:t>
            </w:r>
          </w:p>
        </w:tc>
        <w:tc>
          <w:tcPr>
            <w:tcW w:w="1336" w:type="dxa"/>
          </w:tcPr>
          <w:p w14:paraId="4355DE7B" w14:textId="3CFF7EC2" w:rsidR="00B33C24" w:rsidRPr="00B06193" w:rsidRDefault="00F40C09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7.73 mM</w:t>
            </w:r>
          </w:p>
        </w:tc>
        <w:tc>
          <w:tcPr>
            <w:tcW w:w="1336" w:type="dxa"/>
          </w:tcPr>
          <w:p w14:paraId="5044E5E8" w14:textId="0F5C08C9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7.12</w:t>
            </w:r>
          </w:p>
        </w:tc>
        <w:tc>
          <w:tcPr>
            <w:tcW w:w="1336" w:type="dxa"/>
          </w:tcPr>
          <w:p w14:paraId="7E34CB38" w14:textId="116F186F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6.04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A6530A9" w14:textId="3BF1B332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27</w:t>
            </w:r>
          </w:p>
        </w:tc>
        <w:tc>
          <w:tcPr>
            <w:tcW w:w="1336" w:type="dxa"/>
          </w:tcPr>
          <w:p w14:paraId="27088D0D" w14:textId="6F5A6220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21.76 mM</w:t>
            </w:r>
          </w:p>
        </w:tc>
      </w:tr>
      <w:tr w:rsidR="00B33C24" w:rsidRPr="00B06193" w14:paraId="2A6F0BA8" w14:textId="77777777" w:rsidTr="00B33C24">
        <w:tc>
          <w:tcPr>
            <w:tcW w:w="1335" w:type="dxa"/>
          </w:tcPr>
          <w:p w14:paraId="4807F49A" w14:textId="49A28904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35" w:type="dxa"/>
          </w:tcPr>
          <w:p w14:paraId="743F81F9" w14:textId="12D8F460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80</w:t>
            </w:r>
          </w:p>
        </w:tc>
        <w:tc>
          <w:tcPr>
            <w:tcW w:w="1336" w:type="dxa"/>
          </w:tcPr>
          <w:p w14:paraId="436A18FB" w14:textId="500E5099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8.90 mM</w:t>
            </w:r>
          </w:p>
        </w:tc>
        <w:tc>
          <w:tcPr>
            <w:tcW w:w="1336" w:type="dxa"/>
          </w:tcPr>
          <w:p w14:paraId="584D21D6" w14:textId="348F6885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6.65</w:t>
            </w:r>
          </w:p>
        </w:tc>
        <w:tc>
          <w:tcPr>
            <w:tcW w:w="1336" w:type="dxa"/>
          </w:tcPr>
          <w:p w14:paraId="2217E19D" w14:textId="546D6C46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13.45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93719D5" w14:textId="70EF5FFD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2</w:t>
            </w:r>
          </w:p>
        </w:tc>
        <w:tc>
          <w:tcPr>
            <w:tcW w:w="1336" w:type="dxa"/>
          </w:tcPr>
          <w:p w14:paraId="21E6B308" w14:textId="402482C5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6.77 mM</w:t>
            </w:r>
          </w:p>
        </w:tc>
      </w:tr>
      <w:tr w:rsidR="00B33C24" w:rsidRPr="00B06193" w14:paraId="48DCB09F" w14:textId="77777777" w:rsidTr="00B33C24">
        <w:tc>
          <w:tcPr>
            <w:tcW w:w="1335" w:type="dxa"/>
          </w:tcPr>
          <w:p w14:paraId="011EE608" w14:textId="7B6F3FDB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35" w:type="dxa"/>
          </w:tcPr>
          <w:p w14:paraId="196B64A6" w14:textId="477BE8B4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27</w:t>
            </w:r>
          </w:p>
        </w:tc>
        <w:tc>
          <w:tcPr>
            <w:tcW w:w="1336" w:type="dxa"/>
          </w:tcPr>
          <w:p w14:paraId="4801006F" w14:textId="1D8992EF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1.76 mM</w:t>
            </w:r>
          </w:p>
        </w:tc>
        <w:tc>
          <w:tcPr>
            <w:tcW w:w="1336" w:type="dxa"/>
          </w:tcPr>
          <w:p w14:paraId="697A7647" w14:textId="418E64A0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6.69</w:t>
            </w:r>
          </w:p>
        </w:tc>
        <w:tc>
          <w:tcPr>
            <w:tcW w:w="1336" w:type="dxa"/>
          </w:tcPr>
          <w:p w14:paraId="1A18831F" w14:textId="73FA2391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12.46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96B035F" w14:textId="082BBDBD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596D1573" w14:textId="170BC611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5.75 mM</w:t>
            </w:r>
          </w:p>
        </w:tc>
      </w:tr>
      <w:tr w:rsidR="00B33C24" w:rsidRPr="00B06193" w14:paraId="7CD51DF6" w14:textId="77777777" w:rsidTr="00B33C24">
        <w:tc>
          <w:tcPr>
            <w:tcW w:w="1335" w:type="dxa"/>
          </w:tcPr>
          <w:p w14:paraId="5570A76A" w14:textId="75F1B9DA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35" w:type="dxa"/>
          </w:tcPr>
          <w:p w14:paraId="5DD37DAD" w14:textId="1741B1E5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23</w:t>
            </w:r>
          </w:p>
        </w:tc>
        <w:tc>
          <w:tcPr>
            <w:tcW w:w="1336" w:type="dxa"/>
          </w:tcPr>
          <w:p w14:paraId="15892C78" w14:textId="1B725B76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3.30 mM</w:t>
            </w:r>
          </w:p>
        </w:tc>
        <w:tc>
          <w:tcPr>
            <w:tcW w:w="1336" w:type="dxa"/>
          </w:tcPr>
          <w:p w14:paraId="4A7BAA2C" w14:textId="26A0E7A7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6.97</w:t>
            </w:r>
          </w:p>
        </w:tc>
        <w:tc>
          <w:tcPr>
            <w:tcW w:w="1336" w:type="dxa"/>
          </w:tcPr>
          <w:p w14:paraId="053C24C4" w14:textId="26E5FDCC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7.82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F5B3151" w14:textId="6CB840C2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58</w:t>
            </w:r>
          </w:p>
        </w:tc>
        <w:tc>
          <w:tcPr>
            <w:tcW w:w="1336" w:type="dxa"/>
          </w:tcPr>
          <w:p w14:paraId="187FE085" w14:textId="1BF947A5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2.81 mM</w:t>
            </w:r>
          </w:p>
        </w:tc>
      </w:tr>
      <w:tr w:rsidR="00B33C24" w:rsidRPr="00B06193" w14:paraId="1CB51155" w14:textId="77777777" w:rsidTr="00B33C24">
        <w:tc>
          <w:tcPr>
            <w:tcW w:w="1335" w:type="dxa"/>
          </w:tcPr>
          <w:p w14:paraId="16EB69CB" w14:textId="5573E5CB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35" w:type="dxa"/>
          </w:tcPr>
          <w:p w14:paraId="60465B4C" w14:textId="1D7B03BB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35</w:t>
            </w:r>
          </w:p>
        </w:tc>
        <w:tc>
          <w:tcPr>
            <w:tcW w:w="1336" w:type="dxa"/>
          </w:tcPr>
          <w:p w14:paraId="0629688D" w14:textId="5D8CA8AA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8.80 mM</w:t>
            </w:r>
          </w:p>
        </w:tc>
        <w:tc>
          <w:tcPr>
            <w:tcW w:w="1336" w:type="dxa"/>
          </w:tcPr>
          <w:p w14:paraId="7D9C98F3" w14:textId="07D35B13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7.74</w:t>
            </w:r>
          </w:p>
        </w:tc>
        <w:tc>
          <w:tcPr>
            <w:tcW w:w="1336" w:type="dxa"/>
          </w:tcPr>
          <w:p w14:paraId="7BA4972A" w14:textId="03F28C90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2.12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4480DE1" w14:textId="029176E1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7</w:t>
            </w:r>
          </w:p>
        </w:tc>
        <w:tc>
          <w:tcPr>
            <w:tcW w:w="1336" w:type="dxa"/>
          </w:tcPr>
          <w:p w14:paraId="0B497909" w14:textId="2DB1D5E4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5.41 mM</w:t>
            </w:r>
          </w:p>
        </w:tc>
      </w:tr>
      <w:tr w:rsidR="00B33C24" w:rsidRPr="00B06193" w14:paraId="3D3BBB7F" w14:textId="77777777" w:rsidTr="00B33C24">
        <w:tc>
          <w:tcPr>
            <w:tcW w:w="1335" w:type="dxa"/>
          </w:tcPr>
          <w:p w14:paraId="6966B328" w14:textId="5A43717D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35" w:type="dxa"/>
          </w:tcPr>
          <w:p w14:paraId="23F3F819" w14:textId="0A4B8690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61</w:t>
            </w:r>
          </w:p>
        </w:tc>
        <w:tc>
          <w:tcPr>
            <w:tcW w:w="1336" w:type="dxa"/>
          </w:tcPr>
          <w:p w14:paraId="6181A681" w14:textId="1DE190E8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2.18 mM</w:t>
            </w:r>
          </w:p>
        </w:tc>
        <w:tc>
          <w:tcPr>
            <w:tcW w:w="1336" w:type="dxa"/>
          </w:tcPr>
          <w:p w14:paraId="45DD9162" w14:textId="661EF4D8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6.41</w:t>
            </w:r>
          </w:p>
        </w:tc>
        <w:tc>
          <w:tcPr>
            <w:tcW w:w="1336" w:type="dxa"/>
          </w:tcPr>
          <w:p w14:paraId="601F335E" w14:textId="03BDDE32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20.06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8028407" w14:textId="1EE84758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038FC315" w14:textId="18F54414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6.57 mM</w:t>
            </w:r>
          </w:p>
        </w:tc>
      </w:tr>
      <w:tr w:rsidR="00B33C24" w:rsidRPr="00B06193" w14:paraId="42B99E8C" w14:textId="77777777" w:rsidTr="00B33C24">
        <w:tc>
          <w:tcPr>
            <w:tcW w:w="1335" w:type="dxa"/>
          </w:tcPr>
          <w:p w14:paraId="3794B9D3" w14:textId="6865B2F5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35" w:type="dxa"/>
          </w:tcPr>
          <w:p w14:paraId="5FA9A074" w14:textId="1FFEDBBD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3.16</w:t>
            </w:r>
          </w:p>
        </w:tc>
        <w:tc>
          <w:tcPr>
            <w:tcW w:w="1336" w:type="dxa"/>
          </w:tcPr>
          <w:p w14:paraId="097D62F4" w14:textId="7EA705C9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.82 mM</w:t>
            </w:r>
          </w:p>
        </w:tc>
        <w:tc>
          <w:tcPr>
            <w:tcW w:w="1336" w:type="dxa"/>
          </w:tcPr>
          <w:p w14:paraId="2A49D1D4" w14:textId="1D9C7910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7.69</w:t>
            </w:r>
          </w:p>
        </w:tc>
        <w:tc>
          <w:tcPr>
            <w:tcW w:w="1336" w:type="dxa"/>
          </w:tcPr>
          <w:p w14:paraId="6D038BC7" w14:textId="6B2FA0A5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2.33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C16425C" w14:textId="593DDC14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2</w:t>
            </w:r>
          </w:p>
        </w:tc>
        <w:tc>
          <w:tcPr>
            <w:tcW w:w="1336" w:type="dxa"/>
          </w:tcPr>
          <w:p w14:paraId="3CFCA102" w14:textId="1BB4C2E1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6.80 mM</w:t>
            </w:r>
          </w:p>
        </w:tc>
      </w:tr>
      <w:tr w:rsidR="00B33C24" w:rsidRPr="00B06193" w14:paraId="12E5ED2B" w14:textId="77777777" w:rsidTr="00B33C24">
        <w:tc>
          <w:tcPr>
            <w:tcW w:w="1335" w:type="dxa"/>
          </w:tcPr>
          <w:p w14:paraId="66042C03" w14:textId="208F4616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35" w:type="dxa"/>
          </w:tcPr>
          <w:p w14:paraId="4919500C" w14:textId="5935A16D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1.82</w:t>
            </w:r>
          </w:p>
        </w:tc>
        <w:tc>
          <w:tcPr>
            <w:tcW w:w="1336" w:type="dxa"/>
          </w:tcPr>
          <w:p w14:paraId="6B20B7D8" w14:textId="660F25B1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6.52 mM</w:t>
            </w:r>
          </w:p>
        </w:tc>
        <w:tc>
          <w:tcPr>
            <w:tcW w:w="1336" w:type="dxa"/>
          </w:tcPr>
          <w:p w14:paraId="6139D15A" w14:textId="1A321BF8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6.66</w:t>
            </w:r>
          </w:p>
        </w:tc>
        <w:tc>
          <w:tcPr>
            <w:tcW w:w="1336" w:type="dxa"/>
          </w:tcPr>
          <w:p w14:paraId="02215B84" w14:textId="44577515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13.22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4C0870E" w14:textId="395BF02E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790A1574" w14:textId="44D6A840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6.61 mM</w:t>
            </w:r>
          </w:p>
        </w:tc>
      </w:tr>
      <w:tr w:rsidR="00B33C24" w:rsidRPr="00B06193" w14:paraId="54C31788" w14:textId="77777777" w:rsidTr="00B33C24">
        <w:tc>
          <w:tcPr>
            <w:tcW w:w="1335" w:type="dxa"/>
          </w:tcPr>
          <w:p w14:paraId="19C83F00" w14:textId="33806EBE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35" w:type="dxa"/>
          </w:tcPr>
          <w:p w14:paraId="32259534" w14:textId="4C9FBDF6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55</w:t>
            </w:r>
          </w:p>
        </w:tc>
        <w:tc>
          <w:tcPr>
            <w:tcW w:w="1336" w:type="dxa"/>
          </w:tcPr>
          <w:p w14:paraId="66D9BA30" w14:textId="575541A7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3.40 mM</w:t>
            </w:r>
          </w:p>
        </w:tc>
        <w:tc>
          <w:tcPr>
            <w:tcW w:w="1336" w:type="dxa"/>
          </w:tcPr>
          <w:p w14:paraId="49C8BC85" w14:textId="2BCF25FD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7.23</w:t>
            </w:r>
          </w:p>
        </w:tc>
        <w:tc>
          <w:tcPr>
            <w:tcW w:w="1336" w:type="dxa"/>
          </w:tcPr>
          <w:p w14:paraId="34F52889" w14:textId="03EC803C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5.01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C20F107" w14:textId="03B79B91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2</w:t>
            </w:r>
          </w:p>
        </w:tc>
        <w:tc>
          <w:tcPr>
            <w:tcW w:w="1336" w:type="dxa"/>
          </w:tcPr>
          <w:p w14:paraId="56CB6A8A" w14:textId="405E2932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6.83 mM</w:t>
            </w:r>
          </w:p>
        </w:tc>
      </w:tr>
      <w:tr w:rsidR="00B33C24" w:rsidRPr="00B06193" w14:paraId="255D9B6E" w14:textId="77777777" w:rsidTr="00B33C24">
        <w:tc>
          <w:tcPr>
            <w:tcW w:w="1335" w:type="dxa"/>
          </w:tcPr>
          <w:p w14:paraId="5B6AAFB8" w14:textId="61254411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35" w:type="dxa"/>
          </w:tcPr>
          <w:p w14:paraId="26E41497" w14:textId="0A654BBF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50</w:t>
            </w:r>
          </w:p>
        </w:tc>
        <w:tc>
          <w:tcPr>
            <w:tcW w:w="1336" w:type="dxa"/>
          </w:tcPr>
          <w:p w14:paraId="16F6AA2B" w14:textId="6A53FA4F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4.81 mM</w:t>
            </w:r>
          </w:p>
        </w:tc>
        <w:tc>
          <w:tcPr>
            <w:tcW w:w="1336" w:type="dxa"/>
          </w:tcPr>
          <w:p w14:paraId="0FEAE7C6" w14:textId="6B5D47EF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7.16</w:t>
            </w:r>
          </w:p>
        </w:tc>
        <w:tc>
          <w:tcPr>
            <w:tcW w:w="1336" w:type="dxa"/>
          </w:tcPr>
          <w:p w14:paraId="41CA5A97" w14:textId="1138049D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5.68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B022D86" w14:textId="3E68F496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28</w:t>
            </w:r>
          </w:p>
        </w:tc>
        <w:tc>
          <w:tcPr>
            <w:tcW w:w="1336" w:type="dxa"/>
          </w:tcPr>
          <w:p w14:paraId="6D9918E9" w14:textId="7734576B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21.26 mM</w:t>
            </w:r>
          </w:p>
        </w:tc>
      </w:tr>
      <w:tr w:rsidR="00B33C24" w:rsidRPr="00B06193" w14:paraId="67D97460" w14:textId="77777777" w:rsidTr="00B33C24">
        <w:tc>
          <w:tcPr>
            <w:tcW w:w="1335" w:type="dxa"/>
          </w:tcPr>
          <w:p w14:paraId="13209D4F" w14:textId="6DB1203B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35" w:type="dxa"/>
          </w:tcPr>
          <w:p w14:paraId="653FAB13" w14:textId="489C4442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33</w:t>
            </w:r>
          </w:p>
        </w:tc>
        <w:tc>
          <w:tcPr>
            <w:tcW w:w="1336" w:type="dxa"/>
          </w:tcPr>
          <w:p w14:paraId="5692EDC3" w14:textId="6BBBBF06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9.57 mM</w:t>
            </w:r>
          </w:p>
        </w:tc>
        <w:tc>
          <w:tcPr>
            <w:tcW w:w="1336" w:type="dxa"/>
          </w:tcPr>
          <w:p w14:paraId="5DB84753" w14:textId="7ECA0F92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>-6.29</w:t>
            </w:r>
          </w:p>
        </w:tc>
        <w:tc>
          <w:tcPr>
            <w:tcW w:w="1336" w:type="dxa"/>
          </w:tcPr>
          <w:p w14:paraId="0195342A" w14:textId="0AC9F4FA" w:rsidR="00B33C24" w:rsidRPr="00B06193" w:rsidRDefault="00B13009" w:rsidP="00B33C24">
            <w:pPr>
              <w:rPr>
                <w:rFonts w:asciiTheme="majorBidi" w:hAnsiTheme="majorBidi" w:cstheme="majorBidi"/>
              </w:rPr>
            </w:pPr>
            <w:r w:rsidRPr="00B13009">
              <w:rPr>
                <w:rFonts w:asciiTheme="majorBidi" w:hAnsiTheme="majorBidi" w:cstheme="majorBidi"/>
              </w:rPr>
              <w:t xml:space="preserve">24.66 </w:t>
            </w:r>
            <w:proofErr w:type="spellStart"/>
            <w:r w:rsidRPr="00B13009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3FEF025" w14:textId="33B3B7C0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53</w:t>
            </w:r>
          </w:p>
        </w:tc>
        <w:tc>
          <w:tcPr>
            <w:tcW w:w="1336" w:type="dxa"/>
          </w:tcPr>
          <w:p w14:paraId="764FA0D1" w14:textId="102ABB78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4.02 mM</w:t>
            </w:r>
          </w:p>
        </w:tc>
      </w:tr>
      <w:tr w:rsidR="00B33C24" w:rsidRPr="00B06193" w14:paraId="0882FE0A" w14:textId="77777777" w:rsidTr="00B33C24">
        <w:tc>
          <w:tcPr>
            <w:tcW w:w="1335" w:type="dxa"/>
          </w:tcPr>
          <w:p w14:paraId="1C5269DC" w14:textId="3F2E7264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35" w:type="dxa"/>
          </w:tcPr>
          <w:p w14:paraId="20B3CE60" w14:textId="1BC26136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3.03</w:t>
            </w:r>
          </w:p>
        </w:tc>
        <w:tc>
          <w:tcPr>
            <w:tcW w:w="1336" w:type="dxa"/>
          </w:tcPr>
          <w:p w14:paraId="2D010E38" w14:textId="736F1A5F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6.02 mM</w:t>
            </w:r>
          </w:p>
        </w:tc>
        <w:tc>
          <w:tcPr>
            <w:tcW w:w="1336" w:type="dxa"/>
          </w:tcPr>
          <w:p w14:paraId="1C8B4FEA" w14:textId="3DF2AB34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55</w:t>
            </w:r>
          </w:p>
        </w:tc>
        <w:tc>
          <w:tcPr>
            <w:tcW w:w="1336" w:type="dxa"/>
          </w:tcPr>
          <w:p w14:paraId="2785881F" w14:textId="6E7951CD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5.90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8C3C502" w14:textId="2BB4544B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17</w:t>
            </w:r>
          </w:p>
        </w:tc>
        <w:tc>
          <w:tcPr>
            <w:tcW w:w="1336" w:type="dxa"/>
          </w:tcPr>
          <w:p w14:paraId="1969BCF7" w14:textId="3E4286F2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25.78 mM</w:t>
            </w:r>
          </w:p>
        </w:tc>
      </w:tr>
      <w:tr w:rsidR="00B33C24" w:rsidRPr="00B06193" w14:paraId="2DB53BDC" w14:textId="77777777" w:rsidTr="00B33C24">
        <w:tc>
          <w:tcPr>
            <w:tcW w:w="1335" w:type="dxa"/>
          </w:tcPr>
          <w:p w14:paraId="245882DA" w14:textId="73E74303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35" w:type="dxa"/>
          </w:tcPr>
          <w:p w14:paraId="72A0A807" w14:textId="07AAA209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3.91</w:t>
            </w:r>
          </w:p>
        </w:tc>
        <w:tc>
          <w:tcPr>
            <w:tcW w:w="1336" w:type="dxa"/>
          </w:tcPr>
          <w:p w14:paraId="185B15A6" w14:textId="25087858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.36 mM</w:t>
            </w:r>
          </w:p>
        </w:tc>
        <w:tc>
          <w:tcPr>
            <w:tcW w:w="1336" w:type="dxa"/>
          </w:tcPr>
          <w:p w14:paraId="795A3394" w14:textId="5C28713E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9.16</w:t>
            </w:r>
          </w:p>
        </w:tc>
        <w:tc>
          <w:tcPr>
            <w:tcW w:w="1336" w:type="dxa"/>
          </w:tcPr>
          <w:p w14:paraId="1479B066" w14:textId="7EF6F48E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92.14 </w:t>
            </w:r>
            <w:proofErr w:type="spellStart"/>
            <w:r w:rsidRPr="00C64ACD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B7107CF" w14:textId="70AF6F59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24</w:t>
            </w:r>
          </w:p>
        </w:tc>
        <w:tc>
          <w:tcPr>
            <w:tcW w:w="1336" w:type="dxa"/>
          </w:tcPr>
          <w:p w14:paraId="5A454001" w14:textId="41C67D51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22.86 mM</w:t>
            </w:r>
          </w:p>
        </w:tc>
      </w:tr>
      <w:tr w:rsidR="00B33C24" w:rsidRPr="00B06193" w14:paraId="44C9F3CB" w14:textId="77777777" w:rsidTr="00B33C24">
        <w:tc>
          <w:tcPr>
            <w:tcW w:w="1335" w:type="dxa"/>
          </w:tcPr>
          <w:p w14:paraId="1CC62411" w14:textId="0A02BE62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35" w:type="dxa"/>
          </w:tcPr>
          <w:p w14:paraId="78625C0A" w14:textId="3FE4BBF4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47</w:t>
            </w:r>
          </w:p>
        </w:tc>
        <w:tc>
          <w:tcPr>
            <w:tcW w:w="1336" w:type="dxa"/>
          </w:tcPr>
          <w:p w14:paraId="7071F0DA" w14:textId="2752870C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5.54 mM</w:t>
            </w:r>
          </w:p>
        </w:tc>
        <w:tc>
          <w:tcPr>
            <w:tcW w:w="1336" w:type="dxa"/>
          </w:tcPr>
          <w:p w14:paraId="5E31D9E6" w14:textId="223A6F26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99</w:t>
            </w:r>
          </w:p>
        </w:tc>
        <w:tc>
          <w:tcPr>
            <w:tcW w:w="1336" w:type="dxa"/>
          </w:tcPr>
          <w:p w14:paraId="39812C64" w14:textId="13853FB1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7.47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B90B805" w14:textId="4D9FCC7F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336" w:type="dxa"/>
          </w:tcPr>
          <w:p w14:paraId="69F05A6D" w14:textId="1A86D994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23.60 mM</w:t>
            </w:r>
          </w:p>
        </w:tc>
      </w:tr>
      <w:tr w:rsidR="00B33C24" w:rsidRPr="00B06193" w14:paraId="480FF854" w14:textId="77777777" w:rsidTr="00B33C24">
        <w:tc>
          <w:tcPr>
            <w:tcW w:w="1335" w:type="dxa"/>
          </w:tcPr>
          <w:p w14:paraId="129A97AD" w14:textId="264E657C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35" w:type="dxa"/>
          </w:tcPr>
          <w:p w14:paraId="4FB99506" w14:textId="2FBA1F11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28</w:t>
            </w:r>
          </w:p>
        </w:tc>
        <w:tc>
          <w:tcPr>
            <w:tcW w:w="1336" w:type="dxa"/>
          </w:tcPr>
          <w:p w14:paraId="1D96E478" w14:textId="5760EED0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1.48 mM</w:t>
            </w:r>
          </w:p>
        </w:tc>
        <w:tc>
          <w:tcPr>
            <w:tcW w:w="1336" w:type="dxa"/>
          </w:tcPr>
          <w:p w14:paraId="40C7888A" w14:textId="22BB62AA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25</w:t>
            </w:r>
          </w:p>
        </w:tc>
        <w:tc>
          <w:tcPr>
            <w:tcW w:w="1336" w:type="dxa"/>
          </w:tcPr>
          <w:p w14:paraId="41CDF1C5" w14:textId="27B00722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26.26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4C0F207" w14:textId="6B6C8FBE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336" w:type="dxa"/>
          </w:tcPr>
          <w:p w14:paraId="4911B9C1" w14:textId="42D84FD9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23.75 mM</w:t>
            </w:r>
          </w:p>
        </w:tc>
      </w:tr>
      <w:tr w:rsidR="00B33C24" w:rsidRPr="00B06193" w14:paraId="31FBCCB2" w14:textId="77777777" w:rsidTr="00B33C24">
        <w:tc>
          <w:tcPr>
            <w:tcW w:w="1335" w:type="dxa"/>
          </w:tcPr>
          <w:p w14:paraId="27B698D7" w14:textId="2897FC26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35" w:type="dxa"/>
          </w:tcPr>
          <w:p w14:paraId="23124048" w14:textId="210EF060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50</w:t>
            </w:r>
          </w:p>
        </w:tc>
        <w:tc>
          <w:tcPr>
            <w:tcW w:w="1336" w:type="dxa"/>
          </w:tcPr>
          <w:p w14:paraId="0E38CB46" w14:textId="1F06CE61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4.78 mM</w:t>
            </w:r>
          </w:p>
        </w:tc>
        <w:tc>
          <w:tcPr>
            <w:tcW w:w="1336" w:type="dxa"/>
          </w:tcPr>
          <w:p w14:paraId="33DAE9FD" w14:textId="2603C4C0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51</w:t>
            </w:r>
          </w:p>
        </w:tc>
        <w:tc>
          <w:tcPr>
            <w:tcW w:w="1336" w:type="dxa"/>
          </w:tcPr>
          <w:p w14:paraId="704F532B" w14:textId="2BBB7DF0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7.04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E3684AB" w14:textId="0E4568E5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27</w:t>
            </w:r>
          </w:p>
        </w:tc>
        <w:tc>
          <w:tcPr>
            <w:tcW w:w="1336" w:type="dxa"/>
          </w:tcPr>
          <w:p w14:paraId="7C8C6B42" w14:textId="3BED1BF1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21.59 mM</w:t>
            </w:r>
          </w:p>
        </w:tc>
      </w:tr>
      <w:tr w:rsidR="00B33C24" w:rsidRPr="00B06193" w14:paraId="6342AE86" w14:textId="77777777" w:rsidTr="00B33C24">
        <w:tc>
          <w:tcPr>
            <w:tcW w:w="1335" w:type="dxa"/>
          </w:tcPr>
          <w:p w14:paraId="23E89D1C" w14:textId="69B0F6D3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35" w:type="dxa"/>
          </w:tcPr>
          <w:p w14:paraId="2DE009D9" w14:textId="6BC7E1E3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06E69909" w14:textId="16836352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5.23 mM</w:t>
            </w:r>
          </w:p>
        </w:tc>
        <w:tc>
          <w:tcPr>
            <w:tcW w:w="1336" w:type="dxa"/>
          </w:tcPr>
          <w:p w14:paraId="5789A185" w14:textId="2D0B16A6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7.22</w:t>
            </w:r>
          </w:p>
        </w:tc>
        <w:tc>
          <w:tcPr>
            <w:tcW w:w="1336" w:type="dxa"/>
          </w:tcPr>
          <w:p w14:paraId="56064E72" w14:textId="31074BF2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5.11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AFC512B" w14:textId="1BECE764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4CC2ABB9" w14:textId="416F5FE0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5.67 mM</w:t>
            </w:r>
          </w:p>
        </w:tc>
      </w:tr>
      <w:tr w:rsidR="00B33C24" w:rsidRPr="00B06193" w14:paraId="0254C479" w14:textId="77777777" w:rsidTr="00B33C24">
        <w:tc>
          <w:tcPr>
            <w:tcW w:w="1335" w:type="dxa"/>
          </w:tcPr>
          <w:p w14:paraId="102E2E1D" w14:textId="44F9DF42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335" w:type="dxa"/>
          </w:tcPr>
          <w:p w14:paraId="56ABC36F" w14:textId="38F8A145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3.34</w:t>
            </w:r>
          </w:p>
        </w:tc>
        <w:tc>
          <w:tcPr>
            <w:tcW w:w="1336" w:type="dxa"/>
          </w:tcPr>
          <w:p w14:paraId="16755C4F" w14:textId="5C174C23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.59 mM</w:t>
            </w:r>
          </w:p>
        </w:tc>
        <w:tc>
          <w:tcPr>
            <w:tcW w:w="1336" w:type="dxa"/>
          </w:tcPr>
          <w:p w14:paraId="2F62F427" w14:textId="2D804099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16</w:t>
            </w:r>
          </w:p>
        </w:tc>
        <w:tc>
          <w:tcPr>
            <w:tcW w:w="1336" w:type="dxa"/>
          </w:tcPr>
          <w:p w14:paraId="023D5184" w14:textId="65FFA286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30.40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56CE429" w14:textId="1A49318D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3D79BD02" w14:textId="5EBEFB4F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6.62 mM</w:t>
            </w:r>
          </w:p>
        </w:tc>
      </w:tr>
      <w:tr w:rsidR="00B33C24" w:rsidRPr="00B06193" w14:paraId="5B4CA8EE" w14:textId="77777777" w:rsidTr="00B33C24">
        <w:tc>
          <w:tcPr>
            <w:tcW w:w="1335" w:type="dxa"/>
          </w:tcPr>
          <w:p w14:paraId="0901F67B" w14:textId="40F6C250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35" w:type="dxa"/>
          </w:tcPr>
          <w:p w14:paraId="2B5979B8" w14:textId="23ABA99F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-2.19</w:t>
            </w:r>
          </w:p>
        </w:tc>
        <w:tc>
          <w:tcPr>
            <w:tcW w:w="1336" w:type="dxa"/>
          </w:tcPr>
          <w:p w14:paraId="229F58AF" w14:textId="162CC278" w:rsidR="00B33C24" w:rsidRPr="00B06193" w:rsidRDefault="00B06193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4.92 mM</w:t>
            </w:r>
          </w:p>
        </w:tc>
        <w:tc>
          <w:tcPr>
            <w:tcW w:w="1336" w:type="dxa"/>
          </w:tcPr>
          <w:p w14:paraId="5619FBCA" w14:textId="721FFD31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70</w:t>
            </w:r>
          </w:p>
        </w:tc>
        <w:tc>
          <w:tcPr>
            <w:tcW w:w="1336" w:type="dxa"/>
          </w:tcPr>
          <w:p w14:paraId="3DDD5E25" w14:textId="0CDD2DC6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2.23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07186DB" w14:textId="192FAD28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5</w:t>
            </w:r>
          </w:p>
        </w:tc>
        <w:tc>
          <w:tcPr>
            <w:tcW w:w="1336" w:type="dxa"/>
          </w:tcPr>
          <w:p w14:paraId="4E4F8275" w14:textId="26977A0A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5.91 mM</w:t>
            </w:r>
          </w:p>
        </w:tc>
      </w:tr>
      <w:tr w:rsidR="00B33C24" w:rsidRPr="00B06193" w14:paraId="7CB225CD" w14:textId="77777777" w:rsidTr="00B33C24">
        <w:tc>
          <w:tcPr>
            <w:tcW w:w="1335" w:type="dxa"/>
          </w:tcPr>
          <w:p w14:paraId="26F997EA" w14:textId="55896103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35" w:type="dxa"/>
          </w:tcPr>
          <w:p w14:paraId="5045C399" w14:textId="1D5130EC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1.82</w:t>
            </w:r>
          </w:p>
        </w:tc>
        <w:tc>
          <w:tcPr>
            <w:tcW w:w="1336" w:type="dxa"/>
          </w:tcPr>
          <w:p w14:paraId="1F6DAB63" w14:textId="39491EF4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46.72 mM</w:t>
            </w:r>
          </w:p>
        </w:tc>
        <w:tc>
          <w:tcPr>
            <w:tcW w:w="1336" w:type="dxa"/>
          </w:tcPr>
          <w:p w14:paraId="4D54B088" w14:textId="39F6F28D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77</w:t>
            </w:r>
          </w:p>
        </w:tc>
        <w:tc>
          <w:tcPr>
            <w:tcW w:w="1336" w:type="dxa"/>
          </w:tcPr>
          <w:p w14:paraId="45053AC1" w14:textId="3FAD2EB5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0.89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4ABE6C9" w14:textId="1D1A869C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01C1A3B6" w14:textId="2363EC89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5.71 mM</w:t>
            </w:r>
          </w:p>
        </w:tc>
      </w:tr>
      <w:tr w:rsidR="00B33C24" w:rsidRPr="00B06193" w14:paraId="60A980B4" w14:textId="77777777" w:rsidTr="00B33C24">
        <w:tc>
          <w:tcPr>
            <w:tcW w:w="1335" w:type="dxa"/>
          </w:tcPr>
          <w:p w14:paraId="59611B84" w14:textId="125B83CA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35" w:type="dxa"/>
          </w:tcPr>
          <w:p w14:paraId="7D697309" w14:textId="492E3B32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76</w:t>
            </w:r>
          </w:p>
        </w:tc>
        <w:tc>
          <w:tcPr>
            <w:tcW w:w="1336" w:type="dxa"/>
          </w:tcPr>
          <w:p w14:paraId="516F298A" w14:textId="6AEF2124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9.41 mM</w:t>
            </w:r>
          </w:p>
        </w:tc>
        <w:tc>
          <w:tcPr>
            <w:tcW w:w="1336" w:type="dxa"/>
          </w:tcPr>
          <w:p w14:paraId="309963FB" w14:textId="1165DEF7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7.14</w:t>
            </w:r>
          </w:p>
        </w:tc>
        <w:tc>
          <w:tcPr>
            <w:tcW w:w="1336" w:type="dxa"/>
          </w:tcPr>
          <w:p w14:paraId="079D6DA7" w14:textId="10C2866D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5.86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D844E80" w14:textId="512AEC50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17C44C22" w14:textId="7315D3E4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6.54 mM</w:t>
            </w:r>
          </w:p>
        </w:tc>
      </w:tr>
      <w:tr w:rsidR="00B33C24" w:rsidRPr="00B06193" w14:paraId="055DF5A3" w14:textId="77777777" w:rsidTr="00B33C24">
        <w:tc>
          <w:tcPr>
            <w:tcW w:w="1335" w:type="dxa"/>
          </w:tcPr>
          <w:p w14:paraId="61BB56C0" w14:textId="5BDB8BBC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lastRenderedPageBreak/>
              <w:t>22</w:t>
            </w:r>
          </w:p>
        </w:tc>
        <w:tc>
          <w:tcPr>
            <w:tcW w:w="1335" w:type="dxa"/>
          </w:tcPr>
          <w:p w14:paraId="6AFBEA06" w14:textId="3481514E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61</w:t>
            </w:r>
          </w:p>
        </w:tc>
        <w:tc>
          <w:tcPr>
            <w:tcW w:w="1336" w:type="dxa"/>
          </w:tcPr>
          <w:p w14:paraId="5D4DE60F" w14:textId="5114A276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2.22 mM</w:t>
            </w:r>
          </w:p>
        </w:tc>
        <w:tc>
          <w:tcPr>
            <w:tcW w:w="1336" w:type="dxa"/>
          </w:tcPr>
          <w:p w14:paraId="107FAD49" w14:textId="5684F419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8.10</w:t>
            </w:r>
          </w:p>
        </w:tc>
        <w:tc>
          <w:tcPr>
            <w:tcW w:w="1336" w:type="dxa"/>
          </w:tcPr>
          <w:p w14:paraId="0D278936" w14:textId="70257163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.16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0C79F3B" w14:textId="796A5DA0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45346044" w14:textId="58DE8296" w:rsidR="00B33C24" w:rsidRPr="00B06193" w:rsidRDefault="00996525" w:rsidP="00B33C24">
            <w:pPr>
              <w:rPr>
                <w:rFonts w:asciiTheme="majorBidi" w:hAnsiTheme="majorBidi" w:cstheme="majorBidi"/>
              </w:rPr>
            </w:pPr>
            <w:r w:rsidRPr="00996525">
              <w:rPr>
                <w:rFonts w:asciiTheme="majorBidi" w:hAnsiTheme="majorBidi" w:cstheme="majorBidi"/>
              </w:rPr>
              <w:t>16.46 mM</w:t>
            </w:r>
          </w:p>
        </w:tc>
      </w:tr>
      <w:tr w:rsidR="00B33C24" w:rsidRPr="00B06193" w14:paraId="77291F60" w14:textId="77777777" w:rsidTr="00B33C24">
        <w:tc>
          <w:tcPr>
            <w:tcW w:w="1335" w:type="dxa"/>
          </w:tcPr>
          <w:p w14:paraId="00A51508" w14:textId="108CA3B6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335" w:type="dxa"/>
          </w:tcPr>
          <w:p w14:paraId="58248AD4" w14:textId="6A5347FE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336" w:type="dxa"/>
          </w:tcPr>
          <w:p w14:paraId="0CEEC654" w14:textId="7997DE18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5.19 mM</w:t>
            </w:r>
          </w:p>
        </w:tc>
        <w:tc>
          <w:tcPr>
            <w:tcW w:w="1336" w:type="dxa"/>
          </w:tcPr>
          <w:p w14:paraId="3F3B4541" w14:textId="447CD09F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7.32</w:t>
            </w:r>
          </w:p>
        </w:tc>
        <w:tc>
          <w:tcPr>
            <w:tcW w:w="1336" w:type="dxa"/>
          </w:tcPr>
          <w:p w14:paraId="5FDCA60E" w14:textId="360017F3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4.31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EDB3FF4" w14:textId="66BE3BDD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2C313774" w14:textId="7A9D8E6E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6.62 mM</w:t>
            </w:r>
          </w:p>
        </w:tc>
      </w:tr>
      <w:tr w:rsidR="00B33C24" w:rsidRPr="00B06193" w14:paraId="70C96119" w14:textId="77777777" w:rsidTr="00B33C24">
        <w:tc>
          <w:tcPr>
            <w:tcW w:w="1335" w:type="dxa"/>
          </w:tcPr>
          <w:p w14:paraId="7FA59597" w14:textId="7E712C9E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335" w:type="dxa"/>
          </w:tcPr>
          <w:p w14:paraId="0E68BB78" w14:textId="6669231E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80</w:t>
            </w:r>
          </w:p>
        </w:tc>
        <w:tc>
          <w:tcPr>
            <w:tcW w:w="1336" w:type="dxa"/>
          </w:tcPr>
          <w:p w14:paraId="62EC9693" w14:textId="3D36E737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8.92 mM</w:t>
            </w:r>
          </w:p>
        </w:tc>
        <w:tc>
          <w:tcPr>
            <w:tcW w:w="1336" w:type="dxa"/>
          </w:tcPr>
          <w:p w14:paraId="29597725" w14:textId="2DEF010D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8.31</w:t>
            </w:r>
          </w:p>
        </w:tc>
        <w:tc>
          <w:tcPr>
            <w:tcW w:w="1336" w:type="dxa"/>
          </w:tcPr>
          <w:p w14:paraId="683C95F0" w14:textId="0E0EBB95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816.52 </w:t>
            </w:r>
            <w:proofErr w:type="spellStart"/>
            <w:r w:rsidRPr="00C64ACD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7510DAC" w14:textId="2A0C3570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56</w:t>
            </w:r>
          </w:p>
        </w:tc>
        <w:tc>
          <w:tcPr>
            <w:tcW w:w="1336" w:type="dxa"/>
          </w:tcPr>
          <w:p w14:paraId="7B86787E" w14:textId="06E462B0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3.32 mM</w:t>
            </w:r>
          </w:p>
        </w:tc>
      </w:tr>
      <w:tr w:rsidR="00B33C24" w:rsidRPr="00B06193" w14:paraId="742A4401" w14:textId="77777777" w:rsidTr="00B33C24">
        <w:tc>
          <w:tcPr>
            <w:tcW w:w="1335" w:type="dxa"/>
          </w:tcPr>
          <w:p w14:paraId="789EE880" w14:textId="56C9AFBE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35" w:type="dxa"/>
          </w:tcPr>
          <w:p w14:paraId="034A706A" w14:textId="5EE3FD45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81</w:t>
            </w:r>
          </w:p>
        </w:tc>
        <w:tc>
          <w:tcPr>
            <w:tcW w:w="1336" w:type="dxa"/>
          </w:tcPr>
          <w:p w14:paraId="59C73400" w14:textId="4B20976D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8.71 mM</w:t>
            </w:r>
          </w:p>
        </w:tc>
        <w:tc>
          <w:tcPr>
            <w:tcW w:w="1336" w:type="dxa"/>
          </w:tcPr>
          <w:p w14:paraId="4A22C542" w14:textId="4462BD44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7.63</w:t>
            </w:r>
          </w:p>
        </w:tc>
        <w:tc>
          <w:tcPr>
            <w:tcW w:w="1336" w:type="dxa"/>
          </w:tcPr>
          <w:p w14:paraId="32F65CFA" w14:textId="73C83F32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2.56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059C128" w14:textId="37F49E27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7E53E94E" w14:textId="379B2F87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5.73 mM</w:t>
            </w:r>
          </w:p>
        </w:tc>
      </w:tr>
      <w:tr w:rsidR="00B33C24" w:rsidRPr="00B06193" w14:paraId="290B609A" w14:textId="77777777" w:rsidTr="00B33C24">
        <w:tc>
          <w:tcPr>
            <w:tcW w:w="1335" w:type="dxa"/>
          </w:tcPr>
          <w:p w14:paraId="147FBF25" w14:textId="12680017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335" w:type="dxa"/>
          </w:tcPr>
          <w:p w14:paraId="03D4ADC3" w14:textId="02508865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62</w:t>
            </w:r>
          </w:p>
        </w:tc>
        <w:tc>
          <w:tcPr>
            <w:tcW w:w="1336" w:type="dxa"/>
          </w:tcPr>
          <w:p w14:paraId="111AB19D" w14:textId="68E3118C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1.94 mM</w:t>
            </w:r>
          </w:p>
        </w:tc>
        <w:tc>
          <w:tcPr>
            <w:tcW w:w="1336" w:type="dxa"/>
          </w:tcPr>
          <w:p w14:paraId="481C881C" w14:textId="501353AA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97</w:t>
            </w:r>
          </w:p>
        </w:tc>
        <w:tc>
          <w:tcPr>
            <w:tcW w:w="1336" w:type="dxa"/>
          </w:tcPr>
          <w:p w14:paraId="099E7D3B" w14:textId="7F344BA6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7.82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036F8DB" w14:textId="4EE4DF54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77F5BAC7" w14:textId="1979F652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6.59 mM</w:t>
            </w:r>
          </w:p>
        </w:tc>
      </w:tr>
      <w:tr w:rsidR="00B33C24" w:rsidRPr="00B06193" w14:paraId="04581FBC" w14:textId="77777777" w:rsidTr="00B33C24">
        <w:tc>
          <w:tcPr>
            <w:tcW w:w="1335" w:type="dxa"/>
          </w:tcPr>
          <w:p w14:paraId="3485B49C" w14:textId="3AD833B2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35" w:type="dxa"/>
          </w:tcPr>
          <w:p w14:paraId="086E9526" w14:textId="18428E94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79</w:t>
            </w:r>
          </w:p>
        </w:tc>
        <w:tc>
          <w:tcPr>
            <w:tcW w:w="1336" w:type="dxa"/>
          </w:tcPr>
          <w:p w14:paraId="155C896E" w14:textId="6713CB5A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8.99 mM</w:t>
            </w:r>
          </w:p>
        </w:tc>
        <w:tc>
          <w:tcPr>
            <w:tcW w:w="1336" w:type="dxa"/>
          </w:tcPr>
          <w:p w14:paraId="1A110466" w14:textId="1B5F58E3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99</w:t>
            </w:r>
          </w:p>
        </w:tc>
        <w:tc>
          <w:tcPr>
            <w:tcW w:w="1336" w:type="dxa"/>
          </w:tcPr>
          <w:p w14:paraId="19E282D1" w14:textId="2FDA96CC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7.58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1C14386" w14:textId="4AAE6DA7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0E483CFB" w14:textId="2AE0A392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6.68 mM</w:t>
            </w:r>
          </w:p>
        </w:tc>
      </w:tr>
      <w:tr w:rsidR="00B33C24" w:rsidRPr="00B06193" w14:paraId="448B9A76" w14:textId="77777777" w:rsidTr="00B33C24">
        <w:tc>
          <w:tcPr>
            <w:tcW w:w="1335" w:type="dxa"/>
          </w:tcPr>
          <w:p w14:paraId="43C62BC4" w14:textId="1343F621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335" w:type="dxa"/>
          </w:tcPr>
          <w:p w14:paraId="2489C816" w14:textId="046DE4B4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336" w:type="dxa"/>
          </w:tcPr>
          <w:p w14:paraId="54CDAB37" w14:textId="3D6A1B2F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23.62 mM</w:t>
            </w:r>
          </w:p>
        </w:tc>
        <w:tc>
          <w:tcPr>
            <w:tcW w:w="1336" w:type="dxa"/>
          </w:tcPr>
          <w:p w14:paraId="712E31CC" w14:textId="265B3D10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7.53</w:t>
            </w:r>
          </w:p>
        </w:tc>
        <w:tc>
          <w:tcPr>
            <w:tcW w:w="1336" w:type="dxa"/>
          </w:tcPr>
          <w:p w14:paraId="143950A1" w14:textId="78C6E517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3.04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5D6EB27" w14:textId="09EAE870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28</w:t>
            </w:r>
          </w:p>
        </w:tc>
        <w:tc>
          <w:tcPr>
            <w:tcW w:w="1336" w:type="dxa"/>
          </w:tcPr>
          <w:p w14:paraId="51083FFC" w14:textId="196A23DB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21.48 mM</w:t>
            </w:r>
          </w:p>
        </w:tc>
      </w:tr>
      <w:tr w:rsidR="00B33C24" w:rsidRPr="00B06193" w14:paraId="7BCD6C54" w14:textId="77777777" w:rsidTr="00B33C24">
        <w:tc>
          <w:tcPr>
            <w:tcW w:w="1335" w:type="dxa"/>
          </w:tcPr>
          <w:p w14:paraId="3AB17AA2" w14:textId="314607E3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335" w:type="dxa"/>
          </w:tcPr>
          <w:p w14:paraId="45BA638E" w14:textId="2F943636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42</w:t>
            </w:r>
          </w:p>
        </w:tc>
        <w:tc>
          <w:tcPr>
            <w:tcW w:w="1336" w:type="dxa"/>
          </w:tcPr>
          <w:p w14:paraId="1A8A1C19" w14:textId="7BE71507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6.69 mM</w:t>
            </w:r>
          </w:p>
        </w:tc>
        <w:tc>
          <w:tcPr>
            <w:tcW w:w="1336" w:type="dxa"/>
          </w:tcPr>
          <w:p w14:paraId="3F64B8EF" w14:textId="51D9413F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82</w:t>
            </w:r>
          </w:p>
        </w:tc>
        <w:tc>
          <w:tcPr>
            <w:tcW w:w="1336" w:type="dxa"/>
          </w:tcPr>
          <w:p w14:paraId="1617781A" w14:textId="0A77BDDE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0.10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D6737AB" w14:textId="38F25106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51</w:t>
            </w:r>
          </w:p>
        </w:tc>
        <w:tc>
          <w:tcPr>
            <w:tcW w:w="1336" w:type="dxa"/>
          </w:tcPr>
          <w:p w14:paraId="1BCF53C5" w14:textId="1D9DA27A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4.52 mM</w:t>
            </w:r>
          </w:p>
        </w:tc>
      </w:tr>
      <w:tr w:rsidR="00B33C24" w:rsidRPr="00B06193" w14:paraId="4F4FE497" w14:textId="77777777" w:rsidTr="00B33C24">
        <w:tc>
          <w:tcPr>
            <w:tcW w:w="1335" w:type="dxa"/>
          </w:tcPr>
          <w:p w14:paraId="12C1C276" w14:textId="66A95645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335" w:type="dxa"/>
          </w:tcPr>
          <w:p w14:paraId="2E4DEABB" w14:textId="6C96ADBA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45</w:t>
            </w:r>
          </w:p>
        </w:tc>
        <w:tc>
          <w:tcPr>
            <w:tcW w:w="1336" w:type="dxa"/>
          </w:tcPr>
          <w:p w14:paraId="7E32D4CE" w14:textId="76360CFC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5.89 mM</w:t>
            </w:r>
          </w:p>
        </w:tc>
        <w:tc>
          <w:tcPr>
            <w:tcW w:w="1336" w:type="dxa"/>
          </w:tcPr>
          <w:p w14:paraId="7F1AF0F9" w14:textId="28182C63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59</w:t>
            </w:r>
          </w:p>
        </w:tc>
        <w:tc>
          <w:tcPr>
            <w:tcW w:w="1336" w:type="dxa"/>
          </w:tcPr>
          <w:p w14:paraId="479B7053" w14:textId="564051B9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4.67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1310156" w14:textId="54EA936C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336" w:type="dxa"/>
          </w:tcPr>
          <w:p w14:paraId="400D0A46" w14:textId="04F63AEA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23.61 mM</w:t>
            </w:r>
          </w:p>
        </w:tc>
      </w:tr>
      <w:tr w:rsidR="00B33C24" w:rsidRPr="00B06193" w14:paraId="0CCA50D3" w14:textId="77777777" w:rsidTr="00B33C24">
        <w:tc>
          <w:tcPr>
            <w:tcW w:w="1335" w:type="dxa"/>
          </w:tcPr>
          <w:p w14:paraId="4701416F" w14:textId="095F87DC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35" w:type="dxa"/>
          </w:tcPr>
          <w:p w14:paraId="16380B3B" w14:textId="2929953B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3.59</w:t>
            </w:r>
          </w:p>
        </w:tc>
        <w:tc>
          <w:tcPr>
            <w:tcW w:w="1336" w:type="dxa"/>
          </w:tcPr>
          <w:p w14:paraId="7F1389FB" w14:textId="158F062D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2.34 mM</w:t>
            </w:r>
          </w:p>
        </w:tc>
        <w:tc>
          <w:tcPr>
            <w:tcW w:w="1336" w:type="dxa"/>
          </w:tcPr>
          <w:p w14:paraId="2BA16130" w14:textId="322D21C9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5.85</w:t>
            </w:r>
          </w:p>
        </w:tc>
        <w:tc>
          <w:tcPr>
            <w:tcW w:w="1336" w:type="dxa"/>
          </w:tcPr>
          <w:p w14:paraId="691A43C7" w14:textId="242694A2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51.72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FA7253A" w14:textId="2961E0F2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2</w:t>
            </w:r>
          </w:p>
        </w:tc>
        <w:tc>
          <w:tcPr>
            <w:tcW w:w="1336" w:type="dxa"/>
          </w:tcPr>
          <w:p w14:paraId="3A4BE62E" w14:textId="1530F19D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6.85 mM</w:t>
            </w:r>
          </w:p>
        </w:tc>
      </w:tr>
      <w:tr w:rsidR="00B33C24" w:rsidRPr="00B06193" w14:paraId="48B7F2BF" w14:textId="77777777" w:rsidTr="00B33C24">
        <w:tc>
          <w:tcPr>
            <w:tcW w:w="1335" w:type="dxa"/>
          </w:tcPr>
          <w:p w14:paraId="488B6786" w14:textId="30EBC0E4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335" w:type="dxa"/>
          </w:tcPr>
          <w:p w14:paraId="270F545A" w14:textId="42F9ABBF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3.43</w:t>
            </w:r>
          </w:p>
        </w:tc>
        <w:tc>
          <w:tcPr>
            <w:tcW w:w="1336" w:type="dxa"/>
          </w:tcPr>
          <w:p w14:paraId="1223BDEA" w14:textId="0D5C453D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3.05 mM</w:t>
            </w:r>
          </w:p>
        </w:tc>
        <w:tc>
          <w:tcPr>
            <w:tcW w:w="1336" w:type="dxa"/>
          </w:tcPr>
          <w:p w14:paraId="00397CD9" w14:textId="4D681446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7.18</w:t>
            </w:r>
          </w:p>
        </w:tc>
        <w:tc>
          <w:tcPr>
            <w:tcW w:w="1336" w:type="dxa"/>
          </w:tcPr>
          <w:p w14:paraId="38774535" w14:textId="1B29862E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5.45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2A6DAD2" w14:textId="0535CF61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336" w:type="dxa"/>
          </w:tcPr>
          <w:p w14:paraId="662586F9" w14:textId="62433023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23.66 mM</w:t>
            </w:r>
          </w:p>
        </w:tc>
      </w:tr>
      <w:tr w:rsidR="00B33C24" w:rsidRPr="00B06193" w14:paraId="46AECADB" w14:textId="77777777" w:rsidTr="00B33C24">
        <w:tc>
          <w:tcPr>
            <w:tcW w:w="1335" w:type="dxa"/>
          </w:tcPr>
          <w:p w14:paraId="53E85FA1" w14:textId="5F53A69F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335" w:type="dxa"/>
          </w:tcPr>
          <w:p w14:paraId="14A97FF4" w14:textId="7174FA23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69</w:t>
            </w:r>
          </w:p>
        </w:tc>
        <w:tc>
          <w:tcPr>
            <w:tcW w:w="1336" w:type="dxa"/>
          </w:tcPr>
          <w:p w14:paraId="459E6CA9" w14:textId="16348B0E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0.74 mM</w:t>
            </w:r>
          </w:p>
        </w:tc>
        <w:tc>
          <w:tcPr>
            <w:tcW w:w="1336" w:type="dxa"/>
          </w:tcPr>
          <w:p w14:paraId="69BB71FF" w14:textId="10FD023F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7.92</w:t>
            </w:r>
          </w:p>
        </w:tc>
        <w:tc>
          <w:tcPr>
            <w:tcW w:w="1336" w:type="dxa"/>
          </w:tcPr>
          <w:p w14:paraId="57114556" w14:textId="0E34BC62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.56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C9DDE31" w14:textId="49455CDE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2</w:t>
            </w:r>
          </w:p>
        </w:tc>
        <w:tc>
          <w:tcPr>
            <w:tcW w:w="1336" w:type="dxa"/>
          </w:tcPr>
          <w:p w14:paraId="5F61D17E" w14:textId="075670B6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6.96 mM</w:t>
            </w:r>
          </w:p>
        </w:tc>
      </w:tr>
      <w:tr w:rsidR="00B33C24" w:rsidRPr="00B06193" w14:paraId="582E6FF1" w14:textId="77777777" w:rsidTr="00B33C24">
        <w:tc>
          <w:tcPr>
            <w:tcW w:w="1335" w:type="dxa"/>
          </w:tcPr>
          <w:p w14:paraId="3AA9059B" w14:textId="272BF9A8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335" w:type="dxa"/>
          </w:tcPr>
          <w:p w14:paraId="0148E12E" w14:textId="3AA53C9A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3.54</w:t>
            </w:r>
          </w:p>
        </w:tc>
        <w:tc>
          <w:tcPr>
            <w:tcW w:w="1336" w:type="dxa"/>
          </w:tcPr>
          <w:p w14:paraId="63F35B54" w14:textId="2CCC9450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2.56 mM</w:t>
            </w:r>
          </w:p>
        </w:tc>
        <w:tc>
          <w:tcPr>
            <w:tcW w:w="1336" w:type="dxa"/>
          </w:tcPr>
          <w:p w14:paraId="0A039982" w14:textId="1F640971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41</w:t>
            </w:r>
          </w:p>
        </w:tc>
        <w:tc>
          <w:tcPr>
            <w:tcW w:w="1336" w:type="dxa"/>
          </w:tcPr>
          <w:p w14:paraId="4724D60F" w14:textId="2F442619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20.14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B34E260" w14:textId="4912D584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66DD706A" w14:textId="1D231A42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5.67 mM</w:t>
            </w:r>
          </w:p>
        </w:tc>
      </w:tr>
      <w:tr w:rsidR="00B33C24" w:rsidRPr="00B06193" w14:paraId="155066E6" w14:textId="77777777" w:rsidTr="00B33C24">
        <w:tc>
          <w:tcPr>
            <w:tcW w:w="1335" w:type="dxa"/>
          </w:tcPr>
          <w:p w14:paraId="08895DCD" w14:textId="5D1557FA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335" w:type="dxa"/>
          </w:tcPr>
          <w:p w14:paraId="18E02E82" w14:textId="6646AC74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3.76</w:t>
            </w:r>
          </w:p>
        </w:tc>
        <w:tc>
          <w:tcPr>
            <w:tcW w:w="1336" w:type="dxa"/>
          </w:tcPr>
          <w:p w14:paraId="6B64EB12" w14:textId="44E5C668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.74 mM</w:t>
            </w:r>
          </w:p>
        </w:tc>
        <w:tc>
          <w:tcPr>
            <w:tcW w:w="1336" w:type="dxa"/>
          </w:tcPr>
          <w:p w14:paraId="199AF413" w14:textId="522E2466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7.16</w:t>
            </w:r>
          </w:p>
        </w:tc>
        <w:tc>
          <w:tcPr>
            <w:tcW w:w="1336" w:type="dxa"/>
          </w:tcPr>
          <w:p w14:paraId="68922AFB" w14:textId="0213B5B6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5.65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A87D439" w14:textId="546BB962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64</w:t>
            </w:r>
          </w:p>
        </w:tc>
        <w:tc>
          <w:tcPr>
            <w:tcW w:w="1336" w:type="dxa"/>
          </w:tcPr>
          <w:p w14:paraId="57E55DE8" w14:textId="611940B2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1.66 mM</w:t>
            </w:r>
          </w:p>
        </w:tc>
      </w:tr>
      <w:tr w:rsidR="00B33C24" w:rsidRPr="00B06193" w14:paraId="7E4E1586" w14:textId="77777777" w:rsidTr="00B33C24">
        <w:tc>
          <w:tcPr>
            <w:tcW w:w="1335" w:type="dxa"/>
          </w:tcPr>
          <w:p w14:paraId="48884252" w14:textId="16DD09A2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335" w:type="dxa"/>
          </w:tcPr>
          <w:p w14:paraId="2E65298B" w14:textId="0489341F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36" w:type="dxa"/>
          </w:tcPr>
          <w:p w14:paraId="79F78698" w14:textId="57BB0297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1.19 mM</w:t>
            </w:r>
          </w:p>
        </w:tc>
        <w:tc>
          <w:tcPr>
            <w:tcW w:w="1336" w:type="dxa"/>
          </w:tcPr>
          <w:p w14:paraId="27F371E7" w14:textId="648F8E75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>-6.75</w:t>
            </w:r>
          </w:p>
        </w:tc>
        <w:tc>
          <w:tcPr>
            <w:tcW w:w="1336" w:type="dxa"/>
          </w:tcPr>
          <w:p w14:paraId="416567FC" w14:textId="0120E0D3" w:rsidR="00B33C24" w:rsidRPr="00B06193" w:rsidRDefault="00C64ACD" w:rsidP="00B33C24">
            <w:pPr>
              <w:rPr>
                <w:rFonts w:asciiTheme="majorBidi" w:hAnsiTheme="majorBidi" w:cstheme="majorBidi"/>
              </w:rPr>
            </w:pPr>
            <w:r w:rsidRPr="00C64ACD">
              <w:rPr>
                <w:rFonts w:asciiTheme="majorBidi" w:hAnsiTheme="majorBidi" w:cstheme="majorBidi"/>
              </w:rPr>
              <w:t xml:space="preserve">11.22 </w:t>
            </w:r>
            <w:proofErr w:type="spellStart"/>
            <w:r w:rsidRPr="00C64ACD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A5309CF" w14:textId="44B5D434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0EAC2D2F" w14:textId="5FAD0FC8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6.64 mM</w:t>
            </w:r>
          </w:p>
        </w:tc>
      </w:tr>
      <w:tr w:rsidR="00B33C24" w:rsidRPr="00B06193" w14:paraId="70A05FEA" w14:textId="77777777" w:rsidTr="00B33C24">
        <w:tc>
          <w:tcPr>
            <w:tcW w:w="1335" w:type="dxa"/>
          </w:tcPr>
          <w:p w14:paraId="149CB164" w14:textId="38C75056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335" w:type="dxa"/>
          </w:tcPr>
          <w:p w14:paraId="5A4DF89B" w14:textId="7EDD00AE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68</w:t>
            </w:r>
          </w:p>
        </w:tc>
        <w:tc>
          <w:tcPr>
            <w:tcW w:w="1336" w:type="dxa"/>
          </w:tcPr>
          <w:p w14:paraId="7C4743BF" w14:textId="4D4EF603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0.92 mM</w:t>
            </w:r>
          </w:p>
        </w:tc>
        <w:tc>
          <w:tcPr>
            <w:tcW w:w="1336" w:type="dxa"/>
          </w:tcPr>
          <w:p w14:paraId="54FEF6BD" w14:textId="7445CF7C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6.51</w:t>
            </w:r>
          </w:p>
        </w:tc>
        <w:tc>
          <w:tcPr>
            <w:tcW w:w="1336" w:type="dxa"/>
          </w:tcPr>
          <w:p w14:paraId="544C9058" w14:textId="221A2FF7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16.86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84A5816" w14:textId="4D248A86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4</w:t>
            </w:r>
          </w:p>
        </w:tc>
        <w:tc>
          <w:tcPr>
            <w:tcW w:w="1336" w:type="dxa"/>
          </w:tcPr>
          <w:p w14:paraId="77220ED8" w14:textId="1030B136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6.35 mM</w:t>
            </w:r>
          </w:p>
        </w:tc>
      </w:tr>
      <w:tr w:rsidR="00B33C24" w:rsidRPr="00B06193" w14:paraId="3DE0B899" w14:textId="77777777" w:rsidTr="00B33C24">
        <w:tc>
          <w:tcPr>
            <w:tcW w:w="1335" w:type="dxa"/>
          </w:tcPr>
          <w:p w14:paraId="538C8021" w14:textId="5161CDD4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335" w:type="dxa"/>
          </w:tcPr>
          <w:p w14:paraId="501C5006" w14:textId="1E6F2033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2.61</w:t>
            </w:r>
          </w:p>
        </w:tc>
        <w:tc>
          <w:tcPr>
            <w:tcW w:w="1336" w:type="dxa"/>
          </w:tcPr>
          <w:p w14:paraId="6936CE71" w14:textId="4CA05998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2.24 mM</w:t>
            </w:r>
          </w:p>
        </w:tc>
        <w:tc>
          <w:tcPr>
            <w:tcW w:w="1336" w:type="dxa"/>
          </w:tcPr>
          <w:p w14:paraId="769AC433" w14:textId="745DDC7B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6.39</w:t>
            </w:r>
          </w:p>
        </w:tc>
        <w:tc>
          <w:tcPr>
            <w:tcW w:w="1336" w:type="dxa"/>
          </w:tcPr>
          <w:p w14:paraId="2A65E219" w14:textId="4F8E1C10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20.81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19F9F71" w14:textId="435CD3A2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03B47B09" w14:textId="6F351533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6.60 mM</w:t>
            </w:r>
          </w:p>
        </w:tc>
      </w:tr>
      <w:tr w:rsidR="00B33C24" w:rsidRPr="00B06193" w14:paraId="26598EF2" w14:textId="77777777" w:rsidTr="00B33C24">
        <w:tc>
          <w:tcPr>
            <w:tcW w:w="1335" w:type="dxa"/>
          </w:tcPr>
          <w:p w14:paraId="7116A57D" w14:textId="30222F02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335" w:type="dxa"/>
          </w:tcPr>
          <w:p w14:paraId="0CD7996F" w14:textId="0C3A7510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-3.85</w:t>
            </w:r>
          </w:p>
        </w:tc>
        <w:tc>
          <w:tcPr>
            <w:tcW w:w="1336" w:type="dxa"/>
          </w:tcPr>
          <w:p w14:paraId="4625F5E4" w14:textId="68070142" w:rsidR="00B33C24" w:rsidRPr="00B06193" w:rsidRDefault="00C60800" w:rsidP="00B33C24">
            <w:pPr>
              <w:rPr>
                <w:rFonts w:asciiTheme="majorBidi" w:hAnsiTheme="majorBidi" w:cstheme="majorBidi"/>
              </w:rPr>
            </w:pPr>
            <w:r w:rsidRPr="00C60800">
              <w:rPr>
                <w:rFonts w:asciiTheme="majorBidi" w:hAnsiTheme="majorBidi" w:cstheme="majorBidi"/>
              </w:rPr>
              <w:t>1.51 mM</w:t>
            </w:r>
          </w:p>
        </w:tc>
        <w:tc>
          <w:tcPr>
            <w:tcW w:w="1336" w:type="dxa"/>
          </w:tcPr>
          <w:p w14:paraId="3956F901" w14:textId="3612E86B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6.98</w:t>
            </w:r>
          </w:p>
        </w:tc>
        <w:tc>
          <w:tcPr>
            <w:tcW w:w="1336" w:type="dxa"/>
          </w:tcPr>
          <w:p w14:paraId="589B78A6" w14:textId="522A8919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7.61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F70579D" w14:textId="2C443046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27</w:t>
            </w:r>
          </w:p>
        </w:tc>
        <w:tc>
          <w:tcPr>
            <w:tcW w:w="1336" w:type="dxa"/>
          </w:tcPr>
          <w:p w14:paraId="73DDFDAB" w14:textId="61CEDCE6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21.72 mM</w:t>
            </w:r>
          </w:p>
        </w:tc>
      </w:tr>
      <w:tr w:rsidR="00B33C24" w:rsidRPr="00B06193" w14:paraId="2656FDE1" w14:textId="77777777" w:rsidTr="00B33C24">
        <w:tc>
          <w:tcPr>
            <w:tcW w:w="1335" w:type="dxa"/>
          </w:tcPr>
          <w:p w14:paraId="54CD9D46" w14:textId="2A723645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35" w:type="dxa"/>
          </w:tcPr>
          <w:p w14:paraId="6F176B95" w14:textId="0FD43ADC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2.68</w:t>
            </w:r>
          </w:p>
        </w:tc>
        <w:tc>
          <w:tcPr>
            <w:tcW w:w="1336" w:type="dxa"/>
          </w:tcPr>
          <w:p w14:paraId="70871535" w14:textId="1DBF8D52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10.90 mM</w:t>
            </w:r>
          </w:p>
        </w:tc>
        <w:tc>
          <w:tcPr>
            <w:tcW w:w="1336" w:type="dxa"/>
          </w:tcPr>
          <w:p w14:paraId="0945899E" w14:textId="04EC38DD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6.92</w:t>
            </w:r>
          </w:p>
        </w:tc>
        <w:tc>
          <w:tcPr>
            <w:tcW w:w="1336" w:type="dxa"/>
          </w:tcPr>
          <w:p w14:paraId="4BBD3383" w14:textId="7A3779F7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8.46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46DFC83" w14:textId="6DD5A185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41</w:t>
            </w:r>
          </w:p>
        </w:tc>
        <w:tc>
          <w:tcPr>
            <w:tcW w:w="1336" w:type="dxa"/>
          </w:tcPr>
          <w:p w14:paraId="7A7CF1D9" w14:textId="47CD2F78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17.24 mM</w:t>
            </w:r>
          </w:p>
        </w:tc>
      </w:tr>
      <w:tr w:rsidR="00B33C24" w:rsidRPr="00B06193" w14:paraId="7214F37E" w14:textId="77777777" w:rsidTr="00B33C24">
        <w:tc>
          <w:tcPr>
            <w:tcW w:w="1335" w:type="dxa"/>
          </w:tcPr>
          <w:p w14:paraId="725677E1" w14:textId="7A98C709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335" w:type="dxa"/>
          </w:tcPr>
          <w:p w14:paraId="7A41D617" w14:textId="22D02B2D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3.10</w:t>
            </w:r>
          </w:p>
        </w:tc>
        <w:tc>
          <w:tcPr>
            <w:tcW w:w="1336" w:type="dxa"/>
          </w:tcPr>
          <w:p w14:paraId="4ABF2B2A" w14:textId="4C0E2E1C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5.35 mM</w:t>
            </w:r>
          </w:p>
        </w:tc>
        <w:tc>
          <w:tcPr>
            <w:tcW w:w="1336" w:type="dxa"/>
          </w:tcPr>
          <w:p w14:paraId="22E7B902" w14:textId="2D1699D3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7.08</w:t>
            </w:r>
          </w:p>
        </w:tc>
        <w:tc>
          <w:tcPr>
            <w:tcW w:w="1336" w:type="dxa"/>
          </w:tcPr>
          <w:p w14:paraId="2EB157E5" w14:textId="2FB88074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6.51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485C1AF" w14:textId="6C00DE21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336" w:type="dxa"/>
          </w:tcPr>
          <w:p w14:paraId="7A643A13" w14:textId="0BFB9065" w:rsidR="00B33C24" w:rsidRPr="00B06193" w:rsidRDefault="005F6CCB" w:rsidP="00B33C24">
            <w:pPr>
              <w:rPr>
                <w:rFonts w:asciiTheme="majorBidi" w:hAnsiTheme="majorBidi" w:cstheme="majorBidi"/>
              </w:rPr>
            </w:pPr>
            <w:r w:rsidRPr="005F6CCB">
              <w:rPr>
                <w:rFonts w:asciiTheme="majorBidi" w:hAnsiTheme="majorBidi" w:cstheme="majorBidi"/>
              </w:rPr>
              <w:t>23.77 mM</w:t>
            </w:r>
          </w:p>
        </w:tc>
      </w:tr>
      <w:tr w:rsidR="00B33C24" w:rsidRPr="00B06193" w14:paraId="43BD5ED7" w14:textId="77777777" w:rsidTr="00B33C24">
        <w:tc>
          <w:tcPr>
            <w:tcW w:w="1335" w:type="dxa"/>
          </w:tcPr>
          <w:p w14:paraId="28CE2E13" w14:textId="52189988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335" w:type="dxa"/>
          </w:tcPr>
          <w:p w14:paraId="08CA47C7" w14:textId="358DC590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2.99</w:t>
            </w:r>
          </w:p>
        </w:tc>
        <w:tc>
          <w:tcPr>
            <w:tcW w:w="1336" w:type="dxa"/>
          </w:tcPr>
          <w:p w14:paraId="53304B99" w14:textId="462385B5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6.48 mM</w:t>
            </w:r>
          </w:p>
        </w:tc>
        <w:tc>
          <w:tcPr>
            <w:tcW w:w="1336" w:type="dxa"/>
          </w:tcPr>
          <w:p w14:paraId="7ED11029" w14:textId="1005DF99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6.19</w:t>
            </w:r>
          </w:p>
        </w:tc>
        <w:tc>
          <w:tcPr>
            <w:tcW w:w="1336" w:type="dxa"/>
          </w:tcPr>
          <w:p w14:paraId="3565DE18" w14:textId="7FCB67E4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28.84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0061976" w14:textId="59B7B83F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250B7612" w14:textId="2D602D83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15.73 mM</w:t>
            </w:r>
          </w:p>
        </w:tc>
      </w:tr>
      <w:tr w:rsidR="00B33C24" w:rsidRPr="00B06193" w14:paraId="6CC3468F" w14:textId="77777777" w:rsidTr="00B33C24">
        <w:tc>
          <w:tcPr>
            <w:tcW w:w="1335" w:type="dxa"/>
          </w:tcPr>
          <w:p w14:paraId="52EC30D3" w14:textId="14C6DA97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335" w:type="dxa"/>
          </w:tcPr>
          <w:p w14:paraId="4A19FCDF" w14:textId="0ED3E36A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3.95</w:t>
            </w:r>
          </w:p>
        </w:tc>
        <w:tc>
          <w:tcPr>
            <w:tcW w:w="1336" w:type="dxa"/>
          </w:tcPr>
          <w:p w14:paraId="6206D844" w14:textId="0A412C67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1.27 mM</w:t>
            </w:r>
          </w:p>
        </w:tc>
        <w:tc>
          <w:tcPr>
            <w:tcW w:w="1336" w:type="dxa"/>
          </w:tcPr>
          <w:p w14:paraId="3BA3A011" w14:textId="32CE9183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7.10</w:t>
            </w:r>
          </w:p>
        </w:tc>
        <w:tc>
          <w:tcPr>
            <w:tcW w:w="1336" w:type="dxa"/>
          </w:tcPr>
          <w:p w14:paraId="0F406D38" w14:textId="603E62BE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6.29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5AAA3EF" w14:textId="6ED39570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-2.44</w:t>
            </w:r>
          </w:p>
        </w:tc>
        <w:tc>
          <w:tcPr>
            <w:tcW w:w="1336" w:type="dxa"/>
          </w:tcPr>
          <w:p w14:paraId="6E5FD034" w14:textId="38422EDA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16.16 mM</w:t>
            </w:r>
          </w:p>
        </w:tc>
      </w:tr>
      <w:tr w:rsidR="00B33C24" w:rsidRPr="00B06193" w14:paraId="6FD1C6FD" w14:textId="77777777" w:rsidTr="00B33C24">
        <w:tc>
          <w:tcPr>
            <w:tcW w:w="1335" w:type="dxa"/>
          </w:tcPr>
          <w:p w14:paraId="1A76DCE7" w14:textId="2BBC80B7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335" w:type="dxa"/>
          </w:tcPr>
          <w:p w14:paraId="5D05549F" w14:textId="6FC8D585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2.54</w:t>
            </w:r>
          </w:p>
        </w:tc>
        <w:tc>
          <w:tcPr>
            <w:tcW w:w="1336" w:type="dxa"/>
          </w:tcPr>
          <w:p w14:paraId="308C3546" w14:textId="19B3D1C2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13.8</w:t>
            </w:r>
            <w:r>
              <w:rPr>
                <w:rFonts w:asciiTheme="majorBidi" w:hAnsiTheme="majorBidi" w:cstheme="majorBidi"/>
              </w:rPr>
              <w:t xml:space="preserve">4 </w:t>
            </w:r>
            <w:r w:rsidRPr="00852CF3">
              <w:rPr>
                <w:rFonts w:asciiTheme="majorBidi" w:hAnsiTheme="majorBidi" w:cstheme="majorBidi"/>
              </w:rPr>
              <w:t>mM</w:t>
            </w:r>
          </w:p>
        </w:tc>
        <w:tc>
          <w:tcPr>
            <w:tcW w:w="1336" w:type="dxa"/>
          </w:tcPr>
          <w:p w14:paraId="0DE48C49" w14:textId="0ACB885E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6.05</w:t>
            </w:r>
          </w:p>
        </w:tc>
        <w:tc>
          <w:tcPr>
            <w:tcW w:w="1336" w:type="dxa"/>
          </w:tcPr>
          <w:p w14:paraId="13E6756F" w14:textId="4DDD89C0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36.64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B33DD8C" w14:textId="0F48D086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5FC6FC81" w14:textId="2CAC55C3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15.70 mM</w:t>
            </w:r>
          </w:p>
        </w:tc>
      </w:tr>
      <w:tr w:rsidR="00B33C24" w:rsidRPr="00B06193" w14:paraId="6688494C" w14:textId="77777777" w:rsidTr="00B33C24">
        <w:tc>
          <w:tcPr>
            <w:tcW w:w="1335" w:type="dxa"/>
          </w:tcPr>
          <w:p w14:paraId="5DCBC7DA" w14:textId="79A2A63F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35" w:type="dxa"/>
          </w:tcPr>
          <w:p w14:paraId="6DBEDE6B" w14:textId="5D79B71D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2.37</w:t>
            </w:r>
          </w:p>
        </w:tc>
        <w:tc>
          <w:tcPr>
            <w:tcW w:w="1336" w:type="dxa"/>
          </w:tcPr>
          <w:p w14:paraId="4E67A21C" w14:textId="308E3E30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18.19 mM</w:t>
            </w:r>
          </w:p>
        </w:tc>
        <w:tc>
          <w:tcPr>
            <w:tcW w:w="1336" w:type="dxa"/>
          </w:tcPr>
          <w:p w14:paraId="78C2F418" w14:textId="1925E128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7.74</w:t>
            </w:r>
          </w:p>
        </w:tc>
        <w:tc>
          <w:tcPr>
            <w:tcW w:w="1336" w:type="dxa"/>
          </w:tcPr>
          <w:p w14:paraId="6A1B3A72" w14:textId="595A961F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2.11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19E1FD3" w14:textId="57D7001B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-2.23</w:t>
            </w:r>
          </w:p>
        </w:tc>
        <w:tc>
          <w:tcPr>
            <w:tcW w:w="1336" w:type="dxa"/>
          </w:tcPr>
          <w:p w14:paraId="1A37B786" w14:textId="1EC3CE90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23.36 mM</w:t>
            </w:r>
          </w:p>
        </w:tc>
      </w:tr>
      <w:tr w:rsidR="00B33C24" w:rsidRPr="00B06193" w14:paraId="62C82837" w14:textId="77777777" w:rsidTr="00B33C24">
        <w:tc>
          <w:tcPr>
            <w:tcW w:w="1335" w:type="dxa"/>
          </w:tcPr>
          <w:p w14:paraId="1570DC9A" w14:textId="6FD0C0CF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335" w:type="dxa"/>
          </w:tcPr>
          <w:p w14:paraId="25CBBA51" w14:textId="6D037A5F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2.28</w:t>
            </w:r>
          </w:p>
        </w:tc>
        <w:tc>
          <w:tcPr>
            <w:tcW w:w="1336" w:type="dxa"/>
          </w:tcPr>
          <w:p w14:paraId="13B77C03" w14:textId="47C8F4C4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21.33 mM</w:t>
            </w:r>
          </w:p>
        </w:tc>
        <w:tc>
          <w:tcPr>
            <w:tcW w:w="1336" w:type="dxa"/>
          </w:tcPr>
          <w:p w14:paraId="011D369E" w14:textId="61DC7572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7.19</w:t>
            </w:r>
          </w:p>
        </w:tc>
        <w:tc>
          <w:tcPr>
            <w:tcW w:w="1336" w:type="dxa"/>
          </w:tcPr>
          <w:p w14:paraId="58C4EF5D" w14:textId="7AFDD65F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5.34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61FA3D2" w14:textId="77C69834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56DC76D8" w14:textId="2CAF8D26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16.43 mM</w:t>
            </w:r>
          </w:p>
        </w:tc>
      </w:tr>
      <w:tr w:rsidR="00B33C24" w:rsidRPr="00B06193" w14:paraId="71E4FDC9" w14:textId="77777777" w:rsidTr="00B33C24">
        <w:tc>
          <w:tcPr>
            <w:tcW w:w="1335" w:type="dxa"/>
          </w:tcPr>
          <w:p w14:paraId="33BBA777" w14:textId="3681C434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335" w:type="dxa"/>
          </w:tcPr>
          <w:p w14:paraId="41143FC5" w14:textId="15E61C7A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36" w:type="dxa"/>
          </w:tcPr>
          <w:p w14:paraId="40DF439B" w14:textId="45D1976A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11.33 mM</w:t>
            </w:r>
          </w:p>
        </w:tc>
        <w:tc>
          <w:tcPr>
            <w:tcW w:w="1336" w:type="dxa"/>
          </w:tcPr>
          <w:p w14:paraId="50315F62" w14:textId="228B17F9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6.76</w:t>
            </w:r>
          </w:p>
        </w:tc>
        <w:tc>
          <w:tcPr>
            <w:tcW w:w="1336" w:type="dxa"/>
          </w:tcPr>
          <w:p w14:paraId="112516C9" w14:textId="46548DC6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11.10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6E7CAE0" w14:textId="0BBA01E0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-2.50</w:t>
            </w:r>
          </w:p>
        </w:tc>
        <w:tc>
          <w:tcPr>
            <w:tcW w:w="1336" w:type="dxa"/>
          </w:tcPr>
          <w:p w14:paraId="155ED383" w14:textId="7B412A7F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14.76 mM</w:t>
            </w:r>
          </w:p>
        </w:tc>
      </w:tr>
      <w:tr w:rsidR="00B33C24" w:rsidRPr="00B06193" w14:paraId="68784B99" w14:textId="77777777" w:rsidTr="00B33C24">
        <w:tc>
          <w:tcPr>
            <w:tcW w:w="1335" w:type="dxa"/>
          </w:tcPr>
          <w:p w14:paraId="78E906DF" w14:textId="2B50D43C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335" w:type="dxa"/>
          </w:tcPr>
          <w:p w14:paraId="1EB986C9" w14:textId="6BD1E57E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2.20</w:t>
            </w:r>
          </w:p>
        </w:tc>
        <w:tc>
          <w:tcPr>
            <w:tcW w:w="1336" w:type="dxa"/>
          </w:tcPr>
          <w:p w14:paraId="4E74848A" w14:textId="5980F164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24.26 mM</w:t>
            </w:r>
          </w:p>
        </w:tc>
        <w:tc>
          <w:tcPr>
            <w:tcW w:w="1336" w:type="dxa"/>
          </w:tcPr>
          <w:p w14:paraId="670D92D3" w14:textId="17FEA547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8.27</w:t>
            </w:r>
          </w:p>
        </w:tc>
        <w:tc>
          <w:tcPr>
            <w:tcW w:w="1336" w:type="dxa"/>
          </w:tcPr>
          <w:p w14:paraId="0EC689B0" w14:textId="5A43DA6B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865.50 </w:t>
            </w:r>
            <w:proofErr w:type="spellStart"/>
            <w:r w:rsidRPr="004A70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19CE107" w14:textId="1E7A9C48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336" w:type="dxa"/>
          </w:tcPr>
          <w:p w14:paraId="2A71BD4F" w14:textId="628B6AC7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16.62 mM</w:t>
            </w:r>
          </w:p>
        </w:tc>
      </w:tr>
      <w:tr w:rsidR="00B33C24" w:rsidRPr="00B06193" w14:paraId="50C28DD1" w14:textId="77777777" w:rsidTr="00B33C24">
        <w:tc>
          <w:tcPr>
            <w:tcW w:w="1335" w:type="dxa"/>
          </w:tcPr>
          <w:p w14:paraId="69F92CDB" w14:textId="56EAD75D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335" w:type="dxa"/>
          </w:tcPr>
          <w:p w14:paraId="173ACC91" w14:textId="11B1EB7F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3.77</w:t>
            </w:r>
          </w:p>
        </w:tc>
        <w:tc>
          <w:tcPr>
            <w:tcW w:w="1336" w:type="dxa"/>
          </w:tcPr>
          <w:p w14:paraId="45C68595" w14:textId="77E610A9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1.73 mM</w:t>
            </w:r>
          </w:p>
        </w:tc>
        <w:tc>
          <w:tcPr>
            <w:tcW w:w="1336" w:type="dxa"/>
          </w:tcPr>
          <w:p w14:paraId="6BFF73BA" w14:textId="70160511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6.69</w:t>
            </w:r>
          </w:p>
        </w:tc>
        <w:tc>
          <w:tcPr>
            <w:tcW w:w="1336" w:type="dxa"/>
          </w:tcPr>
          <w:p w14:paraId="4207952A" w14:textId="63560377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12.56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7F249FE" w14:textId="48303855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1336" w:type="dxa"/>
          </w:tcPr>
          <w:p w14:paraId="650D7807" w14:textId="37CAF1BD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15.85 mM</w:t>
            </w:r>
          </w:p>
        </w:tc>
      </w:tr>
      <w:tr w:rsidR="00B33C24" w:rsidRPr="00B06193" w14:paraId="3BD1E5E0" w14:textId="77777777" w:rsidTr="00B33C24">
        <w:tc>
          <w:tcPr>
            <w:tcW w:w="1335" w:type="dxa"/>
          </w:tcPr>
          <w:p w14:paraId="52C76CA2" w14:textId="0A54F543" w:rsidR="00B33C24" w:rsidRPr="00B06193" w:rsidRDefault="00B33C24" w:rsidP="00B33C24">
            <w:pPr>
              <w:rPr>
                <w:rFonts w:asciiTheme="majorBidi" w:hAnsiTheme="majorBidi" w:cstheme="majorBidi"/>
              </w:rPr>
            </w:pPr>
            <w:r w:rsidRPr="00B06193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35" w:type="dxa"/>
          </w:tcPr>
          <w:p w14:paraId="479F574C" w14:textId="06895D92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-3.85</w:t>
            </w:r>
          </w:p>
        </w:tc>
        <w:tc>
          <w:tcPr>
            <w:tcW w:w="1336" w:type="dxa"/>
          </w:tcPr>
          <w:p w14:paraId="46E4CD49" w14:textId="6EA824BE" w:rsidR="00B33C24" w:rsidRPr="00B06193" w:rsidRDefault="00852CF3" w:rsidP="00B33C24">
            <w:pPr>
              <w:rPr>
                <w:rFonts w:asciiTheme="majorBidi" w:hAnsiTheme="majorBidi" w:cstheme="majorBidi"/>
              </w:rPr>
            </w:pPr>
            <w:r w:rsidRPr="00852CF3">
              <w:rPr>
                <w:rFonts w:asciiTheme="majorBidi" w:hAnsiTheme="majorBidi" w:cstheme="majorBidi"/>
              </w:rPr>
              <w:t>1.50 mM</w:t>
            </w:r>
          </w:p>
        </w:tc>
        <w:tc>
          <w:tcPr>
            <w:tcW w:w="1336" w:type="dxa"/>
          </w:tcPr>
          <w:p w14:paraId="52A438B8" w14:textId="159FAE1C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>-7.01</w:t>
            </w:r>
          </w:p>
        </w:tc>
        <w:tc>
          <w:tcPr>
            <w:tcW w:w="1336" w:type="dxa"/>
          </w:tcPr>
          <w:p w14:paraId="0120C476" w14:textId="40C3F492" w:rsidR="00B33C24" w:rsidRPr="00B06193" w:rsidRDefault="004A7024" w:rsidP="00B33C24">
            <w:pPr>
              <w:rPr>
                <w:rFonts w:asciiTheme="majorBidi" w:hAnsiTheme="majorBidi" w:cstheme="majorBidi"/>
              </w:rPr>
            </w:pPr>
            <w:r w:rsidRPr="004A7024">
              <w:rPr>
                <w:rFonts w:asciiTheme="majorBidi" w:hAnsiTheme="majorBidi" w:cstheme="majorBidi"/>
              </w:rPr>
              <w:t xml:space="preserve">7.23 </w:t>
            </w:r>
            <w:proofErr w:type="spellStart"/>
            <w:r w:rsidRPr="004A70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11D9FA2" w14:textId="34C3E702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-2.27</w:t>
            </w:r>
          </w:p>
        </w:tc>
        <w:tc>
          <w:tcPr>
            <w:tcW w:w="1336" w:type="dxa"/>
          </w:tcPr>
          <w:p w14:paraId="4881EF9B" w14:textId="1B5147FA" w:rsidR="00B33C24" w:rsidRPr="00B06193" w:rsidRDefault="00F11289" w:rsidP="00B33C24">
            <w:pPr>
              <w:rPr>
                <w:rFonts w:asciiTheme="majorBidi" w:hAnsiTheme="majorBidi" w:cstheme="majorBidi"/>
              </w:rPr>
            </w:pPr>
            <w:r w:rsidRPr="00F11289">
              <w:rPr>
                <w:rFonts w:asciiTheme="majorBidi" w:hAnsiTheme="majorBidi" w:cstheme="majorBidi"/>
              </w:rPr>
              <w:t>21.78 mM</w:t>
            </w:r>
          </w:p>
        </w:tc>
      </w:tr>
    </w:tbl>
    <w:p w14:paraId="42D79B73" w14:textId="77777777" w:rsidR="00B33C24" w:rsidRDefault="00B33C24"/>
    <w:p w14:paraId="14826489" w14:textId="77777777" w:rsidR="00B33C24" w:rsidRDefault="00B33C24"/>
    <w:p w14:paraId="3426A27F" w14:textId="46C2ACD7" w:rsidR="003D46A2" w:rsidRPr="00413529" w:rsidRDefault="003D46A2" w:rsidP="003D46A2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</w:t>
      </w:r>
      <w:r w:rsidR="00413529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3. </w:t>
      </w:r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413529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</w:t>
      </w:r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ifty conformations detected from the molecular docking simulation between berberine, </w:t>
      </w:r>
      <w:proofErr w:type="spellStart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/berberine and </w:t>
      </w:r>
      <w:proofErr w:type="spellStart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="00DE41CA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and 6WYZ recep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33C24" w:rsidRPr="005F6724" w14:paraId="709197D7" w14:textId="77777777" w:rsidTr="00B24A89">
        <w:tc>
          <w:tcPr>
            <w:tcW w:w="1335" w:type="dxa"/>
            <w:vMerge w:val="restart"/>
          </w:tcPr>
          <w:p w14:paraId="5AACC5F5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Parameter </w:t>
            </w:r>
          </w:p>
        </w:tc>
        <w:tc>
          <w:tcPr>
            <w:tcW w:w="2671" w:type="dxa"/>
            <w:gridSpan w:val="2"/>
          </w:tcPr>
          <w:p w14:paraId="31331D0C" w14:textId="13A3DEA5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Berberine with </w:t>
            </w:r>
            <w:r w:rsidR="003D46A2" w:rsidRPr="005F6724">
              <w:rPr>
                <w:rFonts w:asciiTheme="majorBidi" w:hAnsiTheme="majorBidi" w:cstheme="majorBidi"/>
              </w:rPr>
              <w:t>6WYZ</w:t>
            </w:r>
            <w:r w:rsidRPr="005F6724">
              <w:rPr>
                <w:rFonts w:asciiTheme="majorBidi" w:hAnsiTheme="majorBidi" w:cstheme="majorBidi"/>
              </w:rPr>
              <w:t xml:space="preserve"> receptor</w:t>
            </w:r>
          </w:p>
        </w:tc>
        <w:tc>
          <w:tcPr>
            <w:tcW w:w="2672" w:type="dxa"/>
            <w:gridSpan w:val="2"/>
          </w:tcPr>
          <w:p w14:paraId="10EE356C" w14:textId="3846157A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proofErr w:type="spellStart"/>
            <w:r w:rsidRPr="005F6724">
              <w:rPr>
                <w:rFonts w:asciiTheme="majorBidi" w:hAnsiTheme="majorBidi" w:cstheme="majorBidi"/>
              </w:rPr>
              <w:t>ZnO</w:t>
            </w:r>
            <w:proofErr w:type="spellEnd"/>
            <w:r w:rsidRPr="005F6724">
              <w:rPr>
                <w:rFonts w:asciiTheme="majorBidi" w:hAnsiTheme="majorBidi" w:cstheme="majorBidi"/>
              </w:rPr>
              <w:t xml:space="preserve">/berberine with </w:t>
            </w:r>
            <w:r w:rsidR="003D46A2" w:rsidRPr="005F6724">
              <w:rPr>
                <w:rFonts w:asciiTheme="majorBidi" w:hAnsiTheme="majorBidi" w:cstheme="majorBidi"/>
              </w:rPr>
              <w:t>6WYZ</w:t>
            </w:r>
            <w:r w:rsidRPr="005F6724">
              <w:rPr>
                <w:rFonts w:asciiTheme="majorBidi" w:hAnsiTheme="majorBidi" w:cstheme="majorBidi"/>
              </w:rPr>
              <w:t xml:space="preserve"> receptor</w:t>
            </w:r>
          </w:p>
        </w:tc>
        <w:tc>
          <w:tcPr>
            <w:tcW w:w="2672" w:type="dxa"/>
            <w:gridSpan w:val="2"/>
          </w:tcPr>
          <w:p w14:paraId="1D841E78" w14:textId="304ED7C5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proofErr w:type="spellStart"/>
            <w:r w:rsidRPr="005F6724">
              <w:rPr>
                <w:rFonts w:asciiTheme="majorBidi" w:hAnsiTheme="majorBidi" w:cstheme="majorBidi"/>
              </w:rPr>
              <w:t>ZnO</w:t>
            </w:r>
            <w:proofErr w:type="spellEnd"/>
            <w:r w:rsidRPr="005F6724">
              <w:rPr>
                <w:rFonts w:asciiTheme="majorBidi" w:hAnsiTheme="majorBidi" w:cstheme="majorBidi"/>
              </w:rPr>
              <w:t xml:space="preserve"> with </w:t>
            </w:r>
            <w:r w:rsidR="003D46A2" w:rsidRPr="005F6724">
              <w:rPr>
                <w:rFonts w:asciiTheme="majorBidi" w:hAnsiTheme="majorBidi" w:cstheme="majorBidi"/>
              </w:rPr>
              <w:t>6WYZ</w:t>
            </w:r>
            <w:r w:rsidR="00EF7491" w:rsidRPr="005F6724">
              <w:rPr>
                <w:rFonts w:asciiTheme="majorBidi" w:hAnsiTheme="majorBidi" w:cstheme="majorBidi"/>
              </w:rPr>
              <w:t xml:space="preserve"> </w:t>
            </w:r>
            <w:r w:rsidRPr="005F6724">
              <w:rPr>
                <w:rFonts w:asciiTheme="majorBidi" w:hAnsiTheme="majorBidi" w:cstheme="majorBidi"/>
              </w:rPr>
              <w:t>receptor</w:t>
            </w:r>
          </w:p>
        </w:tc>
      </w:tr>
      <w:tr w:rsidR="00B33C24" w:rsidRPr="005F6724" w14:paraId="1470FBA0" w14:textId="77777777" w:rsidTr="00B24A89">
        <w:tc>
          <w:tcPr>
            <w:tcW w:w="1335" w:type="dxa"/>
            <w:vMerge/>
          </w:tcPr>
          <w:p w14:paraId="1C7B006E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</w:tcPr>
          <w:p w14:paraId="35CC3009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755BAC52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6" w:type="dxa"/>
          </w:tcPr>
          <w:p w14:paraId="58EECAEF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5BEC2A7C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6" w:type="dxa"/>
          </w:tcPr>
          <w:p w14:paraId="0E26B3F6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7DD2A0D5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Inhibition constant Ki</w:t>
            </w:r>
          </w:p>
        </w:tc>
      </w:tr>
      <w:tr w:rsidR="00B33C24" w:rsidRPr="005F6724" w14:paraId="0D89EC1E" w14:textId="77777777" w:rsidTr="00B24A89">
        <w:tc>
          <w:tcPr>
            <w:tcW w:w="1335" w:type="dxa"/>
          </w:tcPr>
          <w:p w14:paraId="4D71E07F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35" w:type="dxa"/>
          </w:tcPr>
          <w:p w14:paraId="24BE4AE5" w14:textId="072E5733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15</w:t>
            </w:r>
          </w:p>
        </w:tc>
        <w:tc>
          <w:tcPr>
            <w:tcW w:w="1336" w:type="dxa"/>
          </w:tcPr>
          <w:p w14:paraId="334BF61A" w14:textId="13AAF0A1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66.86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42D2528" w14:textId="5D654711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99</w:t>
            </w:r>
          </w:p>
        </w:tc>
        <w:tc>
          <w:tcPr>
            <w:tcW w:w="1336" w:type="dxa"/>
          </w:tcPr>
          <w:p w14:paraId="52F71D9C" w14:textId="3BC34B71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39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D37DEB5" w14:textId="54964A49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1367BB52" w14:textId="67EF074C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3 mM</w:t>
            </w:r>
          </w:p>
        </w:tc>
      </w:tr>
      <w:tr w:rsidR="00B33C24" w:rsidRPr="005F6724" w14:paraId="48723280" w14:textId="77777777" w:rsidTr="00B24A89">
        <w:tc>
          <w:tcPr>
            <w:tcW w:w="1335" w:type="dxa"/>
          </w:tcPr>
          <w:p w14:paraId="7F33FEA1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35" w:type="dxa"/>
          </w:tcPr>
          <w:p w14:paraId="08BC6E7D" w14:textId="1D35A084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79</w:t>
            </w:r>
          </w:p>
        </w:tc>
        <w:tc>
          <w:tcPr>
            <w:tcW w:w="1336" w:type="dxa"/>
          </w:tcPr>
          <w:p w14:paraId="3FE75899" w14:textId="45949D30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7.19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93EBF59" w14:textId="0324C26C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79</w:t>
            </w:r>
          </w:p>
        </w:tc>
        <w:tc>
          <w:tcPr>
            <w:tcW w:w="1336" w:type="dxa"/>
          </w:tcPr>
          <w:p w14:paraId="673F8409" w14:textId="73EC330A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67.00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AB92AC9" w14:textId="0208AB1D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7CAB0881" w14:textId="0317D256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5 mM</w:t>
            </w:r>
          </w:p>
        </w:tc>
      </w:tr>
      <w:tr w:rsidR="00B33C24" w:rsidRPr="005F6724" w14:paraId="56474C78" w14:textId="77777777" w:rsidTr="00B24A89">
        <w:tc>
          <w:tcPr>
            <w:tcW w:w="1335" w:type="dxa"/>
          </w:tcPr>
          <w:p w14:paraId="6008393B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35" w:type="dxa"/>
          </w:tcPr>
          <w:p w14:paraId="36887961" w14:textId="244F6C07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49</w:t>
            </w:r>
          </w:p>
        </w:tc>
        <w:tc>
          <w:tcPr>
            <w:tcW w:w="1336" w:type="dxa"/>
          </w:tcPr>
          <w:p w14:paraId="2CA55C20" w14:textId="29DA6FBB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94.62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ECC01F4" w14:textId="6CF06B1F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17</w:t>
            </w:r>
          </w:p>
        </w:tc>
        <w:tc>
          <w:tcPr>
            <w:tcW w:w="1336" w:type="dxa"/>
          </w:tcPr>
          <w:p w14:paraId="5373CEAC" w14:textId="1EF873CB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02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CCC7EF1" w14:textId="7CA238D4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6C2EB0F3" w14:textId="691C4481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4 mM</w:t>
            </w:r>
          </w:p>
        </w:tc>
      </w:tr>
      <w:tr w:rsidR="00B33C24" w:rsidRPr="005F6724" w14:paraId="732F5753" w14:textId="77777777" w:rsidTr="00B24A89">
        <w:tc>
          <w:tcPr>
            <w:tcW w:w="1335" w:type="dxa"/>
          </w:tcPr>
          <w:p w14:paraId="084D6A8B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35" w:type="dxa"/>
          </w:tcPr>
          <w:p w14:paraId="1CFD0CE6" w14:textId="00CA3175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07</w:t>
            </w:r>
          </w:p>
        </w:tc>
        <w:tc>
          <w:tcPr>
            <w:tcW w:w="1336" w:type="dxa"/>
          </w:tcPr>
          <w:p w14:paraId="32E48216" w14:textId="6BB60219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93.36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35F581E" w14:textId="5B05C341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92</w:t>
            </w:r>
          </w:p>
        </w:tc>
        <w:tc>
          <w:tcPr>
            <w:tcW w:w="1336" w:type="dxa"/>
          </w:tcPr>
          <w:p w14:paraId="7BC42D5E" w14:textId="69912CAC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55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00D7160" w14:textId="0C0D7DA8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0EC33E07" w14:textId="064F5B7C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80 mM</w:t>
            </w:r>
          </w:p>
        </w:tc>
      </w:tr>
      <w:tr w:rsidR="00B33C24" w:rsidRPr="005F6724" w14:paraId="73E563ED" w14:textId="77777777" w:rsidTr="00B24A89">
        <w:tc>
          <w:tcPr>
            <w:tcW w:w="1335" w:type="dxa"/>
          </w:tcPr>
          <w:p w14:paraId="7A36019C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lastRenderedPageBreak/>
              <w:t>5</w:t>
            </w:r>
          </w:p>
        </w:tc>
        <w:tc>
          <w:tcPr>
            <w:tcW w:w="1335" w:type="dxa"/>
          </w:tcPr>
          <w:p w14:paraId="04E8C49F" w14:textId="27762318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4.96</w:t>
            </w:r>
          </w:p>
        </w:tc>
        <w:tc>
          <w:tcPr>
            <w:tcW w:w="1336" w:type="dxa"/>
          </w:tcPr>
          <w:p w14:paraId="70CBC07B" w14:textId="3AF8AA71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30.51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3A41BC7" w14:textId="5D17BE0B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94</w:t>
            </w:r>
          </w:p>
        </w:tc>
        <w:tc>
          <w:tcPr>
            <w:tcW w:w="1336" w:type="dxa"/>
          </w:tcPr>
          <w:p w14:paraId="59CA8D1D" w14:textId="72838692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79.97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A9479FC" w14:textId="58D02848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3D189A54" w14:textId="488F9A3C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7 mM</w:t>
            </w:r>
          </w:p>
        </w:tc>
      </w:tr>
      <w:tr w:rsidR="00B33C24" w:rsidRPr="005F6724" w14:paraId="0DA10191" w14:textId="77777777" w:rsidTr="00B24A89">
        <w:tc>
          <w:tcPr>
            <w:tcW w:w="1335" w:type="dxa"/>
          </w:tcPr>
          <w:p w14:paraId="42376C04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35" w:type="dxa"/>
          </w:tcPr>
          <w:p w14:paraId="6337A51A" w14:textId="54FD352A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6.89</w:t>
            </w:r>
          </w:p>
        </w:tc>
        <w:tc>
          <w:tcPr>
            <w:tcW w:w="1336" w:type="dxa"/>
          </w:tcPr>
          <w:p w14:paraId="68C5B381" w14:textId="117ACC3C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8.8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3844CA2" w14:textId="63280512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18</w:t>
            </w:r>
          </w:p>
        </w:tc>
        <w:tc>
          <w:tcPr>
            <w:tcW w:w="1336" w:type="dxa"/>
          </w:tcPr>
          <w:p w14:paraId="057CA47E" w14:textId="3457B043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01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9BF2DBF" w14:textId="19E09F9D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55</w:t>
            </w:r>
          </w:p>
        </w:tc>
        <w:tc>
          <w:tcPr>
            <w:tcW w:w="1336" w:type="dxa"/>
          </w:tcPr>
          <w:p w14:paraId="564AC629" w14:textId="09A8A24F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3.44 mM</w:t>
            </w:r>
          </w:p>
        </w:tc>
      </w:tr>
      <w:tr w:rsidR="00B33C24" w:rsidRPr="005F6724" w14:paraId="16A2155D" w14:textId="77777777" w:rsidTr="00B24A89">
        <w:tc>
          <w:tcPr>
            <w:tcW w:w="1335" w:type="dxa"/>
          </w:tcPr>
          <w:p w14:paraId="74C5D603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35" w:type="dxa"/>
          </w:tcPr>
          <w:p w14:paraId="64B03616" w14:textId="2EEA3ED2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66</w:t>
            </w:r>
          </w:p>
        </w:tc>
        <w:tc>
          <w:tcPr>
            <w:tcW w:w="1336" w:type="dxa"/>
          </w:tcPr>
          <w:p w14:paraId="5717D3B7" w14:textId="2473E3C9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71.06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821F8A2" w14:textId="2989A4B9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14</w:t>
            </w:r>
          </w:p>
        </w:tc>
        <w:tc>
          <w:tcPr>
            <w:tcW w:w="1336" w:type="dxa"/>
          </w:tcPr>
          <w:p w14:paraId="5A4C40EE" w14:textId="1EAD2B25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0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A63E1BF" w14:textId="2B1BD95E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24D83CD2" w14:textId="7F5281FE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59 mM</w:t>
            </w:r>
          </w:p>
        </w:tc>
      </w:tr>
      <w:tr w:rsidR="00B33C24" w:rsidRPr="005F6724" w14:paraId="496F88D5" w14:textId="77777777" w:rsidTr="00B24A89">
        <w:tc>
          <w:tcPr>
            <w:tcW w:w="1335" w:type="dxa"/>
          </w:tcPr>
          <w:p w14:paraId="631A58CA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35" w:type="dxa"/>
          </w:tcPr>
          <w:p w14:paraId="04CD2C95" w14:textId="2C1C6F75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6.96</w:t>
            </w:r>
          </w:p>
        </w:tc>
        <w:tc>
          <w:tcPr>
            <w:tcW w:w="1336" w:type="dxa"/>
          </w:tcPr>
          <w:p w14:paraId="4E33F285" w14:textId="7EDD1854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7.90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9EBC078" w14:textId="38F74462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51</w:t>
            </w:r>
          </w:p>
        </w:tc>
        <w:tc>
          <w:tcPr>
            <w:tcW w:w="1336" w:type="dxa"/>
          </w:tcPr>
          <w:p w14:paraId="24438181" w14:textId="60C1FE76" w:rsidR="00B33C24" w:rsidRPr="005F6724" w:rsidRDefault="00E804D7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06.67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CCBF765" w14:textId="058FFF1C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47DECD1C" w14:textId="6F9C200D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4 mM</w:t>
            </w:r>
          </w:p>
        </w:tc>
      </w:tr>
      <w:tr w:rsidR="00B33C24" w:rsidRPr="005F6724" w14:paraId="2AF4BB14" w14:textId="77777777" w:rsidTr="00B24A89">
        <w:tc>
          <w:tcPr>
            <w:tcW w:w="1335" w:type="dxa"/>
          </w:tcPr>
          <w:p w14:paraId="56E12F2A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35" w:type="dxa"/>
          </w:tcPr>
          <w:p w14:paraId="17DB4BA8" w14:textId="1E986F20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19</w:t>
            </w:r>
          </w:p>
        </w:tc>
        <w:tc>
          <w:tcPr>
            <w:tcW w:w="1336" w:type="dxa"/>
          </w:tcPr>
          <w:p w14:paraId="52F22700" w14:textId="12DD5AA6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57.02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ECF02F8" w14:textId="73A8CCBB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29</w:t>
            </w:r>
          </w:p>
        </w:tc>
        <w:tc>
          <w:tcPr>
            <w:tcW w:w="1336" w:type="dxa"/>
          </w:tcPr>
          <w:p w14:paraId="56B1A102" w14:textId="4F2932A7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832.29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77ABD6A" w14:textId="3DA10A16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36" w:type="dxa"/>
          </w:tcPr>
          <w:p w14:paraId="3AC176BB" w14:textId="44E58DA3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1.33 mM</w:t>
            </w:r>
          </w:p>
        </w:tc>
      </w:tr>
      <w:tr w:rsidR="00B33C24" w:rsidRPr="005F6724" w14:paraId="78DDBD18" w14:textId="77777777" w:rsidTr="00B24A89">
        <w:tc>
          <w:tcPr>
            <w:tcW w:w="1335" w:type="dxa"/>
          </w:tcPr>
          <w:p w14:paraId="09B9AB43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35" w:type="dxa"/>
          </w:tcPr>
          <w:p w14:paraId="32EBD746" w14:textId="0B80ADDF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80</w:t>
            </w:r>
          </w:p>
        </w:tc>
        <w:tc>
          <w:tcPr>
            <w:tcW w:w="1336" w:type="dxa"/>
          </w:tcPr>
          <w:p w14:paraId="1CAE592C" w14:textId="0BF97F9E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5.62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79F9E0F" w14:textId="41D5E620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50</w:t>
            </w:r>
          </w:p>
        </w:tc>
        <w:tc>
          <w:tcPr>
            <w:tcW w:w="1336" w:type="dxa"/>
          </w:tcPr>
          <w:p w14:paraId="717FA4AD" w14:textId="0E1F1B1D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84.98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8DD6B05" w14:textId="1CE79BB0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715F877D" w14:textId="6D47BB75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5 mM</w:t>
            </w:r>
          </w:p>
        </w:tc>
      </w:tr>
      <w:tr w:rsidR="00B33C24" w:rsidRPr="005F6724" w14:paraId="42976D3A" w14:textId="77777777" w:rsidTr="00B24A89">
        <w:tc>
          <w:tcPr>
            <w:tcW w:w="1335" w:type="dxa"/>
          </w:tcPr>
          <w:p w14:paraId="6DAC3721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35" w:type="dxa"/>
          </w:tcPr>
          <w:p w14:paraId="02CBDF1C" w14:textId="55E0C65D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67</w:t>
            </w:r>
          </w:p>
        </w:tc>
        <w:tc>
          <w:tcPr>
            <w:tcW w:w="1336" w:type="dxa"/>
          </w:tcPr>
          <w:p w14:paraId="623ADADC" w14:textId="2104FFEE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.3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6EB11C7" w14:textId="7D65032B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92</w:t>
            </w:r>
          </w:p>
        </w:tc>
        <w:tc>
          <w:tcPr>
            <w:tcW w:w="1336" w:type="dxa"/>
          </w:tcPr>
          <w:p w14:paraId="0315C056" w14:textId="27D0F6AB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57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48049D4" w14:textId="0EDE2770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789D38C2" w14:textId="4F9D34D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2 mM</w:t>
            </w:r>
          </w:p>
        </w:tc>
      </w:tr>
      <w:tr w:rsidR="00B33C24" w:rsidRPr="005F6724" w14:paraId="412BDDE7" w14:textId="77777777" w:rsidTr="00B24A89">
        <w:tc>
          <w:tcPr>
            <w:tcW w:w="1335" w:type="dxa"/>
          </w:tcPr>
          <w:p w14:paraId="46462290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35" w:type="dxa"/>
          </w:tcPr>
          <w:p w14:paraId="0BA8B5A6" w14:textId="561CF7D3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04</w:t>
            </w:r>
          </w:p>
        </w:tc>
        <w:tc>
          <w:tcPr>
            <w:tcW w:w="1336" w:type="dxa"/>
          </w:tcPr>
          <w:p w14:paraId="624D51C8" w14:textId="7856584E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00.76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B475380" w14:textId="201E56D5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25</w:t>
            </w:r>
          </w:p>
        </w:tc>
        <w:tc>
          <w:tcPr>
            <w:tcW w:w="1336" w:type="dxa"/>
          </w:tcPr>
          <w:p w14:paraId="0A5B3A48" w14:textId="5E2A0E8C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896.71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68D79B65" w14:textId="435ADFD7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32715738" w14:textId="34EAC98E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5 mM</w:t>
            </w:r>
          </w:p>
        </w:tc>
      </w:tr>
      <w:tr w:rsidR="00B33C24" w:rsidRPr="005F6724" w14:paraId="21B2679E" w14:textId="77777777" w:rsidTr="00B24A89">
        <w:tc>
          <w:tcPr>
            <w:tcW w:w="1335" w:type="dxa"/>
          </w:tcPr>
          <w:p w14:paraId="4AECC999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35" w:type="dxa"/>
          </w:tcPr>
          <w:p w14:paraId="78FED4E3" w14:textId="4710CD7B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58</w:t>
            </w:r>
          </w:p>
        </w:tc>
        <w:tc>
          <w:tcPr>
            <w:tcW w:w="1336" w:type="dxa"/>
          </w:tcPr>
          <w:p w14:paraId="6339EE4A" w14:textId="5E730A97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81.44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0778764" w14:textId="47767A61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89</w:t>
            </w:r>
          </w:p>
        </w:tc>
        <w:tc>
          <w:tcPr>
            <w:tcW w:w="1336" w:type="dxa"/>
          </w:tcPr>
          <w:p w14:paraId="4491E07E" w14:textId="08DDFCC7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6.35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B5E2175" w14:textId="752842DC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55365D9E" w14:textId="07E8474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5 mM</w:t>
            </w:r>
          </w:p>
        </w:tc>
      </w:tr>
      <w:tr w:rsidR="00B33C24" w:rsidRPr="005F6724" w14:paraId="0C4FC3B7" w14:textId="77777777" w:rsidTr="00B24A89">
        <w:tc>
          <w:tcPr>
            <w:tcW w:w="1335" w:type="dxa"/>
          </w:tcPr>
          <w:p w14:paraId="543DDD7B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35" w:type="dxa"/>
          </w:tcPr>
          <w:p w14:paraId="6466A3A7" w14:textId="077B102D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57</w:t>
            </w:r>
          </w:p>
        </w:tc>
        <w:tc>
          <w:tcPr>
            <w:tcW w:w="1336" w:type="dxa"/>
          </w:tcPr>
          <w:p w14:paraId="50A1340E" w14:textId="51F853C0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82.89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356D6A0" w14:textId="51E913AC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89</w:t>
            </w:r>
          </w:p>
        </w:tc>
        <w:tc>
          <w:tcPr>
            <w:tcW w:w="1336" w:type="dxa"/>
          </w:tcPr>
          <w:p w14:paraId="45749449" w14:textId="3A5E0F6C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6.47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4699E65" w14:textId="1543B7F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02EE556C" w14:textId="62296ABB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0 mM</w:t>
            </w:r>
          </w:p>
        </w:tc>
      </w:tr>
      <w:tr w:rsidR="00B33C24" w:rsidRPr="005F6724" w14:paraId="74634586" w14:textId="77777777" w:rsidTr="00B24A89">
        <w:tc>
          <w:tcPr>
            <w:tcW w:w="1335" w:type="dxa"/>
          </w:tcPr>
          <w:p w14:paraId="6B13EECA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35" w:type="dxa"/>
          </w:tcPr>
          <w:p w14:paraId="76BCABC3" w14:textId="564B08ED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18</w:t>
            </w:r>
          </w:p>
        </w:tc>
        <w:tc>
          <w:tcPr>
            <w:tcW w:w="1336" w:type="dxa"/>
          </w:tcPr>
          <w:p w14:paraId="3F165A97" w14:textId="55C18DDE" w:rsidR="00B33C24" w:rsidRPr="005F6724" w:rsidRDefault="00EF749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60.0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79E2B58" w14:textId="6FF1F986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30</w:t>
            </w:r>
          </w:p>
        </w:tc>
        <w:tc>
          <w:tcPr>
            <w:tcW w:w="1336" w:type="dxa"/>
          </w:tcPr>
          <w:p w14:paraId="69F1BCA9" w14:textId="3999C8A4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821.73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9DF9C99" w14:textId="2D40BCE0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1287876E" w14:textId="1869ABDB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4 mM</w:t>
            </w:r>
          </w:p>
        </w:tc>
      </w:tr>
      <w:tr w:rsidR="00B33C24" w:rsidRPr="005F6724" w14:paraId="49DBAF87" w14:textId="77777777" w:rsidTr="00B24A89">
        <w:tc>
          <w:tcPr>
            <w:tcW w:w="1335" w:type="dxa"/>
          </w:tcPr>
          <w:p w14:paraId="1F6F1939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35" w:type="dxa"/>
          </w:tcPr>
          <w:p w14:paraId="042756C9" w14:textId="38A0B985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59</w:t>
            </w:r>
          </w:p>
        </w:tc>
        <w:tc>
          <w:tcPr>
            <w:tcW w:w="1336" w:type="dxa"/>
          </w:tcPr>
          <w:p w14:paraId="7438FD89" w14:textId="6D90F71F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79.83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9636A87" w14:textId="34337304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17</w:t>
            </w:r>
          </w:p>
        </w:tc>
        <w:tc>
          <w:tcPr>
            <w:tcW w:w="1336" w:type="dxa"/>
          </w:tcPr>
          <w:p w14:paraId="05FA9D54" w14:textId="0D2DD57F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03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A7262A6" w14:textId="63706210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113F70EB" w14:textId="3545E8D5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4 mM</w:t>
            </w:r>
          </w:p>
        </w:tc>
      </w:tr>
      <w:tr w:rsidR="00B33C24" w:rsidRPr="005F6724" w14:paraId="0C66FF1A" w14:textId="77777777" w:rsidTr="00B24A89">
        <w:tc>
          <w:tcPr>
            <w:tcW w:w="1335" w:type="dxa"/>
          </w:tcPr>
          <w:p w14:paraId="0BE9A4D0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35" w:type="dxa"/>
          </w:tcPr>
          <w:p w14:paraId="1D648014" w14:textId="5CAC22A0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06</w:t>
            </w:r>
          </w:p>
        </w:tc>
        <w:tc>
          <w:tcPr>
            <w:tcW w:w="1336" w:type="dxa"/>
          </w:tcPr>
          <w:p w14:paraId="339241CE" w14:textId="039B65DD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95.90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CF33AB4" w14:textId="6080609E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03</w:t>
            </w:r>
          </w:p>
        </w:tc>
        <w:tc>
          <w:tcPr>
            <w:tcW w:w="1336" w:type="dxa"/>
          </w:tcPr>
          <w:p w14:paraId="6A1FCE13" w14:textId="5760CDAB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30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131A211" w14:textId="2E76CD67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55</w:t>
            </w:r>
          </w:p>
        </w:tc>
        <w:tc>
          <w:tcPr>
            <w:tcW w:w="1336" w:type="dxa"/>
          </w:tcPr>
          <w:p w14:paraId="482346FC" w14:textId="7FADE231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3.54 mM</w:t>
            </w:r>
          </w:p>
        </w:tc>
      </w:tr>
      <w:tr w:rsidR="00B33C24" w:rsidRPr="005F6724" w14:paraId="06A88F0C" w14:textId="77777777" w:rsidTr="00B24A89">
        <w:tc>
          <w:tcPr>
            <w:tcW w:w="1335" w:type="dxa"/>
          </w:tcPr>
          <w:p w14:paraId="66553BD8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335" w:type="dxa"/>
          </w:tcPr>
          <w:p w14:paraId="6EE5BE88" w14:textId="1D0E3C4F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09</w:t>
            </w:r>
          </w:p>
        </w:tc>
        <w:tc>
          <w:tcPr>
            <w:tcW w:w="1336" w:type="dxa"/>
          </w:tcPr>
          <w:p w14:paraId="7ECB6B47" w14:textId="5443BB4B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6.32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CDF7701" w14:textId="67D4C693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68</w:t>
            </w:r>
          </w:p>
        </w:tc>
        <w:tc>
          <w:tcPr>
            <w:tcW w:w="1336" w:type="dxa"/>
          </w:tcPr>
          <w:p w14:paraId="03E55714" w14:textId="5EF3953D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432.95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04A5B75" w14:textId="1BC8BA6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67</w:t>
            </w:r>
          </w:p>
        </w:tc>
        <w:tc>
          <w:tcPr>
            <w:tcW w:w="1336" w:type="dxa"/>
          </w:tcPr>
          <w:p w14:paraId="0FA34C08" w14:textId="5AC65463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1.08 mM</w:t>
            </w:r>
          </w:p>
        </w:tc>
      </w:tr>
      <w:tr w:rsidR="00B33C24" w:rsidRPr="005F6724" w14:paraId="1A0DFF43" w14:textId="77777777" w:rsidTr="00B24A89">
        <w:tc>
          <w:tcPr>
            <w:tcW w:w="1335" w:type="dxa"/>
          </w:tcPr>
          <w:p w14:paraId="0B84856C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35" w:type="dxa"/>
          </w:tcPr>
          <w:p w14:paraId="75FF2D57" w14:textId="1879CEAB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03</w:t>
            </w:r>
          </w:p>
        </w:tc>
        <w:tc>
          <w:tcPr>
            <w:tcW w:w="1336" w:type="dxa"/>
          </w:tcPr>
          <w:p w14:paraId="597B49C8" w14:textId="1855BEDA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06.59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9CA5C23" w14:textId="6508BA64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96</w:t>
            </w:r>
          </w:p>
        </w:tc>
        <w:tc>
          <w:tcPr>
            <w:tcW w:w="1336" w:type="dxa"/>
          </w:tcPr>
          <w:p w14:paraId="133DACCB" w14:textId="266E06C3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46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01AA7CF" w14:textId="2630152E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59A495A7" w14:textId="1022963D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5 mM</w:t>
            </w:r>
          </w:p>
        </w:tc>
      </w:tr>
      <w:tr w:rsidR="00B33C24" w:rsidRPr="005F6724" w14:paraId="0B6E7940" w14:textId="77777777" w:rsidTr="00B24A89">
        <w:tc>
          <w:tcPr>
            <w:tcW w:w="1335" w:type="dxa"/>
          </w:tcPr>
          <w:p w14:paraId="26066DC8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35" w:type="dxa"/>
          </w:tcPr>
          <w:p w14:paraId="5FAE4D39" w14:textId="3AE56D9B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6.96</w:t>
            </w:r>
          </w:p>
        </w:tc>
        <w:tc>
          <w:tcPr>
            <w:tcW w:w="1336" w:type="dxa"/>
          </w:tcPr>
          <w:p w14:paraId="3CD56D0F" w14:textId="4030C464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7.86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2C59AC2" w14:textId="7FDCD20C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79</w:t>
            </w:r>
          </w:p>
        </w:tc>
        <w:tc>
          <w:tcPr>
            <w:tcW w:w="1336" w:type="dxa"/>
          </w:tcPr>
          <w:p w14:paraId="51CEFB2A" w14:textId="231D27AA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95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C864950" w14:textId="7646C19E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16B72761" w14:textId="1CF0F23B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4 mM</w:t>
            </w:r>
          </w:p>
        </w:tc>
      </w:tr>
      <w:tr w:rsidR="00B33C24" w:rsidRPr="005F6724" w14:paraId="42857335" w14:textId="77777777" w:rsidTr="00B24A89">
        <w:tc>
          <w:tcPr>
            <w:tcW w:w="1335" w:type="dxa"/>
          </w:tcPr>
          <w:p w14:paraId="282E4AE4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35" w:type="dxa"/>
          </w:tcPr>
          <w:p w14:paraId="12FBE0FA" w14:textId="203B6B2C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40</w:t>
            </w:r>
          </w:p>
        </w:tc>
        <w:tc>
          <w:tcPr>
            <w:tcW w:w="1336" w:type="dxa"/>
          </w:tcPr>
          <w:p w14:paraId="63F2899F" w14:textId="15ACBAAE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10.05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A967871" w14:textId="6EB8841D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98</w:t>
            </w:r>
          </w:p>
        </w:tc>
        <w:tc>
          <w:tcPr>
            <w:tcW w:w="1336" w:type="dxa"/>
          </w:tcPr>
          <w:p w14:paraId="29978588" w14:textId="06157A8A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62.76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4EA7D43" w14:textId="6F00214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67</w:t>
            </w:r>
          </w:p>
        </w:tc>
        <w:tc>
          <w:tcPr>
            <w:tcW w:w="1336" w:type="dxa"/>
          </w:tcPr>
          <w:p w14:paraId="22D4386D" w14:textId="0D23BFD5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1.13 mM</w:t>
            </w:r>
          </w:p>
        </w:tc>
      </w:tr>
      <w:tr w:rsidR="00B33C24" w:rsidRPr="005F6724" w14:paraId="62411499" w14:textId="77777777" w:rsidTr="00B24A89">
        <w:tc>
          <w:tcPr>
            <w:tcW w:w="1335" w:type="dxa"/>
          </w:tcPr>
          <w:p w14:paraId="14A18848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335" w:type="dxa"/>
          </w:tcPr>
          <w:p w14:paraId="13F5E556" w14:textId="441A861D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6.77</w:t>
            </w:r>
          </w:p>
        </w:tc>
        <w:tc>
          <w:tcPr>
            <w:tcW w:w="1336" w:type="dxa"/>
          </w:tcPr>
          <w:p w14:paraId="5B6BCA0A" w14:textId="0EFF6A94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0.8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132CB81" w14:textId="247A165F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99</w:t>
            </w:r>
          </w:p>
        </w:tc>
        <w:tc>
          <w:tcPr>
            <w:tcW w:w="1336" w:type="dxa"/>
          </w:tcPr>
          <w:p w14:paraId="24B606F5" w14:textId="19CD2050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47.29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635987A" w14:textId="48637198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0127785C" w14:textId="531CC34F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2 mM</w:t>
            </w:r>
          </w:p>
        </w:tc>
      </w:tr>
      <w:tr w:rsidR="00B33C24" w:rsidRPr="005F6724" w14:paraId="6D9A0916" w14:textId="77777777" w:rsidTr="00B24A89">
        <w:tc>
          <w:tcPr>
            <w:tcW w:w="1335" w:type="dxa"/>
          </w:tcPr>
          <w:p w14:paraId="75C00DBE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335" w:type="dxa"/>
          </w:tcPr>
          <w:p w14:paraId="63DC275C" w14:textId="1B53FD16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68</w:t>
            </w:r>
          </w:p>
        </w:tc>
        <w:tc>
          <w:tcPr>
            <w:tcW w:w="1336" w:type="dxa"/>
          </w:tcPr>
          <w:p w14:paraId="0FDEDFA6" w14:textId="73F8522E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69.21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4369401" w14:textId="5B2B82F5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00</w:t>
            </w:r>
          </w:p>
        </w:tc>
        <w:tc>
          <w:tcPr>
            <w:tcW w:w="1336" w:type="dxa"/>
          </w:tcPr>
          <w:p w14:paraId="6CD8ED1C" w14:textId="3BF9D455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37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90D4A06" w14:textId="7A656793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36" w:type="dxa"/>
          </w:tcPr>
          <w:p w14:paraId="6DDDB5F2" w14:textId="6D413654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1.43 mM</w:t>
            </w:r>
          </w:p>
        </w:tc>
      </w:tr>
      <w:tr w:rsidR="00B33C24" w:rsidRPr="005F6724" w14:paraId="3FF79FBB" w14:textId="77777777" w:rsidTr="00B24A89">
        <w:tc>
          <w:tcPr>
            <w:tcW w:w="1335" w:type="dxa"/>
          </w:tcPr>
          <w:p w14:paraId="495B7AB7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335" w:type="dxa"/>
          </w:tcPr>
          <w:p w14:paraId="557FA3B5" w14:textId="169EA02A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59</w:t>
            </w:r>
          </w:p>
        </w:tc>
        <w:tc>
          <w:tcPr>
            <w:tcW w:w="1336" w:type="dxa"/>
          </w:tcPr>
          <w:p w14:paraId="1CB83FCE" w14:textId="4F2E2C9D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79.64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3748EA3" w14:textId="3B7760F8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96</w:t>
            </w:r>
          </w:p>
        </w:tc>
        <w:tc>
          <w:tcPr>
            <w:tcW w:w="1336" w:type="dxa"/>
          </w:tcPr>
          <w:p w14:paraId="0990E407" w14:textId="364BE39A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46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68887BC" w14:textId="3951B759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0ECBEAB3" w14:textId="5A4681D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4 mM</w:t>
            </w:r>
          </w:p>
        </w:tc>
      </w:tr>
      <w:tr w:rsidR="00B33C24" w:rsidRPr="005F6724" w14:paraId="183BBAE2" w14:textId="77777777" w:rsidTr="00B24A89">
        <w:tc>
          <w:tcPr>
            <w:tcW w:w="1335" w:type="dxa"/>
          </w:tcPr>
          <w:p w14:paraId="19B7A672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35" w:type="dxa"/>
          </w:tcPr>
          <w:p w14:paraId="35793144" w14:textId="1A6B8024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15</w:t>
            </w:r>
          </w:p>
        </w:tc>
        <w:tc>
          <w:tcPr>
            <w:tcW w:w="1336" w:type="dxa"/>
          </w:tcPr>
          <w:p w14:paraId="0563CCFB" w14:textId="4F40B495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68.97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0BB7367" w14:textId="5BA5EAC7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90</w:t>
            </w:r>
          </w:p>
        </w:tc>
        <w:tc>
          <w:tcPr>
            <w:tcW w:w="1336" w:type="dxa"/>
          </w:tcPr>
          <w:p w14:paraId="1247156E" w14:textId="4B81D190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61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C0DDCB9" w14:textId="69F4B01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36" w:type="dxa"/>
          </w:tcPr>
          <w:p w14:paraId="4AD99526" w14:textId="2CFEEE5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1.30 mM</w:t>
            </w:r>
          </w:p>
        </w:tc>
      </w:tr>
      <w:tr w:rsidR="00B33C24" w:rsidRPr="005F6724" w14:paraId="1A8D1DC9" w14:textId="77777777" w:rsidTr="00B24A89">
        <w:tc>
          <w:tcPr>
            <w:tcW w:w="1335" w:type="dxa"/>
          </w:tcPr>
          <w:p w14:paraId="467D2F0B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335" w:type="dxa"/>
          </w:tcPr>
          <w:p w14:paraId="4B8282A6" w14:textId="077C7BA0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79</w:t>
            </w:r>
          </w:p>
        </w:tc>
        <w:tc>
          <w:tcPr>
            <w:tcW w:w="1336" w:type="dxa"/>
          </w:tcPr>
          <w:p w14:paraId="68DB0959" w14:textId="1C08E119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6.5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6027C84" w14:textId="3138FAF0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01</w:t>
            </w:r>
          </w:p>
        </w:tc>
        <w:tc>
          <w:tcPr>
            <w:tcW w:w="1336" w:type="dxa"/>
          </w:tcPr>
          <w:p w14:paraId="186F9DFC" w14:textId="2E5E1107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35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D0C91B6" w14:textId="12A91499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363E9955" w14:textId="66ECD709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7 mM</w:t>
            </w:r>
          </w:p>
        </w:tc>
      </w:tr>
      <w:tr w:rsidR="00B33C24" w:rsidRPr="005F6724" w14:paraId="12741B5C" w14:textId="77777777" w:rsidTr="00B24A89">
        <w:tc>
          <w:tcPr>
            <w:tcW w:w="1335" w:type="dxa"/>
          </w:tcPr>
          <w:p w14:paraId="32BC5B92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35" w:type="dxa"/>
          </w:tcPr>
          <w:p w14:paraId="7F11C8AD" w14:textId="240798A5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57</w:t>
            </w:r>
          </w:p>
        </w:tc>
        <w:tc>
          <w:tcPr>
            <w:tcW w:w="1336" w:type="dxa"/>
          </w:tcPr>
          <w:p w14:paraId="684C907A" w14:textId="76DCAAD1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82.10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C4F8D6F" w14:textId="6E1A30D3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58</w:t>
            </w:r>
          </w:p>
        </w:tc>
        <w:tc>
          <w:tcPr>
            <w:tcW w:w="1336" w:type="dxa"/>
          </w:tcPr>
          <w:p w14:paraId="72F1B17D" w14:textId="55258353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16.06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D330444" w14:textId="49CBA76F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67</w:t>
            </w:r>
          </w:p>
        </w:tc>
        <w:tc>
          <w:tcPr>
            <w:tcW w:w="1336" w:type="dxa"/>
          </w:tcPr>
          <w:p w14:paraId="69378848" w14:textId="7AE3CA1E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1.05 mM</w:t>
            </w:r>
          </w:p>
        </w:tc>
      </w:tr>
      <w:tr w:rsidR="00B33C24" w:rsidRPr="005F6724" w14:paraId="02307C5B" w14:textId="77777777" w:rsidTr="00B24A89">
        <w:tc>
          <w:tcPr>
            <w:tcW w:w="1335" w:type="dxa"/>
          </w:tcPr>
          <w:p w14:paraId="0B4A4CCD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335" w:type="dxa"/>
          </w:tcPr>
          <w:p w14:paraId="3C7106AD" w14:textId="0870EDD3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13</w:t>
            </w:r>
          </w:p>
        </w:tc>
        <w:tc>
          <w:tcPr>
            <w:tcW w:w="1336" w:type="dxa"/>
          </w:tcPr>
          <w:p w14:paraId="5719E926" w14:textId="73C0DFDC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73.54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8122987" w14:textId="4CBC41C3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40</w:t>
            </w:r>
          </w:p>
        </w:tc>
        <w:tc>
          <w:tcPr>
            <w:tcW w:w="1336" w:type="dxa"/>
          </w:tcPr>
          <w:p w14:paraId="0BCFE7E7" w14:textId="10B8C640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28.63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20043D0" w14:textId="09AA3BD1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1F365390" w14:textId="55DC4BCD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2 mM</w:t>
            </w:r>
          </w:p>
        </w:tc>
      </w:tr>
      <w:tr w:rsidR="00B33C24" w:rsidRPr="005F6724" w14:paraId="32887705" w14:textId="77777777" w:rsidTr="00B24A89">
        <w:tc>
          <w:tcPr>
            <w:tcW w:w="1335" w:type="dxa"/>
          </w:tcPr>
          <w:p w14:paraId="191F55A6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335" w:type="dxa"/>
          </w:tcPr>
          <w:p w14:paraId="622589B0" w14:textId="65F0270E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6.02</w:t>
            </w:r>
          </w:p>
        </w:tc>
        <w:tc>
          <w:tcPr>
            <w:tcW w:w="1336" w:type="dxa"/>
          </w:tcPr>
          <w:p w14:paraId="55200140" w14:textId="23AE94D3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38.3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7DCC5B2" w14:textId="05D653E5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18</w:t>
            </w:r>
          </w:p>
        </w:tc>
        <w:tc>
          <w:tcPr>
            <w:tcW w:w="1336" w:type="dxa"/>
          </w:tcPr>
          <w:p w14:paraId="7B992882" w14:textId="60C12054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87.02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DB4042E" w14:textId="51ABA10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3E11236A" w14:textId="058BC6BD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2 mM</w:t>
            </w:r>
          </w:p>
        </w:tc>
      </w:tr>
      <w:tr w:rsidR="00B33C24" w:rsidRPr="005F6724" w14:paraId="502DCD61" w14:textId="77777777" w:rsidTr="00B24A89">
        <w:tc>
          <w:tcPr>
            <w:tcW w:w="1335" w:type="dxa"/>
          </w:tcPr>
          <w:p w14:paraId="384AC8AB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335" w:type="dxa"/>
          </w:tcPr>
          <w:p w14:paraId="28011766" w14:textId="12DDCB24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6.34</w:t>
            </w:r>
          </w:p>
        </w:tc>
        <w:tc>
          <w:tcPr>
            <w:tcW w:w="1336" w:type="dxa"/>
          </w:tcPr>
          <w:p w14:paraId="4CEB5E46" w14:textId="2FFB5F28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2.40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C8C826F" w14:textId="504E8A82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78</w:t>
            </w:r>
          </w:p>
        </w:tc>
        <w:tc>
          <w:tcPr>
            <w:tcW w:w="1336" w:type="dxa"/>
          </w:tcPr>
          <w:p w14:paraId="3574E8D1" w14:textId="3368FBBD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9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1146394" w14:textId="3523492C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663D13CF" w14:textId="30C8BEDD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2 mM</w:t>
            </w:r>
          </w:p>
        </w:tc>
      </w:tr>
      <w:tr w:rsidR="00B33C24" w:rsidRPr="005F6724" w14:paraId="5CF6B8E6" w14:textId="77777777" w:rsidTr="00B24A89">
        <w:tc>
          <w:tcPr>
            <w:tcW w:w="1335" w:type="dxa"/>
          </w:tcPr>
          <w:p w14:paraId="082CF2A2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35" w:type="dxa"/>
          </w:tcPr>
          <w:p w14:paraId="3F64F603" w14:textId="4CCD7E20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11</w:t>
            </w:r>
          </w:p>
        </w:tc>
        <w:tc>
          <w:tcPr>
            <w:tcW w:w="1336" w:type="dxa"/>
          </w:tcPr>
          <w:p w14:paraId="1F3E9DAB" w14:textId="1E21719B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80.71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0337506" w14:textId="6965B7B3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10.18</w:t>
            </w:r>
          </w:p>
        </w:tc>
        <w:tc>
          <w:tcPr>
            <w:tcW w:w="1336" w:type="dxa"/>
          </w:tcPr>
          <w:p w14:paraId="111D4119" w14:textId="02EC2939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34.35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A570E5C" w14:textId="45359B8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68CEB4B0" w14:textId="291FD5CB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5 mM</w:t>
            </w:r>
          </w:p>
        </w:tc>
      </w:tr>
      <w:tr w:rsidR="00B33C24" w:rsidRPr="005F6724" w14:paraId="59716063" w14:textId="77777777" w:rsidTr="00B24A89">
        <w:tc>
          <w:tcPr>
            <w:tcW w:w="1335" w:type="dxa"/>
          </w:tcPr>
          <w:p w14:paraId="00203E27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335" w:type="dxa"/>
          </w:tcPr>
          <w:p w14:paraId="6FFD158A" w14:textId="3C435013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80</w:t>
            </w:r>
          </w:p>
        </w:tc>
        <w:tc>
          <w:tcPr>
            <w:tcW w:w="1336" w:type="dxa"/>
          </w:tcPr>
          <w:p w14:paraId="5B3031E3" w14:textId="3AF72CE0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5.95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2F6C920" w14:textId="00BDDC2E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09</w:t>
            </w:r>
          </w:p>
        </w:tc>
        <w:tc>
          <w:tcPr>
            <w:tcW w:w="1336" w:type="dxa"/>
          </w:tcPr>
          <w:p w14:paraId="308EAD8A" w14:textId="0ECAFA2E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1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CA44399" w14:textId="026B1402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74C234D2" w14:textId="3A54E4B1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4 mM</w:t>
            </w:r>
          </w:p>
        </w:tc>
      </w:tr>
      <w:tr w:rsidR="00B33C24" w:rsidRPr="005F6724" w14:paraId="0CE91FE5" w14:textId="77777777" w:rsidTr="00B24A89">
        <w:tc>
          <w:tcPr>
            <w:tcW w:w="1335" w:type="dxa"/>
          </w:tcPr>
          <w:p w14:paraId="6D8B98CB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335" w:type="dxa"/>
          </w:tcPr>
          <w:p w14:paraId="1F7193FE" w14:textId="669D781C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4.97</w:t>
            </w:r>
          </w:p>
        </w:tc>
        <w:tc>
          <w:tcPr>
            <w:tcW w:w="1336" w:type="dxa"/>
          </w:tcPr>
          <w:p w14:paraId="63472EA5" w14:textId="2ABAA04F" w:rsidR="00B33C24" w:rsidRPr="005F6724" w:rsidRDefault="0099191A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26.10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CD552B3" w14:textId="7D1ED974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30</w:t>
            </w:r>
          </w:p>
        </w:tc>
        <w:tc>
          <w:tcPr>
            <w:tcW w:w="1336" w:type="dxa"/>
          </w:tcPr>
          <w:p w14:paraId="5ED25FF0" w14:textId="4FCDAC0B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52.14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7B75BE5" w14:textId="74D224FB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604D34A2" w14:textId="68193D33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6 mM</w:t>
            </w:r>
          </w:p>
        </w:tc>
      </w:tr>
      <w:tr w:rsidR="00B33C24" w:rsidRPr="005F6724" w14:paraId="4B6788C2" w14:textId="77777777" w:rsidTr="00B24A89">
        <w:tc>
          <w:tcPr>
            <w:tcW w:w="1335" w:type="dxa"/>
          </w:tcPr>
          <w:p w14:paraId="66793D06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335" w:type="dxa"/>
          </w:tcPr>
          <w:p w14:paraId="54270F28" w14:textId="5798B029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6.63</w:t>
            </w:r>
          </w:p>
        </w:tc>
        <w:tc>
          <w:tcPr>
            <w:tcW w:w="1336" w:type="dxa"/>
          </w:tcPr>
          <w:p w14:paraId="797D54A8" w14:textId="2E97BF1E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3.92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825BD25" w14:textId="24D16F06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05</w:t>
            </w:r>
          </w:p>
        </w:tc>
        <w:tc>
          <w:tcPr>
            <w:tcW w:w="1336" w:type="dxa"/>
          </w:tcPr>
          <w:p w14:paraId="3AD6280E" w14:textId="2D6CB179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27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4CB8557" w14:textId="0C24CE5A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67</w:t>
            </w:r>
          </w:p>
        </w:tc>
        <w:tc>
          <w:tcPr>
            <w:tcW w:w="1336" w:type="dxa"/>
          </w:tcPr>
          <w:p w14:paraId="4EC735CB" w14:textId="4BA8A0C7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1.06 mM</w:t>
            </w:r>
          </w:p>
        </w:tc>
      </w:tr>
      <w:tr w:rsidR="00B33C24" w:rsidRPr="005F6724" w14:paraId="6A66C0A3" w14:textId="77777777" w:rsidTr="00B24A89">
        <w:tc>
          <w:tcPr>
            <w:tcW w:w="1335" w:type="dxa"/>
          </w:tcPr>
          <w:p w14:paraId="5DF65669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335" w:type="dxa"/>
          </w:tcPr>
          <w:p w14:paraId="4E5DF57A" w14:textId="05CDCAFD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62</w:t>
            </w:r>
          </w:p>
        </w:tc>
        <w:tc>
          <w:tcPr>
            <w:tcW w:w="1336" w:type="dxa"/>
          </w:tcPr>
          <w:p w14:paraId="059F226A" w14:textId="12923A69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75.41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4F7EEDC" w14:textId="3E4728EC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21</w:t>
            </w:r>
          </w:p>
        </w:tc>
        <w:tc>
          <w:tcPr>
            <w:tcW w:w="1336" w:type="dxa"/>
          </w:tcPr>
          <w:p w14:paraId="76934A28" w14:textId="16516B90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76.99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B90D160" w14:textId="3B60FD23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64</w:t>
            </w:r>
          </w:p>
        </w:tc>
        <w:tc>
          <w:tcPr>
            <w:tcW w:w="1336" w:type="dxa"/>
          </w:tcPr>
          <w:p w14:paraId="4DBD18A1" w14:textId="0E78171E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1.71 mM</w:t>
            </w:r>
          </w:p>
        </w:tc>
      </w:tr>
      <w:tr w:rsidR="00B33C24" w:rsidRPr="005F6724" w14:paraId="4A7D84EB" w14:textId="77777777" w:rsidTr="00B24A89">
        <w:tc>
          <w:tcPr>
            <w:tcW w:w="1335" w:type="dxa"/>
          </w:tcPr>
          <w:p w14:paraId="02F9197E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335" w:type="dxa"/>
          </w:tcPr>
          <w:p w14:paraId="295395F2" w14:textId="23EEE1FA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4.98</w:t>
            </w:r>
          </w:p>
        </w:tc>
        <w:tc>
          <w:tcPr>
            <w:tcW w:w="1336" w:type="dxa"/>
          </w:tcPr>
          <w:p w14:paraId="06AC2DFA" w14:textId="4838E726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23.17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66C77C3" w14:textId="766693C3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42</w:t>
            </w:r>
          </w:p>
        </w:tc>
        <w:tc>
          <w:tcPr>
            <w:tcW w:w="1336" w:type="dxa"/>
          </w:tcPr>
          <w:p w14:paraId="5A3B2032" w14:textId="088C2E14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674.32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94F0C63" w14:textId="0E2ADBAB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29</w:t>
            </w:r>
          </w:p>
        </w:tc>
        <w:tc>
          <w:tcPr>
            <w:tcW w:w="1336" w:type="dxa"/>
          </w:tcPr>
          <w:p w14:paraId="589AECDB" w14:textId="7935BB6D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20.96 mM</w:t>
            </w:r>
          </w:p>
        </w:tc>
      </w:tr>
      <w:tr w:rsidR="00B33C24" w:rsidRPr="005F6724" w14:paraId="619687EA" w14:textId="77777777" w:rsidTr="00B24A89">
        <w:tc>
          <w:tcPr>
            <w:tcW w:w="1335" w:type="dxa"/>
          </w:tcPr>
          <w:p w14:paraId="4C6112C6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335" w:type="dxa"/>
          </w:tcPr>
          <w:p w14:paraId="431A02E2" w14:textId="34B5A9D2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83</w:t>
            </w:r>
          </w:p>
        </w:tc>
        <w:tc>
          <w:tcPr>
            <w:tcW w:w="1336" w:type="dxa"/>
          </w:tcPr>
          <w:p w14:paraId="57ED607B" w14:textId="1A788E7A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3.0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89B3A5B" w14:textId="530B4C9A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10.57</w:t>
            </w:r>
          </w:p>
        </w:tc>
        <w:tc>
          <w:tcPr>
            <w:tcW w:w="1336" w:type="dxa"/>
          </w:tcPr>
          <w:p w14:paraId="061A8F93" w14:textId="1D7A0E5E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7.72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4402BE10" w14:textId="2A05443D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3842467A" w14:textId="77988B2D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7 mM</w:t>
            </w:r>
          </w:p>
        </w:tc>
      </w:tr>
      <w:tr w:rsidR="00B33C24" w:rsidRPr="005F6724" w14:paraId="74B44872" w14:textId="77777777" w:rsidTr="00B24A89">
        <w:tc>
          <w:tcPr>
            <w:tcW w:w="1335" w:type="dxa"/>
          </w:tcPr>
          <w:p w14:paraId="66E914CA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335" w:type="dxa"/>
          </w:tcPr>
          <w:p w14:paraId="16CF8218" w14:textId="232A7397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72</w:t>
            </w:r>
          </w:p>
        </w:tc>
        <w:tc>
          <w:tcPr>
            <w:tcW w:w="1336" w:type="dxa"/>
          </w:tcPr>
          <w:p w14:paraId="31BE9E19" w14:textId="45105E47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63.62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8C3F494" w14:textId="126792D4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68</w:t>
            </w:r>
          </w:p>
        </w:tc>
        <w:tc>
          <w:tcPr>
            <w:tcW w:w="1336" w:type="dxa"/>
          </w:tcPr>
          <w:p w14:paraId="108AC742" w14:textId="371B6697" w:rsidR="00B33C24" w:rsidRPr="005F6724" w:rsidRDefault="00EC4AA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432.19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70ADB43" w14:textId="582EC0B5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368A5A3B" w14:textId="3A310F79" w:rsidR="00B33C24" w:rsidRPr="005F6724" w:rsidRDefault="00E16798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4 mM</w:t>
            </w:r>
          </w:p>
        </w:tc>
      </w:tr>
      <w:tr w:rsidR="00B33C24" w:rsidRPr="005F6724" w14:paraId="72ACE7D3" w14:textId="77777777" w:rsidTr="00B24A89">
        <w:tc>
          <w:tcPr>
            <w:tcW w:w="1335" w:type="dxa"/>
          </w:tcPr>
          <w:p w14:paraId="434C3466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335" w:type="dxa"/>
          </w:tcPr>
          <w:p w14:paraId="5D8317FA" w14:textId="7D386897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17</w:t>
            </w:r>
          </w:p>
        </w:tc>
        <w:tc>
          <w:tcPr>
            <w:tcW w:w="1336" w:type="dxa"/>
          </w:tcPr>
          <w:p w14:paraId="093BB361" w14:textId="3D7952F4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62.70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25D56BF" w14:textId="320B834F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98</w:t>
            </w:r>
          </w:p>
        </w:tc>
        <w:tc>
          <w:tcPr>
            <w:tcW w:w="1336" w:type="dxa"/>
          </w:tcPr>
          <w:p w14:paraId="61D5B44D" w14:textId="6DC89C52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41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E72E2C9" w14:textId="1E77EE77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787319AD" w14:textId="0A3CDCEA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4 mM</w:t>
            </w:r>
          </w:p>
        </w:tc>
      </w:tr>
      <w:tr w:rsidR="00B33C24" w:rsidRPr="005F6724" w14:paraId="0FA18959" w14:textId="77777777" w:rsidTr="00B24A89">
        <w:tc>
          <w:tcPr>
            <w:tcW w:w="1335" w:type="dxa"/>
          </w:tcPr>
          <w:p w14:paraId="6E466BBB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35" w:type="dxa"/>
          </w:tcPr>
          <w:p w14:paraId="1E9FDC4C" w14:textId="25BD8527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48</w:t>
            </w:r>
          </w:p>
        </w:tc>
        <w:tc>
          <w:tcPr>
            <w:tcW w:w="1336" w:type="dxa"/>
          </w:tcPr>
          <w:p w14:paraId="75D310B8" w14:textId="0DE78C41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95.43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D355D21" w14:textId="3312956B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12</w:t>
            </w:r>
          </w:p>
        </w:tc>
        <w:tc>
          <w:tcPr>
            <w:tcW w:w="1336" w:type="dxa"/>
          </w:tcPr>
          <w:p w14:paraId="43427F40" w14:textId="643EEFD1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12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9187FEE" w14:textId="48085CB6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56</w:t>
            </w:r>
          </w:p>
        </w:tc>
        <w:tc>
          <w:tcPr>
            <w:tcW w:w="1336" w:type="dxa"/>
          </w:tcPr>
          <w:p w14:paraId="6BF0CAD0" w14:textId="46BC3B09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3.27 mM</w:t>
            </w:r>
          </w:p>
        </w:tc>
      </w:tr>
      <w:tr w:rsidR="00B33C24" w:rsidRPr="005F6724" w14:paraId="79FD56B1" w14:textId="77777777" w:rsidTr="00B24A89">
        <w:tc>
          <w:tcPr>
            <w:tcW w:w="1335" w:type="dxa"/>
          </w:tcPr>
          <w:p w14:paraId="431ED181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335" w:type="dxa"/>
          </w:tcPr>
          <w:p w14:paraId="10582838" w14:textId="3A3C50D2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20</w:t>
            </w:r>
          </w:p>
        </w:tc>
        <w:tc>
          <w:tcPr>
            <w:tcW w:w="1336" w:type="dxa"/>
          </w:tcPr>
          <w:p w14:paraId="210BA478" w14:textId="5EE702CE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53.84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6B144F1" w14:textId="009092DB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86</w:t>
            </w:r>
          </w:p>
        </w:tc>
        <w:tc>
          <w:tcPr>
            <w:tcW w:w="1336" w:type="dxa"/>
          </w:tcPr>
          <w:p w14:paraId="69AEB7FA" w14:textId="6BACEBCA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73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ED4D745" w14:textId="718457A5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55</w:t>
            </w:r>
          </w:p>
        </w:tc>
        <w:tc>
          <w:tcPr>
            <w:tcW w:w="1336" w:type="dxa"/>
          </w:tcPr>
          <w:p w14:paraId="76537005" w14:textId="1039D333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3.48 mM</w:t>
            </w:r>
          </w:p>
        </w:tc>
      </w:tr>
      <w:tr w:rsidR="00B33C24" w:rsidRPr="005F6724" w14:paraId="252C74FB" w14:textId="77777777" w:rsidTr="00B24A89">
        <w:tc>
          <w:tcPr>
            <w:tcW w:w="1335" w:type="dxa"/>
          </w:tcPr>
          <w:p w14:paraId="06F3AD47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335" w:type="dxa"/>
          </w:tcPr>
          <w:p w14:paraId="4D4B42B3" w14:textId="67A1BD1D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17</w:t>
            </w:r>
          </w:p>
        </w:tc>
        <w:tc>
          <w:tcPr>
            <w:tcW w:w="1336" w:type="dxa"/>
          </w:tcPr>
          <w:p w14:paraId="5B4AB8EC" w14:textId="2BB9646E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62.67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CA52527" w14:textId="3C405594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90</w:t>
            </w:r>
          </w:p>
        </w:tc>
        <w:tc>
          <w:tcPr>
            <w:tcW w:w="1336" w:type="dxa"/>
          </w:tcPr>
          <w:p w14:paraId="468F26D4" w14:textId="25A8ABC1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61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CD16ECD" w14:textId="1E8365D5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09949BDF" w14:textId="0272FC18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3 mM</w:t>
            </w:r>
          </w:p>
        </w:tc>
      </w:tr>
      <w:tr w:rsidR="00B33C24" w:rsidRPr="005F6724" w14:paraId="031BDBD3" w14:textId="77777777" w:rsidTr="00B24A89">
        <w:tc>
          <w:tcPr>
            <w:tcW w:w="1335" w:type="dxa"/>
          </w:tcPr>
          <w:p w14:paraId="35909926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335" w:type="dxa"/>
          </w:tcPr>
          <w:p w14:paraId="07502A17" w14:textId="27008B23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6.60</w:t>
            </w:r>
          </w:p>
        </w:tc>
        <w:tc>
          <w:tcPr>
            <w:tcW w:w="1336" w:type="dxa"/>
          </w:tcPr>
          <w:p w14:paraId="296B5B52" w14:textId="58941AB2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4.56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69B1DA7" w14:textId="63421667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98</w:t>
            </w:r>
          </w:p>
        </w:tc>
        <w:tc>
          <w:tcPr>
            <w:tcW w:w="1336" w:type="dxa"/>
          </w:tcPr>
          <w:p w14:paraId="57CD405F" w14:textId="766D779B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60.46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82B58E5" w14:textId="64DD7DF3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31FE47F9" w14:textId="0944317C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4 mM</w:t>
            </w:r>
          </w:p>
        </w:tc>
      </w:tr>
      <w:tr w:rsidR="00B33C24" w:rsidRPr="005F6724" w14:paraId="72E6099A" w14:textId="77777777" w:rsidTr="00B24A89">
        <w:tc>
          <w:tcPr>
            <w:tcW w:w="1335" w:type="dxa"/>
          </w:tcPr>
          <w:p w14:paraId="5ECCE240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335" w:type="dxa"/>
          </w:tcPr>
          <w:p w14:paraId="75109EB8" w14:textId="6DF515B9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21</w:t>
            </w:r>
          </w:p>
        </w:tc>
        <w:tc>
          <w:tcPr>
            <w:tcW w:w="1336" w:type="dxa"/>
          </w:tcPr>
          <w:p w14:paraId="19A5F826" w14:textId="302B8F32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50.71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F2D94A9" w14:textId="702B5E26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10.29</w:t>
            </w:r>
          </w:p>
        </w:tc>
        <w:tc>
          <w:tcPr>
            <w:tcW w:w="1336" w:type="dxa"/>
          </w:tcPr>
          <w:p w14:paraId="62ACDC7A" w14:textId="41F13CD2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8.62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1C93204B" w14:textId="5CD33742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534AAD45" w14:textId="54464D9D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82 mM</w:t>
            </w:r>
          </w:p>
        </w:tc>
      </w:tr>
      <w:tr w:rsidR="00B33C24" w:rsidRPr="005F6724" w14:paraId="2FD6EB6E" w14:textId="77777777" w:rsidTr="00B24A89">
        <w:tc>
          <w:tcPr>
            <w:tcW w:w="1335" w:type="dxa"/>
          </w:tcPr>
          <w:p w14:paraId="7E0B5B78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35" w:type="dxa"/>
          </w:tcPr>
          <w:p w14:paraId="14C0F49F" w14:textId="14294101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6.93</w:t>
            </w:r>
          </w:p>
        </w:tc>
        <w:tc>
          <w:tcPr>
            <w:tcW w:w="1336" w:type="dxa"/>
          </w:tcPr>
          <w:p w14:paraId="49752C23" w14:textId="2B1E0A0E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8.3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F2B1348" w14:textId="209AA5CD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94</w:t>
            </w:r>
          </w:p>
        </w:tc>
        <w:tc>
          <w:tcPr>
            <w:tcW w:w="1336" w:type="dxa"/>
          </w:tcPr>
          <w:p w14:paraId="228F7F75" w14:textId="3F887212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279.13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6197E39" w14:textId="23B7334B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4B0C3EED" w14:textId="4462C937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3 mM</w:t>
            </w:r>
          </w:p>
        </w:tc>
      </w:tr>
      <w:tr w:rsidR="00B33C24" w:rsidRPr="005F6724" w14:paraId="273C6226" w14:textId="77777777" w:rsidTr="00B24A89">
        <w:tc>
          <w:tcPr>
            <w:tcW w:w="1335" w:type="dxa"/>
          </w:tcPr>
          <w:p w14:paraId="6312B2ED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335" w:type="dxa"/>
          </w:tcPr>
          <w:p w14:paraId="5F671160" w14:textId="5365D618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15</w:t>
            </w:r>
          </w:p>
        </w:tc>
        <w:tc>
          <w:tcPr>
            <w:tcW w:w="1336" w:type="dxa"/>
          </w:tcPr>
          <w:p w14:paraId="10128391" w14:textId="17055A4F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66.8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14E1689" w14:textId="7E04E6BF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8.83</w:t>
            </w:r>
          </w:p>
        </w:tc>
        <w:tc>
          <w:tcPr>
            <w:tcW w:w="1336" w:type="dxa"/>
          </w:tcPr>
          <w:p w14:paraId="1BC35CD7" w14:textId="345A046B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339.63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0CD5A21" w14:textId="52EAF27B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51</w:t>
            </w:r>
          </w:p>
        </w:tc>
        <w:tc>
          <w:tcPr>
            <w:tcW w:w="1336" w:type="dxa"/>
          </w:tcPr>
          <w:p w14:paraId="51077C67" w14:textId="40482D24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14.40 mM</w:t>
            </w:r>
          </w:p>
        </w:tc>
      </w:tr>
      <w:tr w:rsidR="00B33C24" w:rsidRPr="005F6724" w14:paraId="0348782A" w14:textId="77777777" w:rsidTr="00B24A89">
        <w:tc>
          <w:tcPr>
            <w:tcW w:w="1335" w:type="dxa"/>
          </w:tcPr>
          <w:p w14:paraId="528E0067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335" w:type="dxa"/>
          </w:tcPr>
          <w:p w14:paraId="2CB25CE4" w14:textId="61D4C3C1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08</w:t>
            </w:r>
          </w:p>
        </w:tc>
        <w:tc>
          <w:tcPr>
            <w:tcW w:w="1336" w:type="dxa"/>
          </w:tcPr>
          <w:p w14:paraId="51A258C4" w14:textId="1D9BF3D6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6.42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C342B0C" w14:textId="471A11AE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97</w:t>
            </w:r>
          </w:p>
        </w:tc>
        <w:tc>
          <w:tcPr>
            <w:tcW w:w="1336" w:type="dxa"/>
          </w:tcPr>
          <w:p w14:paraId="58644F03" w14:textId="704A58AC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.43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B381643" w14:textId="3C91E0F9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51BAB898" w14:textId="50F36B5D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1 mM</w:t>
            </w:r>
          </w:p>
        </w:tc>
      </w:tr>
      <w:tr w:rsidR="00B33C24" w:rsidRPr="005F6724" w14:paraId="3A420590" w14:textId="77777777" w:rsidTr="00B24A89">
        <w:tc>
          <w:tcPr>
            <w:tcW w:w="1335" w:type="dxa"/>
          </w:tcPr>
          <w:p w14:paraId="0E3687AD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335" w:type="dxa"/>
          </w:tcPr>
          <w:p w14:paraId="5CFFB5F7" w14:textId="4C5B62FB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73</w:t>
            </w:r>
          </w:p>
        </w:tc>
        <w:tc>
          <w:tcPr>
            <w:tcW w:w="1336" w:type="dxa"/>
          </w:tcPr>
          <w:p w14:paraId="58F4A576" w14:textId="33EB7558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63.27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C7C8CD0" w14:textId="546E57FA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10.19</w:t>
            </w:r>
          </w:p>
        </w:tc>
        <w:tc>
          <w:tcPr>
            <w:tcW w:w="1336" w:type="dxa"/>
          </w:tcPr>
          <w:p w14:paraId="1132E573" w14:textId="46D548CB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34.13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6899371B" w14:textId="044D74B0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336" w:type="dxa"/>
          </w:tcPr>
          <w:p w14:paraId="58E3E7D7" w14:textId="7A8005D2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66 mM</w:t>
            </w:r>
          </w:p>
        </w:tc>
      </w:tr>
      <w:tr w:rsidR="00B33C24" w:rsidRPr="005F6724" w14:paraId="5D1AAD42" w14:textId="77777777" w:rsidTr="00B24A89">
        <w:tc>
          <w:tcPr>
            <w:tcW w:w="1335" w:type="dxa"/>
          </w:tcPr>
          <w:p w14:paraId="11DC32B7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335" w:type="dxa"/>
          </w:tcPr>
          <w:p w14:paraId="4792624F" w14:textId="6FF6CF0F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7.21</w:t>
            </w:r>
          </w:p>
        </w:tc>
        <w:tc>
          <w:tcPr>
            <w:tcW w:w="1336" w:type="dxa"/>
          </w:tcPr>
          <w:p w14:paraId="55D243A5" w14:textId="50DFDE81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.23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E79EDB3" w14:textId="5FF43E3F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96</w:t>
            </w:r>
          </w:p>
        </w:tc>
        <w:tc>
          <w:tcPr>
            <w:tcW w:w="1336" w:type="dxa"/>
          </w:tcPr>
          <w:p w14:paraId="26A0E749" w14:textId="28D6281C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50.11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5D5ADB8" w14:textId="773F4B85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71762948" w14:textId="0542A1FD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77 mM</w:t>
            </w:r>
          </w:p>
        </w:tc>
      </w:tr>
      <w:tr w:rsidR="00B33C24" w:rsidRPr="005F6724" w14:paraId="3BAB37DE" w14:textId="77777777" w:rsidTr="00B24A89">
        <w:tc>
          <w:tcPr>
            <w:tcW w:w="1335" w:type="dxa"/>
          </w:tcPr>
          <w:p w14:paraId="6375B1CA" w14:textId="77777777" w:rsidR="00B33C24" w:rsidRPr="005F6724" w:rsidRDefault="00B33C24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lastRenderedPageBreak/>
              <w:t>50</w:t>
            </w:r>
          </w:p>
        </w:tc>
        <w:tc>
          <w:tcPr>
            <w:tcW w:w="1335" w:type="dxa"/>
          </w:tcPr>
          <w:p w14:paraId="3532730B" w14:textId="1871637D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5.51</w:t>
            </w:r>
          </w:p>
        </w:tc>
        <w:tc>
          <w:tcPr>
            <w:tcW w:w="1336" w:type="dxa"/>
          </w:tcPr>
          <w:p w14:paraId="6B742C9C" w14:textId="69150596" w:rsidR="00B33C24" w:rsidRPr="005F6724" w:rsidRDefault="007732F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91.58 </w:t>
            </w:r>
            <w:proofErr w:type="spellStart"/>
            <w:r w:rsidRPr="005F672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2E03EAD" w14:textId="2E6BFFBD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9.21</w:t>
            </w:r>
          </w:p>
        </w:tc>
        <w:tc>
          <w:tcPr>
            <w:tcW w:w="1336" w:type="dxa"/>
          </w:tcPr>
          <w:p w14:paraId="4FD1632A" w14:textId="31EB73C7" w:rsidR="00B33C24" w:rsidRPr="005F6724" w:rsidRDefault="00D467AF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 xml:space="preserve">176.33 </w:t>
            </w:r>
            <w:proofErr w:type="spellStart"/>
            <w:r w:rsidRPr="005F6724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2ED626D0" w14:textId="20ED8383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689BCA42" w14:textId="3B2EE812" w:rsidR="00B33C24" w:rsidRPr="005F6724" w:rsidRDefault="00CC1CB1" w:rsidP="00B24A89">
            <w:pPr>
              <w:rPr>
                <w:rFonts w:asciiTheme="majorBidi" w:hAnsiTheme="majorBidi" w:cstheme="majorBidi"/>
              </w:rPr>
            </w:pPr>
            <w:r w:rsidRPr="005F6724">
              <w:rPr>
                <w:rFonts w:asciiTheme="majorBidi" w:hAnsiTheme="majorBidi" w:cstheme="majorBidi"/>
              </w:rPr>
              <w:t>9.88 mM</w:t>
            </w:r>
          </w:p>
        </w:tc>
      </w:tr>
    </w:tbl>
    <w:p w14:paraId="61A038B8" w14:textId="77777777" w:rsidR="00B33C24" w:rsidRDefault="00B33C24"/>
    <w:p w14:paraId="7B246CC5" w14:textId="77777777" w:rsidR="00B33C24" w:rsidRDefault="00B33C24"/>
    <w:p w14:paraId="2A0DAC72" w14:textId="7EDA9296" w:rsidR="00DE41CA" w:rsidRPr="00413529" w:rsidRDefault="00DE41CA" w:rsidP="00DE41CA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 w:rsidRPr="00413529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4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="00413529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413529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ifty conformations detected from the molecular docking simulation between berberine, </w:t>
      </w:r>
      <w:proofErr w:type="spellStart"/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/berberine and </w:t>
      </w:r>
      <w:proofErr w:type="spellStart"/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and 1PL4 recep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33C24" w:rsidRPr="00A90A21" w14:paraId="46B9F9B6" w14:textId="77777777" w:rsidTr="00B24A89">
        <w:tc>
          <w:tcPr>
            <w:tcW w:w="1335" w:type="dxa"/>
            <w:vMerge w:val="restart"/>
          </w:tcPr>
          <w:p w14:paraId="0DF5FCBE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 xml:space="preserve">Parameter </w:t>
            </w:r>
          </w:p>
        </w:tc>
        <w:tc>
          <w:tcPr>
            <w:tcW w:w="2671" w:type="dxa"/>
            <w:gridSpan w:val="2"/>
          </w:tcPr>
          <w:p w14:paraId="30EDAE03" w14:textId="6A2B2744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 xml:space="preserve">Berberine with </w:t>
            </w:r>
            <w:r w:rsidR="005F6724" w:rsidRPr="00A90A21">
              <w:rPr>
                <w:rFonts w:asciiTheme="majorBidi" w:hAnsiTheme="majorBidi" w:cstheme="majorBidi"/>
              </w:rPr>
              <w:t>IPL4</w:t>
            </w:r>
            <w:r w:rsidRPr="00A90A21">
              <w:rPr>
                <w:rFonts w:asciiTheme="majorBidi" w:hAnsiTheme="majorBidi" w:cstheme="majorBidi"/>
              </w:rPr>
              <w:t xml:space="preserve"> receptor</w:t>
            </w:r>
          </w:p>
        </w:tc>
        <w:tc>
          <w:tcPr>
            <w:tcW w:w="2672" w:type="dxa"/>
            <w:gridSpan w:val="2"/>
          </w:tcPr>
          <w:p w14:paraId="29396A47" w14:textId="69CCD3B0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proofErr w:type="spellStart"/>
            <w:r w:rsidRPr="00A90A21">
              <w:rPr>
                <w:rFonts w:asciiTheme="majorBidi" w:hAnsiTheme="majorBidi" w:cstheme="majorBidi"/>
              </w:rPr>
              <w:t>ZnO</w:t>
            </w:r>
            <w:proofErr w:type="spellEnd"/>
            <w:r w:rsidRPr="00A90A21">
              <w:rPr>
                <w:rFonts w:asciiTheme="majorBidi" w:hAnsiTheme="majorBidi" w:cstheme="majorBidi"/>
              </w:rPr>
              <w:t xml:space="preserve">/berberine with </w:t>
            </w:r>
            <w:r w:rsidR="005F6724" w:rsidRPr="00A90A21">
              <w:rPr>
                <w:rFonts w:asciiTheme="majorBidi" w:hAnsiTheme="majorBidi" w:cstheme="majorBidi"/>
              </w:rPr>
              <w:t>IPL4</w:t>
            </w:r>
            <w:r w:rsidRPr="00A90A21">
              <w:rPr>
                <w:rFonts w:asciiTheme="majorBidi" w:hAnsiTheme="majorBidi" w:cstheme="majorBidi"/>
              </w:rPr>
              <w:t xml:space="preserve"> receptor</w:t>
            </w:r>
          </w:p>
        </w:tc>
        <w:tc>
          <w:tcPr>
            <w:tcW w:w="2672" w:type="dxa"/>
            <w:gridSpan w:val="2"/>
          </w:tcPr>
          <w:p w14:paraId="1AAF00AF" w14:textId="73CB7BE8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proofErr w:type="spellStart"/>
            <w:r w:rsidRPr="00A90A21">
              <w:rPr>
                <w:rFonts w:asciiTheme="majorBidi" w:hAnsiTheme="majorBidi" w:cstheme="majorBidi"/>
              </w:rPr>
              <w:t>ZnO</w:t>
            </w:r>
            <w:proofErr w:type="spellEnd"/>
            <w:r w:rsidRPr="00A90A21">
              <w:rPr>
                <w:rFonts w:asciiTheme="majorBidi" w:hAnsiTheme="majorBidi" w:cstheme="majorBidi"/>
              </w:rPr>
              <w:t xml:space="preserve"> with </w:t>
            </w:r>
            <w:r w:rsidR="005F6724" w:rsidRPr="00A90A21">
              <w:rPr>
                <w:rFonts w:asciiTheme="majorBidi" w:hAnsiTheme="majorBidi" w:cstheme="majorBidi"/>
              </w:rPr>
              <w:t>IPL4</w:t>
            </w:r>
            <w:r w:rsidRPr="00A90A21">
              <w:rPr>
                <w:rFonts w:asciiTheme="majorBidi" w:hAnsiTheme="majorBidi" w:cstheme="majorBidi"/>
              </w:rPr>
              <w:t xml:space="preserve"> receptor</w:t>
            </w:r>
          </w:p>
        </w:tc>
      </w:tr>
      <w:tr w:rsidR="00B33C24" w:rsidRPr="00A90A21" w14:paraId="491AEF53" w14:textId="77777777" w:rsidTr="00B24A89">
        <w:tc>
          <w:tcPr>
            <w:tcW w:w="1335" w:type="dxa"/>
            <w:vMerge/>
          </w:tcPr>
          <w:p w14:paraId="67ADA789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</w:tcPr>
          <w:p w14:paraId="0C012C9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2418F720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6" w:type="dxa"/>
          </w:tcPr>
          <w:p w14:paraId="6CCD3EA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18EA213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6" w:type="dxa"/>
          </w:tcPr>
          <w:p w14:paraId="690998B1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36" w:type="dxa"/>
          </w:tcPr>
          <w:p w14:paraId="3033AA59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Inhibition constant Ki</w:t>
            </w:r>
          </w:p>
        </w:tc>
      </w:tr>
      <w:tr w:rsidR="00B33C24" w:rsidRPr="00A90A21" w14:paraId="0F2065FC" w14:textId="77777777" w:rsidTr="00B24A89">
        <w:tc>
          <w:tcPr>
            <w:tcW w:w="1335" w:type="dxa"/>
          </w:tcPr>
          <w:p w14:paraId="295C1893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35" w:type="dxa"/>
          </w:tcPr>
          <w:p w14:paraId="4D277593" w14:textId="6CB27649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-3.98</w:t>
            </w:r>
          </w:p>
        </w:tc>
        <w:tc>
          <w:tcPr>
            <w:tcW w:w="1336" w:type="dxa"/>
          </w:tcPr>
          <w:p w14:paraId="7DD66EC0" w14:textId="4EECF16A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.21 mM</w:t>
            </w:r>
          </w:p>
        </w:tc>
        <w:tc>
          <w:tcPr>
            <w:tcW w:w="1336" w:type="dxa"/>
          </w:tcPr>
          <w:p w14:paraId="2663C09A" w14:textId="0687A540" w:rsidR="00B33C24" w:rsidRPr="00A90A21" w:rsidRDefault="008522A9" w:rsidP="00B24A89">
            <w:pPr>
              <w:rPr>
                <w:rFonts w:asciiTheme="majorBidi" w:hAnsiTheme="majorBidi" w:cstheme="majorBidi"/>
              </w:rPr>
            </w:pPr>
            <w:r w:rsidRPr="008522A9">
              <w:rPr>
                <w:rFonts w:asciiTheme="majorBidi" w:hAnsiTheme="majorBidi" w:cstheme="majorBidi"/>
              </w:rPr>
              <w:t>-6.39</w:t>
            </w:r>
          </w:p>
        </w:tc>
        <w:tc>
          <w:tcPr>
            <w:tcW w:w="1336" w:type="dxa"/>
          </w:tcPr>
          <w:p w14:paraId="5BE0895E" w14:textId="6A122747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20.70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002C88B" w14:textId="4BF7F20D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2.77</w:t>
            </w:r>
          </w:p>
        </w:tc>
        <w:tc>
          <w:tcPr>
            <w:tcW w:w="1336" w:type="dxa"/>
          </w:tcPr>
          <w:p w14:paraId="15D45DD5" w14:textId="25E09964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9.36 mM</w:t>
            </w:r>
          </w:p>
        </w:tc>
      </w:tr>
      <w:tr w:rsidR="00B33C24" w:rsidRPr="00A90A21" w14:paraId="0EB60CB1" w14:textId="77777777" w:rsidTr="00B24A89">
        <w:tc>
          <w:tcPr>
            <w:tcW w:w="1335" w:type="dxa"/>
          </w:tcPr>
          <w:p w14:paraId="68F53176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35" w:type="dxa"/>
          </w:tcPr>
          <w:p w14:paraId="21776F8F" w14:textId="3B410DC1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-3.79</w:t>
            </w:r>
          </w:p>
        </w:tc>
        <w:tc>
          <w:tcPr>
            <w:tcW w:w="1336" w:type="dxa"/>
          </w:tcPr>
          <w:p w14:paraId="7DFF85CE" w14:textId="023346D4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.65 mM</w:t>
            </w:r>
          </w:p>
        </w:tc>
        <w:tc>
          <w:tcPr>
            <w:tcW w:w="1336" w:type="dxa"/>
          </w:tcPr>
          <w:p w14:paraId="4EBD2D44" w14:textId="0C134039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8.21</w:t>
            </w:r>
          </w:p>
        </w:tc>
        <w:tc>
          <w:tcPr>
            <w:tcW w:w="1336" w:type="dxa"/>
          </w:tcPr>
          <w:p w14:paraId="4A7E663D" w14:textId="4A6CB12B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957.91 </w:t>
            </w:r>
            <w:proofErr w:type="spellStart"/>
            <w:r w:rsidRPr="004560F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6E251882" w14:textId="1BB21836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2.24</w:t>
            </w:r>
          </w:p>
        </w:tc>
        <w:tc>
          <w:tcPr>
            <w:tcW w:w="1336" w:type="dxa"/>
          </w:tcPr>
          <w:p w14:paraId="202A3814" w14:textId="737D7CDC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22.62 mM</w:t>
            </w:r>
          </w:p>
        </w:tc>
      </w:tr>
      <w:tr w:rsidR="00B33C24" w:rsidRPr="00A90A21" w14:paraId="4E19CFB6" w14:textId="77777777" w:rsidTr="00B24A89">
        <w:tc>
          <w:tcPr>
            <w:tcW w:w="1335" w:type="dxa"/>
          </w:tcPr>
          <w:p w14:paraId="7911A954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35" w:type="dxa"/>
          </w:tcPr>
          <w:p w14:paraId="359A0336" w14:textId="7F7BB878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-4.97</w:t>
            </w:r>
          </w:p>
        </w:tc>
        <w:tc>
          <w:tcPr>
            <w:tcW w:w="1336" w:type="dxa"/>
          </w:tcPr>
          <w:p w14:paraId="707A06A8" w14:textId="3C9186E0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 xml:space="preserve">227.70 </w:t>
            </w:r>
            <w:proofErr w:type="spellStart"/>
            <w:r w:rsidRPr="00A90A21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45E4548" w14:textId="1D7D38CD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7.94</w:t>
            </w:r>
          </w:p>
        </w:tc>
        <w:tc>
          <w:tcPr>
            <w:tcW w:w="1336" w:type="dxa"/>
          </w:tcPr>
          <w:p w14:paraId="7F94A482" w14:textId="68883965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1.51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47808C4" w14:textId="3F67763E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2.88</w:t>
            </w:r>
          </w:p>
        </w:tc>
        <w:tc>
          <w:tcPr>
            <w:tcW w:w="1336" w:type="dxa"/>
          </w:tcPr>
          <w:p w14:paraId="0BF4EC4C" w14:textId="1119D308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7.75 mM</w:t>
            </w:r>
          </w:p>
        </w:tc>
      </w:tr>
      <w:tr w:rsidR="00B33C24" w:rsidRPr="00A90A21" w14:paraId="21531082" w14:textId="77777777" w:rsidTr="00B24A89">
        <w:tc>
          <w:tcPr>
            <w:tcW w:w="1335" w:type="dxa"/>
          </w:tcPr>
          <w:p w14:paraId="4F426A7C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35" w:type="dxa"/>
          </w:tcPr>
          <w:p w14:paraId="41FBEA11" w14:textId="422D62FD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-3.95</w:t>
            </w:r>
          </w:p>
        </w:tc>
        <w:tc>
          <w:tcPr>
            <w:tcW w:w="1336" w:type="dxa"/>
          </w:tcPr>
          <w:p w14:paraId="784F71E7" w14:textId="73EA0BF8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.28 mM</w:t>
            </w:r>
          </w:p>
        </w:tc>
        <w:tc>
          <w:tcPr>
            <w:tcW w:w="1336" w:type="dxa"/>
          </w:tcPr>
          <w:p w14:paraId="1AD1A20E" w14:textId="6EF1A4A7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33</w:t>
            </w:r>
          </w:p>
        </w:tc>
        <w:tc>
          <w:tcPr>
            <w:tcW w:w="1336" w:type="dxa"/>
          </w:tcPr>
          <w:p w14:paraId="7742C5BB" w14:textId="3D09C3A8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22.81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7A87E2F" w14:textId="6D431C8A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2.87</w:t>
            </w:r>
          </w:p>
        </w:tc>
        <w:tc>
          <w:tcPr>
            <w:tcW w:w="1336" w:type="dxa"/>
          </w:tcPr>
          <w:p w14:paraId="75FDB699" w14:textId="3E020B34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7.81 mM</w:t>
            </w:r>
          </w:p>
        </w:tc>
      </w:tr>
      <w:tr w:rsidR="00B33C24" w:rsidRPr="00A90A21" w14:paraId="7A13ACF1" w14:textId="77777777" w:rsidTr="00B24A89">
        <w:tc>
          <w:tcPr>
            <w:tcW w:w="1335" w:type="dxa"/>
          </w:tcPr>
          <w:p w14:paraId="0AAD07B3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35" w:type="dxa"/>
          </w:tcPr>
          <w:p w14:paraId="2B0D018C" w14:textId="1A88F43A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-3.79</w:t>
            </w:r>
          </w:p>
        </w:tc>
        <w:tc>
          <w:tcPr>
            <w:tcW w:w="1336" w:type="dxa"/>
          </w:tcPr>
          <w:p w14:paraId="2D010F15" w14:textId="36DAF171" w:rsidR="00B33C24" w:rsidRPr="00A90A21" w:rsidRDefault="00A90A21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.68 mM</w:t>
            </w:r>
          </w:p>
        </w:tc>
        <w:tc>
          <w:tcPr>
            <w:tcW w:w="1336" w:type="dxa"/>
          </w:tcPr>
          <w:p w14:paraId="1CAC6D73" w14:textId="247EE5AE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9.63</w:t>
            </w:r>
          </w:p>
        </w:tc>
        <w:tc>
          <w:tcPr>
            <w:tcW w:w="1336" w:type="dxa"/>
          </w:tcPr>
          <w:p w14:paraId="1DEF9FEF" w14:textId="2E29D496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86.90 </w:t>
            </w:r>
            <w:proofErr w:type="spellStart"/>
            <w:r w:rsidRPr="004560F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0CD74E6C" w14:textId="2D80C115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3AE83A5C" w14:textId="1409A257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14.16 mM</w:t>
            </w:r>
          </w:p>
        </w:tc>
      </w:tr>
      <w:tr w:rsidR="00B33C24" w:rsidRPr="00A90A21" w14:paraId="6EBA16E4" w14:textId="77777777" w:rsidTr="00B24A89">
        <w:tc>
          <w:tcPr>
            <w:tcW w:w="1335" w:type="dxa"/>
          </w:tcPr>
          <w:p w14:paraId="5FDE8B5E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35" w:type="dxa"/>
          </w:tcPr>
          <w:p w14:paraId="77956BB0" w14:textId="76299454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>-5.06</w:t>
            </w:r>
          </w:p>
        </w:tc>
        <w:tc>
          <w:tcPr>
            <w:tcW w:w="1336" w:type="dxa"/>
          </w:tcPr>
          <w:p w14:paraId="3A513746" w14:textId="4E08EFAC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 xml:space="preserve">193.84 </w:t>
            </w:r>
            <w:proofErr w:type="spellStart"/>
            <w:r w:rsidRPr="004A7E2F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8C2477A" w14:textId="5F97533E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42</w:t>
            </w:r>
          </w:p>
        </w:tc>
        <w:tc>
          <w:tcPr>
            <w:tcW w:w="1336" w:type="dxa"/>
          </w:tcPr>
          <w:p w14:paraId="303D055D" w14:textId="1199D162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19.83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00385CC" w14:textId="0C5949D0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2.84</w:t>
            </w:r>
          </w:p>
        </w:tc>
        <w:tc>
          <w:tcPr>
            <w:tcW w:w="1336" w:type="dxa"/>
          </w:tcPr>
          <w:p w14:paraId="1230A1C1" w14:textId="027CAD94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8.28 mM</w:t>
            </w:r>
          </w:p>
        </w:tc>
      </w:tr>
      <w:tr w:rsidR="00B33C24" w:rsidRPr="00A90A21" w14:paraId="55B0B1F8" w14:textId="77777777" w:rsidTr="00B24A89">
        <w:tc>
          <w:tcPr>
            <w:tcW w:w="1335" w:type="dxa"/>
          </w:tcPr>
          <w:p w14:paraId="740D285A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35" w:type="dxa"/>
          </w:tcPr>
          <w:p w14:paraId="37D20AE5" w14:textId="00801F2E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>-3.51</w:t>
            </w:r>
          </w:p>
        </w:tc>
        <w:tc>
          <w:tcPr>
            <w:tcW w:w="1336" w:type="dxa"/>
          </w:tcPr>
          <w:p w14:paraId="0FF8B2F5" w14:textId="799590AA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>2.69 mM</w:t>
            </w:r>
          </w:p>
        </w:tc>
        <w:tc>
          <w:tcPr>
            <w:tcW w:w="1336" w:type="dxa"/>
          </w:tcPr>
          <w:p w14:paraId="52F62A95" w14:textId="09B609DE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56</w:t>
            </w:r>
          </w:p>
        </w:tc>
        <w:tc>
          <w:tcPr>
            <w:tcW w:w="1336" w:type="dxa"/>
          </w:tcPr>
          <w:p w14:paraId="48CC7E34" w14:textId="7BFA0B12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15.62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8127631" w14:textId="2EC40753" w:rsidR="00B33C24" w:rsidRPr="00A90A21" w:rsidRDefault="00315DD5" w:rsidP="00B24A89">
            <w:pPr>
              <w:rPr>
                <w:rFonts w:asciiTheme="majorBidi" w:hAnsiTheme="majorBidi" w:cstheme="majorBidi"/>
              </w:rPr>
            </w:pPr>
            <w:r w:rsidRPr="00315DD5">
              <w:rPr>
                <w:rFonts w:asciiTheme="majorBidi" w:hAnsiTheme="majorBidi" w:cstheme="majorBidi"/>
              </w:rPr>
              <w:t>-2.87</w:t>
            </w:r>
          </w:p>
        </w:tc>
        <w:tc>
          <w:tcPr>
            <w:tcW w:w="1336" w:type="dxa"/>
          </w:tcPr>
          <w:p w14:paraId="274D25D2" w14:textId="5419D01E" w:rsidR="00B33C24" w:rsidRPr="00A90A21" w:rsidRDefault="00315DD5" w:rsidP="00B24A89">
            <w:pPr>
              <w:rPr>
                <w:rFonts w:asciiTheme="majorBidi" w:hAnsiTheme="majorBidi" w:cstheme="majorBidi"/>
              </w:rPr>
            </w:pPr>
            <w:r w:rsidRPr="00315DD5">
              <w:rPr>
                <w:rFonts w:asciiTheme="majorBidi" w:hAnsiTheme="majorBidi" w:cstheme="majorBidi"/>
              </w:rPr>
              <w:t>7.93 mM</w:t>
            </w:r>
          </w:p>
        </w:tc>
      </w:tr>
      <w:tr w:rsidR="00B33C24" w:rsidRPr="00A90A21" w14:paraId="0138C47B" w14:textId="77777777" w:rsidTr="00B24A89">
        <w:tc>
          <w:tcPr>
            <w:tcW w:w="1335" w:type="dxa"/>
          </w:tcPr>
          <w:p w14:paraId="76A85846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35" w:type="dxa"/>
          </w:tcPr>
          <w:p w14:paraId="334F65D3" w14:textId="436C5B11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>-3.77</w:t>
            </w:r>
          </w:p>
        </w:tc>
        <w:tc>
          <w:tcPr>
            <w:tcW w:w="1336" w:type="dxa"/>
          </w:tcPr>
          <w:p w14:paraId="080214D1" w14:textId="01C146D8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>1.71 mM</w:t>
            </w:r>
          </w:p>
        </w:tc>
        <w:tc>
          <w:tcPr>
            <w:tcW w:w="1336" w:type="dxa"/>
          </w:tcPr>
          <w:p w14:paraId="52E53C23" w14:textId="28745746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56</w:t>
            </w:r>
          </w:p>
        </w:tc>
        <w:tc>
          <w:tcPr>
            <w:tcW w:w="1336" w:type="dxa"/>
          </w:tcPr>
          <w:p w14:paraId="3F40FCFB" w14:textId="433F1578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15.55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B360319" w14:textId="65BBA8E7" w:rsidR="00B33C24" w:rsidRPr="00A90A21" w:rsidRDefault="00315DD5" w:rsidP="00B24A89">
            <w:pPr>
              <w:rPr>
                <w:rFonts w:asciiTheme="majorBidi" w:hAnsiTheme="majorBidi" w:cstheme="majorBidi"/>
              </w:rPr>
            </w:pPr>
            <w:r w:rsidRPr="00315DD5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2221AEB9" w14:textId="52C6384F" w:rsidR="00B33C24" w:rsidRPr="00A90A21" w:rsidRDefault="00315DD5" w:rsidP="00B24A89">
            <w:pPr>
              <w:rPr>
                <w:rFonts w:asciiTheme="majorBidi" w:hAnsiTheme="majorBidi" w:cstheme="majorBidi"/>
              </w:rPr>
            </w:pPr>
            <w:r w:rsidRPr="00315DD5">
              <w:rPr>
                <w:rFonts w:asciiTheme="majorBidi" w:hAnsiTheme="majorBidi" w:cstheme="majorBidi"/>
              </w:rPr>
              <w:t>14.16 mM</w:t>
            </w:r>
          </w:p>
        </w:tc>
      </w:tr>
      <w:tr w:rsidR="00B33C24" w:rsidRPr="00A90A21" w14:paraId="34F692A3" w14:textId="77777777" w:rsidTr="00B24A89">
        <w:tc>
          <w:tcPr>
            <w:tcW w:w="1335" w:type="dxa"/>
          </w:tcPr>
          <w:p w14:paraId="79D64AE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35" w:type="dxa"/>
          </w:tcPr>
          <w:p w14:paraId="2D0507F8" w14:textId="0FEC7023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>-4.04</w:t>
            </w:r>
          </w:p>
        </w:tc>
        <w:tc>
          <w:tcPr>
            <w:tcW w:w="1336" w:type="dxa"/>
          </w:tcPr>
          <w:p w14:paraId="350F7801" w14:textId="53FE9FC2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>1.10 mM</w:t>
            </w:r>
          </w:p>
        </w:tc>
        <w:tc>
          <w:tcPr>
            <w:tcW w:w="1336" w:type="dxa"/>
          </w:tcPr>
          <w:p w14:paraId="2D7BA012" w14:textId="7AFAD08B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5.93</w:t>
            </w:r>
          </w:p>
        </w:tc>
        <w:tc>
          <w:tcPr>
            <w:tcW w:w="1336" w:type="dxa"/>
          </w:tcPr>
          <w:p w14:paraId="7AB8A6FB" w14:textId="718D35AB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44.97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8EAE039" w14:textId="288B025F" w:rsidR="00B33C24" w:rsidRPr="00A90A21" w:rsidRDefault="00315DD5" w:rsidP="00B24A89">
            <w:pPr>
              <w:rPr>
                <w:rFonts w:asciiTheme="majorBidi" w:hAnsiTheme="majorBidi" w:cstheme="majorBidi"/>
              </w:rPr>
            </w:pPr>
            <w:r w:rsidRPr="00315DD5">
              <w:rPr>
                <w:rFonts w:asciiTheme="majorBidi" w:hAnsiTheme="majorBidi" w:cstheme="majorBidi"/>
              </w:rPr>
              <w:t>-2.53</w:t>
            </w:r>
          </w:p>
        </w:tc>
        <w:tc>
          <w:tcPr>
            <w:tcW w:w="1336" w:type="dxa"/>
          </w:tcPr>
          <w:p w14:paraId="05A8BA0F" w14:textId="0D67DFB2" w:rsidR="00B33C24" w:rsidRPr="00A90A21" w:rsidRDefault="00315DD5" w:rsidP="00B24A89">
            <w:pPr>
              <w:rPr>
                <w:rFonts w:asciiTheme="majorBidi" w:hAnsiTheme="majorBidi" w:cstheme="majorBidi"/>
              </w:rPr>
            </w:pPr>
            <w:r w:rsidRPr="00315DD5">
              <w:rPr>
                <w:rFonts w:asciiTheme="majorBidi" w:hAnsiTheme="majorBidi" w:cstheme="majorBidi"/>
              </w:rPr>
              <w:t>14.05 mM</w:t>
            </w:r>
          </w:p>
        </w:tc>
      </w:tr>
      <w:tr w:rsidR="00B33C24" w:rsidRPr="00A90A21" w14:paraId="17A23AE3" w14:textId="77777777" w:rsidTr="00B24A89">
        <w:tc>
          <w:tcPr>
            <w:tcW w:w="1335" w:type="dxa"/>
          </w:tcPr>
          <w:p w14:paraId="7264521A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35" w:type="dxa"/>
          </w:tcPr>
          <w:p w14:paraId="0DAE95F3" w14:textId="5FCD0E71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>-3.78</w:t>
            </w:r>
          </w:p>
        </w:tc>
        <w:tc>
          <w:tcPr>
            <w:tcW w:w="1336" w:type="dxa"/>
          </w:tcPr>
          <w:p w14:paraId="7DBB5155" w14:textId="2AC03AA7" w:rsidR="00B33C24" w:rsidRPr="00A90A21" w:rsidRDefault="004A7E2F" w:rsidP="00B24A89">
            <w:pPr>
              <w:rPr>
                <w:rFonts w:asciiTheme="majorBidi" w:hAnsiTheme="majorBidi" w:cstheme="majorBidi"/>
              </w:rPr>
            </w:pPr>
            <w:r w:rsidRPr="004A7E2F">
              <w:rPr>
                <w:rFonts w:asciiTheme="majorBidi" w:hAnsiTheme="majorBidi" w:cstheme="majorBidi"/>
              </w:rPr>
              <w:t>1.71 mM</w:t>
            </w:r>
          </w:p>
        </w:tc>
        <w:tc>
          <w:tcPr>
            <w:tcW w:w="1336" w:type="dxa"/>
          </w:tcPr>
          <w:p w14:paraId="162C23B7" w14:textId="4C2696A5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7.93</w:t>
            </w:r>
          </w:p>
        </w:tc>
        <w:tc>
          <w:tcPr>
            <w:tcW w:w="1336" w:type="dxa"/>
          </w:tcPr>
          <w:p w14:paraId="3662E472" w14:textId="79A31D5B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1.54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AE2AF67" w14:textId="4DA94FAF" w:rsidR="00B33C24" w:rsidRPr="00A90A21" w:rsidRDefault="00315DD5" w:rsidP="00B24A89">
            <w:pPr>
              <w:rPr>
                <w:rFonts w:asciiTheme="majorBidi" w:hAnsiTheme="majorBidi" w:cstheme="majorBidi"/>
              </w:rPr>
            </w:pPr>
            <w:r w:rsidRPr="00315DD5">
              <w:rPr>
                <w:rFonts w:asciiTheme="majorBidi" w:hAnsiTheme="majorBidi" w:cstheme="majorBidi"/>
              </w:rPr>
              <w:t>-2.73</w:t>
            </w:r>
          </w:p>
        </w:tc>
        <w:tc>
          <w:tcPr>
            <w:tcW w:w="1336" w:type="dxa"/>
          </w:tcPr>
          <w:p w14:paraId="356FA88F" w14:textId="08474601" w:rsidR="00B33C24" w:rsidRPr="00A90A21" w:rsidRDefault="00315DD5" w:rsidP="00B24A89">
            <w:pPr>
              <w:rPr>
                <w:rFonts w:asciiTheme="majorBidi" w:hAnsiTheme="majorBidi" w:cstheme="majorBidi"/>
              </w:rPr>
            </w:pPr>
            <w:r w:rsidRPr="00315DD5">
              <w:rPr>
                <w:rFonts w:asciiTheme="majorBidi" w:hAnsiTheme="majorBidi" w:cstheme="majorBidi"/>
              </w:rPr>
              <w:t>9.92 mM</w:t>
            </w:r>
          </w:p>
        </w:tc>
      </w:tr>
      <w:tr w:rsidR="00B33C24" w:rsidRPr="00A90A21" w14:paraId="646CF0DE" w14:textId="77777777" w:rsidTr="00B24A89">
        <w:tc>
          <w:tcPr>
            <w:tcW w:w="1335" w:type="dxa"/>
          </w:tcPr>
          <w:p w14:paraId="45B9CE23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35" w:type="dxa"/>
          </w:tcPr>
          <w:p w14:paraId="0425ECFC" w14:textId="229D9F2B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4.17</w:t>
            </w:r>
          </w:p>
        </w:tc>
        <w:tc>
          <w:tcPr>
            <w:tcW w:w="1336" w:type="dxa"/>
          </w:tcPr>
          <w:p w14:paraId="3E0131F9" w14:textId="40A983CB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879.94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EE700A9" w14:textId="3D5CA052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7.91</w:t>
            </w:r>
          </w:p>
        </w:tc>
        <w:tc>
          <w:tcPr>
            <w:tcW w:w="1336" w:type="dxa"/>
          </w:tcPr>
          <w:p w14:paraId="0F11401E" w14:textId="5F8C7B6C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1.59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3D587E1" w14:textId="3DF239AF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77</w:t>
            </w:r>
          </w:p>
        </w:tc>
        <w:tc>
          <w:tcPr>
            <w:tcW w:w="1336" w:type="dxa"/>
          </w:tcPr>
          <w:p w14:paraId="51CA996E" w14:textId="27363F25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9.39 mM</w:t>
            </w:r>
          </w:p>
        </w:tc>
      </w:tr>
      <w:tr w:rsidR="00B33C24" w:rsidRPr="00A90A21" w14:paraId="2808E930" w14:textId="77777777" w:rsidTr="00B24A89">
        <w:tc>
          <w:tcPr>
            <w:tcW w:w="1335" w:type="dxa"/>
          </w:tcPr>
          <w:p w14:paraId="426161A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35" w:type="dxa"/>
          </w:tcPr>
          <w:p w14:paraId="2CECC1FA" w14:textId="3E36D6A4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4.20</w:t>
            </w:r>
          </w:p>
        </w:tc>
        <w:tc>
          <w:tcPr>
            <w:tcW w:w="1336" w:type="dxa"/>
          </w:tcPr>
          <w:p w14:paraId="11DA5A08" w14:textId="4776A2CE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836.68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0BC9FF4" w14:textId="5FEA16C0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97</w:t>
            </w:r>
          </w:p>
        </w:tc>
        <w:tc>
          <w:tcPr>
            <w:tcW w:w="1336" w:type="dxa"/>
          </w:tcPr>
          <w:p w14:paraId="5F510C36" w14:textId="4DF29B3A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7.74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34E52C7" w14:textId="2FDD7664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70</w:t>
            </w:r>
          </w:p>
        </w:tc>
        <w:tc>
          <w:tcPr>
            <w:tcW w:w="1336" w:type="dxa"/>
          </w:tcPr>
          <w:p w14:paraId="2ECA7576" w14:textId="0CDEE454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0.45 mM</w:t>
            </w:r>
          </w:p>
        </w:tc>
      </w:tr>
      <w:tr w:rsidR="00B33C24" w:rsidRPr="00A90A21" w14:paraId="01C045E9" w14:textId="77777777" w:rsidTr="00B24A89">
        <w:tc>
          <w:tcPr>
            <w:tcW w:w="1335" w:type="dxa"/>
          </w:tcPr>
          <w:p w14:paraId="78E6AE8D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35" w:type="dxa"/>
          </w:tcPr>
          <w:p w14:paraId="44C34870" w14:textId="529B5F91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6.20</w:t>
            </w:r>
          </w:p>
        </w:tc>
        <w:tc>
          <w:tcPr>
            <w:tcW w:w="1336" w:type="dxa"/>
          </w:tcPr>
          <w:p w14:paraId="12BEDC36" w14:textId="6E2F1B5A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28.37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F12D032" w14:textId="0C804BA5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82</w:t>
            </w:r>
          </w:p>
        </w:tc>
        <w:tc>
          <w:tcPr>
            <w:tcW w:w="1336" w:type="dxa"/>
          </w:tcPr>
          <w:p w14:paraId="4FC9DA11" w14:textId="636AAC8A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10.09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DBF9818" w14:textId="3959D3CD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87</w:t>
            </w:r>
          </w:p>
        </w:tc>
        <w:tc>
          <w:tcPr>
            <w:tcW w:w="1336" w:type="dxa"/>
          </w:tcPr>
          <w:p w14:paraId="0A3A8300" w14:textId="2CBBC3B8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7.93 mM</w:t>
            </w:r>
          </w:p>
        </w:tc>
      </w:tr>
      <w:tr w:rsidR="00B33C24" w:rsidRPr="00A90A21" w14:paraId="75BA05C2" w14:textId="77777777" w:rsidTr="00B24A89">
        <w:tc>
          <w:tcPr>
            <w:tcW w:w="1335" w:type="dxa"/>
          </w:tcPr>
          <w:p w14:paraId="4846A3E1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335" w:type="dxa"/>
          </w:tcPr>
          <w:p w14:paraId="5909DD55" w14:textId="73A7024C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5.55</w:t>
            </w:r>
          </w:p>
        </w:tc>
        <w:tc>
          <w:tcPr>
            <w:tcW w:w="1336" w:type="dxa"/>
          </w:tcPr>
          <w:p w14:paraId="6A7CFA9D" w14:textId="71263565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85.62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7A75916" w14:textId="246A581E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88</w:t>
            </w:r>
          </w:p>
        </w:tc>
        <w:tc>
          <w:tcPr>
            <w:tcW w:w="1336" w:type="dxa"/>
          </w:tcPr>
          <w:p w14:paraId="4A118B17" w14:textId="79531EF4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8.98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E11D2FD" w14:textId="3D31C914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1</w:t>
            </w:r>
          </w:p>
        </w:tc>
        <w:tc>
          <w:tcPr>
            <w:tcW w:w="1336" w:type="dxa"/>
          </w:tcPr>
          <w:p w14:paraId="2CD80163" w14:textId="7076CEB0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51 mM</w:t>
            </w:r>
          </w:p>
        </w:tc>
      </w:tr>
      <w:tr w:rsidR="00B33C24" w:rsidRPr="00A90A21" w14:paraId="23A18E56" w14:textId="77777777" w:rsidTr="00B24A89">
        <w:tc>
          <w:tcPr>
            <w:tcW w:w="1335" w:type="dxa"/>
          </w:tcPr>
          <w:p w14:paraId="7C7BD8A9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35" w:type="dxa"/>
          </w:tcPr>
          <w:p w14:paraId="3633CEE5" w14:textId="38F2AC8B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5.18</w:t>
            </w:r>
          </w:p>
        </w:tc>
        <w:tc>
          <w:tcPr>
            <w:tcW w:w="1336" w:type="dxa"/>
          </w:tcPr>
          <w:p w14:paraId="7C94F8A3" w14:textId="68117AC7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158.55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A13700F" w14:textId="54349353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7.79</w:t>
            </w:r>
          </w:p>
        </w:tc>
        <w:tc>
          <w:tcPr>
            <w:tcW w:w="1336" w:type="dxa"/>
          </w:tcPr>
          <w:p w14:paraId="56BEF08D" w14:textId="1C7B4577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1.94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61F29DC" w14:textId="6A1BF3D3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3</w:t>
            </w:r>
          </w:p>
        </w:tc>
        <w:tc>
          <w:tcPr>
            <w:tcW w:w="1336" w:type="dxa"/>
          </w:tcPr>
          <w:p w14:paraId="2495D88E" w14:textId="525D477B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07 mM</w:t>
            </w:r>
          </w:p>
        </w:tc>
      </w:tr>
      <w:tr w:rsidR="00B33C24" w:rsidRPr="00A90A21" w14:paraId="2B0F2866" w14:textId="77777777" w:rsidTr="00B24A89">
        <w:tc>
          <w:tcPr>
            <w:tcW w:w="1335" w:type="dxa"/>
          </w:tcPr>
          <w:p w14:paraId="07DE4F6A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35" w:type="dxa"/>
          </w:tcPr>
          <w:p w14:paraId="769944A2" w14:textId="3C7B1887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3.88</w:t>
            </w:r>
          </w:p>
        </w:tc>
        <w:tc>
          <w:tcPr>
            <w:tcW w:w="1336" w:type="dxa"/>
          </w:tcPr>
          <w:p w14:paraId="70EB04B8" w14:textId="2F8FB872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1.43 mM</w:t>
            </w:r>
          </w:p>
        </w:tc>
        <w:tc>
          <w:tcPr>
            <w:tcW w:w="1336" w:type="dxa"/>
          </w:tcPr>
          <w:p w14:paraId="0320E914" w14:textId="4F59FB88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91</w:t>
            </w:r>
          </w:p>
        </w:tc>
        <w:tc>
          <w:tcPr>
            <w:tcW w:w="1336" w:type="dxa"/>
          </w:tcPr>
          <w:p w14:paraId="209A5CD7" w14:textId="3B99ABBB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8.61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CE85CE7" w14:textId="23DF48CE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73</w:t>
            </w:r>
          </w:p>
        </w:tc>
        <w:tc>
          <w:tcPr>
            <w:tcW w:w="1336" w:type="dxa"/>
          </w:tcPr>
          <w:p w14:paraId="5940EE9F" w14:textId="7132925C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9.98 mM</w:t>
            </w:r>
          </w:p>
        </w:tc>
      </w:tr>
      <w:tr w:rsidR="00B33C24" w:rsidRPr="00A90A21" w14:paraId="3564A59D" w14:textId="77777777" w:rsidTr="00B24A89">
        <w:tc>
          <w:tcPr>
            <w:tcW w:w="1335" w:type="dxa"/>
          </w:tcPr>
          <w:p w14:paraId="7F8D9456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35" w:type="dxa"/>
          </w:tcPr>
          <w:p w14:paraId="7580ABCA" w14:textId="71015271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4.35</w:t>
            </w:r>
          </w:p>
        </w:tc>
        <w:tc>
          <w:tcPr>
            <w:tcW w:w="1336" w:type="dxa"/>
          </w:tcPr>
          <w:p w14:paraId="644B4AA8" w14:textId="11FED278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650.96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77C0CFD" w14:textId="41A46EE9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19</w:t>
            </w:r>
          </w:p>
        </w:tc>
        <w:tc>
          <w:tcPr>
            <w:tcW w:w="1336" w:type="dxa"/>
          </w:tcPr>
          <w:p w14:paraId="2D0B065A" w14:textId="7E05235F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29.21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AFF6644" w14:textId="11778084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530301B0" w14:textId="3F16B012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22 mM</w:t>
            </w:r>
          </w:p>
        </w:tc>
      </w:tr>
      <w:tr w:rsidR="00B33C24" w:rsidRPr="00A90A21" w14:paraId="05F47E75" w14:textId="77777777" w:rsidTr="00B24A89">
        <w:tc>
          <w:tcPr>
            <w:tcW w:w="1335" w:type="dxa"/>
          </w:tcPr>
          <w:p w14:paraId="7132485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335" w:type="dxa"/>
          </w:tcPr>
          <w:p w14:paraId="310EC079" w14:textId="3179E9B4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3.81</w:t>
            </w:r>
          </w:p>
        </w:tc>
        <w:tc>
          <w:tcPr>
            <w:tcW w:w="1336" w:type="dxa"/>
          </w:tcPr>
          <w:p w14:paraId="1DFAADB6" w14:textId="3C2C2165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1.61 mM</w:t>
            </w:r>
          </w:p>
        </w:tc>
        <w:tc>
          <w:tcPr>
            <w:tcW w:w="1336" w:type="dxa"/>
          </w:tcPr>
          <w:p w14:paraId="34E6EB18" w14:textId="5EE696BA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9.13</w:t>
            </w:r>
          </w:p>
        </w:tc>
        <w:tc>
          <w:tcPr>
            <w:tcW w:w="1336" w:type="dxa"/>
          </w:tcPr>
          <w:p w14:paraId="19D5D89B" w14:textId="5C4AE3BE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204.21 </w:t>
            </w:r>
            <w:proofErr w:type="spellStart"/>
            <w:r w:rsidRPr="004560F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3BE36077" w14:textId="769C93D0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1CF88AE0" w14:textId="49BC628E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15 mM</w:t>
            </w:r>
          </w:p>
        </w:tc>
      </w:tr>
      <w:tr w:rsidR="00B33C24" w:rsidRPr="00A90A21" w14:paraId="0C38C653" w14:textId="77777777" w:rsidTr="00B24A89">
        <w:tc>
          <w:tcPr>
            <w:tcW w:w="1335" w:type="dxa"/>
          </w:tcPr>
          <w:p w14:paraId="0FA40222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35" w:type="dxa"/>
          </w:tcPr>
          <w:p w14:paraId="21F28B99" w14:textId="74C5CF12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4.33</w:t>
            </w:r>
          </w:p>
        </w:tc>
        <w:tc>
          <w:tcPr>
            <w:tcW w:w="1336" w:type="dxa"/>
          </w:tcPr>
          <w:p w14:paraId="70E23DBA" w14:textId="289667E2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671.44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266FDE9" w14:textId="627F4386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72</w:t>
            </w:r>
          </w:p>
        </w:tc>
        <w:tc>
          <w:tcPr>
            <w:tcW w:w="1336" w:type="dxa"/>
          </w:tcPr>
          <w:p w14:paraId="34279881" w14:textId="7A3F0453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11.88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E1263ED" w14:textId="0FD3B443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52907DD9" w14:textId="3348BA25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21 mM</w:t>
            </w:r>
          </w:p>
        </w:tc>
      </w:tr>
      <w:tr w:rsidR="00B33C24" w:rsidRPr="00A90A21" w14:paraId="5D846982" w14:textId="77777777" w:rsidTr="00B24A89">
        <w:tc>
          <w:tcPr>
            <w:tcW w:w="1335" w:type="dxa"/>
          </w:tcPr>
          <w:p w14:paraId="791D257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35" w:type="dxa"/>
          </w:tcPr>
          <w:p w14:paraId="6E33DCE3" w14:textId="53A863A0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4.68</w:t>
            </w:r>
          </w:p>
        </w:tc>
        <w:tc>
          <w:tcPr>
            <w:tcW w:w="1336" w:type="dxa"/>
          </w:tcPr>
          <w:p w14:paraId="56ADDE62" w14:textId="6F42F212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370.49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739416C" w14:textId="34294714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7.16</w:t>
            </w:r>
          </w:p>
        </w:tc>
        <w:tc>
          <w:tcPr>
            <w:tcW w:w="1336" w:type="dxa"/>
          </w:tcPr>
          <w:p w14:paraId="1A8FB4B0" w14:textId="4D49E7BF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5.65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6137F5C" w14:textId="0B4D1BF9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69</w:t>
            </w:r>
          </w:p>
        </w:tc>
        <w:tc>
          <w:tcPr>
            <w:tcW w:w="1336" w:type="dxa"/>
          </w:tcPr>
          <w:p w14:paraId="0509A17A" w14:textId="1914FE1E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0.74 mM</w:t>
            </w:r>
          </w:p>
        </w:tc>
      </w:tr>
      <w:tr w:rsidR="00B33C24" w:rsidRPr="00A90A21" w14:paraId="4D2E9DD6" w14:textId="77777777" w:rsidTr="00B24A89">
        <w:tc>
          <w:tcPr>
            <w:tcW w:w="1335" w:type="dxa"/>
          </w:tcPr>
          <w:p w14:paraId="3BD0962A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35" w:type="dxa"/>
          </w:tcPr>
          <w:p w14:paraId="4C1D9F5A" w14:textId="062605DE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4.07</w:t>
            </w:r>
          </w:p>
        </w:tc>
        <w:tc>
          <w:tcPr>
            <w:tcW w:w="1336" w:type="dxa"/>
          </w:tcPr>
          <w:p w14:paraId="27770E39" w14:textId="7469FA3F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1.04 mM</w:t>
            </w:r>
          </w:p>
        </w:tc>
        <w:tc>
          <w:tcPr>
            <w:tcW w:w="1336" w:type="dxa"/>
          </w:tcPr>
          <w:p w14:paraId="1D6961F9" w14:textId="7BC18838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6.93</w:t>
            </w:r>
          </w:p>
        </w:tc>
        <w:tc>
          <w:tcPr>
            <w:tcW w:w="1336" w:type="dxa"/>
          </w:tcPr>
          <w:p w14:paraId="6EE048F3" w14:textId="0CB39711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8.36 </w:t>
            </w:r>
            <w:proofErr w:type="spellStart"/>
            <w:r w:rsidRPr="004560F8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D5B74A9" w14:textId="5D3D2A2A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84</w:t>
            </w:r>
          </w:p>
        </w:tc>
        <w:tc>
          <w:tcPr>
            <w:tcW w:w="1336" w:type="dxa"/>
          </w:tcPr>
          <w:p w14:paraId="28973DE7" w14:textId="0E80691E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8.25 mM</w:t>
            </w:r>
          </w:p>
        </w:tc>
      </w:tr>
      <w:tr w:rsidR="00B33C24" w:rsidRPr="00A90A21" w14:paraId="7B4C8C63" w14:textId="77777777" w:rsidTr="00B24A89">
        <w:tc>
          <w:tcPr>
            <w:tcW w:w="1335" w:type="dxa"/>
          </w:tcPr>
          <w:p w14:paraId="1069E932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335" w:type="dxa"/>
          </w:tcPr>
          <w:p w14:paraId="4A23DD75" w14:textId="0D5E60B2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5.13</w:t>
            </w:r>
          </w:p>
        </w:tc>
        <w:tc>
          <w:tcPr>
            <w:tcW w:w="1336" w:type="dxa"/>
          </w:tcPr>
          <w:p w14:paraId="5CF3B77B" w14:textId="1667741F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173.04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CD2CBB1" w14:textId="69135C98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>-8.22</w:t>
            </w:r>
          </w:p>
        </w:tc>
        <w:tc>
          <w:tcPr>
            <w:tcW w:w="1336" w:type="dxa"/>
          </w:tcPr>
          <w:p w14:paraId="0DDD0F42" w14:textId="48C5718B" w:rsidR="00B33C24" w:rsidRPr="00A90A21" w:rsidRDefault="004560F8" w:rsidP="00B24A89">
            <w:pPr>
              <w:rPr>
                <w:rFonts w:asciiTheme="majorBidi" w:hAnsiTheme="majorBidi" w:cstheme="majorBidi"/>
              </w:rPr>
            </w:pPr>
            <w:r w:rsidRPr="004560F8">
              <w:rPr>
                <w:rFonts w:asciiTheme="majorBidi" w:hAnsiTheme="majorBidi" w:cstheme="majorBidi"/>
              </w:rPr>
              <w:t xml:space="preserve">948.80 </w:t>
            </w:r>
            <w:proofErr w:type="spellStart"/>
            <w:r w:rsidRPr="004560F8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49F152A" w14:textId="3BA61256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15FBE352" w14:textId="5FD9CEC5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21 mM</w:t>
            </w:r>
          </w:p>
        </w:tc>
      </w:tr>
      <w:tr w:rsidR="00B33C24" w:rsidRPr="00A90A21" w14:paraId="47B64E17" w14:textId="77777777" w:rsidTr="00B24A89">
        <w:tc>
          <w:tcPr>
            <w:tcW w:w="1335" w:type="dxa"/>
          </w:tcPr>
          <w:p w14:paraId="42B2BCB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335" w:type="dxa"/>
          </w:tcPr>
          <w:p w14:paraId="5DFF3B0E" w14:textId="064A043E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4.31</w:t>
            </w:r>
          </w:p>
        </w:tc>
        <w:tc>
          <w:tcPr>
            <w:tcW w:w="1336" w:type="dxa"/>
          </w:tcPr>
          <w:p w14:paraId="23898239" w14:textId="4ECD0620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697.93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D557B07" w14:textId="3E0381F7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92</w:t>
            </w:r>
          </w:p>
        </w:tc>
        <w:tc>
          <w:tcPr>
            <w:tcW w:w="1336" w:type="dxa"/>
          </w:tcPr>
          <w:p w14:paraId="035DAFD6" w14:textId="06841686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8.50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C2F549F" w14:textId="6C3FBA61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71</w:t>
            </w:r>
          </w:p>
        </w:tc>
        <w:tc>
          <w:tcPr>
            <w:tcW w:w="1336" w:type="dxa"/>
          </w:tcPr>
          <w:p w14:paraId="7ECE3438" w14:textId="27035C74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0.37 mM</w:t>
            </w:r>
          </w:p>
        </w:tc>
      </w:tr>
      <w:tr w:rsidR="00B33C24" w:rsidRPr="00A90A21" w14:paraId="5E1E55AC" w14:textId="77777777" w:rsidTr="00B24A89">
        <w:tc>
          <w:tcPr>
            <w:tcW w:w="1335" w:type="dxa"/>
          </w:tcPr>
          <w:p w14:paraId="37DEAB09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335" w:type="dxa"/>
          </w:tcPr>
          <w:p w14:paraId="74545A93" w14:textId="1C988FDE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4.42</w:t>
            </w:r>
          </w:p>
        </w:tc>
        <w:tc>
          <w:tcPr>
            <w:tcW w:w="1336" w:type="dxa"/>
          </w:tcPr>
          <w:p w14:paraId="63239F3A" w14:textId="75178CA3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 xml:space="preserve">575.65 </w:t>
            </w:r>
            <w:proofErr w:type="spellStart"/>
            <w:r w:rsidRPr="000522B4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8A06E93" w14:textId="330E50C7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91</w:t>
            </w:r>
          </w:p>
        </w:tc>
        <w:tc>
          <w:tcPr>
            <w:tcW w:w="1336" w:type="dxa"/>
          </w:tcPr>
          <w:p w14:paraId="6DBEFCEE" w14:textId="1DBE15C3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8.68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2FA1625" w14:textId="70BB929A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74</w:t>
            </w:r>
          </w:p>
        </w:tc>
        <w:tc>
          <w:tcPr>
            <w:tcW w:w="1336" w:type="dxa"/>
          </w:tcPr>
          <w:p w14:paraId="5F3061A1" w14:textId="084DCAE8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9.87 mM</w:t>
            </w:r>
          </w:p>
        </w:tc>
      </w:tr>
      <w:tr w:rsidR="00B33C24" w:rsidRPr="00A90A21" w14:paraId="1786D3BF" w14:textId="77777777" w:rsidTr="00B24A89">
        <w:tc>
          <w:tcPr>
            <w:tcW w:w="1335" w:type="dxa"/>
          </w:tcPr>
          <w:p w14:paraId="4CC98ECF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35" w:type="dxa"/>
          </w:tcPr>
          <w:p w14:paraId="6B78878B" w14:textId="408C4003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3.82</w:t>
            </w:r>
          </w:p>
        </w:tc>
        <w:tc>
          <w:tcPr>
            <w:tcW w:w="1336" w:type="dxa"/>
          </w:tcPr>
          <w:p w14:paraId="09F4D25D" w14:textId="06CFAC6D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1.57 mM</w:t>
            </w:r>
          </w:p>
        </w:tc>
        <w:tc>
          <w:tcPr>
            <w:tcW w:w="1336" w:type="dxa"/>
          </w:tcPr>
          <w:p w14:paraId="1036FECC" w14:textId="7EC13335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68</w:t>
            </w:r>
          </w:p>
        </w:tc>
        <w:tc>
          <w:tcPr>
            <w:tcW w:w="1336" w:type="dxa"/>
          </w:tcPr>
          <w:p w14:paraId="28D996C0" w14:textId="08267575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12.72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E7917E5" w14:textId="5FAE1EAC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3</w:t>
            </w:r>
          </w:p>
        </w:tc>
        <w:tc>
          <w:tcPr>
            <w:tcW w:w="1336" w:type="dxa"/>
          </w:tcPr>
          <w:p w14:paraId="4696855B" w14:textId="37A55B21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06 mM</w:t>
            </w:r>
          </w:p>
        </w:tc>
      </w:tr>
      <w:tr w:rsidR="00B33C24" w:rsidRPr="00A90A21" w14:paraId="52D0564D" w14:textId="77777777" w:rsidTr="00B24A89">
        <w:tc>
          <w:tcPr>
            <w:tcW w:w="1335" w:type="dxa"/>
          </w:tcPr>
          <w:p w14:paraId="2A75F824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335" w:type="dxa"/>
          </w:tcPr>
          <w:p w14:paraId="0ABD47EF" w14:textId="6671A043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3.92</w:t>
            </w:r>
          </w:p>
        </w:tc>
        <w:tc>
          <w:tcPr>
            <w:tcW w:w="1336" w:type="dxa"/>
          </w:tcPr>
          <w:p w14:paraId="1A7D60E9" w14:textId="5342DF95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1.35 mM</w:t>
            </w:r>
          </w:p>
        </w:tc>
        <w:tc>
          <w:tcPr>
            <w:tcW w:w="1336" w:type="dxa"/>
          </w:tcPr>
          <w:p w14:paraId="56FB9040" w14:textId="436820E3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51</w:t>
            </w:r>
          </w:p>
        </w:tc>
        <w:tc>
          <w:tcPr>
            <w:tcW w:w="1336" w:type="dxa"/>
          </w:tcPr>
          <w:p w14:paraId="0BD9DDA4" w14:textId="0CE23013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16.85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0188FC1" w14:textId="29F0C8A2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88</w:t>
            </w:r>
          </w:p>
        </w:tc>
        <w:tc>
          <w:tcPr>
            <w:tcW w:w="1336" w:type="dxa"/>
          </w:tcPr>
          <w:p w14:paraId="094FBB47" w14:textId="6916EBC0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7.75 mM</w:t>
            </w:r>
          </w:p>
        </w:tc>
      </w:tr>
      <w:tr w:rsidR="00B33C24" w:rsidRPr="00A90A21" w14:paraId="64F6468D" w14:textId="77777777" w:rsidTr="00B24A89">
        <w:tc>
          <w:tcPr>
            <w:tcW w:w="1335" w:type="dxa"/>
          </w:tcPr>
          <w:p w14:paraId="1D8BBB11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35" w:type="dxa"/>
          </w:tcPr>
          <w:p w14:paraId="14942EA8" w14:textId="665ECE8A" w:rsidR="00B33C24" w:rsidRPr="00A90A21" w:rsidRDefault="000522B4" w:rsidP="00B24A89">
            <w:pPr>
              <w:rPr>
                <w:rFonts w:asciiTheme="majorBidi" w:hAnsiTheme="majorBidi" w:cstheme="majorBidi"/>
              </w:rPr>
            </w:pPr>
            <w:r w:rsidRPr="000522B4">
              <w:rPr>
                <w:rFonts w:asciiTheme="majorBidi" w:hAnsiTheme="majorBidi" w:cstheme="majorBidi"/>
              </w:rPr>
              <w:t>-4.06</w:t>
            </w:r>
          </w:p>
        </w:tc>
        <w:tc>
          <w:tcPr>
            <w:tcW w:w="1336" w:type="dxa"/>
          </w:tcPr>
          <w:p w14:paraId="13CE8E58" w14:textId="3898D0C0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1.06 mM</w:t>
            </w:r>
          </w:p>
        </w:tc>
        <w:tc>
          <w:tcPr>
            <w:tcW w:w="1336" w:type="dxa"/>
          </w:tcPr>
          <w:p w14:paraId="763778FE" w14:textId="56BA91F8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73</w:t>
            </w:r>
          </w:p>
        </w:tc>
        <w:tc>
          <w:tcPr>
            <w:tcW w:w="1336" w:type="dxa"/>
          </w:tcPr>
          <w:p w14:paraId="49299CDD" w14:textId="723F65F8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11.61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C739609" w14:textId="358FBDD7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45</w:t>
            </w:r>
          </w:p>
        </w:tc>
        <w:tc>
          <w:tcPr>
            <w:tcW w:w="1336" w:type="dxa"/>
          </w:tcPr>
          <w:p w14:paraId="594FC99C" w14:textId="1B10799B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5.97 mM</w:t>
            </w:r>
          </w:p>
        </w:tc>
      </w:tr>
      <w:tr w:rsidR="00B33C24" w:rsidRPr="00A90A21" w14:paraId="16269ECF" w14:textId="77777777" w:rsidTr="00B24A89">
        <w:tc>
          <w:tcPr>
            <w:tcW w:w="1335" w:type="dxa"/>
          </w:tcPr>
          <w:p w14:paraId="56FD8A1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335" w:type="dxa"/>
          </w:tcPr>
          <w:p w14:paraId="57A80373" w14:textId="138BAD07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5.51</w:t>
            </w:r>
          </w:p>
        </w:tc>
        <w:tc>
          <w:tcPr>
            <w:tcW w:w="1336" w:type="dxa"/>
          </w:tcPr>
          <w:p w14:paraId="63994438" w14:textId="16CCC362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91.43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9DAF256" w14:textId="134164EF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57</w:t>
            </w:r>
          </w:p>
        </w:tc>
        <w:tc>
          <w:tcPr>
            <w:tcW w:w="1336" w:type="dxa"/>
          </w:tcPr>
          <w:p w14:paraId="2F8F867D" w14:textId="11C7CCFE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15.37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0273A8F" w14:textId="63FD5BC4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81</w:t>
            </w:r>
          </w:p>
        </w:tc>
        <w:tc>
          <w:tcPr>
            <w:tcW w:w="1336" w:type="dxa"/>
          </w:tcPr>
          <w:p w14:paraId="6BFE4EEC" w14:textId="2EBBAA98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8.78 mM</w:t>
            </w:r>
          </w:p>
        </w:tc>
      </w:tr>
      <w:tr w:rsidR="00B33C24" w:rsidRPr="00A90A21" w14:paraId="05A56231" w14:textId="77777777" w:rsidTr="00B24A89">
        <w:tc>
          <w:tcPr>
            <w:tcW w:w="1335" w:type="dxa"/>
          </w:tcPr>
          <w:p w14:paraId="62A73467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335" w:type="dxa"/>
          </w:tcPr>
          <w:p w14:paraId="43923F04" w14:textId="4677B46A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3.49</w:t>
            </w:r>
          </w:p>
        </w:tc>
        <w:tc>
          <w:tcPr>
            <w:tcW w:w="1336" w:type="dxa"/>
          </w:tcPr>
          <w:p w14:paraId="5C884FFF" w14:textId="055B451A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2.75 mM</w:t>
            </w:r>
          </w:p>
        </w:tc>
        <w:tc>
          <w:tcPr>
            <w:tcW w:w="1336" w:type="dxa"/>
          </w:tcPr>
          <w:p w14:paraId="7471D7C7" w14:textId="66F473B6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7.63</w:t>
            </w:r>
          </w:p>
        </w:tc>
        <w:tc>
          <w:tcPr>
            <w:tcW w:w="1336" w:type="dxa"/>
          </w:tcPr>
          <w:p w14:paraId="4E6FEDF2" w14:textId="1009B6F6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2.54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708321C" w14:textId="06096222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507723CD" w14:textId="75BF4E67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23 mM</w:t>
            </w:r>
          </w:p>
        </w:tc>
      </w:tr>
      <w:tr w:rsidR="00B33C24" w:rsidRPr="00A90A21" w14:paraId="36237BB2" w14:textId="77777777" w:rsidTr="00B24A89">
        <w:tc>
          <w:tcPr>
            <w:tcW w:w="1335" w:type="dxa"/>
          </w:tcPr>
          <w:p w14:paraId="34B4A8CD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335" w:type="dxa"/>
          </w:tcPr>
          <w:p w14:paraId="11BC8064" w14:textId="669C4E66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6.00</w:t>
            </w:r>
          </w:p>
        </w:tc>
        <w:tc>
          <w:tcPr>
            <w:tcW w:w="1336" w:type="dxa"/>
          </w:tcPr>
          <w:p w14:paraId="07962D7C" w14:textId="16278E21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39.90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75BA785" w14:textId="1D8FB840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56</w:t>
            </w:r>
          </w:p>
        </w:tc>
        <w:tc>
          <w:tcPr>
            <w:tcW w:w="1336" w:type="dxa"/>
          </w:tcPr>
          <w:p w14:paraId="02365902" w14:textId="7813F067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15.52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A016456" w14:textId="5FFE29F0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79</w:t>
            </w:r>
          </w:p>
        </w:tc>
        <w:tc>
          <w:tcPr>
            <w:tcW w:w="1336" w:type="dxa"/>
          </w:tcPr>
          <w:p w14:paraId="22732371" w14:textId="4B860D46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8.98 mM</w:t>
            </w:r>
          </w:p>
        </w:tc>
      </w:tr>
      <w:tr w:rsidR="00B33C24" w:rsidRPr="00A90A21" w14:paraId="0294014E" w14:textId="77777777" w:rsidTr="00B24A89">
        <w:tc>
          <w:tcPr>
            <w:tcW w:w="1335" w:type="dxa"/>
          </w:tcPr>
          <w:p w14:paraId="0A4D26BF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35" w:type="dxa"/>
          </w:tcPr>
          <w:p w14:paraId="4CD42103" w14:textId="28F13580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3.91</w:t>
            </w:r>
          </w:p>
        </w:tc>
        <w:tc>
          <w:tcPr>
            <w:tcW w:w="1336" w:type="dxa"/>
          </w:tcPr>
          <w:p w14:paraId="01034FB4" w14:textId="084663A3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1.35 mM</w:t>
            </w:r>
          </w:p>
        </w:tc>
        <w:tc>
          <w:tcPr>
            <w:tcW w:w="1336" w:type="dxa"/>
          </w:tcPr>
          <w:p w14:paraId="7715572C" w14:textId="3903B630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7.66</w:t>
            </w:r>
          </w:p>
        </w:tc>
        <w:tc>
          <w:tcPr>
            <w:tcW w:w="1336" w:type="dxa"/>
          </w:tcPr>
          <w:p w14:paraId="08BE2854" w14:textId="503DF938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2.42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21DC868" w14:textId="5A90F950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4B9DDF80" w14:textId="3A29E28B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17 mM</w:t>
            </w:r>
          </w:p>
        </w:tc>
      </w:tr>
      <w:tr w:rsidR="00B33C24" w:rsidRPr="00A90A21" w14:paraId="244C648B" w14:textId="77777777" w:rsidTr="00B24A89">
        <w:tc>
          <w:tcPr>
            <w:tcW w:w="1335" w:type="dxa"/>
          </w:tcPr>
          <w:p w14:paraId="0302C29D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335" w:type="dxa"/>
          </w:tcPr>
          <w:p w14:paraId="1BF0BA23" w14:textId="556A1590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09</w:t>
            </w:r>
          </w:p>
        </w:tc>
        <w:tc>
          <w:tcPr>
            <w:tcW w:w="1336" w:type="dxa"/>
          </w:tcPr>
          <w:p w14:paraId="7D21848F" w14:textId="112D63BE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999.90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9E74ED3" w14:textId="7EE3FA95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35</w:t>
            </w:r>
          </w:p>
        </w:tc>
        <w:tc>
          <w:tcPr>
            <w:tcW w:w="1336" w:type="dxa"/>
          </w:tcPr>
          <w:p w14:paraId="09C7A549" w14:textId="13E7F849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22.22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B1C9093" w14:textId="23EEA383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77</w:t>
            </w:r>
          </w:p>
        </w:tc>
        <w:tc>
          <w:tcPr>
            <w:tcW w:w="1336" w:type="dxa"/>
          </w:tcPr>
          <w:p w14:paraId="21E333F1" w14:textId="546766B7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9.39 mM</w:t>
            </w:r>
          </w:p>
        </w:tc>
      </w:tr>
      <w:tr w:rsidR="00B33C24" w:rsidRPr="00A90A21" w14:paraId="678A9C36" w14:textId="77777777" w:rsidTr="00B24A89">
        <w:tc>
          <w:tcPr>
            <w:tcW w:w="1335" w:type="dxa"/>
          </w:tcPr>
          <w:p w14:paraId="21B9E09F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lastRenderedPageBreak/>
              <w:t>33</w:t>
            </w:r>
          </w:p>
        </w:tc>
        <w:tc>
          <w:tcPr>
            <w:tcW w:w="1335" w:type="dxa"/>
          </w:tcPr>
          <w:p w14:paraId="72EAE91C" w14:textId="6012B7E6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01</w:t>
            </w:r>
          </w:p>
        </w:tc>
        <w:tc>
          <w:tcPr>
            <w:tcW w:w="1336" w:type="dxa"/>
          </w:tcPr>
          <w:p w14:paraId="38FDBD9A" w14:textId="5479FE88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1.15 mM</w:t>
            </w:r>
          </w:p>
        </w:tc>
        <w:tc>
          <w:tcPr>
            <w:tcW w:w="1336" w:type="dxa"/>
          </w:tcPr>
          <w:p w14:paraId="795F7C1B" w14:textId="481B4088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36</w:t>
            </w:r>
          </w:p>
        </w:tc>
        <w:tc>
          <w:tcPr>
            <w:tcW w:w="1336" w:type="dxa"/>
          </w:tcPr>
          <w:p w14:paraId="5F291CBB" w14:textId="2D72C999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21.87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74014C4" w14:textId="6D8D7DDC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88</w:t>
            </w:r>
          </w:p>
        </w:tc>
        <w:tc>
          <w:tcPr>
            <w:tcW w:w="1336" w:type="dxa"/>
          </w:tcPr>
          <w:p w14:paraId="00696D16" w14:textId="1267695E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7.80 mM</w:t>
            </w:r>
          </w:p>
        </w:tc>
      </w:tr>
      <w:tr w:rsidR="00B33C24" w:rsidRPr="00A90A21" w14:paraId="1846E771" w14:textId="77777777" w:rsidTr="00B24A89">
        <w:tc>
          <w:tcPr>
            <w:tcW w:w="1335" w:type="dxa"/>
          </w:tcPr>
          <w:p w14:paraId="4B97BECD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335" w:type="dxa"/>
          </w:tcPr>
          <w:p w14:paraId="177F9804" w14:textId="31F2D203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21</w:t>
            </w:r>
          </w:p>
        </w:tc>
        <w:tc>
          <w:tcPr>
            <w:tcW w:w="1336" w:type="dxa"/>
          </w:tcPr>
          <w:p w14:paraId="14F78741" w14:textId="7C1DCFDA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822.54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70C8C1F" w14:textId="650C6B8F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80</w:t>
            </w:r>
          </w:p>
        </w:tc>
        <w:tc>
          <w:tcPr>
            <w:tcW w:w="1336" w:type="dxa"/>
          </w:tcPr>
          <w:p w14:paraId="3768745A" w14:textId="673F2B48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10.41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D447A89" w14:textId="5751E1F3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071DAB72" w14:textId="404C3D88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16 mM</w:t>
            </w:r>
          </w:p>
        </w:tc>
      </w:tr>
      <w:tr w:rsidR="00B33C24" w:rsidRPr="00A90A21" w14:paraId="7D607B69" w14:textId="77777777" w:rsidTr="00B24A89">
        <w:tc>
          <w:tcPr>
            <w:tcW w:w="1335" w:type="dxa"/>
          </w:tcPr>
          <w:p w14:paraId="7329A846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335" w:type="dxa"/>
          </w:tcPr>
          <w:p w14:paraId="2029778C" w14:textId="5A6B830D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6.25</w:t>
            </w:r>
          </w:p>
        </w:tc>
        <w:tc>
          <w:tcPr>
            <w:tcW w:w="1336" w:type="dxa"/>
          </w:tcPr>
          <w:p w14:paraId="71DC01E9" w14:textId="561D3D49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26.25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0422F7F" w14:textId="7EBC744C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>-6.71</w:t>
            </w:r>
          </w:p>
        </w:tc>
        <w:tc>
          <w:tcPr>
            <w:tcW w:w="1336" w:type="dxa"/>
          </w:tcPr>
          <w:p w14:paraId="2624EBB0" w14:textId="29EA7A09" w:rsidR="00B33C24" w:rsidRPr="00A90A21" w:rsidRDefault="000334AC" w:rsidP="00B24A89">
            <w:pPr>
              <w:rPr>
                <w:rFonts w:asciiTheme="majorBidi" w:hAnsiTheme="majorBidi" w:cstheme="majorBidi"/>
              </w:rPr>
            </w:pPr>
            <w:r w:rsidRPr="000334AC">
              <w:rPr>
                <w:rFonts w:asciiTheme="majorBidi" w:hAnsiTheme="majorBidi" w:cstheme="majorBidi"/>
              </w:rPr>
              <w:t xml:space="preserve">11.98 </w:t>
            </w:r>
            <w:proofErr w:type="spellStart"/>
            <w:r w:rsidRPr="000334AC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1727C87" w14:textId="28F56470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3</w:t>
            </w:r>
          </w:p>
        </w:tc>
        <w:tc>
          <w:tcPr>
            <w:tcW w:w="1336" w:type="dxa"/>
          </w:tcPr>
          <w:p w14:paraId="50202CB8" w14:textId="409D037E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06 mM</w:t>
            </w:r>
          </w:p>
        </w:tc>
      </w:tr>
      <w:tr w:rsidR="00B33C24" w:rsidRPr="00A90A21" w14:paraId="48F5EED9" w14:textId="77777777" w:rsidTr="00B24A89">
        <w:tc>
          <w:tcPr>
            <w:tcW w:w="1335" w:type="dxa"/>
          </w:tcPr>
          <w:p w14:paraId="796B72E9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335" w:type="dxa"/>
          </w:tcPr>
          <w:p w14:paraId="2A2459F2" w14:textId="6266D412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6.74</w:t>
            </w:r>
          </w:p>
        </w:tc>
        <w:tc>
          <w:tcPr>
            <w:tcW w:w="1336" w:type="dxa"/>
          </w:tcPr>
          <w:p w14:paraId="4F9B51C9" w14:textId="3AF33724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11.40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49D60B1" w14:textId="2673ABAE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7.17</w:t>
            </w:r>
          </w:p>
        </w:tc>
        <w:tc>
          <w:tcPr>
            <w:tcW w:w="1336" w:type="dxa"/>
          </w:tcPr>
          <w:p w14:paraId="74932384" w14:textId="34E171A5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5.53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BC66827" w14:textId="795F1084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69</w:t>
            </w:r>
          </w:p>
        </w:tc>
        <w:tc>
          <w:tcPr>
            <w:tcW w:w="1336" w:type="dxa"/>
          </w:tcPr>
          <w:p w14:paraId="15967AE9" w14:textId="6A425E5A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0.72 mM</w:t>
            </w:r>
          </w:p>
        </w:tc>
      </w:tr>
      <w:tr w:rsidR="00B33C24" w:rsidRPr="00A90A21" w14:paraId="70ECAD5B" w14:textId="77777777" w:rsidTr="00B24A89">
        <w:tc>
          <w:tcPr>
            <w:tcW w:w="1335" w:type="dxa"/>
          </w:tcPr>
          <w:p w14:paraId="1DD8C922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335" w:type="dxa"/>
          </w:tcPr>
          <w:p w14:paraId="20A8F013" w14:textId="370B2009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3.70</w:t>
            </w:r>
          </w:p>
        </w:tc>
        <w:tc>
          <w:tcPr>
            <w:tcW w:w="1336" w:type="dxa"/>
          </w:tcPr>
          <w:p w14:paraId="0C0ED0C3" w14:textId="37462FD0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1.95 mM</w:t>
            </w:r>
          </w:p>
        </w:tc>
        <w:tc>
          <w:tcPr>
            <w:tcW w:w="1336" w:type="dxa"/>
          </w:tcPr>
          <w:p w14:paraId="2F6B83BC" w14:textId="33BE9F71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6.70</w:t>
            </w:r>
          </w:p>
        </w:tc>
        <w:tc>
          <w:tcPr>
            <w:tcW w:w="1336" w:type="dxa"/>
          </w:tcPr>
          <w:p w14:paraId="4AA9944B" w14:textId="47FD9DEB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12.20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6AAE8A5" w14:textId="5AC69C0B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84</w:t>
            </w:r>
          </w:p>
        </w:tc>
        <w:tc>
          <w:tcPr>
            <w:tcW w:w="1336" w:type="dxa"/>
          </w:tcPr>
          <w:p w14:paraId="45ABF542" w14:textId="0C2A16FC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8.29 mM</w:t>
            </w:r>
          </w:p>
        </w:tc>
      </w:tr>
      <w:tr w:rsidR="00B33C24" w:rsidRPr="00A90A21" w14:paraId="281FB721" w14:textId="77777777" w:rsidTr="00B24A89">
        <w:tc>
          <w:tcPr>
            <w:tcW w:w="1335" w:type="dxa"/>
          </w:tcPr>
          <w:p w14:paraId="42C367BB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335" w:type="dxa"/>
          </w:tcPr>
          <w:p w14:paraId="5D6F4B85" w14:textId="75EFEF3A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3.80</w:t>
            </w:r>
          </w:p>
        </w:tc>
        <w:tc>
          <w:tcPr>
            <w:tcW w:w="1336" w:type="dxa"/>
          </w:tcPr>
          <w:p w14:paraId="11B11E50" w14:textId="0033A6DA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1.64 mM</w:t>
            </w:r>
          </w:p>
        </w:tc>
        <w:tc>
          <w:tcPr>
            <w:tcW w:w="1336" w:type="dxa"/>
          </w:tcPr>
          <w:p w14:paraId="52E4933E" w14:textId="479FB5CC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6.40</w:t>
            </w:r>
          </w:p>
        </w:tc>
        <w:tc>
          <w:tcPr>
            <w:tcW w:w="1336" w:type="dxa"/>
          </w:tcPr>
          <w:p w14:paraId="25F1837F" w14:textId="20603DB2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20.36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3D4E6E09" w14:textId="752E5FC2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336" w:type="dxa"/>
          </w:tcPr>
          <w:p w14:paraId="04E03361" w14:textId="0684E8DB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23.79 mM</w:t>
            </w:r>
          </w:p>
        </w:tc>
      </w:tr>
      <w:tr w:rsidR="00B33C24" w:rsidRPr="00A90A21" w14:paraId="2DCF747B" w14:textId="77777777" w:rsidTr="00B24A89">
        <w:tc>
          <w:tcPr>
            <w:tcW w:w="1335" w:type="dxa"/>
          </w:tcPr>
          <w:p w14:paraId="63C12AE1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335" w:type="dxa"/>
          </w:tcPr>
          <w:p w14:paraId="0496D4EE" w14:textId="395B2ACF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90</w:t>
            </w:r>
          </w:p>
        </w:tc>
        <w:tc>
          <w:tcPr>
            <w:tcW w:w="1336" w:type="dxa"/>
          </w:tcPr>
          <w:p w14:paraId="2973641C" w14:textId="06477F17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258.02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AD4621C" w14:textId="4DDB39FF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6.23</w:t>
            </w:r>
          </w:p>
        </w:tc>
        <w:tc>
          <w:tcPr>
            <w:tcW w:w="1336" w:type="dxa"/>
          </w:tcPr>
          <w:p w14:paraId="50C4A124" w14:textId="0EB61A42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26.93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266BB2C" w14:textId="77C52F55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3</w:t>
            </w:r>
          </w:p>
        </w:tc>
        <w:tc>
          <w:tcPr>
            <w:tcW w:w="1336" w:type="dxa"/>
          </w:tcPr>
          <w:p w14:paraId="5A273956" w14:textId="2B26BE55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07 mM</w:t>
            </w:r>
          </w:p>
        </w:tc>
      </w:tr>
      <w:tr w:rsidR="00B33C24" w:rsidRPr="00A90A21" w14:paraId="05ACF52A" w14:textId="77777777" w:rsidTr="00B24A89">
        <w:tc>
          <w:tcPr>
            <w:tcW w:w="1335" w:type="dxa"/>
          </w:tcPr>
          <w:p w14:paraId="0AB45D2A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35" w:type="dxa"/>
          </w:tcPr>
          <w:p w14:paraId="4466DCDD" w14:textId="3BFCC8AC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10</w:t>
            </w:r>
          </w:p>
        </w:tc>
        <w:tc>
          <w:tcPr>
            <w:tcW w:w="1336" w:type="dxa"/>
          </w:tcPr>
          <w:p w14:paraId="3933E480" w14:textId="37E1E8DB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981.32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6D1D0A7" w14:textId="65D7F7A6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6.89</w:t>
            </w:r>
          </w:p>
        </w:tc>
        <w:tc>
          <w:tcPr>
            <w:tcW w:w="1336" w:type="dxa"/>
          </w:tcPr>
          <w:p w14:paraId="0A3E5B75" w14:textId="6A20502D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8.91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547413E" w14:textId="559439E9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85</w:t>
            </w:r>
          </w:p>
        </w:tc>
        <w:tc>
          <w:tcPr>
            <w:tcW w:w="1336" w:type="dxa"/>
          </w:tcPr>
          <w:p w14:paraId="699EA1AA" w14:textId="3CCE3ED8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8.17 mM</w:t>
            </w:r>
          </w:p>
        </w:tc>
      </w:tr>
      <w:tr w:rsidR="00B33C24" w:rsidRPr="00A90A21" w14:paraId="4D0219FD" w14:textId="77777777" w:rsidTr="00B24A89">
        <w:tc>
          <w:tcPr>
            <w:tcW w:w="1335" w:type="dxa"/>
          </w:tcPr>
          <w:p w14:paraId="57461024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335" w:type="dxa"/>
          </w:tcPr>
          <w:p w14:paraId="35E624A6" w14:textId="0E68EA72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21</w:t>
            </w:r>
          </w:p>
        </w:tc>
        <w:tc>
          <w:tcPr>
            <w:tcW w:w="1336" w:type="dxa"/>
          </w:tcPr>
          <w:p w14:paraId="5918B98A" w14:textId="1DC088DF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814.09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492B6AE" w14:textId="13F7179D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7.14</w:t>
            </w:r>
          </w:p>
        </w:tc>
        <w:tc>
          <w:tcPr>
            <w:tcW w:w="1336" w:type="dxa"/>
          </w:tcPr>
          <w:p w14:paraId="2B76F8FE" w14:textId="7C551797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5.88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E3B0291" w14:textId="5FCCE925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23</w:t>
            </w:r>
          </w:p>
        </w:tc>
        <w:tc>
          <w:tcPr>
            <w:tcW w:w="1336" w:type="dxa"/>
          </w:tcPr>
          <w:p w14:paraId="08DE236F" w14:textId="0EC8B849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23.18 mM</w:t>
            </w:r>
          </w:p>
        </w:tc>
      </w:tr>
      <w:tr w:rsidR="00B33C24" w:rsidRPr="00A90A21" w14:paraId="1D44C5C5" w14:textId="77777777" w:rsidTr="00B24A89">
        <w:tc>
          <w:tcPr>
            <w:tcW w:w="1335" w:type="dxa"/>
          </w:tcPr>
          <w:p w14:paraId="64ABCF62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335" w:type="dxa"/>
          </w:tcPr>
          <w:p w14:paraId="2E3FBF97" w14:textId="371DAE7C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12</w:t>
            </w:r>
          </w:p>
        </w:tc>
        <w:tc>
          <w:tcPr>
            <w:tcW w:w="1336" w:type="dxa"/>
          </w:tcPr>
          <w:p w14:paraId="5EA5C74A" w14:textId="511FC212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950.58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8DB4E02" w14:textId="5A598269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9.41</w:t>
            </w:r>
          </w:p>
        </w:tc>
        <w:tc>
          <w:tcPr>
            <w:tcW w:w="1336" w:type="dxa"/>
          </w:tcPr>
          <w:p w14:paraId="304C5A53" w14:textId="4B87F658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125.97 </w:t>
            </w:r>
            <w:proofErr w:type="spellStart"/>
            <w:r w:rsidRPr="00F873C3">
              <w:rPr>
                <w:rFonts w:asciiTheme="majorBidi" w:hAnsiTheme="majorBidi" w:cstheme="majorBidi"/>
              </w:rPr>
              <w:t>nM</w:t>
            </w:r>
            <w:proofErr w:type="spellEnd"/>
          </w:p>
        </w:tc>
        <w:tc>
          <w:tcPr>
            <w:tcW w:w="1336" w:type="dxa"/>
          </w:tcPr>
          <w:p w14:paraId="7C31F372" w14:textId="03F4E9C8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81</w:t>
            </w:r>
          </w:p>
        </w:tc>
        <w:tc>
          <w:tcPr>
            <w:tcW w:w="1336" w:type="dxa"/>
          </w:tcPr>
          <w:p w14:paraId="23555FB1" w14:textId="07DE6038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8.69 mM</w:t>
            </w:r>
          </w:p>
        </w:tc>
      </w:tr>
      <w:tr w:rsidR="00B33C24" w:rsidRPr="00A90A21" w14:paraId="4A4F3797" w14:textId="77777777" w:rsidTr="00B24A89">
        <w:tc>
          <w:tcPr>
            <w:tcW w:w="1335" w:type="dxa"/>
          </w:tcPr>
          <w:p w14:paraId="7263E071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335" w:type="dxa"/>
          </w:tcPr>
          <w:p w14:paraId="7CA652FF" w14:textId="579B7D6A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12</w:t>
            </w:r>
          </w:p>
        </w:tc>
        <w:tc>
          <w:tcPr>
            <w:tcW w:w="1336" w:type="dxa"/>
          </w:tcPr>
          <w:p w14:paraId="13CAFBE6" w14:textId="1575AF49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953.94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6D2E5263" w14:textId="72E35E96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6.86</w:t>
            </w:r>
          </w:p>
        </w:tc>
        <w:tc>
          <w:tcPr>
            <w:tcW w:w="1336" w:type="dxa"/>
          </w:tcPr>
          <w:p w14:paraId="251B83C5" w14:textId="2DACA2D0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9.44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B9AF44F" w14:textId="350D4E94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81</w:t>
            </w:r>
          </w:p>
        </w:tc>
        <w:tc>
          <w:tcPr>
            <w:tcW w:w="1336" w:type="dxa"/>
          </w:tcPr>
          <w:p w14:paraId="729B4912" w14:textId="7E64FCB2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8.75 mM</w:t>
            </w:r>
          </w:p>
        </w:tc>
      </w:tr>
      <w:tr w:rsidR="00B33C24" w:rsidRPr="00A90A21" w14:paraId="04E76478" w14:textId="77777777" w:rsidTr="00B24A89">
        <w:tc>
          <w:tcPr>
            <w:tcW w:w="1335" w:type="dxa"/>
          </w:tcPr>
          <w:p w14:paraId="5C148607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335" w:type="dxa"/>
          </w:tcPr>
          <w:p w14:paraId="1A66A325" w14:textId="547F11FF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51</w:t>
            </w:r>
          </w:p>
        </w:tc>
        <w:tc>
          <w:tcPr>
            <w:tcW w:w="1336" w:type="dxa"/>
          </w:tcPr>
          <w:p w14:paraId="6E8D8BCB" w14:textId="2ABFDDE8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494.82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738E448" w14:textId="71C2A232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6.60</w:t>
            </w:r>
          </w:p>
        </w:tc>
        <w:tc>
          <w:tcPr>
            <w:tcW w:w="1336" w:type="dxa"/>
          </w:tcPr>
          <w:p w14:paraId="6C9A699B" w14:textId="11F231E9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14.47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7AD25C23" w14:textId="4A4EF326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53</w:t>
            </w:r>
          </w:p>
        </w:tc>
        <w:tc>
          <w:tcPr>
            <w:tcW w:w="1336" w:type="dxa"/>
          </w:tcPr>
          <w:p w14:paraId="73259C3A" w14:textId="1AA70540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4.04 mM</w:t>
            </w:r>
          </w:p>
        </w:tc>
      </w:tr>
      <w:tr w:rsidR="00B33C24" w:rsidRPr="00A90A21" w14:paraId="4DEC5365" w14:textId="77777777" w:rsidTr="00B24A89">
        <w:tc>
          <w:tcPr>
            <w:tcW w:w="1335" w:type="dxa"/>
          </w:tcPr>
          <w:p w14:paraId="3C060BC3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35" w:type="dxa"/>
          </w:tcPr>
          <w:p w14:paraId="4EFE0C35" w14:textId="3ADF5639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5.22</w:t>
            </w:r>
          </w:p>
        </w:tc>
        <w:tc>
          <w:tcPr>
            <w:tcW w:w="1336" w:type="dxa"/>
          </w:tcPr>
          <w:p w14:paraId="03273B54" w14:textId="2B1ECF8B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 xml:space="preserve">148.66 </w:t>
            </w:r>
            <w:proofErr w:type="spellStart"/>
            <w:r w:rsidRPr="006D7087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31BB27A" w14:textId="0A36931D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6.69</w:t>
            </w:r>
          </w:p>
        </w:tc>
        <w:tc>
          <w:tcPr>
            <w:tcW w:w="1336" w:type="dxa"/>
          </w:tcPr>
          <w:p w14:paraId="289AA533" w14:textId="43B4661B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12.48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4FC06CD1" w14:textId="68A1022B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-2.71</w:t>
            </w:r>
          </w:p>
        </w:tc>
        <w:tc>
          <w:tcPr>
            <w:tcW w:w="1336" w:type="dxa"/>
          </w:tcPr>
          <w:p w14:paraId="241B7F38" w14:textId="389668EC" w:rsidR="00B33C24" w:rsidRPr="00A90A21" w:rsidRDefault="00D374FA" w:rsidP="00B24A89">
            <w:pPr>
              <w:rPr>
                <w:rFonts w:asciiTheme="majorBidi" w:hAnsiTheme="majorBidi" w:cstheme="majorBidi"/>
              </w:rPr>
            </w:pPr>
            <w:r w:rsidRPr="00D374FA">
              <w:rPr>
                <w:rFonts w:asciiTheme="majorBidi" w:hAnsiTheme="majorBidi" w:cstheme="majorBidi"/>
              </w:rPr>
              <w:t>10.26 mM</w:t>
            </w:r>
          </w:p>
        </w:tc>
      </w:tr>
      <w:tr w:rsidR="00B33C24" w:rsidRPr="00A90A21" w14:paraId="21B162D5" w14:textId="77777777" w:rsidTr="00B24A89">
        <w:tc>
          <w:tcPr>
            <w:tcW w:w="1335" w:type="dxa"/>
          </w:tcPr>
          <w:p w14:paraId="7E48318A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335" w:type="dxa"/>
          </w:tcPr>
          <w:p w14:paraId="32A171E5" w14:textId="5AE089A4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3.80</w:t>
            </w:r>
          </w:p>
        </w:tc>
        <w:tc>
          <w:tcPr>
            <w:tcW w:w="1336" w:type="dxa"/>
          </w:tcPr>
          <w:p w14:paraId="769B3448" w14:textId="7738F289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1.63 mM</w:t>
            </w:r>
          </w:p>
        </w:tc>
        <w:tc>
          <w:tcPr>
            <w:tcW w:w="1336" w:type="dxa"/>
          </w:tcPr>
          <w:p w14:paraId="3B31A30C" w14:textId="11DA6BD2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7.05</w:t>
            </w:r>
          </w:p>
        </w:tc>
        <w:tc>
          <w:tcPr>
            <w:tcW w:w="1336" w:type="dxa"/>
          </w:tcPr>
          <w:p w14:paraId="7A48C49E" w14:textId="4E5AFC67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6.85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4ABE99E" w14:textId="3C90D9BA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-2.51</w:t>
            </w:r>
          </w:p>
        </w:tc>
        <w:tc>
          <w:tcPr>
            <w:tcW w:w="1336" w:type="dxa"/>
          </w:tcPr>
          <w:p w14:paraId="622E34ED" w14:textId="0D74C062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14.45 mM</w:t>
            </w:r>
          </w:p>
        </w:tc>
      </w:tr>
      <w:tr w:rsidR="00B33C24" w:rsidRPr="00A90A21" w14:paraId="71E5CD9B" w14:textId="77777777" w:rsidTr="00B24A89">
        <w:tc>
          <w:tcPr>
            <w:tcW w:w="1335" w:type="dxa"/>
          </w:tcPr>
          <w:p w14:paraId="2D294D16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335" w:type="dxa"/>
          </w:tcPr>
          <w:p w14:paraId="247F1851" w14:textId="4BB2861D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3.60</w:t>
            </w:r>
          </w:p>
        </w:tc>
        <w:tc>
          <w:tcPr>
            <w:tcW w:w="1336" w:type="dxa"/>
          </w:tcPr>
          <w:p w14:paraId="3AD48E4E" w14:textId="2D8E6FF2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2.28 mM</w:t>
            </w:r>
          </w:p>
        </w:tc>
        <w:tc>
          <w:tcPr>
            <w:tcW w:w="1336" w:type="dxa"/>
          </w:tcPr>
          <w:p w14:paraId="076406A1" w14:textId="6953B22D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6.18</w:t>
            </w:r>
          </w:p>
        </w:tc>
        <w:tc>
          <w:tcPr>
            <w:tcW w:w="1336" w:type="dxa"/>
          </w:tcPr>
          <w:p w14:paraId="235EFC1F" w14:textId="5C1001FA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29.72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0DFAFC7E" w14:textId="36E04202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70B52F55" w14:textId="526C5451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14.17 mM</w:t>
            </w:r>
          </w:p>
        </w:tc>
      </w:tr>
      <w:tr w:rsidR="00B33C24" w:rsidRPr="00A90A21" w14:paraId="46ABD44E" w14:textId="77777777" w:rsidTr="00B24A89">
        <w:tc>
          <w:tcPr>
            <w:tcW w:w="1335" w:type="dxa"/>
          </w:tcPr>
          <w:p w14:paraId="180DABB9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335" w:type="dxa"/>
          </w:tcPr>
          <w:p w14:paraId="5F8187C9" w14:textId="18062EC2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3.77</w:t>
            </w:r>
          </w:p>
        </w:tc>
        <w:tc>
          <w:tcPr>
            <w:tcW w:w="1336" w:type="dxa"/>
          </w:tcPr>
          <w:p w14:paraId="074310FA" w14:textId="1DB565CB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1.71 mM</w:t>
            </w:r>
          </w:p>
        </w:tc>
        <w:tc>
          <w:tcPr>
            <w:tcW w:w="1336" w:type="dxa"/>
          </w:tcPr>
          <w:p w14:paraId="32EEE9F6" w14:textId="48C87A84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7.52</w:t>
            </w:r>
          </w:p>
        </w:tc>
        <w:tc>
          <w:tcPr>
            <w:tcW w:w="1336" w:type="dxa"/>
          </w:tcPr>
          <w:p w14:paraId="1292637A" w14:textId="3421D2B0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3.10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14FF0262" w14:textId="39054C6F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-2.51</w:t>
            </w:r>
          </w:p>
        </w:tc>
        <w:tc>
          <w:tcPr>
            <w:tcW w:w="1336" w:type="dxa"/>
          </w:tcPr>
          <w:p w14:paraId="160B32E2" w14:textId="5A21EF8C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14.36 mM</w:t>
            </w:r>
          </w:p>
        </w:tc>
      </w:tr>
      <w:tr w:rsidR="00B33C24" w:rsidRPr="00A90A21" w14:paraId="5084D5C9" w14:textId="77777777" w:rsidTr="00B24A89">
        <w:tc>
          <w:tcPr>
            <w:tcW w:w="1335" w:type="dxa"/>
          </w:tcPr>
          <w:p w14:paraId="48FC83C2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335" w:type="dxa"/>
          </w:tcPr>
          <w:p w14:paraId="1A579800" w14:textId="377CAD90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4.04</w:t>
            </w:r>
          </w:p>
        </w:tc>
        <w:tc>
          <w:tcPr>
            <w:tcW w:w="1336" w:type="dxa"/>
          </w:tcPr>
          <w:p w14:paraId="2D6EE868" w14:textId="1292D43F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1.10 mM</w:t>
            </w:r>
          </w:p>
        </w:tc>
        <w:tc>
          <w:tcPr>
            <w:tcW w:w="1336" w:type="dxa"/>
          </w:tcPr>
          <w:p w14:paraId="12D69E4C" w14:textId="52A90991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7.75</w:t>
            </w:r>
          </w:p>
        </w:tc>
        <w:tc>
          <w:tcPr>
            <w:tcW w:w="1336" w:type="dxa"/>
          </w:tcPr>
          <w:p w14:paraId="4E838C25" w14:textId="25251840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2.07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27A44CAC" w14:textId="4B51DED3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-2.52</w:t>
            </w:r>
          </w:p>
        </w:tc>
        <w:tc>
          <w:tcPr>
            <w:tcW w:w="1336" w:type="dxa"/>
          </w:tcPr>
          <w:p w14:paraId="651E252B" w14:textId="53123D9F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14.29 mM</w:t>
            </w:r>
          </w:p>
        </w:tc>
      </w:tr>
      <w:tr w:rsidR="00B33C24" w:rsidRPr="00A90A21" w14:paraId="0A36424E" w14:textId="77777777" w:rsidTr="00B24A89">
        <w:tc>
          <w:tcPr>
            <w:tcW w:w="1335" w:type="dxa"/>
          </w:tcPr>
          <w:p w14:paraId="130A60D4" w14:textId="77777777" w:rsidR="00B33C24" w:rsidRPr="00A90A21" w:rsidRDefault="00B33C24" w:rsidP="00B24A89">
            <w:pPr>
              <w:rPr>
                <w:rFonts w:asciiTheme="majorBidi" w:hAnsiTheme="majorBidi" w:cstheme="majorBidi"/>
              </w:rPr>
            </w:pPr>
            <w:r w:rsidRPr="00A90A21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35" w:type="dxa"/>
          </w:tcPr>
          <w:p w14:paraId="10317292" w14:textId="781A23C3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-3.98</w:t>
            </w:r>
          </w:p>
        </w:tc>
        <w:tc>
          <w:tcPr>
            <w:tcW w:w="1336" w:type="dxa"/>
          </w:tcPr>
          <w:p w14:paraId="5404FE70" w14:textId="2A3B0144" w:rsidR="00B33C24" w:rsidRPr="00A90A21" w:rsidRDefault="006D7087" w:rsidP="00B24A89">
            <w:pPr>
              <w:rPr>
                <w:rFonts w:asciiTheme="majorBidi" w:hAnsiTheme="majorBidi" w:cstheme="majorBidi"/>
              </w:rPr>
            </w:pPr>
            <w:r w:rsidRPr="006D7087">
              <w:rPr>
                <w:rFonts w:asciiTheme="majorBidi" w:hAnsiTheme="majorBidi" w:cstheme="majorBidi"/>
              </w:rPr>
              <w:t>1.21 mM</w:t>
            </w:r>
          </w:p>
        </w:tc>
        <w:tc>
          <w:tcPr>
            <w:tcW w:w="1336" w:type="dxa"/>
          </w:tcPr>
          <w:p w14:paraId="5EA1FFC1" w14:textId="075A42A9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>-6.68</w:t>
            </w:r>
          </w:p>
        </w:tc>
        <w:tc>
          <w:tcPr>
            <w:tcW w:w="1336" w:type="dxa"/>
          </w:tcPr>
          <w:p w14:paraId="07DD6CA1" w14:textId="45EC2D60" w:rsidR="00B33C24" w:rsidRPr="00A90A21" w:rsidRDefault="00F873C3" w:rsidP="00B24A89">
            <w:pPr>
              <w:rPr>
                <w:rFonts w:asciiTheme="majorBidi" w:hAnsiTheme="majorBidi" w:cstheme="majorBidi"/>
              </w:rPr>
            </w:pPr>
            <w:r w:rsidRPr="00F873C3">
              <w:rPr>
                <w:rFonts w:asciiTheme="majorBidi" w:hAnsiTheme="majorBidi" w:cstheme="majorBidi"/>
              </w:rPr>
              <w:t xml:space="preserve">12.76 </w:t>
            </w:r>
            <w:proofErr w:type="spellStart"/>
            <w:r w:rsidRPr="00F873C3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6" w:type="dxa"/>
          </w:tcPr>
          <w:p w14:paraId="549D03F9" w14:textId="0C19515C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-2.79</w:t>
            </w:r>
          </w:p>
        </w:tc>
        <w:tc>
          <w:tcPr>
            <w:tcW w:w="1336" w:type="dxa"/>
          </w:tcPr>
          <w:p w14:paraId="26AE5D19" w14:textId="18C9B10D" w:rsidR="00B33C24" w:rsidRPr="00A90A21" w:rsidRDefault="00927F3D" w:rsidP="00B24A89">
            <w:pPr>
              <w:rPr>
                <w:rFonts w:asciiTheme="majorBidi" w:hAnsiTheme="majorBidi" w:cstheme="majorBidi"/>
              </w:rPr>
            </w:pPr>
            <w:r w:rsidRPr="00927F3D">
              <w:rPr>
                <w:rFonts w:asciiTheme="majorBidi" w:hAnsiTheme="majorBidi" w:cstheme="majorBidi"/>
              </w:rPr>
              <w:t>8.97 mM</w:t>
            </w:r>
          </w:p>
        </w:tc>
      </w:tr>
    </w:tbl>
    <w:p w14:paraId="71FCE54F" w14:textId="77777777" w:rsidR="00B33C24" w:rsidRDefault="00B33C24"/>
    <w:p w14:paraId="3E7D2EA7" w14:textId="77777777" w:rsidR="00B33C24" w:rsidRDefault="00B33C24"/>
    <w:p w14:paraId="1EFA9D3F" w14:textId="2B7223BC" w:rsidR="00DE41CA" w:rsidRPr="00413529" w:rsidRDefault="00DE41CA" w:rsidP="00DE41CA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 w:rsidRPr="00413529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5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="00413529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  <w:proofErr w:type="spellStart"/>
      <w:r w:rsidR="00413529"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</w:t>
      </w:r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ifty</w:t>
      </w:r>
      <w:proofErr w:type="spellEnd"/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conformations detected from the molecular docking simulation between berberine, </w:t>
      </w:r>
      <w:proofErr w:type="spellStart"/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/berberine and </w:t>
      </w:r>
      <w:proofErr w:type="spellStart"/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ZnO</w:t>
      </w:r>
      <w:proofErr w:type="spellEnd"/>
      <w:r w:rsidRPr="0041352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and 1Q8M recepto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269"/>
        <w:gridCol w:w="1460"/>
        <w:gridCol w:w="1330"/>
        <w:gridCol w:w="1320"/>
        <w:gridCol w:w="1330"/>
        <w:gridCol w:w="1320"/>
      </w:tblGrid>
      <w:tr w:rsidR="00B33C24" w:rsidRPr="00495B30" w14:paraId="139D9C77" w14:textId="77777777" w:rsidTr="00DE41CA">
        <w:tc>
          <w:tcPr>
            <w:tcW w:w="1321" w:type="dxa"/>
            <w:vMerge w:val="restart"/>
          </w:tcPr>
          <w:p w14:paraId="7EC6FC36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 xml:space="preserve">Parameter </w:t>
            </w:r>
          </w:p>
        </w:tc>
        <w:tc>
          <w:tcPr>
            <w:tcW w:w="2729" w:type="dxa"/>
            <w:gridSpan w:val="2"/>
          </w:tcPr>
          <w:p w14:paraId="32C6AB2A" w14:textId="46E22B54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 xml:space="preserve">Berberine with </w:t>
            </w:r>
            <w:r w:rsidR="009468B4" w:rsidRPr="00495B30">
              <w:rPr>
                <w:rFonts w:asciiTheme="majorBidi" w:hAnsiTheme="majorBidi" w:cstheme="majorBidi"/>
              </w:rPr>
              <w:t>1Q8M</w:t>
            </w:r>
            <w:r w:rsidRPr="00495B30">
              <w:rPr>
                <w:rFonts w:asciiTheme="majorBidi" w:hAnsiTheme="majorBidi" w:cstheme="majorBidi"/>
              </w:rPr>
              <w:t xml:space="preserve"> receptor</w:t>
            </w:r>
          </w:p>
        </w:tc>
        <w:tc>
          <w:tcPr>
            <w:tcW w:w="2650" w:type="dxa"/>
            <w:gridSpan w:val="2"/>
          </w:tcPr>
          <w:p w14:paraId="0AA1345E" w14:textId="02E10372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proofErr w:type="spellStart"/>
            <w:r w:rsidRPr="00495B30">
              <w:rPr>
                <w:rFonts w:asciiTheme="majorBidi" w:hAnsiTheme="majorBidi" w:cstheme="majorBidi"/>
              </w:rPr>
              <w:t>ZnO</w:t>
            </w:r>
            <w:proofErr w:type="spellEnd"/>
            <w:r w:rsidRPr="00495B30">
              <w:rPr>
                <w:rFonts w:asciiTheme="majorBidi" w:hAnsiTheme="majorBidi" w:cstheme="majorBidi"/>
              </w:rPr>
              <w:t xml:space="preserve">/berberine with </w:t>
            </w:r>
            <w:r w:rsidR="009468B4" w:rsidRPr="00495B30">
              <w:rPr>
                <w:rFonts w:asciiTheme="majorBidi" w:hAnsiTheme="majorBidi" w:cstheme="majorBidi"/>
              </w:rPr>
              <w:t>1Q8M</w:t>
            </w:r>
            <w:r w:rsidRPr="00495B30">
              <w:rPr>
                <w:rFonts w:asciiTheme="majorBidi" w:hAnsiTheme="majorBidi" w:cstheme="majorBidi"/>
              </w:rPr>
              <w:t xml:space="preserve"> receptor</w:t>
            </w:r>
          </w:p>
        </w:tc>
        <w:tc>
          <w:tcPr>
            <w:tcW w:w="2650" w:type="dxa"/>
            <w:gridSpan w:val="2"/>
          </w:tcPr>
          <w:p w14:paraId="65629FE9" w14:textId="7EF7C67B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proofErr w:type="spellStart"/>
            <w:r w:rsidRPr="00495B30">
              <w:rPr>
                <w:rFonts w:asciiTheme="majorBidi" w:hAnsiTheme="majorBidi" w:cstheme="majorBidi"/>
              </w:rPr>
              <w:t>ZnO</w:t>
            </w:r>
            <w:proofErr w:type="spellEnd"/>
            <w:r w:rsidRPr="00495B30">
              <w:rPr>
                <w:rFonts w:asciiTheme="majorBidi" w:hAnsiTheme="majorBidi" w:cstheme="majorBidi"/>
              </w:rPr>
              <w:t xml:space="preserve"> with </w:t>
            </w:r>
            <w:r w:rsidR="009468B4" w:rsidRPr="00495B30">
              <w:rPr>
                <w:rFonts w:asciiTheme="majorBidi" w:hAnsiTheme="majorBidi" w:cstheme="majorBidi"/>
              </w:rPr>
              <w:t>1Q8M</w:t>
            </w:r>
            <w:r w:rsidRPr="00495B30">
              <w:rPr>
                <w:rFonts w:asciiTheme="majorBidi" w:hAnsiTheme="majorBidi" w:cstheme="majorBidi"/>
              </w:rPr>
              <w:t xml:space="preserve"> receptor</w:t>
            </w:r>
          </w:p>
        </w:tc>
      </w:tr>
      <w:tr w:rsidR="00B33C24" w:rsidRPr="00495B30" w14:paraId="7227D0AB" w14:textId="77777777" w:rsidTr="00DE41CA">
        <w:tc>
          <w:tcPr>
            <w:tcW w:w="1321" w:type="dxa"/>
            <w:vMerge/>
          </w:tcPr>
          <w:p w14:paraId="20884D82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9" w:type="dxa"/>
          </w:tcPr>
          <w:p w14:paraId="28124A9F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460" w:type="dxa"/>
          </w:tcPr>
          <w:p w14:paraId="60C579CC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0" w:type="dxa"/>
          </w:tcPr>
          <w:p w14:paraId="12DE5E41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20" w:type="dxa"/>
          </w:tcPr>
          <w:p w14:paraId="77D2A09A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Inhibition constant Ki</w:t>
            </w:r>
          </w:p>
        </w:tc>
        <w:tc>
          <w:tcPr>
            <w:tcW w:w="1330" w:type="dxa"/>
          </w:tcPr>
          <w:p w14:paraId="66682E9A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Free energy of binding (Kcal/mol)</w:t>
            </w:r>
          </w:p>
        </w:tc>
        <w:tc>
          <w:tcPr>
            <w:tcW w:w="1320" w:type="dxa"/>
          </w:tcPr>
          <w:p w14:paraId="45D0B11F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Inhibition constant Ki</w:t>
            </w:r>
          </w:p>
        </w:tc>
      </w:tr>
      <w:tr w:rsidR="00B33C24" w:rsidRPr="00495B30" w14:paraId="79EFD580" w14:textId="77777777" w:rsidTr="00DE41CA">
        <w:tc>
          <w:tcPr>
            <w:tcW w:w="1321" w:type="dxa"/>
          </w:tcPr>
          <w:p w14:paraId="7C7D2B3A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69" w:type="dxa"/>
          </w:tcPr>
          <w:p w14:paraId="68F03AB1" w14:textId="732586F2" w:rsidR="00B33C24" w:rsidRPr="00495B30" w:rsidRDefault="00495B30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-4.30</w:t>
            </w:r>
          </w:p>
        </w:tc>
        <w:tc>
          <w:tcPr>
            <w:tcW w:w="1460" w:type="dxa"/>
          </w:tcPr>
          <w:p w14:paraId="6308846C" w14:textId="4B88964C" w:rsidR="00B33C24" w:rsidRPr="00495B30" w:rsidRDefault="00495B30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 xml:space="preserve">709.59 </w:t>
            </w:r>
            <w:proofErr w:type="spellStart"/>
            <w:r w:rsidRPr="00495B3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8CD0131" w14:textId="72AA36C0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+9.71</w:t>
            </w:r>
          </w:p>
        </w:tc>
        <w:tc>
          <w:tcPr>
            <w:tcW w:w="1320" w:type="dxa"/>
          </w:tcPr>
          <w:p w14:paraId="4BB3AC76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46EC07C7" w14:textId="17F53D31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78</w:t>
            </w:r>
          </w:p>
        </w:tc>
        <w:tc>
          <w:tcPr>
            <w:tcW w:w="1320" w:type="dxa"/>
          </w:tcPr>
          <w:p w14:paraId="67F3401F" w14:textId="08560E16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9.14 mM</w:t>
            </w:r>
          </w:p>
        </w:tc>
      </w:tr>
      <w:tr w:rsidR="00B33C24" w:rsidRPr="00495B30" w14:paraId="69709874" w14:textId="77777777" w:rsidTr="00DE41CA">
        <w:tc>
          <w:tcPr>
            <w:tcW w:w="1321" w:type="dxa"/>
          </w:tcPr>
          <w:p w14:paraId="00DE9374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</w:tcPr>
          <w:p w14:paraId="75CB77AB" w14:textId="1BECE040" w:rsidR="00B33C24" w:rsidRPr="00495B30" w:rsidRDefault="00495B30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-2.61</w:t>
            </w:r>
          </w:p>
        </w:tc>
        <w:tc>
          <w:tcPr>
            <w:tcW w:w="1460" w:type="dxa"/>
          </w:tcPr>
          <w:p w14:paraId="19BAD39C" w14:textId="07693D97" w:rsidR="00B33C24" w:rsidRPr="00495B30" w:rsidRDefault="00495B30" w:rsidP="00B24A89">
            <w:pPr>
              <w:rPr>
                <w:rFonts w:asciiTheme="majorBidi" w:hAnsiTheme="majorBidi" w:cstheme="majorBidi"/>
                <w:rtl/>
                <w:lang w:bidi="ar-EG"/>
              </w:rPr>
            </w:pPr>
            <w:r w:rsidRPr="00495B30">
              <w:rPr>
                <w:rFonts w:asciiTheme="majorBidi" w:hAnsiTheme="majorBidi" w:cstheme="majorBidi"/>
              </w:rPr>
              <w:t>12.20 mM</w:t>
            </w:r>
          </w:p>
        </w:tc>
        <w:tc>
          <w:tcPr>
            <w:tcW w:w="1330" w:type="dxa"/>
          </w:tcPr>
          <w:p w14:paraId="2F54C9AF" w14:textId="3DFCAF21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-6.30</w:t>
            </w:r>
          </w:p>
        </w:tc>
        <w:tc>
          <w:tcPr>
            <w:tcW w:w="1320" w:type="dxa"/>
          </w:tcPr>
          <w:p w14:paraId="62CA1963" w14:textId="7EEB6960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 xml:space="preserve">24.12 </w:t>
            </w:r>
            <w:proofErr w:type="spellStart"/>
            <w:r w:rsidRPr="00C421F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7E3CCA7F" w14:textId="13F157B6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63</w:t>
            </w:r>
          </w:p>
        </w:tc>
        <w:tc>
          <w:tcPr>
            <w:tcW w:w="1320" w:type="dxa"/>
          </w:tcPr>
          <w:p w14:paraId="7D315AAD" w14:textId="6430C65A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11.73 mM</w:t>
            </w:r>
          </w:p>
        </w:tc>
      </w:tr>
      <w:tr w:rsidR="00B33C24" w:rsidRPr="00495B30" w14:paraId="0DB77264" w14:textId="77777777" w:rsidTr="00DE41CA">
        <w:tc>
          <w:tcPr>
            <w:tcW w:w="1321" w:type="dxa"/>
          </w:tcPr>
          <w:p w14:paraId="1F9592DA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69" w:type="dxa"/>
          </w:tcPr>
          <w:p w14:paraId="482F8093" w14:textId="32A65EE8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58</w:t>
            </w:r>
          </w:p>
        </w:tc>
        <w:tc>
          <w:tcPr>
            <w:tcW w:w="1460" w:type="dxa"/>
          </w:tcPr>
          <w:p w14:paraId="616456E6" w14:textId="13AA37B4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437.33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6166AB0A" w14:textId="688EDD76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-6.70</w:t>
            </w:r>
          </w:p>
        </w:tc>
        <w:tc>
          <w:tcPr>
            <w:tcW w:w="1320" w:type="dxa"/>
          </w:tcPr>
          <w:p w14:paraId="3ABC97A5" w14:textId="36AE2A91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 xml:space="preserve">12.31 </w:t>
            </w:r>
            <w:proofErr w:type="spellStart"/>
            <w:r w:rsidRPr="00C421F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701255D4" w14:textId="5428ABF6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20" w:type="dxa"/>
          </w:tcPr>
          <w:p w14:paraId="0A738B66" w14:textId="788EA0CB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11.44 mM</w:t>
            </w:r>
          </w:p>
        </w:tc>
      </w:tr>
      <w:tr w:rsidR="00B33C24" w:rsidRPr="00495B30" w14:paraId="2CACB1C6" w14:textId="77777777" w:rsidTr="00DE41CA">
        <w:tc>
          <w:tcPr>
            <w:tcW w:w="1321" w:type="dxa"/>
          </w:tcPr>
          <w:p w14:paraId="51AC31DB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69" w:type="dxa"/>
          </w:tcPr>
          <w:p w14:paraId="56017BFE" w14:textId="274F2CD1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2.88</w:t>
            </w:r>
          </w:p>
        </w:tc>
        <w:tc>
          <w:tcPr>
            <w:tcW w:w="1460" w:type="dxa"/>
          </w:tcPr>
          <w:p w14:paraId="11FEAC86" w14:textId="4F3EF02C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7.71 mM</w:t>
            </w:r>
          </w:p>
        </w:tc>
        <w:tc>
          <w:tcPr>
            <w:tcW w:w="1330" w:type="dxa"/>
          </w:tcPr>
          <w:p w14:paraId="722D3DB5" w14:textId="7D209CD6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-3.82</w:t>
            </w:r>
          </w:p>
        </w:tc>
        <w:tc>
          <w:tcPr>
            <w:tcW w:w="1320" w:type="dxa"/>
          </w:tcPr>
          <w:p w14:paraId="4CA54F53" w14:textId="554ED6F7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1.60 mM</w:t>
            </w:r>
          </w:p>
        </w:tc>
        <w:tc>
          <w:tcPr>
            <w:tcW w:w="1330" w:type="dxa"/>
          </w:tcPr>
          <w:p w14:paraId="7CE105AE" w14:textId="0C085693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5FA3DEF1" w14:textId="55894A9D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11.24 mM</w:t>
            </w:r>
          </w:p>
        </w:tc>
      </w:tr>
      <w:tr w:rsidR="00B33C24" w:rsidRPr="00495B30" w14:paraId="2A448C3B" w14:textId="77777777" w:rsidTr="00DE41CA">
        <w:tc>
          <w:tcPr>
            <w:tcW w:w="1321" w:type="dxa"/>
          </w:tcPr>
          <w:p w14:paraId="782CB3D2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69" w:type="dxa"/>
          </w:tcPr>
          <w:p w14:paraId="65FB76A6" w14:textId="6590B2C3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63</w:t>
            </w:r>
          </w:p>
        </w:tc>
        <w:tc>
          <w:tcPr>
            <w:tcW w:w="1460" w:type="dxa"/>
          </w:tcPr>
          <w:p w14:paraId="7B03A5C7" w14:textId="596730CA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406.29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5FBBD93" w14:textId="3CAF18B6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-6.28</w:t>
            </w:r>
          </w:p>
        </w:tc>
        <w:tc>
          <w:tcPr>
            <w:tcW w:w="1320" w:type="dxa"/>
          </w:tcPr>
          <w:p w14:paraId="35A49B07" w14:textId="04102A01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 xml:space="preserve">25.08 </w:t>
            </w:r>
            <w:proofErr w:type="spellStart"/>
            <w:r w:rsidRPr="00C421F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6DC213B" w14:textId="14F5D59E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31</w:t>
            </w:r>
          </w:p>
        </w:tc>
        <w:tc>
          <w:tcPr>
            <w:tcW w:w="1320" w:type="dxa"/>
          </w:tcPr>
          <w:p w14:paraId="45F38510" w14:textId="3E8FE1C2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20.13 mM</w:t>
            </w:r>
          </w:p>
        </w:tc>
      </w:tr>
      <w:tr w:rsidR="00B33C24" w:rsidRPr="00495B30" w14:paraId="42DCAF61" w14:textId="77777777" w:rsidTr="00DE41CA">
        <w:tc>
          <w:tcPr>
            <w:tcW w:w="1321" w:type="dxa"/>
          </w:tcPr>
          <w:p w14:paraId="22C48FF9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69" w:type="dxa"/>
          </w:tcPr>
          <w:p w14:paraId="69D40372" w14:textId="00B99546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22</w:t>
            </w:r>
          </w:p>
        </w:tc>
        <w:tc>
          <w:tcPr>
            <w:tcW w:w="1460" w:type="dxa"/>
          </w:tcPr>
          <w:p w14:paraId="05950AE7" w14:textId="36ABE522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800.35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41CFF544" w14:textId="6B777E3C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+11.50</w:t>
            </w:r>
          </w:p>
        </w:tc>
        <w:tc>
          <w:tcPr>
            <w:tcW w:w="1320" w:type="dxa"/>
          </w:tcPr>
          <w:p w14:paraId="62011821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5F078F71" w14:textId="0E18D0F5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78</w:t>
            </w:r>
          </w:p>
        </w:tc>
        <w:tc>
          <w:tcPr>
            <w:tcW w:w="1320" w:type="dxa"/>
          </w:tcPr>
          <w:p w14:paraId="4016B9A4" w14:textId="0485E5BA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9.11 mM</w:t>
            </w:r>
          </w:p>
        </w:tc>
      </w:tr>
      <w:tr w:rsidR="00B33C24" w:rsidRPr="00495B30" w14:paraId="088948F5" w14:textId="77777777" w:rsidTr="00DE41CA">
        <w:tc>
          <w:tcPr>
            <w:tcW w:w="1321" w:type="dxa"/>
          </w:tcPr>
          <w:p w14:paraId="2740FE2C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69" w:type="dxa"/>
          </w:tcPr>
          <w:p w14:paraId="0363A0F9" w14:textId="07411818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0.48</w:t>
            </w:r>
          </w:p>
        </w:tc>
        <w:tc>
          <w:tcPr>
            <w:tcW w:w="1460" w:type="dxa"/>
          </w:tcPr>
          <w:p w14:paraId="202332C5" w14:textId="7E90411F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442.13 mM</w:t>
            </w:r>
          </w:p>
        </w:tc>
        <w:tc>
          <w:tcPr>
            <w:tcW w:w="1330" w:type="dxa"/>
          </w:tcPr>
          <w:p w14:paraId="015F7FE5" w14:textId="2B33E4E0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-6.20</w:t>
            </w:r>
          </w:p>
        </w:tc>
        <w:tc>
          <w:tcPr>
            <w:tcW w:w="1320" w:type="dxa"/>
          </w:tcPr>
          <w:p w14:paraId="47BA1CE1" w14:textId="5AE72F99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 xml:space="preserve">28.39 </w:t>
            </w:r>
            <w:proofErr w:type="spellStart"/>
            <w:r w:rsidRPr="00C421F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49F2AF6B" w14:textId="70787635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7E406C57" w14:textId="43EA44E5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11.21 mM</w:t>
            </w:r>
          </w:p>
        </w:tc>
      </w:tr>
      <w:tr w:rsidR="00B33C24" w:rsidRPr="00495B30" w14:paraId="346C9E35" w14:textId="77777777" w:rsidTr="00DE41CA">
        <w:tc>
          <w:tcPr>
            <w:tcW w:w="1321" w:type="dxa"/>
          </w:tcPr>
          <w:p w14:paraId="15C0A284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69" w:type="dxa"/>
          </w:tcPr>
          <w:p w14:paraId="1A276EAF" w14:textId="4C504A4A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68</w:t>
            </w:r>
          </w:p>
        </w:tc>
        <w:tc>
          <w:tcPr>
            <w:tcW w:w="1460" w:type="dxa"/>
          </w:tcPr>
          <w:p w14:paraId="75CDE30C" w14:textId="600B8904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372.54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768C3B64" w14:textId="2379716B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-6.29</w:t>
            </w:r>
          </w:p>
        </w:tc>
        <w:tc>
          <w:tcPr>
            <w:tcW w:w="1320" w:type="dxa"/>
          </w:tcPr>
          <w:p w14:paraId="7CCF6B3A" w14:textId="5974EE70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 xml:space="preserve">24.56 </w:t>
            </w:r>
            <w:proofErr w:type="spellStart"/>
            <w:r w:rsidRPr="00C421F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3C5192AC" w14:textId="012F2F7F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79</w:t>
            </w:r>
          </w:p>
        </w:tc>
        <w:tc>
          <w:tcPr>
            <w:tcW w:w="1320" w:type="dxa"/>
          </w:tcPr>
          <w:p w14:paraId="20749B0A" w14:textId="654D1A10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9.02 mM</w:t>
            </w:r>
          </w:p>
        </w:tc>
      </w:tr>
      <w:tr w:rsidR="00B33C24" w:rsidRPr="00495B30" w14:paraId="43E0D638" w14:textId="77777777" w:rsidTr="00DE41CA">
        <w:tc>
          <w:tcPr>
            <w:tcW w:w="1321" w:type="dxa"/>
          </w:tcPr>
          <w:p w14:paraId="45FE2D59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69" w:type="dxa"/>
          </w:tcPr>
          <w:p w14:paraId="431E7DDB" w14:textId="2ECE8BCA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19</w:t>
            </w:r>
          </w:p>
        </w:tc>
        <w:tc>
          <w:tcPr>
            <w:tcW w:w="1460" w:type="dxa"/>
          </w:tcPr>
          <w:p w14:paraId="03CF2230" w14:textId="505279F1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842.04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3C5F46EE" w14:textId="56C33FEA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-6.41</w:t>
            </w:r>
          </w:p>
        </w:tc>
        <w:tc>
          <w:tcPr>
            <w:tcW w:w="1320" w:type="dxa"/>
          </w:tcPr>
          <w:p w14:paraId="2E30FAD8" w14:textId="069EBC9C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 xml:space="preserve">19.97 </w:t>
            </w:r>
            <w:proofErr w:type="spellStart"/>
            <w:r w:rsidRPr="00C421F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2813F6E7" w14:textId="70828535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78</w:t>
            </w:r>
          </w:p>
        </w:tc>
        <w:tc>
          <w:tcPr>
            <w:tcW w:w="1320" w:type="dxa"/>
          </w:tcPr>
          <w:p w14:paraId="20F3CBDE" w14:textId="54C3C696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9.22 mM</w:t>
            </w:r>
          </w:p>
        </w:tc>
      </w:tr>
      <w:tr w:rsidR="00B33C24" w:rsidRPr="00495B30" w14:paraId="60D1F3DD" w14:textId="77777777" w:rsidTr="00DE41CA">
        <w:tc>
          <w:tcPr>
            <w:tcW w:w="1321" w:type="dxa"/>
          </w:tcPr>
          <w:p w14:paraId="238702A1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69" w:type="dxa"/>
          </w:tcPr>
          <w:p w14:paraId="0D7C9DA1" w14:textId="4B511C06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40</w:t>
            </w:r>
          </w:p>
        </w:tc>
        <w:tc>
          <w:tcPr>
            <w:tcW w:w="1460" w:type="dxa"/>
          </w:tcPr>
          <w:p w14:paraId="00B7D361" w14:textId="283F3D8E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593.88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2734D1F5" w14:textId="53892B0F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+11.33</w:t>
            </w:r>
          </w:p>
        </w:tc>
        <w:tc>
          <w:tcPr>
            <w:tcW w:w="1320" w:type="dxa"/>
          </w:tcPr>
          <w:p w14:paraId="306773CE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0BD275FA" w14:textId="71D9B08B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78</w:t>
            </w:r>
          </w:p>
        </w:tc>
        <w:tc>
          <w:tcPr>
            <w:tcW w:w="1320" w:type="dxa"/>
          </w:tcPr>
          <w:p w14:paraId="2404A245" w14:textId="493C6896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9.21 mM</w:t>
            </w:r>
          </w:p>
        </w:tc>
      </w:tr>
      <w:tr w:rsidR="00B33C24" w:rsidRPr="00495B30" w14:paraId="0180C6F8" w14:textId="77777777" w:rsidTr="00DE41CA">
        <w:tc>
          <w:tcPr>
            <w:tcW w:w="1321" w:type="dxa"/>
          </w:tcPr>
          <w:p w14:paraId="71854FB8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69" w:type="dxa"/>
          </w:tcPr>
          <w:p w14:paraId="225033B1" w14:textId="64D01FF1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65</w:t>
            </w:r>
          </w:p>
        </w:tc>
        <w:tc>
          <w:tcPr>
            <w:tcW w:w="1460" w:type="dxa"/>
          </w:tcPr>
          <w:p w14:paraId="79DBCBDD" w14:textId="116D7CF8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392.85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028D0D4" w14:textId="65D38ED0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-6.25</w:t>
            </w:r>
          </w:p>
        </w:tc>
        <w:tc>
          <w:tcPr>
            <w:tcW w:w="1320" w:type="dxa"/>
          </w:tcPr>
          <w:p w14:paraId="38E00C17" w14:textId="1780E407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 xml:space="preserve">26.33 </w:t>
            </w:r>
            <w:proofErr w:type="spellStart"/>
            <w:r w:rsidRPr="00C421F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63C953E" w14:textId="256F7AD9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5D3626F1" w14:textId="75770E85" w:rsidR="00B33C24" w:rsidRPr="00495B30" w:rsidRDefault="009D4A36" w:rsidP="00B24A89">
            <w:pPr>
              <w:rPr>
                <w:rFonts w:asciiTheme="majorBidi" w:hAnsiTheme="majorBidi" w:cstheme="majorBidi"/>
              </w:rPr>
            </w:pPr>
            <w:r w:rsidRPr="009D4A36">
              <w:rPr>
                <w:rFonts w:asciiTheme="majorBidi" w:hAnsiTheme="majorBidi" w:cstheme="majorBidi"/>
              </w:rPr>
              <w:t>11.21 mM</w:t>
            </w:r>
          </w:p>
        </w:tc>
      </w:tr>
      <w:tr w:rsidR="00B33C24" w:rsidRPr="00495B30" w14:paraId="07141EC2" w14:textId="77777777" w:rsidTr="00DE41CA">
        <w:tc>
          <w:tcPr>
            <w:tcW w:w="1321" w:type="dxa"/>
          </w:tcPr>
          <w:p w14:paraId="445DBC49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69" w:type="dxa"/>
          </w:tcPr>
          <w:p w14:paraId="5B0D0C18" w14:textId="2F1D5518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54</w:t>
            </w:r>
          </w:p>
        </w:tc>
        <w:tc>
          <w:tcPr>
            <w:tcW w:w="1460" w:type="dxa"/>
          </w:tcPr>
          <w:p w14:paraId="1E95D647" w14:textId="7621872A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473.07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754A284C" w14:textId="3AEA4300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>-6.62</w:t>
            </w:r>
          </w:p>
        </w:tc>
        <w:tc>
          <w:tcPr>
            <w:tcW w:w="1320" w:type="dxa"/>
          </w:tcPr>
          <w:p w14:paraId="38F8E8E4" w14:textId="5004F77F" w:rsidR="00B33C24" w:rsidRPr="00495B30" w:rsidRDefault="00C421FA" w:rsidP="00B24A89">
            <w:pPr>
              <w:rPr>
                <w:rFonts w:asciiTheme="majorBidi" w:hAnsiTheme="majorBidi" w:cstheme="majorBidi"/>
              </w:rPr>
            </w:pPr>
            <w:r w:rsidRPr="00C421FA">
              <w:rPr>
                <w:rFonts w:asciiTheme="majorBidi" w:hAnsiTheme="majorBidi" w:cstheme="majorBidi"/>
              </w:rPr>
              <w:t xml:space="preserve">13.93 </w:t>
            </w:r>
            <w:proofErr w:type="spellStart"/>
            <w:r w:rsidRPr="00C421F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400B4147" w14:textId="316512FA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0AD42174" w14:textId="15833FB0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9 mM</w:t>
            </w:r>
          </w:p>
        </w:tc>
      </w:tr>
      <w:tr w:rsidR="00B33C24" w:rsidRPr="00495B30" w14:paraId="67A5340E" w14:textId="77777777" w:rsidTr="00DE41CA">
        <w:tc>
          <w:tcPr>
            <w:tcW w:w="1321" w:type="dxa"/>
          </w:tcPr>
          <w:p w14:paraId="29ECB41F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69" w:type="dxa"/>
          </w:tcPr>
          <w:p w14:paraId="78C6D336" w14:textId="525724E7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44</w:t>
            </w:r>
          </w:p>
        </w:tc>
        <w:tc>
          <w:tcPr>
            <w:tcW w:w="1460" w:type="dxa"/>
          </w:tcPr>
          <w:p w14:paraId="7EA1C988" w14:textId="0B95854E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552.68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1FBD5D9F" w14:textId="37726264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41</w:t>
            </w:r>
          </w:p>
        </w:tc>
        <w:tc>
          <w:tcPr>
            <w:tcW w:w="1320" w:type="dxa"/>
          </w:tcPr>
          <w:p w14:paraId="3EBD4FF0" w14:textId="342C95AD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20.13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7FB08659" w14:textId="6A3B6F86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321EEE35" w14:textId="2ACD1447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0 mM</w:t>
            </w:r>
          </w:p>
        </w:tc>
      </w:tr>
      <w:tr w:rsidR="00B33C24" w:rsidRPr="00495B30" w14:paraId="3AE82EB4" w14:textId="77777777" w:rsidTr="00DE41CA">
        <w:tc>
          <w:tcPr>
            <w:tcW w:w="1321" w:type="dxa"/>
          </w:tcPr>
          <w:p w14:paraId="47CADDE5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269" w:type="dxa"/>
          </w:tcPr>
          <w:p w14:paraId="4CAF67BE" w14:textId="3D77C51A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09</w:t>
            </w:r>
          </w:p>
        </w:tc>
        <w:tc>
          <w:tcPr>
            <w:tcW w:w="1460" w:type="dxa"/>
          </w:tcPr>
          <w:p w14:paraId="002BBDCB" w14:textId="56DD7164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1.00 mM</w:t>
            </w:r>
          </w:p>
        </w:tc>
        <w:tc>
          <w:tcPr>
            <w:tcW w:w="1330" w:type="dxa"/>
          </w:tcPr>
          <w:p w14:paraId="291CB917" w14:textId="16996236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+11.30</w:t>
            </w:r>
          </w:p>
        </w:tc>
        <w:tc>
          <w:tcPr>
            <w:tcW w:w="1320" w:type="dxa"/>
          </w:tcPr>
          <w:p w14:paraId="4DF55E81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59375719" w14:textId="5A85F266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20" w:type="dxa"/>
          </w:tcPr>
          <w:p w14:paraId="3B154AED" w14:textId="5B66107F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36 mM</w:t>
            </w:r>
          </w:p>
        </w:tc>
      </w:tr>
      <w:tr w:rsidR="00B33C24" w:rsidRPr="00495B30" w14:paraId="2605E82D" w14:textId="77777777" w:rsidTr="00DE41CA">
        <w:tc>
          <w:tcPr>
            <w:tcW w:w="1321" w:type="dxa"/>
          </w:tcPr>
          <w:p w14:paraId="7854899A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269" w:type="dxa"/>
          </w:tcPr>
          <w:p w14:paraId="5E2FCD75" w14:textId="7397A5E5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48</w:t>
            </w:r>
          </w:p>
        </w:tc>
        <w:tc>
          <w:tcPr>
            <w:tcW w:w="1460" w:type="dxa"/>
          </w:tcPr>
          <w:p w14:paraId="6AE9ECB9" w14:textId="4D6663F5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516.64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2B2B72A3" w14:textId="2021BCA7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+20.41</w:t>
            </w:r>
          </w:p>
        </w:tc>
        <w:tc>
          <w:tcPr>
            <w:tcW w:w="1320" w:type="dxa"/>
          </w:tcPr>
          <w:p w14:paraId="3CD9B3C0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06D1B31B" w14:textId="29746B75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35D0CAEE" w14:textId="47A00685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6 mM</w:t>
            </w:r>
          </w:p>
        </w:tc>
      </w:tr>
      <w:tr w:rsidR="00B33C24" w:rsidRPr="00495B30" w14:paraId="16E903CC" w14:textId="77777777" w:rsidTr="00DE41CA">
        <w:tc>
          <w:tcPr>
            <w:tcW w:w="1321" w:type="dxa"/>
          </w:tcPr>
          <w:p w14:paraId="4BA8C669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lastRenderedPageBreak/>
              <w:t>16</w:t>
            </w:r>
          </w:p>
        </w:tc>
        <w:tc>
          <w:tcPr>
            <w:tcW w:w="1269" w:type="dxa"/>
          </w:tcPr>
          <w:p w14:paraId="24D08F99" w14:textId="278DC532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63</w:t>
            </w:r>
          </w:p>
        </w:tc>
        <w:tc>
          <w:tcPr>
            <w:tcW w:w="1460" w:type="dxa"/>
          </w:tcPr>
          <w:p w14:paraId="7021B82C" w14:textId="14178E8A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401.22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8A356C9" w14:textId="1661BFD6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37</w:t>
            </w:r>
          </w:p>
        </w:tc>
        <w:tc>
          <w:tcPr>
            <w:tcW w:w="1320" w:type="dxa"/>
          </w:tcPr>
          <w:p w14:paraId="0D453EF4" w14:textId="004CE968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21.46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348CD9A1" w14:textId="13C59C7E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78</w:t>
            </w:r>
          </w:p>
        </w:tc>
        <w:tc>
          <w:tcPr>
            <w:tcW w:w="1320" w:type="dxa"/>
          </w:tcPr>
          <w:p w14:paraId="1A85B7CD" w14:textId="61FF6080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9.10 mM</w:t>
            </w:r>
          </w:p>
        </w:tc>
      </w:tr>
      <w:tr w:rsidR="00B33C24" w:rsidRPr="00495B30" w14:paraId="3491A36A" w14:textId="77777777" w:rsidTr="00DE41CA">
        <w:tc>
          <w:tcPr>
            <w:tcW w:w="1321" w:type="dxa"/>
          </w:tcPr>
          <w:p w14:paraId="0443782A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269" w:type="dxa"/>
          </w:tcPr>
          <w:p w14:paraId="2B658893" w14:textId="3706D3E7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3.15</w:t>
            </w:r>
          </w:p>
        </w:tc>
        <w:tc>
          <w:tcPr>
            <w:tcW w:w="1460" w:type="dxa"/>
          </w:tcPr>
          <w:p w14:paraId="71353469" w14:textId="686C44DD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4.90 mM</w:t>
            </w:r>
          </w:p>
        </w:tc>
        <w:tc>
          <w:tcPr>
            <w:tcW w:w="1330" w:type="dxa"/>
          </w:tcPr>
          <w:p w14:paraId="21288526" w14:textId="5F7F4FB5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37</w:t>
            </w:r>
          </w:p>
        </w:tc>
        <w:tc>
          <w:tcPr>
            <w:tcW w:w="1320" w:type="dxa"/>
          </w:tcPr>
          <w:p w14:paraId="2A88D6F3" w14:textId="7195AB31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21.39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EAB0171" w14:textId="0C61B962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61632BBC" w14:textId="104EE8E7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8 mM</w:t>
            </w:r>
          </w:p>
        </w:tc>
      </w:tr>
      <w:tr w:rsidR="00B33C24" w:rsidRPr="00495B30" w14:paraId="56CB8216" w14:textId="77777777" w:rsidTr="00DE41CA">
        <w:tc>
          <w:tcPr>
            <w:tcW w:w="1321" w:type="dxa"/>
          </w:tcPr>
          <w:p w14:paraId="5236E45C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69" w:type="dxa"/>
          </w:tcPr>
          <w:p w14:paraId="1EE388DF" w14:textId="7DE9C512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4.17</w:t>
            </w:r>
          </w:p>
        </w:tc>
        <w:tc>
          <w:tcPr>
            <w:tcW w:w="1460" w:type="dxa"/>
          </w:tcPr>
          <w:p w14:paraId="1A06989F" w14:textId="52AF276F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 xml:space="preserve">874.81 </w:t>
            </w:r>
            <w:proofErr w:type="spellStart"/>
            <w:r w:rsidRPr="007B3D1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A19DBCA" w14:textId="1096EE2F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33</w:t>
            </w:r>
          </w:p>
        </w:tc>
        <w:tc>
          <w:tcPr>
            <w:tcW w:w="1320" w:type="dxa"/>
          </w:tcPr>
          <w:p w14:paraId="1D118790" w14:textId="3737C5D8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22.72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448A551C" w14:textId="52E13BD9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09EFFD0D" w14:textId="4F357C67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5 mM</w:t>
            </w:r>
          </w:p>
        </w:tc>
      </w:tr>
      <w:tr w:rsidR="00B33C24" w:rsidRPr="00495B30" w14:paraId="132284B3" w14:textId="77777777" w:rsidTr="00DE41CA">
        <w:tc>
          <w:tcPr>
            <w:tcW w:w="1321" w:type="dxa"/>
          </w:tcPr>
          <w:p w14:paraId="584A5FD4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269" w:type="dxa"/>
          </w:tcPr>
          <w:p w14:paraId="384B400D" w14:textId="46496EB9" w:rsidR="00B33C24" w:rsidRPr="00495B30" w:rsidRDefault="007B3D10" w:rsidP="00B24A89">
            <w:pPr>
              <w:rPr>
                <w:rFonts w:asciiTheme="majorBidi" w:hAnsiTheme="majorBidi" w:cstheme="majorBidi"/>
              </w:rPr>
            </w:pPr>
            <w:r w:rsidRPr="007B3D10">
              <w:rPr>
                <w:rFonts w:asciiTheme="majorBidi" w:hAnsiTheme="majorBidi" w:cstheme="majorBidi"/>
              </w:rPr>
              <w:t>-3.77</w:t>
            </w:r>
          </w:p>
        </w:tc>
        <w:tc>
          <w:tcPr>
            <w:tcW w:w="1460" w:type="dxa"/>
          </w:tcPr>
          <w:p w14:paraId="39E50C1D" w14:textId="66597530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1.73 mM</w:t>
            </w:r>
          </w:p>
        </w:tc>
        <w:tc>
          <w:tcPr>
            <w:tcW w:w="1330" w:type="dxa"/>
          </w:tcPr>
          <w:p w14:paraId="230E82C3" w14:textId="1F738591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33</w:t>
            </w:r>
          </w:p>
        </w:tc>
        <w:tc>
          <w:tcPr>
            <w:tcW w:w="1320" w:type="dxa"/>
          </w:tcPr>
          <w:p w14:paraId="7EBB3E97" w14:textId="51CCC63E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22.72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705D1932" w14:textId="22C2091A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3E9C7432" w14:textId="73CBEC21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5 mM</w:t>
            </w:r>
          </w:p>
        </w:tc>
      </w:tr>
      <w:tr w:rsidR="00B33C24" w:rsidRPr="00495B30" w14:paraId="54CCB99A" w14:textId="77777777" w:rsidTr="00DE41CA">
        <w:tc>
          <w:tcPr>
            <w:tcW w:w="1321" w:type="dxa"/>
          </w:tcPr>
          <w:p w14:paraId="2E497509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9" w:type="dxa"/>
          </w:tcPr>
          <w:p w14:paraId="531BA1FA" w14:textId="7E1442E8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31</w:t>
            </w:r>
          </w:p>
        </w:tc>
        <w:tc>
          <w:tcPr>
            <w:tcW w:w="1460" w:type="dxa"/>
          </w:tcPr>
          <w:p w14:paraId="6621C723" w14:textId="31AAF736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687.58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38E18952" w14:textId="0F5845E8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+13.90</w:t>
            </w:r>
          </w:p>
        </w:tc>
        <w:tc>
          <w:tcPr>
            <w:tcW w:w="1320" w:type="dxa"/>
          </w:tcPr>
          <w:p w14:paraId="3F5DCF14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0CDE0644" w14:textId="6C27BCE5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3CA30392" w14:textId="5322A89D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4 mM</w:t>
            </w:r>
          </w:p>
        </w:tc>
      </w:tr>
      <w:tr w:rsidR="00B33C24" w:rsidRPr="00495B30" w14:paraId="7499A460" w14:textId="77777777" w:rsidTr="00DE41CA">
        <w:tc>
          <w:tcPr>
            <w:tcW w:w="1321" w:type="dxa"/>
          </w:tcPr>
          <w:p w14:paraId="4CF92050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269" w:type="dxa"/>
          </w:tcPr>
          <w:p w14:paraId="0C596EF6" w14:textId="433DBB2A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41</w:t>
            </w:r>
          </w:p>
        </w:tc>
        <w:tc>
          <w:tcPr>
            <w:tcW w:w="1460" w:type="dxa"/>
          </w:tcPr>
          <w:p w14:paraId="5E029B4C" w14:textId="2780B605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585.32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250C9AD6" w14:textId="5EED7F70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+21.26</w:t>
            </w:r>
          </w:p>
        </w:tc>
        <w:tc>
          <w:tcPr>
            <w:tcW w:w="1320" w:type="dxa"/>
          </w:tcPr>
          <w:p w14:paraId="6F9CD09E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6DFC252C" w14:textId="0B3B03BE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79</w:t>
            </w:r>
          </w:p>
        </w:tc>
        <w:tc>
          <w:tcPr>
            <w:tcW w:w="1320" w:type="dxa"/>
          </w:tcPr>
          <w:p w14:paraId="7D2AF8D9" w14:textId="2F7E6696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9.04 mM</w:t>
            </w:r>
          </w:p>
        </w:tc>
      </w:tr>
      <w:tr w:rsidR="00B33C24" w:rsidRPr="00495B30" w14:paraId="27FB845A" w14:textId="77777777" w:rsidTr="00DE41CA">
        <w:tc>
          <w:tcPr>
            <w:tcW w:w="1321" w:type="dxa"/>
          </w:tcPr>
          <w:p w14:paraId="4543E758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269" w:type="dxa"/>
          </w:tcPr>
          <w:p w14:paraId="590EE72B" w14:textId="03100EB0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15</w:t>
            </w:r>
          </w:p>
        </w:tc>
        <w:tc>
          <w:tcPr>
            <w:tcW w:w="1460" w:type="dxa"/>
          </w:tcPr>
          <w:p w14:paraId="2BC75269" w14:textId="1B506643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900.22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18B14E4E" w14:textId="3FE60D90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5.97</w:t>
            </w:r>
          </w:p>
        </w:tc>
        <w:tc>
          <w:tcPr>
            <w:tcW w:w="1320" w:type="dxa"/>
          </w:tcPr>
          <w:p w14:paraId="6515B6BD" w14:textId="0A6EEB2C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42.18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D10578A" w14:textId="00885995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46FB0BAB" w14:textId="7F985C53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3 mM</w:t>
            </w:r>
          </w:p>
        </w:tc>
      </w:tr>
      <w:tr w:rsidR="00B33C24" w:rsidRPr="00495B30" w14:paraId="58561B4F" w14:textId="77777777" w:rsidTr="00DE41CA">
        <w:tc>
          <w:tcPr>
            <w:tcW w:w="1321" w:type="dxa"/>
          </w:tcPr>
          <w:p w14:paraId="77113361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269" w:type="dxa"/>
          </w:tcPr>
          <w:p w14:paraId="69ED0367" w14:textId="63CF40FF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2.81</w:t>
            </w:r>
          </w:p>
        </w:tc>
        <w:tc>
          <w:tcPr>
            <w:tcW w:w="1460" w:type="dxa"/>
          </w:tcPr>
          <w:p w14:paraId="44A8674D" w14:textId="39AEED8C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8.75 mM</w:t>
            </w:r>
          </w:p>
        </w:tc>
        <w:tc>
          <w:tcPr>
            <w:tcW w:w="1330" w:type="dxa"/>
          </w:tcPr>
          <w:p w14:paraId="0B8FC97F" w14:textId="7E859895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37</w:t>
            </w:r>
          </w:p>
        </w:tc>
        <w:tc>
          <w:tcPr>
            <w:tcW w:w="1320" w:type="dxa"/>
          </w:tcPr>
          <w:p w14:paraId="2631BC6B" w14:textId="1CB07EAA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21.26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D161FF3" w14:textId="292E4C22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34D48744" w14:textId="39CFEA46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1 mM</w:t>
            </w:r>
          </w:p>
        </w:tc>
      </w:tr>
      <w:tr w:rsidR="00B33C24" w:rsidRPr="00495B30" w14:paraId="556C3D16" w14:textId="77777777" w:rsidTr="00DE41CA">
        <w:tc>
          <w:tcPr>
            <w:tcW w:w="1321" w:type="dxa"/>
          </w:tcPr>
          <w:p w14:paraId="7A629D35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269" w:type="dxa"/>
          </w:tcPr>
          <w:p w14:paraId="3435EF98" w14:textId="2E8D81FD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3.46</w:t>
            </w:r>
          </w:p>
        </w:tc>
        <w:tc>
          <w:tcPr>
            <w:tcW w:w="1460" w:type="dxa"/>
          </w:tcPr>
          <w:p w14:paraId="14355F15" w14:textId="322AFA50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2.93 mM</w:t>
            </w:r>
          </w:p>
        </w:tc>
        <w:tc>
          <w:tcPr>
            <w:tcW w:w="1330" w:type="dxa"/>
          </w:tcPr>
          <w:p w14:paraId="5E8D5955" w14:textId="093DB16D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+8.82</w:t>
            </w:r>
          </w:p>
        </w:tc>
        <w:tc>
          <w:tcPr>
            <w:tcW w:w="1320" w:type="dxa"/>
          </w:tcPr>
          <w:p w14:paraId="6FA8EE43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3EC97F1E" w14:textId="2C46D3CF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79</w:t>
            </w:r>
          </w:p>
        </w:tc>
        <w:tc>
          <w:tcPr>
            <w:tcW w:w="1320" w:type="dxa"/>
          </w:tcPr>
          <w:p w14:paraId="531E88A0" w14:textId="7C6260E8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9.06 mM</w:t>
            </w:r>
          </w:p>
        </w:tc>
      </w:tr>
      <w:tr w:rsidR="00B33C24" w:rsidRPr="00495B30" w14:paraId="174BC3A0" w14:textId="77777777" w:rsidTr="00DE41CA">
        <w:tc>
          <w:tcPr>
            <w:tcW w:w="1321" w:type="dxa"/>
          </w:tcPr>
          <w:p w14:paraId="34706277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69" w:type="dxa"/>
          </w:tcPr>
          <w:p w14:paraId="567E312B" w14:textId="22040308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63</w:t>
            </w:r>
          </w:p>
        </w:tc>
        <w:tc>
          <w:tcPr>
            <w:tcW w:w="1460" w:type="dxa"/>
          </w:tcPr>
          <w:p w14:paraId="42311277" w14:textId="419B17F7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406.75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6F9E42E2" w14:textId="3394DC0F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29</w:t>
            </w:r>
          </w:p>
        </w:tc>
        <w:tc>
          <w:tcPr>
            <w:tcW w:w="1320" w:type="dxa"/>
          </w:tcPr>
          <w:p w14:paraId="2578C845" w14:textId="0F6A1E10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24.53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25A7D5C3" w14:textId="2B126B7A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32C05363" w14:textId="158E1612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2 mM</w:t>
            </w:r>
          </w:p>
        </w:tc>
      </w:tr>
      <w:tr w:rsidR="00B33C24" w:rsidRPr="00495B30" w14:paraId="57FF2FF0" w14:textId="77777777" w:rsidTr="00DE41CA">
        <w:tc>
          <w:tcPr>
            <w:tcW w:w="1321" w:type="dxa"/>
          </w:tcPr>
          <w:p w14:paraId="509C8F9D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69" w:type="dxa"/>
          </w:tcPr>
          <w:p w14:paraId="213E669C" w14:textId="3CE707B2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2.93</w:t>
            </w:r>
          </w:p>
        </w:tc>
        <w:tc>
          <w:tcPr>
            <w:tcW w:w="1460" w:type="dxa"/>
          </w:tcPr>
          <w:p w14:paraId="71F329B6" w14:textId="12100808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7.13 mM</w:t>
            </w:r>
          </w:p>
        </w:tc>
        <w:tc>
          <w:tcPr>
            <w:tcW w:w="1330" w:type="dxa"/>
          </w:tcPr>
          <w:p w14:paraId="1894306B" w14:textId="3F2A1D55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5.16</w:t>
            </w:r>
          </w:p>
        </w:tc>
        <w:tc>
          <w:tcPr>
            <w:tcW w:w="1320" w:type="dxa"/>
          </w:tcPr>
          <w:p w14:paraId="081231BF" w14:textId="51A22FC7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164.77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3D0B1AB1" w14:textId="6EEE6C8E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6E0BDBE1" w14:textId="62F422AD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17 mM</w:t>
            </w:r>
          </w:p>
        </w:tc>
      </w:tr>
      <w:tr w:rsidR="00B33C24" w:rsidRPr="00495B30" w14:paraId="5B9FABDF" w14:textId="77777777" w:rsidTr="00DE41CA">
        <w:tc>
          <w:tcPr>
            <w:tcW w:w="1321" w:type="dxa"/>
          </w:tcPr>
          <w:p w14:paraId="73DEE4EC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269" w:type="dxa"/>
          </w:tcPr>
          <w:p w14:paraId="490130AA" w14:textId="7D43D6C9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01</w:t>
            </w:r>
          </w:p>
        </w:tc>
        <w:tc>
          <w:tcPr>
            <w:tcW w:w="1460" w:type="dxa"/>
          </w:tcPr>
          <w:p w14:paraId="4DB4B835" w14:textId="050F73F3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1.14 mM</w:t>
            </w:r>
          </w:p>
        </w:tc>
        <w:tc>
          <w:tcPr>
            <w:tcW w:w="1330" w:type="dxa"/>
          </w:tcPr>
          <w:p w14:paraId="290BA9EA" w14:textId="47F7A704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+23.82</w:t>
            </w:r>
          </w:p>
        </w:tc>
        <w:tc>
          <w:tcPr>
            <w:tcW w:w="1320" w:type="dxa"/>
          </w:tcPr>
          <w:p w14:paraId="3F82359F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014FF6C6" w14:textId="402958E3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79</w:t>
            </w:r>
          </w:p>
        </w:tc>
        <w:tc>
          <w:tcPr>
            <w:tcW w:w="1320" w:type="dxa"/>
          </w:tcPr>
          <w:p w14:paraId="73BAAD85" w14:textId="703724F5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9.06 mM</w:t>
            </w:r>
          </w:p>
        </w:tc>
      </w:tr>
      <w:tr w:rsidR="00B33C24" w:rsidRPr="00495B30" w14:paraId="5FA341D4" w14:textId="77777777" w:rsidTr="00DE41CA">
        <w:tc>
          <w:tcPr>
            <w:tcW w:w="1321" w:type="dxa"/>
          </w:tcPr>
          <w:p w14:paraId="17916640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269" w:type="dxa"/>
          </w:tcPr>
          <w:p w14:paraId="400C6FBB" w14:textId="75816CE6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63</w:t>
            </w:r>
          </w:p>
        </w:tc>
        <w:tc>
          <w:tcPr>
            <w:tcW w:w="1460" w:type="dxa"/>
          </w:tcPr>
          <w:p w14:paraId="3827218A" w14:textId="33C7F78A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401.43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03E8559" w14:textId="4B54CC4C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68</w:t>
            </w:r>
          </w:p>
        </w:tc>
        <w:tc>
          <w:tcPr>
            <w:tcW w:w="1320" w:type="dxa"/>
          </w:tcPr>
          <w:p w14:paraId="098E757C" w14:textId="178F3885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12.75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393DDAD5" w14:textId="1904DCF2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20" w:type="dxa"/>
          </w:tcPr>
          <w:p w14:paraId="1500ED7B" w14:textId="5358538E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33 mM</w:t>
            </w:r>
          </w:p>
        </w:tc>
      </w:tr>
      <w:tr w:rsidR="00B33C24" w:rsidRPr="00495B30" w14:paraId="4FE3B167" w14:textId="77777777" w:rsidTr="00DE41CA">
        <w:tc>
          <w:tcPr>
            <w:tcW w:w="1321" w:type="dxa"/>
          </w:tcPr>
          <w:p w14:paraId="15213A0F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269" w:type="dxa"/>
          </w:tcPr>
          <w:p w14:paraId="36BD1556" w14:textId="406B2944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35</w:t>
            </w:r>
          </w:p>
        </w:tc>
        <w:tc>
          <w:tcPr>
            <w:tcW w:w="1460" w:type="dxa"/>
          </w:tcPr>
          <w:p w14:paraId="0EE84D73" w14:textId="2B62ED65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652.83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0EFFA04" w14:textId="082907EA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27</w:t>
            </w:r>
          </w:p>
        </w:tc>
        <w:tc>
          <w:tcPr>
            <w:tcW w:w="1320" w:type="dxa"/>
          </w:tcPr>
          <w:p w14:paraId="115718A3" w14:textId="7B661C03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25.44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558ECFF" w14:textId="3011A876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4F88D86D" w14:textId="03A5BDBC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31 mM</w:t>
            </w:r>
          </w:p>
        </w:tc>
      </w:tr>
      <w:tr w:rsidR="00B33C24" w:rsidRPr="00495B30" w14:paraId="407D7AC9" w14:textId="77777777" w:rsidTr="00DE41CA">
        <w:tc>
          <w:tcPr>
            <w:tcW w:w="1321" w:type="dxa"/>
          </w:tcPr>
          <w:p w14:paraId="6D199428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69" w:type="dxa"/>
          </w:tcPr>
          <w:p w14:paraId="0955B746" w14:textId="499D8470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61</w:t>
            </w:r>
          </w:p>
        </w:tc>
        <w:tc>
          <w:tcPr>
            <w:tcW w:w="1460" w:type="dxa"/>
          </w:tcPr>
          <w:p w14:paraId="3864ABE8" w14:textId="0AB9618E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420.29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923B4F5" w14:textId="66855DF1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59</w:t>
            </w:r>
          </w:p>
        </w:tc>
        <w:tc>
          <w:tcPr>
            <w:tcW w:w="1320" w:type="dxa"/>
          </w:tcPr>
          <w:p w14:paraId="39E1CE08" w14:textId="4BDEEEDA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14.76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26A9D722" w14:textId="5EA1F97F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5CAEFF1A" w14:textId="69A1C852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8 mM</w:t>
            </w:r>
          </w:p>
        </w:tc>
      </w:tr>
      <w:tr w:rsidR="00B33C24" w:rsidRPr="00495B30" w14:paraId="5726FDFC" w14:textId="77777777" w:rsidTr="00DE41CA">
        <w:tc>
          <w:tcPr>
            <w:tcW w:w="1321" w:type="dxa"/>
          </w:tcPr>
          <w:p w14:paraId="28DC51E7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269" w:type="dxa"/>
          </w:tcPr>
          <w:p w14:paraId="273EDF70" w14:textId="2BD203CD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44</w:t>
            </w:r>
          </w:p>
        </w:tc>
        <w:tc>
          <w:tcPr>
            <w:tcW w:w="1460" w:type="dxa"/>
          </w:tcPr>
          <w:p w14:paraId="320EA155" w14:textId="18A40A31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553.72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765004F4" w14:textId="2B906FB8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3.50</w:t>
            </w:r>
          </w:p>
        </w:tc>
        <w:tc>
          <w:tcPr>
            <w:tcW w:w="1320" w:type="dxa"/>
          </w:tcPr>
          <w:p w14:paraId="76DB04FD" w14:textId="36BAB503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2.70 mM</w:t>
            </w:r>
          </w:p>
        </w:tc>
        <w:tc>
          <w:tcPr>
            <w:tcW w:w="1330" w:type="dxa"/>
          </w:tcPr>
          <w:p w14:paraId="4B5B63F5" w14:textId="024B868F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0C168633" w14:textId="125D97D3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3 mM</w:t>
            </w:r>
          </w:p>
        </w:tc>
      </w:tr>
      <w:tr w:rsidR="00B33C24" w:rsidRPr="00495B30" w14:paraId="37CC2E0E" w14:textId="77777777" w:rsidTr="00DE41CA">
        <w:tc>
          <w:tcPr>
            <w:tcW w:w="1321" w:type="dxa"/>
          </w:tcPr>
          <w:p w14:paraId="0DEA93E0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269" w:type="dxa"/>
          </w:tcPr>
          <w:p w14:paraId="7B37BE5B" w14:textId="4BDF85ED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63</w:t>
            </w:r>
          </w:p>
        </w:tc>
        <w:tc>
          <w:tcPr>
            <w:tcW w:w="1460" w:type="dxa"/>
          </w:tcPr>
          <w:p w14:paraId="248E9BED" w14:textId="0956FDDD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402.80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E00981C" w14:textId="74BF7A95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52</w:t>
            </w:r>
          </w:p>
        </w:tc>
        <w:tc>
          <w:tcPr>
            <w:tcW w:w="1320" w:type="dxa"/>
          </w:tcPr>
          <w:p w14:paraId="47D828D0" w14:textId="25A232B0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16.52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4AA287B5" w14:textId="39EBA448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583D03EB" w14:textId="4CC3459D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4 mM</w:t>
            </w:r>
          </w:p>
        </w:tc>
      </w:tr>
      <w:tr w:rsidR="00B33C24" w:rsidRPr="00495B30" w14:paraId="3871A2C4" w14:textId="77777777" w:rsidTr="00DE41CA">
        <w:tc>
          <w:tcPr>
            <w:tcW w:w="1321" w:type="dxa"/>
          </w:tcPr>
          <w:p w14:paraId="2F0FA734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269" w:type="dxa"/>
          </w:tcPr>
          <w:p w14:paraId="068E40BF" w14:textId="7FCD776B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66</w:t>
            </w:r>
          </w:p>
        </w:tc>
        <w:tc>
          <w:tcPr>
            <w:tcW w:w="1460" w:type="dxa"/>
          </w:tcPr>
          <w:p w14:paraId="1A56A479" w14:textId="1A3501E9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381.24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8F07B92" w14:textId="40407A2A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33</w:t>
            </w:r>
          </w:p>
        </w:tc>
        <w:tc>
          <w:tcPr>
            <w:tcW w:w="1320" w:type="dxa"/>
          </w:tcPr>
          <w:p w14:paraId="0CC139B4" w14:textId="04E29945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23.09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6BCF6190" w14:textId="62F8FF93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20" w:type="dxa"/>
          </w:tcPr>
          <w:p w14:paraId="0DDED3D7" w14:textId="0A6C1D0E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34 mM</w:t>
            </w:r>
          </w:p>
        </w:tc>
      </w:tr>
      <w:tr w:rsidR="00B33C24" w:rsidRPr="00495B30" w14:paraId="18BADED6" w14:textId="77777777" w:rsidTr="00DE41CA">
        <w:tc>
          <w:tcPr>
            <w:tcW w:w="1321" w:type="dxa"/>
          </w:tcPr>
          <w:p w14:paraId="7A7E13DD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269" w:type="dxa"/>
          </w:tcPr>
          <w:p w14:paraId="51CCFD3F" w14:textId="1DF6CC39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18</w:t>
            </w:r>
          </w:p>
        </w:tc>
        <w:tc>
          <w:tcPr>
            <w:tcW w:w="1460" w:type="dxa"/>
          </w:tcPr>
          <w:p w14:paraId="401C2C62" w14:textId="703A7777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860.40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13DF84EB" w14:textId="209EA1AD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4.58</w:t>
            </w:r>
          </w:p>
        </w:tc>
        <w:tc>
          <w:tcPr>
            <w:tcW w:w="1320" w:type="dxa"/>
          </w:tcPr>
          <w:p w14:paraId="00FAF2A2" w14:textId="6809D92E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440.84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363ADA5D" w14:textId="78CBFEE4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0AD7ED64" w14:textId="6AFFA704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6 mM</w:t>
            </w:r>
          </w:p>
        </w:tc>
      </w:tr>
      <w:tr w:rsidR="00B33C24" w:rsidRPr="00495B30" w14:paraId="513EC68A" w14:textId="77777777" w:rsidTr="00DE41CA">
        <w:tc>
          <w:tcPr>
            <w:tcW w:w="1321" w:type="dxa"/>
          </w:tcPr>
          <w:p w14:paraId="5403727C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269" w:type="dxa"/>
          </w:tcPr>
          <w:p w14:paraId="234BE879" w14:textId="4B638CFE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41</w:t>
            </w:r>
          </w:p>
        </w:tc>
        <w:tc>
          <w:tcPr>
            <w:tcW w:w="1460" w:type="dxa"/>
          </w:tcPr>
          <w:p w14:paraId="3222333D" w14:textId="308C546B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580.67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6514775C" w14:textId="57D9B38C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52</w:t>
            </w:r>
          </w:p>
        </w:tc>
        <w:tc>
          <w:tcPr>
            <w:tcW w:w="1320" w:type="dxa"/>
          </w:tcPr>
          <w:p w14:paraId="5D33FA35" w14:textId="7F903542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16.63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2E12B1C6" w14:textId="240C863E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20" w:type="dxa"/>
          </w:tcPr>
          <w:p w14:paraId="1E3ACFB3" w14:textId="5E61BDBE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37 mM</w:t>
            </w:r>
          </w:p>
        </w:tc>
      </w:tr>
      <w:tr w:rsidR="00B33C24" w:rsidRPr="00495B30" w14:paraId="6765BA48" w14:textId="77777777" w:rsidTr="00DE41CA">
        <w:tc>
          <w:tcPr>
            <w:tcW w:w="1321" w:type="dxa"/>
          </w:tcPr>
          <w:p w14:paraId="70538508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69" w:type="dxa"/>
          </w:tcPr>
          <w:p w14:paraId="4F236922" w14:textId="3350E1FC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49</w:t>
            </w:r>
          </w:p>
        </w:tc>
        <w:tc>
          <w:tcPr>
            <w:tcW w:w="1460" w:type="dxa"/>
          </w:tcPr>
          <w:p w14:paraId="1C85267A" w14:textId="1029E1DB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 xml:space="preserve">514.35 </w:t>
            </w:r>
            <w:proofErr w:type="spellStart"/>
            <w:r w:rsidRPr="008B78F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3B21EA17" w14:textId="203AFAE9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6.42</w:t>
            </w:r>
          </w:p>
        </w:tc>
        <w:tc>
          <w:tcPr>
            <w:tcW w:w="1320" w:type="dxa"/>
          </w:tcPr>
          <w:p w14:paraId="1F1E510B" w14:textId="1131E617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19.79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6917E0EB" w14:textId="124AC7D8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78</w:t>
            </w:r>
          </w:p>
        </w:tc>
        <w:tc>
          <w:tcPr>
            <w:tcW w:w="1320" w:type="dxa"/>
          </w:tcPr>
          <w:p w14:paraId="541C93FA" w14:textId="3F83EBA1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9.23 mM</w:t>
            </w:r>
          </w:p>
        </w:tc>
      </w:tr>
      <w:tr w:rsidR="00B33C24" w:rsidRPr="00495B30" w14:paraId="6F28F4B7" w14:textId="77777777" w:rsidTr="00DE41CA">
        <w:tc>
          <w:tcPr>
            <w:tcW w:w="1321" w:type="dxa"/>
          </w:tcPr>
          <w:p w14:paraId="44A83B8A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269" w:type="dxa"/>
          </w:tcPr>
          <w:p w14:paraId="0500FFBE" w14:textId="25F700BA" w:rsidR="00B33C24" w:rsidRPr="00495B30" w:rsidRDefault="008B78F0" w:rsidP="00B24A89">
            <w:pPr>
              <w:rPr>
                <w:rFonts w:asciiTheme="majorBidi" w:hAnsiTheme="majorBidi" w:cstheme="majorBidi"/>
              </w:rPr>
            </w:pPr>
            <w:r w:rsidRPr="008B78F0">
              <w:rPr>
                <w:rFonts w:asciiTheme="majorBidi" w:hAnsiTheme="majorBidi" w:cstheme="majorBidi"/>
              </w:rPr>
              <w:t>-4.27</w:t>
            </w:r>
          </w:p>
        </w:tc>
        <w:tc>
          <w:tcPr>
            <w:tcW w:w="1460" w:type="dxa"/>
          </w:tcPr>
          <w:p w14:paraId="125FD100" w14:textId="53C62055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 xml:space="preserve">738.83 </w:t>
            </w:r>
            <w:proofErr w:type="spellStart"/>
            <w:r w:rsidRPr="00EF3F0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0E1B097" w14:textId="2D39B00A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>-4.53</w:t>
            </w:r>
          </w:p>
        </w:tc>
        <w:tc>
          <w:tcPr>
            <w:tcW w:w="1320" w:type="dxa"/>
          </w:tcPr>
          <w:p w14:paraId="6D403E2F" w14:textId="023F1F61" w:rsidR="00B33C24" w:rsidRPr="00495B30" w:rsidRDefault="00EB5EA0" w:rsidP="00B24A89">
            <w:pPr>
              <w:rPr>
                <w:rFonts w:asciiTheme="majorBidi" w:hAnsiTheme="majorBidi" w:cstheme="majorBidi"/>
              </w:rPr>
            </w:pPr>
            <w:r w:rsidRPr="00EB5EA0">
              <w:rPr>
                <w:rFonts w:asciiTheme="majorBidi" w:hAnsiTheme="majorBidi" w:cstheme="majorBidi"/>
              </w:rPr>
              <w:t xml:space="preserve">478.91 </w:t>
            </w:r>
            <w:proofErr w:type="spellStart"/>
            <w:r w:rsidRPr="00EB5EA0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49E8D28" w14:textId="5342759E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20" w:type="dxa"/>
          </w:tcPr>
          <w:p w14:paraId="619A151D" w14:textId="070F9AF3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48 mM</w:t>
            </w:r>
          </w:p>
        </w:tc>
      </w:tr>
      <w:tr w:rsidR="00B33C24" w:rsidRPr="00495B30" w14:paraId="3A00E823" w14:textId="77777777" w:rsidTr="00DE41CA">
        <w:tc>
          <w:tcPr>
            <w:tcW w:w="1321" w:type="dxa"/>
          </w:tcPr>
          <w:p w14:paraId="11410200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269" w:type="dxa"/>
          </w:tcPr>
          <w:p w14:paraId="05F674AC" w14:textId="3D755019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4.28</w:t>
            </w:r>
          </w:p>
        </w:tc>
        <w:tc>
          <w:tcPr>
            <w:tcW w:w="1460" w:type="dxa"/>
          </w:tcPr>
          <w:p w14:paraId="5AE6A693" w14:textId="18CF3B31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 xml:space="preserve">723.61 </w:t>
            </w:r>
            <w:proofErr w:type="spellStart"/>
            <w:r w:rsidRPr="00EF3F0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D91492A" w14:textId="452BC425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47</w:t>
            </w:r>
          </w:p>
        </w:tc>
        <w:tc>
          <w:tcPr>
            <w:tcW w:w="1320" w:type="dxa"/>
          </w:tcPr>
          <w:p w14:paraId="29B0C273" w14:textId="641B40CC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17.99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7D2088B8" w14:textId="58C46A56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6429FDF7" w14:textId="67A4438A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6 mM</w:t>
            </w:r>
          </w:p>
        </w:tc>
      </w:tr>
      <w:tr w:rsidR="00B33C24" w:rsidRPr="00495B30" w14:paraId="6966FBAB" w14:textId="77777777" w:rsidTr="00DE41CA">
        <w:tc>
          <w:tcPr>
            <w:tcW w:w="1321" w:type="dxa"/>
          </w:tcPr>
          <w:p w14:paraId="4FD666C6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269" w:type="dxa"/>
          </w:tcPr>
          <w:p w14:paraId="6F318E85" w14:textId="4397D80F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2.83</w:t>
            </w:r>
          </w:p>
        </w:tc>
        <w:tc>
          <w:tcPr>
            <w:tcW w:w="1460" w:type="dxa"/>
          </w:tcPr>
          <w:p w14:paraId="5B35874A" w14:textId="591BC428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8.47 mM</w:t>
            </w:r>
          </w:p>
        </w:tc>
        <w:tc>
          <w:tcPr>
            <w:tcW w:w="1330" w:type="dxa"/>
          </w:tcPr>
          <w:p w14:paraId="2F940F34" w14:textId="43F117CB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4.65</w:t>
            </w:r>
          </w:p>
        </w:tc>
        <w:tc>
          <w:tcPr>
            <w:tcW w:w="1320" w:type="dxa"/>
          </w:tcPr>
          <w:p w14:paraId="5E181841" w14:textId="26C8C940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388.16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D6751B3" w14:textId="53A6D78C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5FB622EE" w14:textId="3EDC5798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1 mM</w:t>
            </w:r>
          </w:p>
        </w:tc>
      </w:tr>
      <w:tr w:rsidR="00B33C24" w:rsidRPr="00495B30" w14:paraId="6D554B78" w14:textId="77777777" w:rsidTr="00DE41CA">
        <w:tc>
          <w:tcPr>
            <w:tcW w:w="1321" w:type="dxa"/>
          </w:tcPr>
          <w:p w14:paraId="2ED1CEF3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69" w:type="dxa"/>
          </w:tcPr>
          <w:p w14:paraId="41FD1579" w14:textId="24763181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4.24</w:t>
            </w:r>
          </w:p>
        </w:tc>
        <w:tc>
          <w:tcPr>
            <w:tcW w:w="1460" w:type="dxa"/>
          </w:tcPr>
          <w:p w14:paraId="252D8A97" w14:textId="11B7DC20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 xml:space="preserve">783.98 </w:t>
            </w:r>
            <w:proofErr w:type="spellStart"/>
            <w:r w:rsidRPr="00EF3F0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F2A8F35" w14:textId="647AFBA0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59</w:t>
            </w:r>
          </w:p>
        </w:tc>
        <w:tc>
          <w:tcPr>
            <w:tcW w:w="1320" w:type="dxa"/>
          </w:tcPr>
          <w:p w14:paraId="7EC4C19C" w14:textId="635CEF8F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14.74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D448A50" w14:textId="6C08C524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297AF6A8" w14:textId="441750AF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22 mM</w:t>
            </w:r>
          </w:p>
        </w:tc>
      </w:tr>
      <w:tr w:rsidR="00B33C24" w:rsidRPr="00495B30" w14:paraId="50D91244" w14:textId="77777777" w:rsidTr="00DE41CA">
        <w:tc>
          <w:tcPr>
            <w:tcW w:w="1321" w:type="dxa"/>
          </w:tcPr>
          <w:p w14:paraId="7C3D1C86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269" w:type="dxa"/>
          </w:tcPr>
          <w:p w14:paraId="4F7C2A1A" w14:textId="6280E575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2.43</w:t>
            </w:r>
          </w:p>
        </w:tc>
        <w:tc>
          <w:tcPr>
            <w:tcW w:w="1460" w:type="dxa"/>
          </w:tcPr>
          <w:p w14:paraId="69681729" w14:textId="5D514866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16.53 mM</w:t>
            </w:r>
          </w:p>
        </w:tc>
        <w:tc>
          <w:tcPr>
            <w:tcW w:w="1330" w:type="dxa"/>
          </w:tcPr>
          <w:p w14:paraId="594D796D" w14:textId="638384D1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+14.87</w:t>
            </w:r>
          </w:p>
        </w:tc>
        <w:tc>
          <w:tcPr>
            <w:tcW w:w="1320" w:type="dxa"/>
          </w:tcPr>
          <w:p w14:paraId="0C383C44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646CC53B" w14:textId="603351BA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3BD7620B" w14:textId="78C0F3B0" w:rsidR="00B33C24" w:rsidRPr="00495B30" w:rsidRDefault="00950662" w:rsidP="00B24A89">
            <w:pPr>
              <w:rPr>
                <w:rFonts w:asciiTheme="majorBidi" w:hAnsiTheme="majorBidi" w:cstheme="majorBidi"/>
              </w:rPr>
            </w:pPr>
            <w:r w:rsidRPr="00950662">
              <w:rPr>
                <w:rFonts w:asciiTheme="majorBidi" w:hAnsiTheme="majorBidi" w:cstheme="majorBidi"/>
              </w:rPr>
              <w:t>11.18 mM</w:t>
            </w:r>
          </w:p>
        </w:tc>
      </w:tr>
      <w:tr w:rsidR="00B33C24" w:rsidRPr="00495B30" w14:paraId="3D1FEA6E" w14:textId="77777777" w:rsidTr="00DE41CA">
        <w:tc>
          <w:tcPr>
            <w:tcW w:w="1321" w:type="dxa"/>
          </w:tcPr>
          <w:p w14:paraId="329EA57A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269" w:type="dxa"/>
          </w:tcPr>
          <w:p w14:paraId="0B3F0CF2" w14:textId="3CA44201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4.29</w:t>
            </w:r>
          </w:p>
        </w:tc>
        <w:tc>
          <w:tcPr>
            <w:tcW w:w="1460" w:type="dxa"/>
          </w:tcPr>
          <w:p w14:paraId="0CE0484E" w14:textId="5006CCE0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 xml:space="preserve">711.15 </w:t>
            </w:r>
            <w:proofErr w:type="spellStart"/>
            <w:r w:rsidRPr="00EF3F0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13428825" w14:textId="0A3C74E6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24</w:t>
            </w:r>
          </w:p>
        </w:tc>
        <w:tc>
          <w:tcPr>
            <w:tcW w:w="1320" w:type="dxa"/>
          </w:tcPr>
          <w:p w14:paraId="7A6DA291" w14:textId="6D501BD0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26.82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5B029E8B" w14:textId="310EE324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0E891CBB" w14:textId="5CB5A5C3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11.18 mM</w:t>
            </w:r>
          </w:p>
        </w:tc>
      </w:tr>
      <w:tr w:rsidR="00B33C24" w:rsidRPr="00495B30" w14:paraId="281C9F49" w14:textId="77777777" w:rsidTr="00DE41CA">
        <w:tc>
          <w:tcPr>
            <w:tcW w:w="1321" w:type="dxa"/>
          </w:tcPr>
          <w:p w14:paraId="0C715628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269" w:type="dxa"/>
          </w:tcPr>
          <w:p w14:paraId="7302E7FD" w14:textId="4B7ED1D5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+3.01</w:t>
            </w:r>
          </w:p>
        </w:tc>
        <w:tc>
          <w:tcPr>
            <w:tcW w:w="1460" w:type="dxa"/>
          </w:tcPr>
          <w:p w14:paraId="518ABC3C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52643638" w14:textId="136E8431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44</w:t>
            </w:r>
          </w:p>
        </w:tc>
        <w:tc>
          <w:tcPr>
            <w:tcW w:w="1320" w:type="dxa"/>
          </w:tcPr>
          <w:p w14:paraId="6980D5D0" w14:textId="4BBE7F58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18.98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E9773BE" w14:textId="65F54A98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633FF811" w14:textId="5B9F0967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11.20 mM</w:t>
            </w:r>
          </w:p>
        </w:tc>
      </w:tr>
      <w:tr w:rsidR="00B33C24" w:rsidRPr="00495B30" w14:paraId="75789FF8" w14:textId="77777777" w:rsidTr="00DE41CA">
        <w:tc>
          <w:tcPr>
            <w:tcW w:w="1321" w:type="dxa"/>
          </w:tcPr>
          <w:p w14:paraId="6D1777B4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269" w:type="dxa"/>
          </w:tcPr>
          <w:p w14:paraId="38581978" w14:textId="3A837B4F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2.96</w:t>
            </w:r>
          </w:p>
        </w:tc>
        <w:tc>
          <w:tcPr>
            <w:tcW w:w="1460" w:type="dxa"/>
          </w:tcPr>
          <w:p w14:paraId="26D5EBC9" w14:textId="2D072135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6.79 mM</w:t>
            </w:r>
          </w:p>
        </w:tc>
        <w:tc>
          <w:tcPr>
            <w:tcW w:w="1330" w:type="dxa"/>
          </w:tcPr>
          <w:p w14:paraId="77C333AA" w14:textId="4F60B41A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40</w:t>
            </w:r>
          </w:p>
        </w:tc>
        <w:tc>
          <w:tcPr>
            <w:tcW w:w="1320" w:type="dxa"/>
          </w:tcPr>
          <w:p w14:paraId="16A20310" w14:textId="200CD7B6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20.47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605C2B7E" w14:textId="72135180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20" w:type="dxa"/>
          </w:tcPr>
          <w:p w14:paraId="4AFD60D5" w14:textId="61212306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11.33 mM</w:t>
            </w:r>
          </w:p>
        </w:tc>
      </w:tr>
      <w:tr w:rsidR="00B33C24" w:rsidRPr="00495B30" w14:paraId="2965F6BE" w14:textId="77777777" w:rsidTr="00DE41CA">
        <w:tc>
          <w:tcPr>
            <w:tcW w:w="1321" w:type="dxa"/>
          </w:tcPr>
          <w:p w14:paraId="2F9DF012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269" w:type="dxa"/>
          </w:tcPr>
          <w:p w14:paraId="590FA97F" w14:textId="5CEE4F65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4.53</w:t>
            </w:r>
          </w:p>
        </w:tc>
        <w:tc>
          <w:tcPr>
            <w:tcW w:w="1460" w:type="dxa"/>
          </w:tcPr>
          <w:p w14:paraId="48E64780" w14:textId="518F470A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 xml:space="preserve">481.80 </w:t>
            </w:r>
            <w:proofErr w:type="spellStart"/>
            <w:r w:rsidRPr="00EF3F0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4551D596" w14:textId="4529E324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64</w:t>
            </w:r>
          </w:p>
        </w:tc>
        <w:tc>
          <w:tcPr>
            <w:tcW w:w="1320" w:type="dxa"/>
          </w:tcPr>
          <w:p w14:paraId="6F7BBE65" w14:textId="7E348E61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13.46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79441FE6" w14:textId="2356D4C8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-2.65</w:t>
            </w:r>
          </w:p>
        </w:tc>
        <w:tc>
          <w:tcPr>
            <w:tcW w:w="1320" w:type="dxa"/>
          </w:tcPr>
          <w:p w14:paraId="4588BA75" w14:textId="4757D8DE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11.51 mM</w:t>
            </w:r>
          </w:p>
        </w:tc>
      </w:tr>
      <w:tr w:rsidR="00B33C24" w:rsidRPr="00495B30" w14:paraId="2388694D" w14:textId="77777777" w:rsidTr="00DE41CA">
        <w:tc>
          <w:tcPr>
            <w:tcW w:w="1321" w:type="dxa"/>
          </w:tcPr>
          <w:p w14:paraId="47B7A181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269" w:type="dxa"/>
          </w:tcPr>
          <w:p w14:paraId="6ABB9A77" w14:textId="5F94E3DC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+4.23</w:t>
            </w:r>
          </w:p>
        </w:tc>
        <w:tc>
          <w:tcPr>
            <w:tcW w:w="1460" w:type="dxa"/>
          </w:tcPr>
          <w:p w14:paraId="3A21C7CF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0" w:type="dxa"/>
          </w:tcPr>
          <w:p w14:paraId="3CFB1E5A" w14:textId="6EC11CFC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26</w:t>
            </w:r>
          </w:p>
        </w:tc>
        <w:tc>
          <w:tcPr>
            <w:tcW w:w="1320" w:type="dxa"/>
          </w:tcPr>
          <w:p w14:paraId="08C8277C" w14:textId="1E96F328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25.85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19F69C9" w14:textId="02EA8BC4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-2.79</w:t>
            </w:r>
          </w:p>
        </w:tc>
        <w:tc>
          <w:tcPr>
            <w:tcW w:w="1320" w:type="dxa"/>
          </w:tcPr>
          <w:p w14:paraId="5BA9FE2A" w14:textId="6B6E2945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9.06 mM</w:t>
            </w:r>
          </w:p>
        </w:tc>
      </w:tr>
      <w:tr w:rsidR="00B33C24" w:rsidRPr="00495B30" w14:paraId="2C11337C" w14:textId="77777777" w:rsidTr="00DE41CA">
        <w:tc>
          <w:tcPr>
            <w:tcW w:w="1321" w:type="dxa"/>
          </w:tcPr>
          <w:p w14:paraId="433C7E52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269" w:type="dxa"/>
          </w:tcPr>
          <w:p w14:paraId="02C6F758" w14:textId="0DC24552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4.67</w:t>
            </w:r>
          </w:p>
        </w:tc>
        <w:tc>
          <w:tcPr>
            <w:tcW w:w="1460" w:type="dxa"/>
          </w:tcPr>
          <w:p w14:paraId="260B9F7F" w14:textId="6E341A03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 xml:space="preserve">376.72 </w:t>
            </w:r>
            <w:proofErr w:type="spellStart"/>
            <w:r w:rsidRPr="00EF3F0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26F28B48" w14:textId="5426809E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26</w:t>
            </w:r>
          </w:p>
        </w:tc>
        <w:tc>
          <w:tcPr>
            <w:tcW w:w="1320" w:type="dxa"/>
          </w:tcPr>
          <w:p w14:paraId="41D5FFDB" w14:textId="50F9D4D6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25.66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49C53EF6" w14:textId="5EC8244E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-2.64</w:t>
            </w:r>
          </w:p>
        </w:tc>
        <w:tc>
          <w:tcPr>
            <w:tcW w:w="1320" w:type="dxa"/>
          </w:tcPr>
          <w:p w14:paraId="2F0D4B5E" w14:textId="70F97949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11.52 mM</w:t>
            </w:r>
          </w:p>
        </w:tc>
      </w:tr>
      <w:tr w:rsidR="00B33C24" w:rsidRPr="00495B30" w14:paraId="568BB55A" w14:textId="77777777" w:rsidTr="00DE41CA">
        <w:tc>
          <w:tcPr>
            <w:tcW w:w="1321" w:type="dxa"/>
          </w:tcPr>
          <w:p w14:paraId="2AF0E9D3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269" w:type="dxa"/>
          </w:tcPr>
          <w:p w14:paraId="77470BF5" w14:textId="364B4620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4.49</w:t>
            </w:r>
          </w:p>
        </w:tc>
        <w:tc>
          <w:tcPr>
            <w:tcW w:w="1460" w:type="dxa"/>
          </w:tcPr>
          <w:p w14:paraId="7BA29AB4" w14:textId="2F002731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 xml:space="preserve">511.36 </w:t>
            </w:r>
            <w:proofErr w:type="spellStart"/>
            <w:r w:rsidRPr="00EF3F0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2815F064" w14:textId="1DF48FC4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15</w:t>
            </w:r>
          </w:p>
        </w:tc>
        <w:tc>
          <w:tcPr>
            <w:tcW w:w="1320" w:type="dxa"/>
          </w:tcPr>
          <w:p w14:paraId="6CB3EFB0" w14:textId="0C135B32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30.82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4DFF1817" w14:textId="5EB24AF4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4E4C0C96" w14:textId="2806B6AE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11.19 mM</w:t>
            </w:r>
          </w:p>
        </w:tc>
      </w:tr>
      <w:tr w:rsidR="00B33C24" w:rsidRPr="00495B30" w14:paraId="382D3D94" w14:textId="77777777" w:rsidTr="00DE41CA">
        <w:tc>
          <w:tcPr>
            <w:tcW w:w="1321" w:type="dxa"/>
          </w:tcPr>
          <w:p w14:paraId="48B915E3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269" w:type="dxa"/>
          </w:tcPr>
          <w:p w14:paraId="7F897748" w14:textId="3C4C6148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4.22</w:t>
            </w:r>
          </w:p>
        </w:tc>
        <w:tc>
          <w:tcPr>
            <w:tcW w:w="1460" w:type="dxa"/>
          </w:tcPr>
          <w:p w14:paraId="57B212D8" w14:textId="4316A84C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 xml:space="preserve">808.57 </w:t>
            </w:r>
            <w:proofErr w:type="spellStart"/>
            <w:r w:rsidRPr="00EF3F0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6589D4E3" w14:textId="513FBBF0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40</w:t>
            </w:r>
          </w:p>
        </w:tc>
        <w:tc>
          <w:tcPr>
            <w:tcW w:w="1320" w:type="dxa"/>
          </w:tcPr>
          <w:p w14:paraId="73B9024C" w14:textId="5FCBC02D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20.35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1B9A04CA" w14:textId="75E3A93A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7EB67180" w14:textId="1558F95E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11.26 mM</w:t>
            </w:r>
          </w:p>
        </w:tc>
      </w:tr>
      <w:tr w:rsidR="00B33C24" w:rsidRPr="00495B30" w14:paraId="5B896150" w14:textId="77777777" w:rsidTr="00DE41CA">
        <w:tc>
          <w:tcPr>
            <w:tcW w:w="1321" w:type="dxa"/>
          </w:tcPr>
          <w:p w14:paraId="3AA016D4" w14:textId="77777777" w:rsidR="00B33C24" w:rsidRPr="00495B30" w:rsidRDefault="00B33C24" w:rsidP="00B24A89">
            <w:pPr>
              <w:rPr>
                <w:rFonts w:asciiTheme="majorBidi" w:hAnsiTheme="majorBidi" w:cstheme="majorBidi"/>
              </w:rPr>
            </w:pPr>
            <w:r w:rsidRPr="00495B30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269" w:type="dxa"/>
          </w:tcPr>
          <w:p w14:paraId="2A98A878" w14:textId="56AD0386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>-4.43</w:t>
            </w:r>
          </w:p>
        </w:tc>
        <w:tc>
          <w:tcPr>
            <w:tcW w:w="1460" w:type="dxa"/>
          </w:tcPr>
          <w:p w14:paraId="3D83DB2F" w14:textId="1B6F7348" w:rsidR="00B33C24" w:rsidRPr="00495B30" w:rsidRDefault="00EF3F0A" w:rsidP="00B24A89">
            <w:pPr>
              <w:rPr>
                <w:rFonts w:asciiTheme="majorBidi" w:hAnsiTheme="majorBidi" w:cstheme="majorBidi"/>
              </w:rPr>
            </w:pPr>
            <w:r w:rsidRPr="00EF3F0A">
              <w:rPr>
                <w:rFonts w:asciiTheme="majorBidi" w:hAnsiTheme="majorBidi" w:cstheme="majorBidi"/>
              </w:rPr>
              <w:t xml:space="preserve">567.05 </w:t>
            </w:r>
            <w:proofErr w:type="spellStart"/>
            <w:r w:rsidRPr="00EF3F0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067C80E1" w14:textId="29D1681A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>-6.27</w:t>
            </w:r>
          </w:p>
        </w:tc>
        <w:tc>
          <w:tcPr>
            <w:tcW w:w="1320" w:type="dxa"/>
          </w:tcPr>
          <w:p w14:paraId="7168F34E" w14:textId="0D4092B4" w:rsidR="00B33C24" w:rsidRPr="00495B30" w:rsidRDefault="002C0C5A" w:rsidP="00B24A89">
            <w:pPr>
              <w:rPr>
                <w:rFonts w:asciiTheme="majorBidi" w:hAnsiTheme="majorBidi" w:cstheme="majorBidi"/>
              </w:rPr>
            </w:pPr>
            <w:r w:rsidRPr="002C0C5A">
              <w:rPr>
                <w:rFonts w:asciiTheme="majorBidi" w:hAnsiTheme="majorBidi" w:cstheme="majorBidi"/>
              </w:rPr>
              <w:t xml:space="preserve">25.17 </w:t>
            </w:r>
            <w:proofErr w:type="spellStart"/>
            <w:r w:rsidRPr="002C0C5A">
              <w:rPr>
                <w:rFonts w:asciiTheme="majorBidi" w:hAnsiTheme="majorBidi" w:cstheme="majorBidi"/>
              </w:rPr>
              <w:t>uM</w:t>
            </w:r>
            <w:proofErr w:type="spellEnd"/>
          </w:p>
        </w:tc>
        <w:tc>
          <w:tcPr>
            <w:tcW w:w="1330" w:type="dxa"/>
          </w:tcPr>
          <w:p w14:paraId="624AE0AF" w14:textId="3C554BB9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1320" w:type="dxa"/>
          </w:tcPr>
          <w:p w14:paraId="6D9A8265" w14:textId="4224D161" w:rsidR="00B33C24" w:rsidRPr="00495B30" w:rsidRDefault="005573C4" w:rsidP="00B24A89">
            <w:pPr>
              <w:rPr>
                <w:rFonts w:asciiTheme="majorBidi" w:hAnsiTheme="majorBidi" w:cstheme="majorBidi"/>
              </w:rPr>
            </w:pPr>
            <w:r w:rsidRPr="005573C4">
              <w:rPr>
                <w:rFonts w:asciiTheme="majorBidi" w:hAnsiTheme="majorBidi" w:cstheme="majorBidi"/>
              </w:rPr>
              <w:t>11.22 mM</w:t>
            </w:r>
          </w:p>
        </w:tc>
      </w:tr>
    </w:tbl>
    <w:p w14:paraId="6619971C" w14:textId="77777777" w:rsidR="00B33C24" w:rsidRDefault="00B33C24"/>
    <w:p w14:paraId="34A38BD5" w14:textId="77777777" w:rsidR="00B33C24" w:rsidRDefault="00B33C24"/>
    <w:sectPr w:rsidR="00B33C24" w:rsidSect="009378E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7F1"/>
    <w:rsid w:val="000059FD"/>
    <w:rsid w:val="000158E1"/>
    <w:rsid w:val="000334AC"/>
    <w:rsid w:val="000522B4"/>
    <w:rsid w:val="000A2C1D"/>
    <w:rsid w:val="002C0C5A"/>
    <w:rsid w:val="00315DD5"/>
    <w:rsid w:val="003A0D28"/>
    <w:rsid w:val="003D46A2"/>
    <w:rsid w:val="00413529"/>
    <w:rsid w:val="004560F8"/>
    <w:rsid w:val="00495B30"/>
    <w:rsid w:val="004A7024"/>
    <w:rsid w:val="004A7E2F"/>
    <w:rsid w:val="005573C4"/>
    <w:rsid w:val="00564B4C"/>
    <w:rsid w:val="005F6724"/>
    <w:rsid w:val="005F6CCB"/>
    <w:rsid w:val="0060464C"/>
    <w:rsid w:val="00665C18"/>
    <w:rsid w:val="006662CC"/>
    <w:rsid w:val="00691A8E"/>
    <w:rsid w:val="006D7087"/>
    <w:rsid w:val="007732FF"/>
    <w:rsid w:val="00773E4D"/>
    <w:rsid w:val="007B3D10"/>
    <w:rsid w:val="0083027B"/>
    <w:rsid w:val="008522A9"/>
    <w:rsid w:val="00852CF3"/>
    <w:rsid w:val="008B78F0"/>
    <w:rsid w:val="008D7121"/>
    <w:rsid w:val="00927F3D"/>
    <w:rsid w:val="009378EB"/>
    <w:rsid w:val="009468B4"/>
    <w:rsid w:val="00950662"/>
    <w:rsid w:val="0099191A"/>
    <w:rsid w:val="00996525"/>
    <w:rsid w:val="009D4A36"/>
    <w:rsid w:val="00A90A21"/>
    <w:rsid w:val="00B06193"/>
    <w:rsid w:val="00B13009"/>
    <w:rsid w:val="00B33C24"/>
    <w:rsid w:val="00BE3068"/>
    <w:rsid w:val="00BF7A28"/>
    <w:rsid w:val="00C421FA"/>
    <w:rsid w:val="00C427F1"/>
    <w:rsid w:val="00C4583F"/>
    <w:rsid w:val="00C60800"/>
    <w:rsid w:val="00C60868"/>
    <w:rsid w:val="00C64ACD"/>
    <w:rsid w:val="00CC1CB1"/>
    <w:rsid w:val="00D06209"/>
    <w:rsid w:val="00D374FA"/>
    <w:rsid w:val="00D467AF"/>
    <w:rsid w:val="00DB7E86"/>
    <w:rsid w:val="00DE41CA"/>
    <w:rsid w:val="00E16798"/>
    <w:rsid w:val="00E202B3"/>
    <w:rsid w:val="00E804D7"/>
    <w:rsid w:val="00EB5EA0"/>
    <w:rsid w:val="00EC4AA1"/>
    <w:rsid w:val="00EF3F0A"/>
    <w:rsid w:val="00EF7491"/>
    <w:rsid w:val="00F11289"/>
    <w:rsid w:val="00F40C09"/>
    <w:rsid w:val="00F873C3"/>
    <w:rsid w:val="00F9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4123F"/>
  <w15:chartTrackingRefBased/>
  <w15:docId w15:val="{4452D311-1B23-4987-A2F4-BB7F88377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C24"/>
  </w:style>
  <w:style w:type="paragraph" w:styleId="Heading1">
    <w:name w:val="heading 1"/>
    <w:basedOn w:val="Normal"/>
    <w:next w:val="Normal"/>
    <w:link w:val="Heading1Char"/>
    <w:uiPriority w:val="9"/>
    <w:qFormat/>
    <w:rsid w:val="00C42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7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7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7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7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7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7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7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7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7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7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7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7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7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0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464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112</Words>
  <Characters>1204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Assem Salah Elkashef</dc:creator>
  <cp:keywords/>
  <dc:description/>
  <cp:lastModifiedBy>Maysara Sobhi Ragab Elsalakawy</cp:lastModifiedBy>
  <cp:revision>2</cp:revision>
  <dcterms:created xsi:type="dcterms:W3CDTF">2025-05-29T10:14:00Z</dcterms:created>
  <dcterms:modified xsi:type="dcterms:W3CDTF">2025-05-29T10:14:00Z</dcterms:modified>
</cp:coreProperties>
</file>